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9D6C84" w14:textId="396D63DC" w:rsidR="00362E10" w:rsidRPr="00B6247E" w:rsidRDefault="00F70B0D" w:rsidP="00362E10">
      <w:pPr>
        <w:spacing w:line="360" w:lineRule="auto"/>
        <w:rPr>
          <w:rFonts w:ascii="Arial" w:hAnsi="Arial" w:cs="Arial"/>
          <w:bCs/>
          <w:sz w:val="20"/>
          <w:szCs w:val="20"/>
          <w:lang w:val="en-GB"/>
        </w:rPr>
      </w:pPr>
      <w:r w:rsidRPr="00B6247E">
        <w:rPr>
          <w:rFonts w:ascii="Arial" w:hAnsi="Arial" w:cs="Arial"/>
          <w:b/>
          <w:bCs/>
          <w:sz w:val="20"/>
          <w:szCs w:val="20"/>
          <w:lang w:val="en-GB"/>
        </w:rPr>
        <w:t xml:space="preserve">Additional File </w:t>
      </w:r>
      <w:r w:rsidR="00995B6C" w:rsidRPr="00B6247E">
        <w:rPr>
          <w:rFonts w:ascii="Arial" w:hAnsi="Arial" w:cs="Arial"/>
          <w:b/>
          <w:bCs/>
          <w:sz w:val="20"/>
          <w:szCs w:val="20"/>
          <w:lang w:val="en-GB"/>
        </w:rPr>
        <w:t>4</w:t>
      </w:r>
      <w:r w:rsidR="00362E10" w:rsidRPr="00B6247E">
        <w:rPr>
          <w:rFonts w:ascii="Arial" w:hAnsi="Arial" w:cs="Arial"/>
          <w:b/>
          <w:bCs/>
          <w:sz w:val="20"/>
          <w:szCs w:val="20"/>
          <w:lang w:val="en-GB"/>
        </w:rPr>
        <w:t xml:space="preserve">. </w:t>
      </w:r>
      <w:r w:rsidR="00362E10" w:rsidRPr="00B6247E">
        <w:rPr>
          <w:rFonts w:ascii="Arial" w:hAnsi="Arial" w:cs="Arial"/>
          <w:sz w:val="20"/>
          <w:szCs w:val="20"/>
          <w:lang w:val="en-GB"/>
        </w:rPr>
        <w:t>Characteristics of included studies</w:t>
      </w:r>
    </w:p>
    <w:tbl>
      <w:tblPr>
        <w:tblStyle w:val="TableGrid"/>
        <w:tblW w:w="14571" w:type="dxa"/>
        <w:tblBorders>
          <w:insideH w:val="dotted" w:sz="4" w:space="0" w:color="auto"/>
          <w:insideV w:val="none" w:sz="0" w:space="0" w:color="auto"/>
        </w:tblBorders>
        <w:tblLook w:val="04A0" w:firstRow="1" w:lastRow="0" w:firstColumn="1" w:lastColumn="0" w:noHBand="0" w:noVBand="1"/>
      </w:tblPr>
      <w:tblGrid>
        <w:gridCol w:w="1267"/>
        <w:gridCol w:w="1070"/>
        <w:gridCol w:w="3241"/>
        <w:gridCol w:w="1698"/>
        <w:gridCol w:w="1513"/>
        <w:gridCol w:w="3260"/>
        <w:gridCol w:w="2522"/>
      </w:tblGrid>
      <w:tr w:rsidR="00362E10" w:rsidRPr="00B6247E" w14:paraId="7C20CFDD" w14:textId="77777777" w:rsidTr="00130D30">
        <w:tc>
          <w:tcPr>
            <w:tcW w:w="1267" w:type="dxa"/>
          </w:tcPr>
          <w:p w14:paraId="2558BBED" w14:textId="77777777" w:rsidR="00362E10" w:rsidRPr="00B6247E" w:rsidRDefault="00362E10" w:rsidP="00130D30">
            <w:pPr>
              <w:spacing w:line="276" w:lineRule="auto"/>
              <w:rPr>
                <w:rFonts w:ascii="Arial" w:hAnsi="Arial" w:cs="Arial"/>
                <w:b/>
                <w:sz w:val="16"/>
                <w:szCs w:val="16"/>
                <w:lang w:val="en-GB"/>
              </w:rPr>
            </w:pPr>
          </w:p>
        </w:tc>
        <w:tc>
          <w:tcPr>
            <w:tcW w:w="1070" w:type="dxa"/>
          </w:tcPr>
          <w:p w14:paraId="582E40DF"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Type of study</w:t>
            </w:r>
          </w:p>
        </w:tc>
        <w:tc>
          <w:tcPr>
            <w:tcW w:w="3241" w:type="dxa"/>
          </w:tcPr>
          <w:p w14:paraId="017B99AF"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Study aim</w:t>
            </w:r>
          </w:p>
        </w:tc>
        <w:tc>
          <w:tcPr>
            <w:tcW w:w="1698" w:type="dxa"/>
          </w:tcPr>
          <w:p w14:paraId="7DC38CE9"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Method</w:t>
            </w:r>
          </w:p>
        </w:tc>
        <w:tc>
          <w:tcPr>
            <w:tcW w:w="1513" w:type="dxa"/>
          </w:tcPr>
          <w:p w14:paraId="5201CBA5"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Reported by patients or HCPs</w:t>
            </w:r>
          </w:p>
        </w:tc>
        <w:tc>
          <w:tcPr>
            <w:tcW w:w="3260" w:type="dxa"/>
          </w:tcPr>
          <w:p w14:paraId="29EE47D8"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Population/Setting</w:t>
            </w:r>
          </w:p>
        </w:tc>
        <w:tc>
          <w:tcPr>
            <w:tcW w:w="2522" w:type="dxa"/>
          </w:tcPr>
          <w:p w14:paraId="3546E736" w14:textId="77777777" w:rsidR="00362E10" w:rsidRPr="00B6247E" w:rsidRDefault="00362E10" w:rsidP="00130D30">
            <w:pPr>
              <w:spacing w:line="276" w:lineRule="auto"/>
              <w:rPr>
                <w:rFonts w:ascii="Arial" w:hAnsi="Arial" w:cs="Arial"/>
                <w:b/>
                <w:sz w:val="16"/>
                <w:szCs w:val="16"/>
                <w:lang w:val="en-GB"/>
              </w:rPr>
            </w:pPr>
            <w:r w:rsidRPr="00B6247E">
              <w:rPr>
                <w:rFonts w:ascii="Arial" w:hAnsi="Arial" w:cs="Arial"/>
                <w:b/>
                <w:sz w:val="16"/>
                <w:szCs w:val="16"/>
                <w:lang w:val="en-GB"/>
              </w:rPr>
              <w:t>Study sample</w:t>
            </w:r>
          </w:p>
        </w:tc>
      </w:tr>
      <w:tr w:rsidR="00362E10" w:rsidRPr="00B6247E" w14:paraId="006F1CFC" w14:textId="77777777" w:rsidTr="00130D30">
        <w:tc>
          <w:tcPr>
            <w:tcW w:w="1267" w:type="dxa"/>
          </w:tcPr>
          <w:p w14:paraId="11D35BE8" w14:textId="292BCF48" w:rsidR="00362E10" w:rsidRPr="00B6247E" w:rsidRDefault="00362E10" w:rsidP="00D27E92">
            <w:pPr>
              <w:spacing w:line="276" w:lineRule="auto"/>
              <w:rPr>
                <w:rFonts w:ascii="Arial" w:hAnsi="Arial" w:cs="Arial"/>
                <w:sz w:val="16"/>
                <w:szCs w:val="16"/>
                <w:lang w:val="en-GB"/>
              </w:rPr>
            </w:pPr>
            <w:proofErr w:type="spellStart"/>
            <w:r w:rsidRPr="00B6247E">
              <w:rPr>
                <w:rFonts w:ascii="Arial" w:hAnsi="Arial" w:cs="Arial"/>
                <w:sz w:val="16"/>
                <w:szCs w:val="16"/>
                <w:lang w:val="en-GB"/>
              </w:rPr>
              <w:t>Alawadi</w:t>
            </w:r>
            <w:proofErr w:type="spellEnd"/>
            <w:r w:rsidRPr="00B6247E">
              <w:rPr>
                <w:rFonts w:ascii="Arial" w:hAnsi="Arial" w:cs="Arial"/>
                <w:sz w:val="16"/>
                <w:szCs w:val="16"/>
                <w:lang w:val="en-GB"/>
              </w:rPr>
              <w:t xml:space="preserve"> et al, 2016 </w:t>
            </w:r>
            <w:r w:rsidR="00D27E92" w:rsidRPr="00B6247E">
              <w:rPr>
                <w:rFonts w:ascii="Arial" w:hAnsi="Arial" w:cs="Arial"/>
                <w:sz w:val="16"/>
                <w:szCs w:val="16"/>
                <w:lang w:val="en-GB"/>
              </w:rPr>
              <w:t>[45]</w:t>
            </w:r>
          </w:p>
        </w:tc>
        <w:tc>
          <w:tcPr>
            <w:tcW w:w="1070" w:type="dxa"/>
          </w:tcPr>
          <w:p w14:paraId="74798841"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756D0F8F"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dentify local barriers and facilitators before the adoption of an ERAS pathway for patients undergoing colorectal operations at a safety-net hospital.</w:t>
            </w:r>
          </w:p>
        </w:tc>
        <w:tc>
          <w:tcPr>
            <w:tcW w:w="1698" w:type="dxa"/>
          </w:tcPr>
          <w:p w14:paraId="73FADB2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79B6714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6723E82F" w14:textId="248FA2C4" w:rsidR="00130D30" w:rsidRPr="00B6247E" w:rsidRDefault="00526F8E" w:rsidP="004303CD">
            <w:pPr>
              <w:spacing w:line="276" w:lineRule="auto"/>
              <w:rPr>
                <w:rFonts w:ascii="Arial" w:hAnsi="Arial" w:cs="Arial"/>
                <w:sz w:val="16"/>
                <w:szCs w:val="16"/>
                <w:lang w:val="en-GB"/>
              </w:rPr>
            </w:pPr>
            <w:r w:rsidRPr="00B6247E">
              <w:rPr>
                <w:rFonts w:ascii="Arial" w:hAnsi="Arial" w:cs="Arial"/>
                <w:sz w:val="16"/>
                <w:szCs w:val="16"/>
                <w:lang w:val="en-GB"/>
              </w:rPr>
              <w:t>Adult</w:t>
            </w:r>
            <w:r w:rsidR="00AC66B1" w:rsidRPr="00B6247E">
              <w:rPr>
                <w:rFonts w:ascii="Arial" w:hAnsi="Arial" w:cs="Arial"/>
                <w:sz w:val="16"/>
                <w:szCs w:val="16"/>
                <w:lang w:val="en-GB"/>
              </w:rPr>
              <w:t xml:space="preserve"> patients</w:t>
            </w:r>
            <w:r w:rsidRPr="00B6247E">
              <w:rPr>
                <w:rFonts w:ascii="Arial" w:hAnsi="Arial" w:cs="Arial"/>
                <w:sz w:val="16"/>
                <w:szCs w:val="16"/>
                <w:lang w:val="en-GB"/>
              </w:rPr>
              <w:t xml:space="preserve"> </w:t>
            </w:r>
            <w:r w:rsidR="00362E10" w:rsidRPr="00B6247E">
              <w:rPr>
                <w:rFonts w:ascii="Arial" w:hAnsi="Arial" w:cs="Arial"/>
                <w:sz w:val="16"/>
                <w:szCs w:val="16"/>
                <w:lang w:val="en-GB"/>
              </w:rPr>
              <w:t>who had undergone major colorectal surgery in a safety-net hospital in the USA</w:t>
            </w:r>
            <w:r w:rsidR="00AF73E1" w:rsidRPr="00B6247E">
              <w:rPr>
                <w:rFonts w:ascii="Arial" w:hAnsi="Arial" w:cs="Arial"/>
                <w:sz w:val="16"/>
                <w:szCs w:val="16"/>
                <w:lang w:val="en-GB"/>
              </w:rPr>
              <w:t>,</w:t>
            </w:r>
            <w:r w:rsidR="00362E10" w:rsidRPr="00B6247E">
              <w:rPr>
                <w:rFonts w:ascii="Arial" w:hAnsi="Arial" w:cs="Arial"/>
                <w:sz w:val="16"/>
                <w:szCs w:val="16"/>
                <w:lang w:val="en-GB"/>
              </w:rPr>
              <w:t xml:space="preserve"> and their HCPs</w:t>
            </w:r>
            <w:r w:rsidR="003360A3" w:rsidRPr="00B6247E">
              <w:rPr>
                <w:rFonts w:ascii="Arial" w:hAnsi="Arial" w:cs="Arial"/>
                <w:sz w:val="16"/>
                <w:szCs w:val="16"/>
                <w:lang w:val="en-GB"/>
              </w:rPr>
              <w:t xml:space="preserve"> (</w:t>
            </w:r>
            <w:r w:rsidR="00995B6C" w:rsidRPr="00B6247E">
              <w:rPr>
                <w:rFonts w:ascii="Arial" w:hAnsi="Arial" w:cs="Arial"/>
                <w:sz w:val="16"/>
                <w:szCs w:val="16"/>
                <w:lang w:val="en-GB"/>
              </w:rPr>
              <w:t xml:space="preserve">i.e., </w:t>
            </w:r>
            <w:r w:rsidR="00130D30" w:rsidRPr="00B6247E">
              <w:rPr>
                <w:rFonts w:ascii="Arial" w:hAnsi="Arial" w:cs="Arial"/>
                <w:sz w:val="16"/>
                <w:szCs w:val="16"/>
                <w:lang w:val="en-GB"/>
              </w:rPr>
              <w:t xml:space="preserve">general surgeons, anaesthesia staff, and perioperative </w:t>
            </w:r>
            <w:r w:rsidR="003360A3" w:rsidRPr="00B6247E">
              <w:rPr>
                <w:rFonts w:ascii="Arial" w:hAnsi="Arial" w:cs="Arial"/>
                <w:sz w:val="16"/>
                <w:szCs w:val="16"/>
                <w:lang w:val="en-GB"/>
              </w:rPr>
              <w:t>nursing staff)</w:t>
            </w:r>
            <w:r w:rsidR="00AE66DC" w:rsidRPr="00B6247E">
              <w:rPr>
                <w:rFonts w:ascii="Arial" w:hAnsi="Arial" w:cs="Arial"/>
                <w:sz w:val="16"/>
                <w:szCs w:val="16"/>
                <w:lang w:val="en-GB"/>
              </w:rPr>
              <w:t xml:space="preserve">. </w:t>
            </w:r>
          </w:p>
        </w:tc>
        <w:tc>
          <w:tcPr>
            <w:tcW w:w="2522" w:type="dxa"/>
          </w:tcPr>
          <w:p w14:paraId="678F52FA" w14:textId="2F1AFCC1"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n=18 patients, n=8 anaesthesiologists, n=5 general surgeons, </w:t>
            </w:r>
            <w:r w:rsidR="00A37E42" w:rsidRPr="00B6247E">
              <w:rPr>
                <w:rFonts w:ascii="Arial" w:hAnsi="Arial" w:cs="Arial"/>
                <w:sz w:val="16"/>
                <w:szCs w:val="16"/>
                <w:lang w:val="en-GB"/>
              </w:rPr>
              <w:t xml:space="preserve">and </w:t>
            </w:r>
            <w:r w:rsidRPr="00B6247E">
              <w:rPr>
                <w:rFonts w:ascii="Arial" w:hAnsi="Arial" w:cs="Arial"/>
                <w:sz w:val="16"/>
                <w:szCs w:val="16"/>
                <w:lang w:val="en-GB"/>
              </w:rPr>
              <w:t>n=6 nurses</w:t>
            </w:r>
          </w:p>
        </w:tc>
      </w:tr>
      <w:tr w:rsidR="00362E10" w:rsidRPr="00B6247E" w14:paraId="581AAB38" w14:textId="77777777" w:rsidTr="00130D30">
        <w:tc>
          <w:tcPr>
            <w:tcW w:w="1267" w:type="dxa"/>
          </w:tcPr>
          <w:p w14:paraId="41B7B30F" w14:textId="23F024D0" w:rsidR="00362E10" w:rsidRPr="00B6247E" w:rsidRDefault="00362E10" w:rsidP="004C386D">
            <w:pPr>
              <w:spacing w:line="276" w:lineRule="auto"/>
              <w:rPr>
                <w:rFonts w:ascii="Arial" w:hAnsi="Arial" w:cs="Arial"/>
                <w:sz w:val="16"/>
                <w:szCs w:val="16"/>
                <w:lang w:val="en-GB"/>
              </w:rPr>
            </w:pPr>
            <w:proofErr w:type="spellStart"/>
            <w:r w:rsidRPr="00B6247E">
              <w:rPr>
                <w:rFonts w:ascii="Arial" w:hAnsi="Arial" w:cs="Arial"/>
                <w:sz w:val="16"/>
                <w:szCs w:val="16"/>
                <w:lang w:val="en-GB"/>
              </w:rPr>
              <w:t>Andreasen</w:t>
            </w:r>
            <w:proofErr w:type="spellEnd"/>
            <w:r w:rsidRPr="00B6247E">
              <w:rPr>
                <w:rFonts w:ascii="Arial" w:hAnsi="Arial" w:cs="Arial"/>
                <w:sz w:val="16"/>
                <w:szCs w:val="16"/>
                <w:lang w:val="en-GB"/>
              </w:rPr>
              <w:t xml:space="preserve"> et al, 2018 </w:t>
            </w:r>
            <w:r w:rsidR="004C386D" w:rsidRPr="00B6247E">
              <w:rPr>
                <w:rFonts w:ascii="Arial" w:hAnsi="Arial" w:cs="Arial"/>
                <w:sz w:val="16"/>
                <w:szCs w:val="16"/>
                <w:lang w:val="en-GB"/>
              </w:rPr>
              <w:t>[46]</w:t>
            </w:r>
          </w:p>
        </w:tc>
        <w:tc>
          <w:tcPr>
            <w:tcW w:w="1070" w:type="dxa"/>
          </w:tcPr>
          <w:p w14:paraId="3F5D132D"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70B58AA6"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dentify factors affecting the adherence of patients and staff to an integrated physical activity and nutritional intervention on a medical ward.</w:t>
            </w:r>
          </w:p>
        </w:tc>
        <w:tc>
          <w:tcPr>
            <w:tcW w:w="1698" w:type="dxa"/>
          </w:tcPr>
          <w:p w14:paraId="7F94F25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Focus group interviews, semi-structured interviews</w:t>
            </w:r>
          </w:p>
        </w:tc>
        <w:tc>
          <w:tcPr>
            <w:tcW w:w="1513" w:type="dxa"/>
          </w:tcPr>
          <w:p w14:paraId="102122E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62450681" w14:textId="4106B4E2" w:rsidR="008E4E4A" w:rsidRPr="00B6247E" w:rsidRDefault="00526F8E" w:rsidP="00AF73E1">
            <w:pPr>
              <w:spacing w:line="276" w:lineRule="auto"/>
              <w:rPr>
                <w:rFonts w:ascii="Arial" w:hAnsi="Arial" w:cs="Arial"/>
                <w:sz w:val="16"/>
                <w:szCs w:val="16"/>
                <w:lang w:val="en-GB"/>
              </w:rPr>
            </w:pPr>
            <w:r w:rsidRPr="00B6247E">
              <w:rPr>
                <w:rFonts w:ascii="Arial" w:hAnsi="Arial" w:cs="Arial"/>
                <w:sz w:val="16"/>
                <w:szCs w:val="16"/>
                <w:lang w:val="en-GB"/>
              </w:rPr>
              <w:t>Adult</w:t>
            </w:r>
            <w:r w:rsidR="00AC66B1" w:rsidRPr="00B6247E">
              <w:rPr>
                <w:rFonts w:ascii="Arial" w:hAnsi="Arial" w:cs="Arial"/>
                <w:sz w:val="16"/>
                <w:szCs w:val="16"/>
                <w:lang w:val="en-GB"/>
              </w:rPr>
              <w:t xml:space="preserve"> patients</w:t>
            </w:r>
            <w:r w:rsidRPr="00B6247E">
              <w:rPr>
                <w:rFonts w:ascii="Arial" w:hAnsi="Arial" w:cs="Arial"/>
                <w:sz w:val="16"/>
                <w:szCs w:val="16"/>
                <w:lang w:val="en-GB"/>
              </w:rPr>
              <w:t xml:space="preserve"> </w:t>
            </w:r>
            <w:r w:rsidR="00AE66DC" w:rsidRPr="00B6247E">
              <w:rPr>
                <w:rFonts w:ascii="Arial" w:hAnsi="Arial" w:cs="Arial"/>
                <w:sz w:val="16"/>
                <w:szCs w:val="16"/>
                <w:lang w:val="en-GB"/>
              </w:rPr>
              <w:t>admitted to</w:t>
            </w:r>
            <w:r w:rsidR="00362E10" w:rsidRPr="00B6247E">
              <w:rPr>
                <w:rFonts w:ascii="Arial" w:hAnsi="Arial" w:cs="Arial"/>
                <w:sz w:val="16"/>
                <w:szCs w:val="16"/>
                <w:lang w:val="en-GB"/>
              </w:rPr>
              <w:t xml:space="preserve"> a medical ward specializing in infectious diseases </w:t>
            </w:r>
            <w:r w:rsidR="00AF73E1" w:rsidRPr="00B6247E">
              <w:rPr>
                <w:rFonts w:ascii="Arial" w:hAnsi="Arial" w:cs="Arial"/>
                <w:sz w:val="16"/>
                <w:szCs w:val="16"/>
                <w:lang w:val="en-GB"/>
              </w:rPr>
              <w:t xml:space="preserve">in a Danish university hospital, </w:t>
            </w:r>
            <w:r w:rsidR="00AE66DC" w:rsidRPr="00B6247E">
              <w:rPr>
                <w:rFonts w:ascii="Arial" w:hAnsi="Arial" w:cs="Arial"/>
                <w:sz w:val="16"/>
                <w:szCs w:val="16"/>
                <w:lang w:val="en-GB"/>
              </w:rPr>
              <w:t>and their n</w:t>
            </w:r>
            <w:r w:rsidR="008E4E4A" w:rsidRPr="00B6247E">
              <w:rPr>
                <w:rFonts w:ascii="Arial" w:hAnsi="Arial" w:cs="Arial"/>
                <w:sz w:val="16"/>
                <w:szCs w:val="16"/>
                <w:lang w:val="en-GB"/>
              </w:rPr>
              <w:t>ursing staff</w:t>
            </w:r>
            <w:r w:rsidR="00AE66DC" w:rsidRPr="00B6247E">
              <w:rPr>
                <w:rFonts w:ascii="Arial" w:hAnsi="Arial" w:cs="Arial"/>
                <w:sz w:val="16"/>
                <w:szCs w:val="16"/>
                <w:lang w:val="en-GB"/>
              </w:rPr>
              <w:t xml:space="preserve">. </w:t>
            </w:r>
          </w:p>
        </w:tc>
        <w:tc>
          <w:tcPr>
            <w:tcW w:w="2522" w:type="dxa"/>
          </w:tcPr>
          <w:p w14:paraId="0D17761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7 patients, n=5 nursing staff members in n=2 focus groups and n=3 interviews</w:t>
            </w:r>
          </w:p>
        </w:tc>
      </w:tr>
      <w:tr w:rsidR="00362E10" w:rsidRPr="00B6247E" w14:paraId="081609C0" w14:textId="77777777" w:rsidTr="00130D30">
        <w:tc>
          <w:tcPr>
            <w:tcW w:w="1267" w:type="dxa"/>
          </w:tcPr>
          <w:p w14:paraId="12277324" w14:textId="14F40A32" w:rsidR="00362E10" w:rsidRPr="00B6247E" w:rsidRDefault="00362E10" w:rsidP="00A21346">
            <w:pPr>
              <w:spacing w:line="276" w:lineRule="auto"/>
              <w:rPr>
                <w:rFonts w:ascii="Arial" w:hAnsi="Arial" w:cs="Arial"/>
                <w:sz w:val="16"/>
                <w:szCs w:val="16"/>
                <w:lang w:val="en-GB"/>
              </w:rPr>
            </w:pPr>
            <w:r w:rsidRPr="00B6247E">
              <w:rPr>
                <w:rFonts w:ascii="Arial" w:hAnsi="Arial" w:cs="Arial"/>
                <w:sz w:val="16"/>
                <w:szCs w:val="16"/>
                <w:lang w:val="en-GB"/>
              </w:rPr>
              <w:t xml:space="preserve">Babine et al, 2019 </w:t>
            </w:r>
            <w:r w:rsidR="00A21346" w:rsidRPr="00B6247E">
              <w:rPr>
                <w:rFonts w:ascii="Arial" w:hAnsi="Arial" w:cs="Arial"/>
                <w:sz w:val="16"/>
                <w:szCs w:val="16"/>
                <w:lang w:val="en-GB"/>
              </w:rPr>
              <w:t>[47]</w:t>
            </w:r>
          </w:p>
        </w:tc>
        <w:tc>
          <w:tcPr>
            <w:tcW w:w="1070" w:type="dxa"/>
          </w:tcPr>
          <w:p w14:paraId="0E78DFDB"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Mixed-methods</w:t>
            </w:r>
          </w:p>
        </w:tc>
        <w:tc>
          <w:tcPr>
            <w:tcW w:w="3241" w:type="dxa"/>
          </w:tcPr>
          <w:p w14:paraId="4E309BB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and describe the characteristics of the Hospital Elder Life Program (HELP) sites and how they mobilize patients with volunteers in the United States and other countries.</w:t>
            </w:r>
          </w:p>
          <w:p w14:paraId="39D390EE" w14:textId="77777777" w:rsidR="00362E10" w:rsidRPr="00B6247E" w:rsidRDefault="00362E10" w:rsidP="00130D30">
            <w:pPr>
              <w:spacing w:line="276" w:lineRule="auto"/>
              <w:rPr>
                <w:rFonts w:ascii="Arial" w:hAnsi="Arial" w:cs="Arial"/>
                <w:sz w:val="16"/>
                <w:szCs w:val="16"/>
                <w:lang w:val="en-GB"/>
              </w:rPr>
            </w:pPr>
          </w:p>
        </w:tc>
        <w:tc>
          <w:tcPr>
            <w:tcW w:w="1698" w:type="dxa"/>
          </w:tcPr>
          <w:p w14:paraId="046BCA3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Surveys </w:t>
            </w:r>
          </w:p>
        </w:tc>
        <w:tc>
          <w:tcPr>
            <w:tcW w:w="1513" w:type="dxa"/>
          </w:tcPr>
          <w:p w14:paraId="3638511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298C3F18" w14:textId="446DFD81"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Settings in 25 international locations that were identified using the official </w:t>
            </w:r>
            <w:r w:rsidRPr="00B6247E">
              <w:rPr>
                <w:rFonts w:ascii="Arial" w:hAnsi="Arial" w:cs="Arial"/>
                <w:color w:val="000000"/>
                <w:sz w:val="16"/>
                <w:szCs w:val="16"/>
                <w:lang w:val="en-GB"/>
              </w:rPr>
              <w:t xml:space="preserve">HELP </w:t>
            </w:r>
            <w:r w:rsidRPr="00B6247E">
              <w:rPr>
                <w:rFonts w:ascii="Arial" w:hAnsi="Arial" w:cs="Arial"/>
                <w:sz w:val="16"/>
                <w:szCs w:val="16"/>
                <w:lang w:val="en-GB"/>
              </w:rPr>
              <w:t>site registrant list (i.e.</w:t>
            </w:r>
            <w:r w:rsidR="00995B6C" w:rsidRPr="00B6247E">
              <w:rPr>
                <w:rFonts w:ascii="Arial" w:hAnsi="Arial" w:cs="Arial"/>
                <w:sz w:val="16"/>
                <w:szCs w:val="16"/>
                <w:lang w:val="en-GB"/>
              </w:rPr>
              <w:t>,</w:t>
            </w:r>
            <w:r w:rsidRPr="00B6247E">
              <w:rPr>
                <w:rFonts w:ascii="Arial" w:hAnsi="Arial" w:cs="Arial"/>
                <w:sz w:val="16"/>
                <w:szCs w:val="16"/>
                <w:lang w:val="en-GB"/>
              </w:rPr>
              <w:t xml:space="preserve"> USA, Australia, Austria, Brazil, Canada, China, Columbia, Germany, Hong Kong, India, Israel, Italy, Japan, Mexico, Netherlands, New Zealand, Peru, Poland, Portugal, Republic of Korea, Scotland, Spain, Switzerland, Taiwan, and United Kingdom)</w:t>
            </w:r>
          </w:p>
        </w:tc>
        <w:tc>
          <w:tcPr>
            <w:tcW w:w="2522" w:type="dxa"/>
          </w:tcPr>
          <w:p w14:paraId="045D3DB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28 sites</w:t>
            </w:r>
          </w:p>
        </w:tc>
      </w:tr>
      <w:tr w:rsidR="00362E10" w:rsidRPr="00B6247E" w14:paraId="49EE3C55" w14:textId="77777777" w:rsidTr="00130D30">
        <w:tc>
          <w:tcPr>
            <w:tcW w:w="1267" w:type="dxa"/>
          </w:tcPr>
          <w:p w14:paraId="5080C3EB" w14:textId="09FC2BF8" w:rsidR="00362E10" w:rsidRPr="00B6247E" w:rsidRDefault="00362E10" w:rsidP="00AE24D7">
            <w:pPr>
              <w:spacing w:line="276" w:lineRule="auto"/>
              <w:rPr>
                <w:rFonts w:ascii="Arial" w:hAnsi="Arial" w:cs="Arial"/>
                <w:sz w:val="16"/>
                <w:szCs w:val="16"/>
                <w:lang w:val="en-GB"/>
              </w:rPr>
            </w:pPr>
            <w:proofErr w:type="spellStart"/>
            <w:r w:rsidRPr="00B6247E">
              <w:rPr>
                <w:rFonts w:ascii="Arial" w:hAnsi="Arial" w:cs="Arial"/>
                <w:sz w:val="16"/>
                <w:szCs w:val="16"/>
                <w:lang w:val="en-GB"/>
              </w:rPr>
              <w:t>Boltz</w:t>
            </w:r>
            <w:proofErr w:type="spellEnd"/>
            <w:r w:rsidRPr="00B6247E">
              <w:rPr>
                <w:rFonts w:ascii="Arial" w:hAnsi="Arial" w:cs="Arial"/>
                <w:sz w:val="16"/>
                <w:szCs w:val="16"/>
                <w:lang w:val="en-GB"/>
              </w:rPr>
              <w:t xml:space="preserve"> et al, 2010 </w:t>
            </w:r>
            <w:r w:rsidR="00AE24D7" w:rsidRPr="00B6247E">
              <w:rPr>
                <w:rFonts w:ascii="Arial" w:hAnsi="Arial" w:cs="Arial"/>
                <w:sz w:val="16"/>
                <w:szCs w:val="16"/>
                <w:lang w:val="en-GB"/>
              </w:rPr>
              <w:t>[20]</w:t>
            </w:r>
          </w:p>
        </w:tc>
        <w:tc>
          <w:tcPr>
            <w:tcW w:w="1070" w:type="dxa"/>
          </w:tcPr>
          <w:p w14:paraId="76E8FEE9"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63882A1A"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lluminate the factors that influence the physical function of hospitalized older adults.</w:t>
            </w:r>
          </w:p>
          <w:p w14:paraId="79C41237" w14:textId="77777777" w:rsidR="00362E10" w:rsidRPr="00B6247E" w:rsidRDefault="00362E10" w:rsidP="00130D30">
            <w:pPr>
              <w:spacing w:line="276" w:lineRule="auto"/>
              <w:rPr>
                <w:rFonts w:ascii="Arial" w:hAnsi="Arial" w:cs="Arial"/>
                <w:sz w:val="16"/>
                <w:szCs w:val="16"/>
                <w:lang w:val="en-GB"/>
              </w:rPr>
            </w:pPr>
          </w:p>
        </w:tc>
        <w:tc>
          <w:tcPr>
            <w:tcW w:w="1698" w:type="dxa"/>
          </w:tcPr>
          <w:p w14:paraId="71FBC1F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Focus group interviews</w:t>
            </w:r>
          </w:p>
        </w:tc>
        <w:tc>
          <w:tcPr>
            <w:tcW w:w="1513" w:type="dxa"/>
          </w:tcPr>
          <w:p w14:paraId="624CEF7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3C8C17ED" w14:textId="6B841D31" w:rsidR="00362E10" w:rsidRPr="00B6247E" w:rsidRDefault="008B27CD" w:rsidP="006A0853">
            <w:pPr>
              <w:spacing w:line="276" w:lineRule="auto"/>
              <w:rPr>
                <w:rFonts w:ascii="Arial" w:hAnsi="Arial" w:cs="Arial"/>
                <w:sz w:val="16"/>
                <w:szCs w:val="16"/>
                <w:lang w:val="en-GB"/>
              </w:rPr>
            </w:pPr>
            <w:r w:rsidRPr="00B6247E">
              <w:rPr>
                <w:rFonts w:ascii="Arial" w:hAnsi="Arial" w:cs="Arial"/>
                <w:sz w:val="16"/>
                <w:szCs w:val="16"/>
                <w:lang w:val="en-GB"/>
              </w:rPr>
              <w:t>P</w:t>
            </w:r>
            <w:r w:rsidR="006A0853" w:rsidRPr="00B6247E">
              <w:rPr>
                <w:rFonts w:ascii="Arial" w:hAnsi="Arial" w:cs="Arial"/>
                <w:sz w:val="16"/>
                <w:szCs w:val="16"/>
                <w:lang w:val="en-GB"/>
              </w:rPr>
              <w:t>atients aged</w:t>
            </w:r>
            <w:r w:rsidR="00397C00" w:rsidRPr="00B6247E">
              <w:rPr>
                <w:rFonts w:ascii="Arial" w:hAnsi="Arial" w:cs="Arial"/>
                <w:sz w:val="16"/>
                <w:szCs w:val="16"/>
                <w:lang w:val="en-GB"/>
              </w:rPr>
              <w:t xml:space="preserve"> 70 years and older </w:t>
            </w:r>
            <w:r w:rsidR="00362E10" w:rsidRPr="00B6247E">
              <w:rPr>
                <w:rFonts w:ascii="Arial" w:hAnsi="Arial" w:cs="Arial"/>
                <w:sz w:val="16"/>
                <w:szCs w:val="16"/>
                <w:lang w:val="en-GB"/>
              </w:rPr>
              <w:t>admitted to three senior centres in the USA</w:t>
            </w:r>
            <w:r w:rsidR="00AE66DC" w:rsidRPr="00B6247E">
              <w:rPr>
                <w:rFonts w:ascii="Arial" w:hAnsi="Arial" w:cs="Arial"/>
                <w:sz w:val="16"/>
                <w:szCs w:val="16"/>
                <w:lang w:val="en-GB"/>
              </w:rPr>
              <w:t xml:space="preserve"> and</w:t>
            </w:r>
            <w:r w:rsidR="00362E10" w:rsidRPr="00B6247E">
              <w:rPr>
                <w:rFonts w:ascii="Arial" w:hAnsi="Arial" w:cs="Arial"/>
                <w:sz w:val="16"/>
                <w:szCs w:val="16"/>
                <w:lang w:val="en-GB"/>
              </w:rPr>
              <w:t xml:space="preserve"> having experienced hospitalization within the past year</w:t>
            </w:r>
          </w:p>
        </w:tc>
        <w:tc>
          <w:tcPr>
            <w:tcW w:w="2522" w:type="dxa"/>
          </w:tcPr>
          <w:p w14:paraId="657EBB8F" w14:textId="5CC73D80" w:rsidR="00362E10" w:rsidRPr="00B6247E" w:rsidRDefault="00362E10" w:rsidP="00397C00">
            <w:pPr>
              <w:spacing w:line="276" w:lineRule="auto"/>
              <w:rPr>
                <w:rFonts w:ascii="Arial" w:hAnsi="Arial" w:cs="Arial"/>
                <w:sz w:val="16"/>
                <w:szCs w:val="16"/>
                <w:lang w:val="en-GB"/>
              </w:rPr>
            </w:pPr>
            <w:r w:rsidRPr="00B6247E">
              <w:rPr>
                <w:rFonts w:ascii="Arial" w:hAnsi="Arial" w:cs="Arial"/>
                <w:sz w:val="16"/>
                <w:szCs w:val="16"/>
                <w:lang w:val="en-GB"/>
              </w:rPr>
              <w:t>n=24 patients in n=3 focus groups</w:t>
            </w:r>
          </w:p>
        </w:tc>
      </w:tr>
      <w:tr w:rsidR="00362E10" w:rsidRPr="00B6247E" w14:paraId="1C67CDE0" w14:textId="77777777" w:rsidTr="00130D30">
        <w:tc>
          <w:tcPr>
            <w:tcW w:w="1267" w:type="dxa"/>
          </w:tcPr>
          <w:p w14:paraId="538D6B7C" w14:textId="7D686FB9" w:rsidR="00362E10" w:rsidRPr="00B6247E" w:rsidRDefault="00362E10" w:rsidP="00AE24D7">
            <w:pPr>
              <w:spacing w:line="276" w:lineRule="auto"/>
              <w:rPr>
                <w:rFonts w:ascii="Arial" w:hAnsi="Arial" w:cs="Arial"/>
                <w:sz w:val="16"/>
                <w:szCs w:val="16"/>
                <w:lang w:val="en-GB"/>
              </w:rPr>
            </w:pPr>
            <w:proofErr w:type="spellStart"/>
            <w:r w:rsidRPr="00B6247E">
              <w:rPr>
                <w:rFonts w:ascii="Arial" w:hAnsi="Arial" w:cs="Arial"/>
                <w:sz w:val="16"/>
                <w:szCs w:val="16"/>
                <w:lang w:val="en-GB"/>
              </w:rPr>
              <w:t>Boltz</w:t>
            </w:r>
            <w:proofErr w:type="spellEnd"/>
            <w:r w:rsidRPr="00B6247E">
              <w:rPr>
                <w:rFonts w:ascii="Arial" w:hAnsi="Arial" w:cs="Arial"/>
                <w:sz w:val="16"/>
                <w:szCs w:val="16"/>
                <w:lang w:val="en-GB"/>
              </w:rPr>
              <w:t xml:space="preserve"> et al, 2011 </w:t>
            </w:r>
            <w:r w:rsidR="00AE24D7" w:rsidRPr="00B6247E">
              <w:rPr>
                <w:rFonts w:ascii="Arial" w:hAnsi="Arial" w:cs="Arial"/>
                <w:sz w:val="16"/>
                <w:szCs w:val="16"/>
                <w:lang w:val="en-GB"/>
              </w:rPr>
              <w:t>[16]</w:t>
            </w:r>
          </w:p>
        </w:tc>
        <w:tc>
          <w:tcPr>
            <w:tcW w:w="1070" w:type="dxa"/>
          </w:tcPr>
          <w:p w14:paraId="73614F62"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772F4C8C"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dentify nursing staff perceptions of physical function in hospitalized older adults.</w:t>
            </w:r>
          </w:p>
          <w:p w14:paraId="6C989111" w14:textId="77777777" w:rsidR="00362E10" w:rsidRPr="00B6247E" w:rsidRDefault="00362E10" w:rsidP="00130D30">
            <w:pPr>
              <w:spacing w:line="276" w:lineRule="auto"/>
              <w:rPr>
                <w:rFonts w:ascii="Arial" w:hAnsi="Arial" w:cs="Arial"/>
                <w:sz w:val="16"/>
                <w:szCs w:val="16"/>
                <w:lang w:val="en-GB"/>
              </w:rPr>
            </w:pPr>
          </w:p>
        </w:tc>
        <w:tc>
          <w:tcPr>
            <w:tcW w:w="1698" w:type="dxa"/>
          </w:tcPr>
          <w:p w14:paraId="34021CE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Focus group interviews</w:t>
            </w:r>
          </w:p>
        </w:tc>
        <w:tc>
          <w:tcPr>
            <w:tcW w:w="1513" w:type="dxa"/>
          </w:tcPr>
          <w:p w14:paraId="501BC12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53CCE874" w14:textId="0A379FFF" w:rsidR="00362E10" w:rsidRPr="00B6247E" w:rsidRDefault="00573D4F"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ing staff </w:t>
            </w:r>
            <w:r w:rsidR="00362E10" w:rsidRPr="00B6247E">
              <w:rPr>
                <w:rFonts w:ascii="Arial" w:hAnsi="Arial" w:cs="Arial"/>
                <w:sz w:val="16"/>
                <w:szCs w:val="16"/>
                <w:lang w:val="en-GB"/>
              </w:rPr>
              <w:t>of a suburban community hospital and an urban teaching hospital in the USA</w:t>
            </w:r>
          </w:p>
        </w:tc>
        <w:tc>
          <w:tcPr>
            <w:tcW w:w="2522" w:type="dxa"/>
          </w:tcPr>
          <w:p w14:paraId="76FE7F5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43 registered nurses and n=12 patient care associates in n=3 focus groups</w:t>
            </w:r>
          </w:p>
        </w:tc>
      </w:tr>
      <w:tr w:rsidR="00362E10" w:rsidRPr="00B6247E" w14:paraId="428F48C2" w14:textId="77777777" w:rsidTr="00130D30">
        <w:tc>
          <w:tcPr>
            <w:tcW w:w="1267" w:type="dxa"/>
          </w:tcPr>
          <w:p w14:paraId="5551D6BA" w14:textId="54549F9E" w:rsidR="00362E10" w:rsidRPr="00B6247E" w:rsidRDefault="00362E10" w:rsidP="00A21346">
            <w:pPr>
              <w:spacing w:line="276" w:lineRule="auto"/>
              <w:rPr>
                <w:rFonts w:ascii="Arial" w:hAnsi="Arial" w:cs="Arial"/>
                <w:sz w:val="16"/>
                <w:szCs w:val="16"/>
                <w:lang w:val="en-GB"/>
              </w:rPr>
            </w:pPr>
            <w:proofErr w:type="spellStart"/>
            <w:r w:rsidRPr="00B6247E">
              <w:rPr>
                <w:rFonts w:ascii="Arial" w:hAnsi="Arial" w:cs="Arial"/>
                <w:sz w:val="16"/>
                <w:szCs w:val="16"/>
                <w:lang w:val="en-GB"/>
              </w:rPr>
              <w:t>Boltz</w:t>
            </w:r>
            <w:proofErr w:type="spellEnd"/>
            <w:r w:rsidRPr="00B6247E">
              <w:rPr>
                <w:rFonts w:ascii="Arial" w:hAnsi="Arial" w:cs="Arial"/>
                <w:sz w:val="16"/>
                <w:szCs w:val="16"/>
                <w:lang w:val="en-GB"/>
              </w:rPr>
              <w:t xml:space="preserve"> et al, 2014 </w:t>
            </w:r>
            <w:r w:rsidR="00A21346" w:rsidRPr="00B6247E">
              <w:rPr>
                <w:rFonts w:ascii="Arial" w:hAnsi="Arial" w:cs="Arial"/>
                <w:sz w:val="16"/>
                <w:szCs w:val="16"/>
                <w:lang w:val="en-GB"/>
              </w:rPr>
              <w:t>[48]</w:t>
            </w:r>
          </w:p>
        </w:tc>
        <w:tc>
          <w:tcPr>
            <w:tcW w:w="1070" w:type="dxa"/>
          </w:tcPr>
          <w:p w14:paraId="3FA77AEE"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Mixed-methods</w:t>
            </w:r>
          </w:p>
        </w:tc>
        <w:tc>
          <w:tcPr>
            <w:tcW w:w="3241" w:type="dxa"/>
          </w:tcPr>
          <w:p w14:paraId="1723E2BE"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scribe fear of falling and its relationship with physical activity and function in hospitalized older adults.</w:t>
            </w:r>
          </w:p>
        </w:tc>
        <w:tc>
          <w:tcPr>
            <w:tcW w:w="1698" w:type="dxa"/>
          </w:tcPr>
          <w:p w14:paraId="56BE442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Chart extraction, observation and interviews</w:t>
            </w:r>
          </w:p>
        </w:tc>
        <w:tc>
          <w:tcPr>
            <w:tcW w:w="1513" w:type="dxa"/>
          </w:tcPr>
          <w:p w14:paraId="5C4A522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2A3F94C4" w14:textId="30B13870" w:rsidR="00362E10" w:rsidRPr="00B6247E" w:rsidRDefault="0024610B" w:rsidP="00575B9B">
            <w:pPr>
              <w:spacing w:line="276" w:lineRule="auto"/>
              <w:rPr>
                <w:rFonts w:ascii="Arial" w:hAnsi="Arial" w:cs="Arial"/>
                <w:sz w:val="16"/>
                <w:szCs w:val="16"/>
                <w:lang w:val="en-GB"/>
              </w:rPr>
            </w:pPr>
            <w:r w:rsidRPr="00B6247E">
              <w:rPr>
                <w:rFonts w:ascii="Arial" w:hAnsi="Arial" w:cs="Arial"/>
                <w:sz w:val="16"/>
                <w:szCs w:val="16"/>
                <w:lang w:val="en-GB"/>
              </w:rPr>
              <w:t>P</w:t>
            </w:r>
            <w:r w:rsidR="006A0853" w:rsidRPr="00B6247E">
              <w:rPr>
                <w:rFonts w:ascii="Arial" w:hAnsi="Arial" w:cs="Arial"/>
                <w:sz w:val="16"/>
                <w:szCs w:val="16"/>
                <w:lang w:val="en-GB"/>
              </w:rPr>
              <w:t>atients</w:t>
            </w:r>
            <w:r w:rsidR="00526F8E" w:rsidRPr="00B6247E">
              <w:rPr>
                <w:rFonts w:ascii="Arial" w:hAnsi="Arial" w:cs="Arial"/>
                <w:sz w:val="16"/>
                <w:szCs w:val="16"/>
                <w:lang w:val="en-GB"/>
              </w:rPr>
              <w:t xml:space="preserve"> </w:t>
            </w:r>
            <w:r w:rsidR="006A0853" w:rsidRPr="00B6247E">
              <w:rPr>
                <w:rFonts w:ascii="Arial" w:hAnsi="Arial" w:cs="Arial"/>
                <w:sz w:val="16"/>
                <w:szCs w:val="16"/>
                <w:lang w:val="en-GB"/>
              </w:rPr>
              <w:t xml:space="preserve">aged </w:t>
            </w:r>
            <w:r w:rsidR="00397C00" w:rsidRPr="00B6247E">
              <w:rPr>
                <w:rFonts w:ascii="Arial" w:hAnsi="Arial" w:cs="Arial"/>
                <w:sz w:val="16"/>
                <w:szCs w:val="16"/>
                <w:lang w:val="en-GB"/>
              </w:rPr>
              <w:t xml:space="preserve">70 years and older </w:t>
            </w:r>
            <w:r w:rsidR="00362E10" w:rsidRPr="00B6247E">
              <w:rPr>
                <w:rFonts w:ascii="Arial" w:hAnsi="Arial" w:cs="Arial"/>
                <w:sz w:val="16"/>
                <w:szCs w:val="16"/>
                <w:lang w:val="en-GB"/>
              </w:rPr>
              <w:t>admitted to two medical or medical/surgical units of an urban hospital in the USA</w:t>
            </w:r>
          </w:p>
        </w:tc>
        <w:tc>
          <w:tcPr>
            <w:tcW w:w="2522" w:type="dxa"/>
          </w:tcPr>
          <w:p w14:paraId="643AE5D0" w14:textId="3FD030BA" w:rsidR="00362E10" w:rsidRPr="00B6247E" w:rsidRDefault="00362E10" w:rsidP="00397C00">
            <w:pPr>
              <w:spacing w:line="276" w:lineRule="auto"/>
              <w:rPr>
                <w:rFonts w:ascii="Arial" w:hAnsi="Arial" w:cs="Arial"/>
                <w:sz w:val="16"/>
                <w:szCs w:val="16"/>
                <w:lang w:val="en-GB"/>
              </w:rPr>
            </w:pPr>
            <w:r w:rsidRPr="00B6247E">
              <w:rPr>
                <w:rFonts w:ascii="Arial" w:hAnsi="Arial" w:cs="Arial"/>
                <w:sz w:val="16"/>
                <w:szCs w:val="16"/>
                <w:lang w:val="en-GB"/>
              </w:rPr>
              <w:t>n=41 patients</w:t>
            </w:r>
          </w:p>
        </w:tc>
      </w:tr>
      <w:tr w:rsidR="00362E10" w:rsidRPr="00B6247E" w14:paraId="5A5AA70A" w14:textId="77777777" w:rsidTr="00130D30">
        <w:tc>
          <w:tcPr>
            <w:tcW w:w="1267" w:type="dxa"/>
          </w:tcPr>
          <w:p w14:paraId="0DE71F69" w14:textId="5C54BE14" w:rsidR="00362E10" w:rsidRPr="00B6247E" w:rsidRDefault="00362E10" w:rsidP="00AE24D7">
            <w:pPr>
              <w:spacing w:line="276" w:lineRule="auto"/>
              <w:rPr>
                <w:rFonts w:ascii="Arial" w:hAnsi="Arial" w:cs="Arial"/>
                <w:sz w:val="16"/>
                <w:szCs w:val="16"/>
                <w:lang w:val="en-GB"/>
              </w:rPr>
            </w:pPr>
            <w:r w:rsidRPr="00B6247E">
              <w:rPr>
                <w:rFonts w:ascii="Arial" w:hAnsi="Arial" w:cs="Arial"/>
                <w:sz w:val="16"/>
                <w:szCs w:val="16"/>
                <w:lang w:val="en-GB"/>
              </w:rPr>
              <w:t xml:space="preserve">Bradley et al, 2019 </w:t>
            </w:r>
            <w:r w:rsidR="00AE24D7" w:rsidRPr="00B6247E">
              <w:rPr>
                <w:rFonts w:ascii="Arial" w:hAnsi="Arial" w:cs="Arial"/>
                <w:sz w:val="16"/>
                <w:szCs w:val="16"/>
                <w:lang w:val="en-GB"/>
              </w:rPr>
              <w:t>[49]</w:t>
            </w:r>
          </w:p>
        </w:tc>
        <w:tc>
          <w:tcPr>
            <w:tcW w:w="1070" w:type="dxa"/>
          </w:tcPr>
          <w:p w14:paraId="76ACA5F4"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5867854A"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how occupational therapists and physiotherapists constructed and interpreted the meaning of rehabilitation in relation to older people in acute care.</w:t>
            </w:r>
          </w:p>
        </w:tc>
        <w:tc>
          <w:tcPr>
            <w:tcW w:w="1698" w:type="dxa"/>
          </w:tcPr>
          <w:p w14:paraId="1671474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Observations and interviews </w:t>
            </w:r>
          </w:p>
        </w:tc>
        <w:tc>
          <w:tcPr>
            <w:tcW w:w="1513" w:type="dxa"/>
          </w:tcPr>
          <w:p w14:paraId="12C7DE5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18A8580A" w14:textId="55734639" w:rsidR="00526F8E" w:rsidRPr="00B6247E" w:rsidRDefault="008B27CD" w:rsidP="00AE66DC">
            <w:pPr>
              <w:spacing w:line="276" w:lineRule="auto"/>
              <w:rPr>
                <w:rFonts w:ascii="Arial" w:hAnsi="Arial" w:cs="Arial"/>
                <w:sz w:val="16"/>
                <w:szCs w:val="16"/>
                <w:lang w:val="en-GB"/>
              </w:rPr>
            </w:pPr>
            <w:r w:rsidRPr="00B6247E">
              <w:rPr>
                <w:rFonts w:ascii="Arial" w:hAnsi="Arial" w:cs="Arial"/>
                <w:sz w:val="16"/>
                <w:szCs w:val="16"/>
                <w:lang w:val="en-GB"/>
              </w:rPr>
              <w:t>P</w:t>
            </w:r>
            <w:r w:rsidR="006A0853" w:rsidRPr="00B6247E">
              <w:rPr>
                <w:rFonts w:ascii="Arial" w:hAnsi="Arial" w:cs="Arial"/>
                <w:sz w:val="16"/>
                <w:szCs w:val="16"/>
                <w:lang w:val="en-GB"/>
              </w:rPr>
              <w:t>atients</w:t>
            </w:r>
            <w:r w:rsidR="00526F8E" w:rsidRPr="00B6247E">
              <w:rPr>
                <w:rFonts w:ascii="Arial" w:hAnsi="Arial" w:cs="Arial"/>
                <w:sz w:val="16"/>
                <w:szCs w:val="16"/>
                <w:lang w:val="en-GB"/>
              </w:rPr>
              <w:t xml:space="preserve"> aged 65 years and older admitted to</w:t>
            </w:r>
            <w:r w:rsidR="00362E10" w:rsidRPr="00B6247E">
              <w:rPr>
                <w:rFonts w:ascii="Arial" w:hAnsi="Arial" w:cs="Arial"/>
                <w:sz w:val="16"/>
                <w:szCs w:val="16"/>
                <w:lang w:val="en-GB"/>
              </w:rPr>
              <w:t xml:space="preserve"> an acute medical ward in a general hospital in the UK</w:t>
            </w:r>
            <w:r w:rsidR="00AE66DC" w:rsidRPr="00B6247E">
              <w:rPr>
                <w:rFonts w:ascii="Arial" w:hAnsi="Arial" w:cs="Arial"/>
                <w:sz w:val="16"/>
                <w:szCs w:val="16"/>
                <w:lang w:val="en-GB"/>
              </w:rPr>
              <w:t>, and their HCPs (</w:t>
            </w:r>
            <w:r w:rsidR="00995B6C" w:rsidRPr="00B6247E">
              <w:rPr>
                <w:rFonts w:ascii="Arial" w:hAnsi="Arial" w:cs="Arial"/>
                <w:sz w:val="16"/>
                <w:szCs w:val="16"/>
                <w:lang w:val="en-GB"/>
              </w:rPr>
              <w:t xml:space="preserve">i.e., </w:t>
            </w:r>
            <w:r w:rsidR="00AE66DC" w:rsidRPr="00B6247E">
              <w:rPr>
                <w:rFonts w:ascii="Arial" w:hAnsi="Arial" w:cs="Arial"/>
                <w:sz w:val="16"/>
                <w:szCs w:val="16"/>
                <w:lang w:val="en-GB"/>
              </w:rPr>
              <w:t>o</w:t>
            </w:r>
            <w:r w:rsidR="00526F8E" w:rsidRPr="00B6247E">
              <w:rPr>
                <w:rFonts w:ascii="Arial" w:hAnsi="Arial" w:cs="Arial"/>
                <w:sz w:val="16"/>
                <w:szCs w:val="16"/>
                <w:lang w:val="en-GB"/>
              </w:rPr>
              <w:t>ccupational therapists and physiotherapists</w:t>
            </w:r>
            <w:r w:rsidR="00AE66DC" w:rsidRPr="00B6247E">
              <w:rPr>
                <w:rFonts w:ascii="Arial" w:hAnsi="Arial" w:cs="Arial"/>
                <w:sz w:val="16"/>
                <w:szCs w:val="16"/>
                <w:lang w:val="en-GB"/>
              </w:rPr>
              <w:t>)</w:t>
            </w:r>
          </w:p>
        </w:tc>
        <w:tc>
          <w:tcPr>
            <w:tcW w:w="2522" w:type="dxa"/>
          </w:tcPr>
          <w:p w14:paraId="0D463B39" w14:textId="60FD23D5" w:rsidR="00362E10" w:rsidRPr="00B6247E" w:rsidRDefault="006A0853" w:rsidP="00575B9B">
            <w:pPr>
              <w:spacing w:line="276" w:lineRule="auto"/>
              <w:rPr>
                <w:rFonts w:ascii="Arial" w:hAnsi="Arial" w:cs="Arial"/>
                <w:sz w:val="16"/>
                <w:szCs w:val="16"/>
                <w:lang w:val="en-GB"/>
              </w:rPr>
            </w:pPr>
            <w:r w:rsidRPr="00B6247E">
              <w:rPr>
                <w:rFonts w:ascii="Arial" w:hAnsi="Arial" w:cs="Arial"/>
                <w:sz w:val="16"/>
                <w:szCs w:val="16"/>
                <w:lang w:val="en-GB"/>
              </w:rPr>
              <w:t>n=5 patients</w:t>
            </w:r>
            <w:r w:rsidRPr="00B6247E" w:rsidDel="006A0853">
              <w:rPr>
                <w:rFonts w:ascii="Arial" w:hAnsi="Arial" w:cs="Arial"/>
                <w:sz w:val="16"/>
                <w:szCs w:val="16"/>
                <w:lang w:val="en-GB"/>
              </w:rPr>
              <w:t xml:space="preserve"> </w:t>
            </w:r>
            <w:r w:rsidRPr="00B6247E">
              <w:rPr>
                <w:rFonts w:ascii="Arial" w:hAnsi="Arial" w:cs="Arial"/>
                <w:sz w:val="16"/>
                <w:szCs w:val="16"/>
                <w:lang w:val="en-GB"/>
              </w:rPr>
              <w:t>in o</w:t>
            </w:r>
            <w:r w:rsidR="00A37E42" w:rsidRPr="00B6247E">
              <w:rPr>
                <w:rFonts w:ascii="Arial" w:hAnsi="Arial" w:cs="Arial"/>
                <w:sz w:val="16"/>
                <w:szCs w:val="16"/>
                <w:lang w:val="en-GB"/>
              </w:rPr>
              <w:t>bservations</w:t>
            </w:r>
            <w:r w:rsidR="00995B6C" w:rsidRPr="00B6247E">
              <w:rPr>
                <w:rFonts w:ascii="Arial" w:hAnsi="Arial" w:cs="Arial"/>
                <w:sz w:val="16"/>
                <w:szCs w:val="16"/>
                <w:lang w:val="en-GB"/>
              </w:rPr>
              <w:t>;</w:t>
            </w:r>
            <w:r w:rsidRPr="00B6247E">
              <w:rPr>
                <w:rFonts w:ascii="Arial" w:hAnsi="Arial" w:cs="Arial"/>
                <w:sz w:val="16"/>
                <w:szCs w:val="16"/>
                <w:lang w:val="en-GB"/>
              </w:rPr>
              <w:br/>
              <w:t xml:space="preserve">n=3 </w:t>
            </w:r>
            <w:r w:rsidR="00362E10" w:rsidRPr="00B6247E">
              <w:rPr>
                <w:rFonts w:ascii="Arial" w:hAnsi="Arial" w:cs="Arial"/>
                <w:sz w:val="16"/>
                <w:szCs w:val="16"/>
                <w:lang w:val="en-GB"/>
              </w:rPr>
              <w:t xml:space="preserve"> occupational therapists and n=2 physiotherapists</w:t>
            </w:r>
            <w:r w:rsidRPr="00B6247E">
              <w:rPr>
                <w:rFonts w:ascii="Arial" w:hAnsi="Arial" w:cs="Arial"/>
                <w:sz w:val="16"/>
                <w:szCs w:val="16"/>
                <w:lang w:val="en-GB"/>
              </w:rPr>
              <w:t xml:space="preserve"> in interviews</w:t>
            </w:r>
          </w:p>
        </w:tc>
      </w:tr>
      <w:tr w:rsidR="00362E10" w:rsidRPr="00B6247E" w14:paraId="72164DA3" w14:textId="77777777" w:rsidTr="00130D30">
        <w:tc>
          <w:tcPr>
            <w:tcW w:w="1267" w:type="dxa"/>
          </w:tcPr>
          <w:p w14:paraId="62C70059" w14:textId="7F11A12F" w:rsidR="00362E10" w:rsidRPr="00B6247E" w:rsidRDefault="00362E10" w:rsidP="001D522D">
            <w:pPr>
              <w:spacing w:line="276" w:lineRule="auto"/>
              <w:rPr>
                <w:rFonts w:ascii="Arial" w:hAnsi="Arial" w:cs="Arial"/>
                <w:sz w:val="16"/>
                <w:szCs w:val="16"/>
                <w:lang w:val="en-GB"/>
              </w:rPr>
            </w:pPr>
            <w:r w:rsidRPr="00B6247E">
              <w:rPr>
                <w:rFonts w:ascii="Arial" w:hAnsi="Arial" w:cs="Arial"/>
                <w:sz w:val="16"/>
                <w:szCs w:val="16"/>
                <w:lang w:val="en-GB"/>
              </w:rPr>
              <w:t xml:space="preserve">Brown et al, 2007 </w:t>
            </w:r>
            <w:r w:rsidR="001D522D" w:rsidRPr="00B6247E">
              <w:rPr>
                <w:rFonts w:ascii="Arial" w:hAnsi="Arial" w:cs="Arial"/>
                <w:sz w:val="16"/>
                <w:szCs w:val="16"/>
                <w:lang w:val="en-GB"/>
              </w:rPr>
              <w:t>[15]</w:t>
            </w:r>
          </w:p>
        </w:tc>
        <w:tc>
          <w:tcPr>
            <w:tcW w:w="1070" w:type="dxa"/>
          </w:tcPr>
          <w:p w14:paraId="07654EBF"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548AA4E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identify barriers to mobility during hospitalization from the perspectives of older patients and their primary nurses and physicians, to compare and contrast </w:t>
            </w:r>
            <w:r w:rsidRPr="00B6247E">
              <w:rPr>
                <w:rFonts w:ascii="Arial" w:hAnsi="Arial" w:cs="Arial"/>
                <w:color w:val="000000"/>
                <w:sz w:val="16"/>
                <w:szCs w:val="16"/>
                <w:lang w:val="en-GB"/>
              </w:rPr>
              <w:lastRenderedPageBreak/>
              <w:t>the perceived barriers among these groups, and to make a conceptual model.</w:t>
            </w:r>
          </w:p>
        </w:tc>
        <w:tc>
          <w:tcPr>
            <w:tcW w:w="1698" w:type="dxa"/>
          </w:tcPr>
          <w:p w14:paraId="65E49ECF"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 xml:space="preserve">Interviews </w:t>
            </w:r>
          </w:p>
        </w:tc>
        <w:tc>
          <w:tcPr>
            <w:tcW w:w="1513" w:type="dxa"/>
          </w:tcPr>
          <w:p w14:paraId="0EAD5F3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2C29952C" w14:textId="278F0B45" w:rsidR="00362E10" w:rsidRPr="00B6247E" w:rsidRDefault="008B27CD" w:rsidP="00AE66DC">
            <w:pPr>
              <w:spacing w:line="276" w:lineRule="auto"/>
              <w:rPr>
                <w:rFonts w:ascii="Arial" w:hAnsi="Arial" w:cs="Arial"/>
                <w:sz w:val="16"/>
                <w:szCs w:val="16"/>
                <w:lang w:val="en-GB"/>
              </w:rPr>
            </w:pPr>
            <w:r w:rsidRPr="00B6247E">
              <w:rPr>
                <w:rFonts w:ascii="Arial" w:hAnsi="Arial" w:cs="Arial"/>
                <w:sz w:val="16"/>
                <w:szCs w:val="16"/>
                <w:lang w:val="en-GB"/>
              </w:rPr>
              <w:t>P</w:t>
            </w:r>
            <w:r w:rsidR="00575B9B" w:rsidRPr="00B6247E">
              <w:rPr>
                <w:rFonts w:ascii="Arial" w:hAnsi="Arial" w:cs="Arial"/>
                <w:sz w:val="16"/>
                <w:szCs w:val="16"/>
                <w:lang w:val="en-GB"/>
              </w:rPr>
              <w:t>atients aged</w:t>
            </w:r>
            <w:r w:rsidR="00397C00" w:rsidRPr="00B6247E">
              <w:rPr>
                <w:rFonts w:ascii="Arial" w:hAnsi="Arial" w:cs="Arial"/>
                <w:sz w:val="16"/>
                <w:szCs w:val="16"/>
                <w:lang w:val="en-GB"/>
              </w:rPr>
              <w:t xml:space="preserve"> 75 years and older</w:t>
            </w:r>
            <w:r w:rsidR="00573D4F" w:rsidRPr="00B6247E">
              <w:rPr>
                <w:rFonts w:ascii="Arial" w:hAnsi="Arial" w:cs="Arial"/>
                <w:sz w:val="16"/>
                <w:szCs w:val="16"/>
                <w:lang w:val="en-GB"/>
              </w:rPr>
              <w:t xml:space="preserve"> admitted to </w:t>
            </w:r>
            <w:r w:rsidR="00362E10" w:rsidRPr="00B6247E">
              <w:rPr>
                <w:rFonts w:ascii="Arial" w:hAnsi="Arial" w:cs="Arial"/>
                <w:sz w:val="16"/>
                <w:szCs w:val="16"/>
                <w:lang w:val="en-GB"/>
              </w:rPr>
              <w:t>medical wards of a university hospital in the US</w:t>
            </w:r>
            <w:r w:rsidR="00CC031D" w:rsidRPr="00B6247E">
              <w:rPr>
                <w:rFonts w:ascii="Arial" w:hAnsi="Arial" w:cs="Arial"/>
                <w:sz w:val="16"/>
                <w:szCs w:val="16"/>
                <w:lang w:val="en-GB"/>
              </w:rPr>
              <w:t>A</w:t>
            </w:r>
            <w:r w:rsidR="00AE66DC" w:rsidRPr="00B6247E">
              <w:rPr>
                <w:rFonts w:ascii="Arial" w:hAnsi="Arial" w:cs="Arial"/>
                <w:sz w:val="16"/>
                <w:szCs w:val="16"/>
                <w:lang w:val="en-GB"/>
              </w:rPr>
              <w:t xml:space="preserve"> and their HCPs (</w:t>
            </w:r>
            <w:r w:rsidR="00995B6C" w:rsidRPr="00B6247E">
              <w:rPr>
                <w:rFonts w:ascii="Arial" w:hAnsi="Arial" w:cs="Arial"/>
                <w:sz w:val="16"/>
                <w:szCs w:val="16"/>
                <w:lang w:val="en-GB"/>
              </w:rPr>
              <w:t xml:space="preserve">i.e., </w:t>
            </w:r>
            <w:r w:rsidR="00AE66DC" w:rsidRPr="00B6247E">
              <w:rPr>
                <w:rFonts w:ascii="Arial" w:hAnsi="Arial" w:cs="Arial"/>
                <w:sz w:val="16"/>
                <w:szCs w:val="16"/>
                <w:lang w:val="en-GB"/>
              </w:rPr>
              <w:t>p</w:t>
            </w:r>
            <w:r w:rsidR="00573D4F" w:rsidRPr="00B6247E">
              <w:rPr>
                <w:rFonts w:ascii="Arial" w:hAnsi="Arial" w:cs="Arial"/>
                <w:sz w:val="16"/>
                <w:szCs w:val="16"/>
                <w:lang w:val="en-GB"/>
              </w:rPr>
              <w:t>rimary nurses and resident physicians</w:t>
            </w:r>
            <w:r w:rsidR="00AE66DC" w:rsidRPr="00B6247E">
              <w:rPr>
                <w:rFonts w:ascii="Arial" w:hAnsi="Arial" w:cs="Arial"/>
                <w:sz w:val="16"/>
                <w:szCs w:val="16"/>
                <w:lang w:val="en-GB"/>
              </w:rPr>
              <w:t>)</w:t>
            </w:r>
          </w:p>
        </w:tc>
        <w:tc>
          <w:tcPr>
            <w:tcW w:w="2522" w:type="dxa"/>
          </w:tcPr>
          <w:p w14:paraId="524C7F91" w14:textId="68EA10AF"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0 patients</w:t>
            </w:r>
            <w:r w:rsidR="00A37E42" w:rsidRPr="00B6247E">
              <w:rPr>
                <w:rFonts w:ascii="Arial" w:hAnsi="Arial" w:cs="Arial"/>
                <w:color w:val="000000"/>
                <w:sz w:val="16"/>
                <w:szCs w:val="16"/>
                <w:lang w:val="en-GB"/>
              </w:rPr>
              <w:t>,</w:t>
            </w:r>
            <w:r w:rsidRPr="00B6247E">
              <w:rPr>
                <w:rFonts w:ascii="Arial" w:hAnsi="Arial" w:cs="Arial"/>
                <w:color w:val="000000"/>
                <w:sz w:val="16"/>
                <w:szCs w:val="16"/>
                <w:lang w:val="en-GB"/>
              </w:rPr>
              <w:t xml:space="preserve"> n=10 nurses</w:t>
            </w:r>
            <w:r w:rsidR="00A37E42" w:rsidRPr="00B6247E">
              <w:rPr>
                <w:rFonts w:ascii="Arial" w:hAnsi="Arial" w:cs="Arial"/>
                <w:color w:val="000000"/>
                <w:sz w:val="16"/>
                <w:szCs w:val="16"/>
                <w:lang w:val="en-GB"/>
              </w:rPr>
              <w:t>, and</w:t>
            </w:r>
            <w:r w:rsidRPr="00B6247E">
              <w:rPr>
                <w:rFonts w:ascii="Arial" w:hAnsi="Arial" w:cs="Arial"/>
                <w:color w:val="000000"/>
                <w:sz w:val="16"/>
                <w:szCs w:val="16"/>
                <w:lang w:val="en-GB"/>
              </w:rPr>
              <w:t xml:space="preserve"> n= 9 physicians</w:t>
            </w:r>
          </w:p>
          <w:p w14:paraId="5BC6BB8F" w14:textId="77777777" w:rsidR="00362E10" w:rsidRPr="00B6247E" w:rsidRDefault="00362E10" w:rsidP="00130D30">
            <w:pPr>
              <w:spacing w:line="276" w:lineRule="auto"/>
              <w:rPr>
                <w:rFonts w:ascii="Arial" w:hAnsi="Arial" w:cs="Arial"/>
                <w:sz w:val="16"/>
                <w:szCs w:val="16"/>
                <w:lang w:val="en-GB"/>
              </w:rPr>
            </w:pPr>
          </w:p>
        </w:tc>
      </w:tr>
      <w:tr w:rsidR="00362E10" w:rsidRPr="00B6247E" w14:paraId="0A3F068D" w14:textId="77777777" w:rsidTr="00130D30">
        <w:tc>
          <w:tcPr>
            <w:tcW w:w="1267" w:type="dxa"/>
          </w:tcPr>
          <w:p w14:paraId="5CAD6D9C" w14:textId="5C56FE17" w:rsidR="00362E10" w:rsidRPr="00B6247E" w:rsidRDefault="00362E10" w:rsidP="001D522D">
            <w:pPr>
              <w:spacing w:line="276" w:lineRule="auto"/>
              <w:rPr>
                <w:rFonts w:ascii="Arial" w:hAnsi="Arial" w:cs="Arial"/>
                <w:sz w:val="16"/>
                <w:szCs w:val="16"/>
                <w:lang w:val="en-GB"/>
              </w:rPr>
            </w:pPr>
            <w:r w:rsidRPr="00B6247E">
              <w:rPr>
                <w:rFonts w:ascii="Arial" w:hAnsi="Arial" w:cs="Arial"/>
                <w:sz w:val="16"/>
                <w:szCs w:val="16"/>
                <w:lang w:val="en-GB"/>
              </w:rPr>
              <w:t xml:space="preserve">Chan et al, 2019 </w:t>
            </w:r>
            <w:r w:rsidR="001D522D" w:rsidRPr="00B6247E">
              <w:rPr>
                <w:rFonts w:ascii="Arial" w:hAnsi="Arial" w:cs="Arial"/>
                <w:sz w:val="16"/>
                <w:szCs w:val="16"/>
                <w:lang w:val="en-GB"/>
              </w:rPr>
              <w:t>[50]</w:t>
            </w:r>
          </w:p>
        </w:tc>
        <w:tc>
          <w:tcPr>
            <w:tcW w:w="1070" w:type="dxa"/>
          </w:tcPr>
          <w:p w14:paraId="0452DC35"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Qualitative</w:t>
            </w:r>
          </w:p>
        </w:tc>
        <w:tc>
          <w:tcPr>
            <w:tcW w:w="3241" w:type="dxa"/>
          </w:tcPr>
          <w:p w14:paraId="79D68B42"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scribe nurses’ perceptions of facilitators and barriers to hospitalized older patients’ physical activity participation in an acute Asian setting.</w:t>
            </w:r>
          </w:p>
        </w:tc>
        <w:tc>
          <w:tcPr>
            <w:tcW w:w="1698" w:type="dxa"/>
          </w:tcPr>
          <w:p w14:paraId="36A9510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focus group interviews</w:t>
            </w:r>
          </w:p>
        </w:tc>
        <w:tc>
          <w:tcPr>
            <w:tcW w:w="1513" w:type="dxa"/>
          </w:tcPr>
          <w:p w14:paraId="18970CC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75D1285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on various general wards in a hospital in Singapore</w:t>
            </w:r>
          </w:p>
        </w:tc>
        <w:tc>
          <w:tcPr>
            <w:tcW w:w="2522" w:type="dxa"/>
          </w:tcPr>
          <w:p w14:paraId="7404B451"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30 nurses in n=5 focus group interviews</w:t>
            </w:r>
          </w:p>
          <w:p w14:paraId="7386823B" w14:textId="77777777" w:rsidR="00362E10" w:rsidRPr="00B6247E" w:rsidRDefault="00362E10" w:rsidP="00130D30">
            <w:pPr>
              <w:spacing w:line="276" w:lineRule="auto"/>
              <w:rPr>
                <w:rFonts w:ascii="Arial" w:hAnsi="Arial" w:cs="Arial"/>
                <w:sz w:val="16"/>
                <w:szCs w:val="16"/>
                <w:lang w:val="en-GB"/>
              </w:rPr>
            </w:pPr>
          </w:p>
        </w:tc>
      </w:tr>
      <w:tr w:rsidR="00362E10" w:rsidRPr="00B6247E" w14:paraId="3A7296F4" w14:textId="77777777" w:rsidTr="00130D30">
        <w:tc>
          <w:tcPr>
            <w:tcW w:w="1267" w:type="dxa"/>
          </w:tcPr>
          <w:p w14:paraId="2EEAFF1A" w14:textId="3FCE5D94" w:rsidR="00362E10" w:rsidRPr="00B6247E" w:rsidRDefault="00362E10" w:rsidP="001D522D">
            <w:pPr>
              <w:spacing w:line="276" w:lineRule="auto"/>
              <w:rPr>
                <w:rFonts w:ascii="Arial" w:hAnsi="Arial" w:cs="Arial"/>
                <w:sz w:val="16"/>
                <w:szCs w:val="16"/>
                <w:lang w:val="en-GB"/>
              </w:rPr>
            </w:pPr>
            <w:proofErr w:type="spellStart"/>
            <w:r w:rsidRPr="00B6247E">
              <w:rPr>
                <w:rFonts w:ascii="Arial" w:hAnsi="Arial" w:cs="Arial"/>
                <w:sz w:val="16"/>
                <w:szCs w:val="16"/>
                <w:lang w:val="en-GB"/>
              </w:rPr>
              <w:t>Cheah</w:t>
            </w:r>
            <w:proofErr w:type="spellEnd"/>
            <w:r w:rsidRPr="00B6247E">
              <w:rPr>
                <w:rFonts w:ascii="Arial" w:hAnsi="Arial" w:cs="Arial"/>
                <w:sz w:val="16"/>
                <w:szCs w:val="16"/>
                <w:lang w:val="en-GB"/>
              </w:rPr>
              <w:t xml:space="preserve"> et al, 2011 </w:t>
            </w:r>
            <w:r w:rsidR="001D522D" w:rsidRPr="00B6247E">
              <w:rPr>
                <w:rFonts w:ascii="Arial" w:hAnsi="Arial" w:cs="Arial"/>
                <w:sz w:val="16"/>
                <w:szCs w:val="16"/>
                <w:lang w:val="en-GB"/>
              </w:rPr>
              <w:t>[83]</w:t>
            </w:r>
          </w:p>
        </w:tc>
        <w:tc>
          <w:tcPr>
            <w:tcW w:w="1070" w:type="dxa"/>
          </w:tcPr>
          <w:p w14:paraId="084964E9"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Qualitative</w:t>
            </w:r>
          </w:p>
        </w:tc>
        <w:tc>
          <w:tcPr>
            <w:tcW w:w="3241" w:type="dxa"/>
          </w:tcPr>
          <w:p w14:paraId="02B0F7AB"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examine older people’s experience of acute hospitalization. </w:t>
            </w:r>
          </w:p>
        </w:tc>
        <w:tc>
          <w:tcPr>
            <w:tcW w:w="1698" w:type="dxa"/>
          </w:tcPr>
          <w:p w14:paraId="5A1A175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35FF262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8667437" w14:textId="72C2E1F0" w:rsidR="00362E10" w:rsidRPr="00B6247E" w:rsidRDefault="00A736F1" w:rsidP="008B27CD">
            <w:pPr>
              <w:spacing w:line="276" w:lineRule="auto"/>
              <w:rPr>
                <w:rFonts w:ascii="Arial" w:hAnsi="Arial" w:cs="Arial"/>
                <w:sz w:val="16"/>
                <w:szCs w:val="16"/>
                <w:lang w:val="en-GB"/>
              </w:rPr>
            </w:pPr>
            <w:r w:rsidRPr="00B6247E">
              <w:rPr>
                <w:rFonts w:ascii="Arial" w:hAnsi="Arial" w:cs="Arial"/>
                <w:sz w:val="16"/>
                <w:szCs w:val="16"/>
                <w:lang w:val="en-GB"/>
              </w:rPr>
              <w:t>Patients</w:t>
            </w:r>
            <w:r w:rsidR="008E4E4A" w:rsidRPr="00B6247E">
              <w:rPr>
                <w:rFonts w:ascii="Arial" w:hAnsi="Arial" w:cs="Arial"/>
                <w:sz w:val="16"/>
                <w:szCs w:val="16"/>
                <w:lang w:val="en-GB"/>
              </w:rPr>
              <w:t xml:space="preserve"> </w:t>
            </w:r>
            <w:r w:rsidR="00397C00" w:rsidRPr="00B6247E">
              <w:rPr>
                <w:rFonts w:ascii="Arial" w:hAnsi="Arial" w:cs="Arial"/>
                <w:sz w:val="16"/>
                <w:szCs w:val="16"/>
                <w:lang w:val="en-GB"/>
              </w:rPr>
              <w:t>aged 65 years and older</w:t>
            </w:r>
            <w:r w:rsidR="00362E10" w:rsidRPr="00B6247E">
              <w:rPr>
                <w:rFonts w:ascii="Arial" w:hAnsi="Arial" w:cs="Arial"/>
                <w:sz w:val="16"/>
                <w:szCs w:val="16"/>
                <w:lang w:val="en-GB"/>
              </w:rPr>
              <w:t xml:space="preserve"> admitted to an acute-care teaching hospital in Australia</w:t>
            </w:r>
          </w:p>
        </w:tc>
        <w:tc>
          <w:tcPr>
            <w:tcW w:w="2522" w:type="dxa"/>
          </w:tcPr>
          <w:p w14:paraId="2D852C9C"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6 patients</w:t>
            </w:r>
          </w:p>
          <w:p w14:paraId="690D3336" w14:textId="77777777" w:rsidR="00362E10" w:rsidRPr="00B6247E" w:rsidRDefault="00362E10" w:rsidP="00130D30">
            <w:pPr>
              <w:spacing w:line="276" w:lineRule="auto"/>
              <w:rPr>
                <w:rFonts w:ascii="Arial" w:hAnsi="Arial" w:cs="Arial"/>
                <w:sz w:val="16"/>
                <w:szCs w:val="16"/>
                <w:lang w:val="en-GB"/>
              </w:rPr>
            </w:pPr>
          </w:p>
        </w:tc>
      </w:tr>
      <w:tr w:rsidR="00362E10" w:rsidRPr="00B6247E" w14:paraId="51036209" w14:textId="77777777" w:rsidTr="00130D30">
        <w:tc>
          <w:tcPr>
            <w:tcW w:w="1267" w:type="dxa"/>
          </w:tcPr>
          <w:p w14:paraId="5915DD8A" w14:textId="557BD5E8" w:rsidR="00362E10" w:rsidRPr="00B6247E" w:rsidRDefault="00362E10" w:rsidP="00A63E90">
            <w:pPr>
              <w:spacing w:line="276" w:lineRule="auto"/>
              <w:rPr>
                <w:rFonts w:ascii="Arial" w:hAnsi="Arial" w:cs="Arial"/>
                <w:sz w:val="16"/>
                <w:szCs w:val="16"/>
                <w:lang w:val="en-GB"/>
              </w:rPr>
            </w:pPr>
            <w:r w:rsidRPr="00B6247E">
              <w:rPr>
                <w:rFonts w:ascii="Arial" w:hAnsi="Arial" w:cs="Arial"/>
                <w:sz w:val="16"/>
                <w:szCs w:val="16"/>
                <w:lang w:val="en-GB"/>
              </w:rPr>
              <w:t xml:space="preserve">Clarke et al, 2017 </w:t>
            </w:r>
            <w:r w:rsidR="00A63E90" w:rsidRPr="00B6247E">
              <w:rPr>
                <w:rFonts w:ascii="Arial" w:hAnsi="Arial" w:cs="Arial"/>
                <w:sz w:val="16"/>
                <w:szCs w:val="16"/>
                <w:lang w:val="en-GB"/>
              </w:rPr>
              <w:t>[51]</w:t>
            </w:r>
          </w:p>
        </w:tc>
        <w:tc>
          <w:tcPr>
            <w:tcW w:w="1070" w:type="dxa"/>
          </w:tcPr>
          <w:p w14:paraId="36E0DB3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6B47806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gain a deeper understanding of how older people spent their time on hospital wards and the impact this had on their feelings of wellbeing.</w:t>
            </w:r>
          </w:p>
        </w:tc>
        <w:tc>
          <w:tcPr>
            <w:tcW w:w="1698" w:type="dxa"/>
          </w:tcPr>
          <w:p w14:paraId="3116206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Interviews </w:t>
            </w:r>
          </w:p>
        </w:tc>
        <w:tc>
          <w:tcPr>
            <w:tcW w:w="1513" w:type="dxa"/>
          </w:tcPr>
          <w:p w14:paraId="38E5C46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61AC1A46" w14:textId="1C1CE5AD" w:rsidR="00362E10" w:rsidRPr="00B6247E" w:rsidRDefault="000115C7" w:rsidP="00130D30">
            <w:pPr>
              <w:spacing w:line="276" w:lineRule="auto"/>
              <w:rPr>
                <w:rFonts w:ascii="Arial" w:hAnsi="Arial" w:cs="Arial"/>
                <w:sz w:val="16"/>
                <w:szCs w:val="16"/>
                <w:lang w:val="en-GB"/>
              </w:rPr>
            </w:pPr>
            <w:r w:rsidRPr="00B6247E">
              <w:rPr>
                <w:rFonts w:ascii="Arial" w:hAnsi="Arial" w:cs="Arial"/>
                <w:sz w:val="16"/>
                <w:szCs w:val="16"/>
                <w:lang w:val="en-GB"/>
              </w:rPr>
              <w:t>Patients</w:t>
            </w:r>
            <w:r w:rsidR="008E4E4A" w:rsidRPr="00B6247E">
              <w:rPr>
                <w:rFonts w:ascii="Arial" w:hAnsi="Arial" w:cs="Arial"/>
                <w:sz w:val="16"/>
                <w:szCs w:val="16"/>
                <w:lang w:val="en-GB"/>
              </w:rPr>
              <w:t xml:space="preserve"> </w:t>
            </w:r>
            <w:r w:rsidR="00397C00" w:rsidRPr="00B6247E">
              <w:rPr>
                <w:rFonts w:ascii="Arial" w:hAnsi="Arial" w:cs="Arial"/>
                <w:sz w:val="16"/>
                <w:szCs w:val="16"/>
                <w:lang w:val="en-GB"/>
              </w:rPr>
              <w:t xml:space="preserve">aged 60 years and older </w:t>
            </w:r>
            <w:r w:rsidR="00362E10" w:rsidRPr="00B6247E">
              <w:rPr>
                <w:rFonts w:ascii="Arial" w:hAnsi="Arial" w:cs="Arial"/>
                <w:sz w:val="16"/>
                <w:szCs w:val="16"/>
                <w:lang w:val="en-GB"/>
              </w:rPr>
              <w:t>admitted to four medical and two orthopaedic wards in a large general hospital in the UK</w:t>
            </w:r>
          </w:p>
        </w:tc>
        <w:tc>
          <w:tcPr>
            <w:tcW w:w="2522" w:type="dxa"/>
          </w:tcPr>
          <w:p w14:paraId="2278E97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8 patients</w:t>
            </w:r>
          </w:p>
          <w:p w14:paraId="13A23622" w14:textId="77777777" w:rsidR="00362E10" w:rsidRPr="00B6247E" w:rsidRDefault="00362E10" w:rsidP="00130D30">
            <w:pPr>
              <w:spacing w:line="276" w:lineRule="auto"/>
              <w:rPr>
                <w:rFonts w:ascii="Arial" w:hAnsi="Arial" w:cs="Arial"/>
                <w:sz w:val="16"/>
                <w:szCs w:val="16"/>
                <w:lang w:val="en-GB"/>
              </w:rPr>
            </w:pPr>
          </w:p>
        </w:tc>
      </w:tr>
      <w:tr w:rsidR="00362E10" w:rsidRPr="00B6247E" w14:paraId="2FFEAB90" w14:textId="77777777" w:rsidTr="00130D30">
        <w:tc>
          <w:tcPr>
            <w:tcW w:w="1267" w:type="dxa"/>
          </w:tcPr>
          <w:p w14:paraId="09D4C924" w14:textId="11DE6B92"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Cook et al, 2009 </w:t>
            </w:r>
            <w:r w:rsidR="00A63E90" w:rsidRPr="00B6247E">
              <w:rPr>
                <w:rFonts w:ascii="Arial" w:hAnsi="Arial" w:cs="Arial"/>
                <w:sz w:val="16"/>
                <w:szCs w:val="16"/>
                <w:lang w:val="en-GB"/>
              </w:rPr>
              <w:t>[52]</w:t>
            </w:r>
          </w:p>
        </w:tc>
        <w:tc>
          <w:tcPr>
            <w:tcW w:w="1070" w:type="dxa"/>
          </w:tcPr>
          <w:p w14:paraId="433523B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68A757A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understand the barriers to, and facilitators of, optimal </w:t>
            </w:r>
            <w:proofErr w:type="spellStart"/>
            <w:r w:rsidRPr="00B6247E">
              <w:rPr>
                <w:rFonts w:ascii="Arial" w:hAnsi="Arial" w:cs="Arial"/>
                <w:color w:val="000000"/>
                <w:sz w:val="16"/>
                <w:szCs w:val="16"/>
                <w:lang w:val="en-GB"/>
              </w:rPr>
              <w:t>thromboprophylaxis</w:t>
            </w:r>
            <w:proofErr w:type="spellEnd"/>
            <w:r w:rsidRPr="00B6247E">
              <w:rPr>
                <w:rFonts w:ascii="Arial" w:hAnsi="Arial" w:cs="Arial"/>
                <w:color w:val="000000"/>
                <w:sz w:val="16"/>
                <w:szCs w:val="16"/>
                <w:lang w:val="en-GB"/>
              </w:rPr>
              <w:t>.</w:t>
            </w:r>
          </w:p>
        </w:tc>
        <w:tc>
          <w:tcPr>
            <w:tcW w:w="1698" w:type="dxa"/>
          </w:tcPr>
          <w:p w14:paraId="76DA826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Interviews</w:t>
            </w:r>
          </w:p>
        </w:tc>
        <w:tc>
          <w:tcPr>
            <w:tcW w:w="1513" w:type="dxa"/>
          </w:tcPr>
          <w:p w14:paraId="37C9700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45DA8E09" w14:textId="5CDA9AF7" w:rsidR="00362E10" w:rsidRPr="00B6247E" w:rsidRDefault="00835366" w:rsidP="00513E14">
            <w:pPr>
              <w:spacing w:line="276" w:lineRule="auto"/>
              <w:rPr>
                <w:rFonts w:ascii="Arial" w:hAnsi="Arial" w:cs="Arial"/>
                <w:sz w:val="16"/>
                <w:szCs w:val="16"/>
                <w:lang w:val="en-GB"/>
              </w:rPr>
            </w:pPr>
            <w:r w:rsidRPr="00B6247E">
              <w:rPr>
                <w:rFonts w:ascii="Arial" w:hAnsi="Arial" w:cs="Arial"/>
                <w:sz w:val="16"/>
                <w:szCs w:val="16"/>
                <w:lang w:val="en-GB"/>
              </w:rPr>
              <w:t>Nurses, pharmacists, physicians, managers, hospital administrators, medical residents, and members of the hospitals’</w:t>
            </w:r>
            <w:r w:rsidR="00513E14" w:rsidRPr="00B6247E">
              <w:rPr>
                <w:rFonts w:ascii="Arial" w:hAnsi="Arial" w:cs="Arial"/>
                <w:sz w:val="16"/>
                <w:szCs w:val="16"/>
                <w:lang w:val="en-GB"/>
              </w:rPr>
              <w:t xml:space="preserve"> </w:t>
            </w:r>
            <w:r w:rsidRPr="00B6247E">
              <w:rPr>
                <w:rFonts w:ascii="Arial" w:hAnsi="Arial" w:cs="Arial"/>
                <w:sz w:val="16"/>
                <w:szCs w:val="16"/>
                <w:lang w:val="en-GB"/>
              </w:rPr>
              <w:t xml:space="preserve">quality improvement team </w:t>
            </w:r>
            <w:r w:rsidR="00362E10" w:rsidRPr="00B6247E">
              <w:rPr>
                <w:rFonts w:ascii="Arial" w:hAnsi="Arial" w:cs="Arial"/>
                <w:sz w:val="16"/>
                <w:szCs w:val="16"/>
                <w:lang w:val="en-GB"/>
              </w:rPr>
              <w:t>in one university-affiliated and two community hospitals in Canada</w:t>
            </w:r>
          </w:p>
        </w:tc>
        <w:tc>
          <w:tcPr>
            <w:tcW w:w="2522" w:type="dxa"/>
          </w:tcPr>
          <w:p w14:paraId="6C87C788"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5 nurses, n=6 pharmacists, n=12 physicians</w:t>
            </w:r>
            <w:r w:rsidR="00440A51" w:rsidRPr="00B6247E">
              <w:rPr>
                <w:rFonts w:ascii="Arial" w:hAnsi="Arial" w:cs="Arial"/>
                <w:color w:val="000000"/>
                <w:sz w:val="16"/>
                <w:szCs w:val="16"/>
                <w:lang w:val="en-GB"/>
              </w:rPr>
              <w:t>,</w:t>
            </w:r>
            <w:r w:rsidRPr="00B6247E">
              <w:rPr>
                <w:rFonts w:ascii="Arial" w:hAnsi="Arial" w:cs="Arial"/>
                <w:color w:val="000000"/>
                <w:sz w:val="16"/>
                <w:szCs w:val="16"/>
                <w:lang w:val="en-GB"/>
              </w:rPr>
              <w:t xml:space="preserve"> and n=3 hospital administrators.</w:t>
            </w:r>
          </w:p>
        </w:tc>
      </w:tr>
      <w:tr w:rsidR="00362E10" w:rsidRPr="00B6247E" w14:paraId="154D4432" w14:textId="77777777" w:rsidTr="00130D30">
        <w:tc>
          <w:tcPr>
            <w:tcW w:w="1267" w:type="dxa"/>
          </w:tcPr>
          <w:p w14:paraId="5808703A" w14:textId="27CCEAD7" w:rsidR="00362E10" w:rsidRPr="00B6247E" w:rsidRDefault="00362E10" w:rsidP="00AC6158">
            <w:pPr>
              <w:spacing w:line="276" w:lineRule="auto"/>
              <w:rPr>
                <w:rFonts w:ascii="Arial" w:hAnsi="Arial" w:cs="Arial"/>
                <w:sz w:val="16"/>
                <w:szCs w:val="16"/>
                <w:lang w:val="en-GB"/>
              </w:rPr>
            </w:pPr>
            <w:proofErr w:type="spellStart"/>
            <w:r w:rsidRPr="00B6247E">
              <w:rPr>
                <w:rFonts w:ascii="Arial" w:hAnsi="Arial" w:cs="Arial"/>
                <w:sz w:val="16"/>
                <w:szCs w:val="16"/>
                <w:lang w:val="en-GB"/>
              </w:rPr>
              <w:t>Dahlke</w:t>
            </w:r>
            <w:proofErr w:type="spellEnd"/>
            <w:r w:rsidRPr="00B6247E">
              <w:rPr>
                <w:rFonts w:ascii="Arial" w:hAnsi="Arial" w:cs="Arial"/>
                <w:sz w:val="16"/>
                <w:szCs w:val="16"/>
                <w:lang w:val="en-GB"/>
              </w:rPr>
              <w:t xml:space="preserve"> et al, 2015 </w:t>
            </w:r>
            <w:r w:rsidR="00AC6158" w:rsidRPr="00B6247E">
              <w:rPr>
                <w:rFonts w:ascii="Arial" w:hAnsi="Arial" w:cs="Arial"/>
                <w:sz w:val="16"/>
                <w:szCs w:val="16"/>
                <w:lang w:val="en-GB"/>
              </w:rPr>
              <w:t>[53]</w:t>
            </w:r>
          </w:p>
        </w:tc>
        <w:tc>
          <w:tcPr>
            <w:tcW w:w="1070" w:type="dxa"/>
          </w:tcPr>
          <w:p w14:paraId="56C654C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11AE81B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nursing practice with hospitalized older adults.</w:t>
            </w:r>
          </w:p>
          <w:p w14:paraId="6EB28717" w14:textId="77777777" w:rsidR="00362E10" w:rsidRPr="00B6247E" w:rsidRDefault="00362E10" w:rsidP="00130D30">
            <w:pPr>
              <w:spacing w:line="276" w:lineRule="auto"/>
              <w:rPr>
                <w:rFonts w:ascii="Arial" w:hAnsi="Arial" w:cs="Arial"/>
                <w:sz w:val="16"/>
                <w:szCs w:val="16"/>
                <w:lang w:val="en-GB"/>
              </w:rPr>
            </w:pPr>
          </w:p>
        </w:tc>
        <w:tc>
          <w:tcPr>
            <w:tcW w:w="1698" w:type="dxa"/>
          </w:tcPr>
          <w:p w14:paraId="51F5801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Observations and interviews </w:t>
            </w:r>
          </w:p>
        </w:tc>
        <w:tc>
          <w:tcPr>
            <w:tcW w:w="1513" w:type="dxa"/>
          </w:tcPr>
          <w:p w14:paraId="5240644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0B54A54F" w14:textId="5257EC3F" w:rsidR="00362E10" w:rsidRPr="00B6247E" w:rsidRDefault="00513E14"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es and patient care aides </w:t>
            </w:r>
            <w:r w:rsidR="00362E10" w:rsidRPr="00B6247E">
              <w:rPr>
                <w:rFonts w:ascii="Arial" w:hAnsi="Arial" w:cs="Arial"/>
                <w:sz w:val="16"/>
                <w:szCs w:val="16"/>
                <w:lang w:val="en-GB"/>
              </w:rPr>
              <w:t>working in a specialty geriatric unit in a large teaching hospital and a general medical unit in a smaller community teaching hospital in Canada</w:t>
            </w:r>
          </w:p>
        </w:tc>
        <w:tc>
          <w:tcPr>
            <w:tcW w:w="2522" w:type="dxa"/>
          </w:tcPr>
          <w:p w14:paraId="6D3427DC" w14:textId="77777777" w:rsidR="00B15FF9" w:rsidRPr="00B6247E" w:rsidRDefault="00362E10" w:rsidP="009A7274">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n=18 registered nurses, n=3 licensed practical nurses, and n=3 patient care aides</w:t>
            </w:r>
            <w:r w:rsidR="008A3201" w:rsidRPr="00B6247E">
              <w:rPr>
                <w:rFonts w:ascii="Arial" w:hAnsi="Arial" w:cs="Arial"/>
                <w:color w:val="000000"/>
                <w:sz w:val="16"/>
                <w:szCs w:val="16"/>
                <w:lang w:val="en-GB"/>
              </w:rPr>
              <w:t>;</w:t>
            </w:r>
            <w:r w:rsidRPr="00B6247E">
              <w:rPr>
                <w:rFonts w:ascii="Arial" w:hAnsi="Arial" w:cs="Arial"/>
                <w:color w:val="000000"/>
                <w:sz w:val="16"/>
                <w:szCs w:val="16"/>
                <w:lang w:val="en-GB"/>
              </w:rPr>
              <w:t xml:space="preserve"> </w:t>
            </w:r>
          </w:p>
          <w:p w14:paraId="4B9A7CA6" w14:textId="53C950F8" w:rsidR="00B15FF9" w:rsidRPr="00B6247E" w:rsidRDefault="00B15FF9" w:rsidP="009A7274">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Participant observations</w:t>
            </w:r>
            <w:r w:rsidR="008A3201" w:rsidRPr="00B6247E">
              <w:rPr>
                <w:rFonts w:ascii="Arial" w:hAnsi="Arial" w:cs="Arial"/>
                <w:color w:val="000000"/>
                <w:sz w:val="16"/>
                <w:szCs w:val="16"/>
                <w:lang w:val="en-GB"/>
              </w:rPr>
              <w:t xml:space="preserve"> in</w:t>
            </w:r>
            <w:r w:rsidRPr="00B6247E">
              <w:rPr>
                <w:rFonts w:ascii="Arial" w:hAnsi="Arial" w:cs="Arial"/>
                <w:color w:val="000000"/>
                <w:sz w:val="16"/>
                <w:szCs w:val="16"/>
                <w:lang w:val="en-GB"/>
              </w:rPr>
              <w:t xml:space="preserve"> n=20;</w:t>
            </w:r>
          </w:p>
          <w:p w14:paraId="4956782D" w14:textId="4CAAC93D" w:rsidR="00362E10" w:rsidRPr="00B6247E" w:rsidRDefault="00B15FF9" w:rsidP="00B15FF9">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Pr="00B6247E">
              <w:rPr>
                <w:rFonts w:ascii="Arial" w:hAnsi="Arial" w:cs="Arial"/>
                <w:color w:val="000000"/>
                <w:sz w:val="16"/>
                <w:szCs w:val="16"/>
                <w:lang w:val="en-GB"/>
              </w:rPr>
              <w:t>I</w:t>
            </w:r>
            <w:r w:rsidR="00362E10" w:rsidRPr="00B6247E">
              <w:rPr>
                <w:rFonts w:ascii="Arial" w:hAnsi="Arial" w:cs="Arial"/>
                <w:color w:val="000000"/>
                <w:sz w:val="16"/>
                <w:szCs w:val="16"/>
                <w:lang w:val="en-GB"/>
              </w:rPr>
              <w:t xml:space="preserve">nterviews </w:t>
            </w:r>
            <w:r w:rsidR="008A3201" w:rsidRPr="00B6247E">
              <w:rPr>
                <w:rFonts w:ascii="Arial" w:hAnsi="Arial" w:cs="Arial"/>
                <w:color w:val="000000"/>
                <w:sz w:val="16"/>
                <w:szCs w:val="16"/>
                <w:lang w:val="en-GB"/>
              </w:rPr>
              <w:t xml:space="preserve">in </w:t>
            </w:r>
            <w:r w:rsidR="00362E10" w:rsidRPr="00B6247E">
              <w:rPr>
                <w:rFonts w:ascii="Arial" w:hAnsi="Arial" w:cs="Arial"/>
                <w:color w:val="000000"/>
                <w:sz w:val="16"/>
                <w:szCs w:val="16"/>
                <w:lang w:val="en-GB"/>
              </w:rPr>
              <w:t>n= 23</w:t>
            </w:r>
            <w:r w:rsidRPr="00B6247E">
              <w:rPr>
                <w:rFonts w:ascii="Arial" w:hAnsi="Arial" w:cs="Arial"/>
                <w:color w:val="000000"/>
                <w:sz w:val="16"/>
                <w:szCs w:val="16"/>
                <w:lang w:val="en-GB"/>
              </w:rPr>
              <w:t xml:space="preserve"> (</w:t>
            </w:r>
            <w:r w:rsidR="00362E10" w:rsidRPr="00B6247E">
              <w:rPr>
                <w:rFonts w:ascii="Arial" w:hAnsi="Arial" w:cs="Arial"/>
                <w:color w:val="000000"/>
                <w:sz w:val="16"/>
                <w:szCs w:val="16"/>
                <w:lang w:val="en-GB"/>
              </w:rPr>
              <w:t xml:space="preserve">n=12 </w:t>
            </w:r>
            <w:r w:rsidR="008A3201" w:rsidRPr="00B6247E">
              <w:rPr>
                <w:rFonts w:ascii="Arial" w:hAnsi="Arial" w:cs="Arial"/>
                <w:color w:val="000000"/>
                <w:sz w:val="16"/>
                <w:szCs w:val="16"/>
                <w:lang w:val="en-GB"/>
              </w:rPr>
              <w:t xml:space="preserve">were </w:t>
            </w:r>
            <w:r w:rsidR="00362E10" w:rsidRPr="00B6247E">
              <w:rPr>
                <w:rFonts w:ascii="Arial" w:hAnsi="Arial" w:cs="Arial"/>
                <w:color w:val="000000"/>
                <w:sz w:val="16"/>
                <w:szCs w:val="16"/>
                <w:lang w:val="en-GB"/>
              </w:rPr>
              <w:t>interviewed twice</w:t>
            </w:r>
            <w:r w:rsidRPr="00B6247E">
              <w:rPr>
                <w:rFonts w:ascii="Arial" w:hAnsi="Arial" w:cs="Arial"/>
                <w:color w:val="000000"/>
                <w:sz w:val="16"/>
                <w:szCs w:val="16"/>
                <w:lang w:val="en-GB"/>
              </w:rPr>
              <w:t>)</w:t>
            </w:r>
          </w:p>
        </w:tc>
      </w:tr>
      <w:tr w:rsidR="00362E10" w:rsidRPr="00B6247E" w14:paraId="77BF6633" w14:textId="77777777" w:rsidTr="00130D30">
        <w:tc>
          <w:tcPr>
            <w:tcW w:w="1267" w:type="dxa"/>
          </w:tcPr>
          <w:p w14:paraId="503DF094" w14:textId="0F12F12B"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Dermody</w:t>
            </w:r>
            <w:proofErr w:type="spellEnd"/>
            <w:r w:rsidRPr="00B6247E">
              <w:rPr>
                <w:rFonts w:ascii="Arial" w:hAnsi="Arial" w:cs="Arial"/>
                <w:sz w:val="16"/>
                <w:szCs w:val="16"/>
                <w:lang w:val="en-GB"/>
              </w:rPr>
              <w:t xml:space="preserve"> et al, 2017 </w:t>
            </w:r>
            <w:r w:rsidR="007F0C15" w:rsidRPr="00B6247E">
              <w:rPr>
                <w:rFonts w:ascii="Arial" w:hAnsi="Arial" w:cs="Arial"/>
                <w:sz w:val="16"/>
                <w:szCs w:val="16"/>
                <w:lang w:val="en-GB"/>
              </w:rPr>
              <w:t>[54]</w:t>
            </w:r>
          </w:p>
        </w:tc>
        <w:tc>
          <w:tcPr>
            <w:tcW w:w="1070" w:type="dxa"/>
          </w:tcPr>
          <w:p w14:paraId="7343435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767C52AC"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amine nurses’ barriers, including knowledge, attitude, and external barriers, to promoting physical activity in hospitalized older adults.</w:t>
            </w:r>
          </w:p>
        </w:tc>
        <w:tc>
          <w:tcPr>
            <w:tcW w:w="1698" w:type="dxa"/>
          </w:tcPr>
          <w:p w14:paraId="1A7C957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urveys</w:t>
            </w:r>
          </w:p>
        </w:tc>
        <w:tc>
          <w:tcPr>
            <w:tcW w:w="1513" w:type="dxa"/>
          </w:tcPr>
          <w:p w14:paraId="387F796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0D616FF0" w14:textId="1CC1E061" w:rsidR="00362E10" w:rsidRPr="00B6247E" w:rsidRDefault="00513E14"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es </w:t>
            </w:r>
            <w:r w:rsidR="00362E10" w:rsidRPr="00B6247E">
              <w:rPr>
                <w:rFonts w:ascii="Arial" w:hAnsi="Arial" w:cs="Arial"/>
                <w:sz w:val="16"/>
                <w:szCs w:val="16"/>
                <w:lang w:val="en-GB"/>
              </w:rPr>
              <w:t>working at a variety of non-intensive care units - including neurology, cardiac, pulmonary, nephrology, oncology, and general medical-surgical - in two community-based hospitals in the USA</w:t>
            </w:r>
          </w:p>
        </w:tc>
        <w:tc>
          <w:tcPr>
            <w:tcW w:w="2522" w:type="dxa"/>
          </w:tcPr>
          <w:p w14:paraId="6E1005E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85 nurses</w:t>
            </w:r>
          </w:p>
        </w:tc>
      </w:tr>
      <w:tr w:rsidR="00362E10" w:rsidRPr="00B6247E" w14:paraId="5B206BDF" w14:textId="77777777" w:rsidTr="00130D30">
        <w:tc>
          <w:tcPr>
            <w:tcW w:w="1267" w:type="dxa"/>
          </w:tcPr>
          <w:p w14:paraId="04C0B954" w14:textId="70F17EA1" w:rsidR="00362E10" w:rsidRPr="00B6247E" w:rsidRDefault="00362E10" w:rsidP="007F0C15">
            <w:pPr>
              <w:spacing w:line="276" w:lineRule="auto"/>
              <w:rPr>
                <w:rFonts w:ascii="Arial" w:hAnsi="Arial" w:cs="Arial"/>
                <w:sz w:val="16"/>
                <w:szCs w:val="16"/>
                <w:lang w:val="en-GB"/>
              </w:rPr>
            </w:pPr>
            <w:r w:rsidRPr="00B6247E">
              <w:rPr>
                <w:rFonts w:ascii="Arial" w:hAnsi="Arial" w:cs="Arial"/>
                <w:sz w:val="16"/>
                <w:szCs w:val="16"/>
                <w:lang w:val="en-GB"/>
              </w:rPr>
              <w:t xml:space="preserve">Doherty-King et al, 2011 </w:t>
            </w:r>
            <w:r w:rsidR="007F0C15" w:rsidRPr="00B6247E">
              <w:rPr>
                <w:rFonts w:ascii="Arial" w:hAnsi="Arial" w:cs="Arial"/>
                <w:sz w:val="16"/>
                <w:szCs w:val="16"/>
                <w:lang w:val="en-GB"/>
              </w:rPr>
              <w:t>[17]</w:t>
            </w:r>
          </w:p>
        </w:tc>
        <w:tc>
          <w:tcPr>
            <w:tcW w:w="1070" w:type="dxa"/>
          </w:tcPr>
          <w:p w14:paraId="7092764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3DD136F3"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 xml:space="preserve">To explore how nurses make decisions about ambulating hospitalized older adults. </w:t>
            </w:r>
          </w:p>
        </w:tc>
        <w:tc>
          <w:tcPr>
            <w:tcW w:w="1698" w:type="dxa"/>
          </w:tcPr>
          <w:p w14:paraId="1E35CD2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In-depth interviews</w:t>
            </w:r>
          </w:p>
        </w:tc>
        <w:tc>
          <w:tcPr>
            <w:tcW w:w="1513" w:type="dxa"/>
          </w:tcPr>
          <w:p w14:paraId="110B8EC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03716B0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at adult medical or surgical units in two teaching hospitals in the USA</w:t>
            </w:r>
          </w:p>
        </w:tc>
        <w:tc>
          <w:tcPr>
            <w:tcW w:w="2522" w:type="dxa"/>
          </w:tcPr>
          <w:p w14:paraId="31245D6A"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sz w:val="16"/>
                <w:szCs w:val="16"/>
                <w:lang w:val="en-GB"/>
              </w:rPr>
              <w:t>n=25 registered nurses</w:t>
            </w:r>
          </w:p>
        </w:tc>
      </w:tr>
      <w:tr w:rsidR="00362E10" w:rsidRPr="00B6247E" w14:paraId="521E59EA" w14:textId="77777777" w:rsidTr="00130D30">
        <w:tc>
          <w:tcPr>
            <w:tcW w:w="1267" w:type="dxa"/>
          </w:tcPr>
          <w:p w14:paraId="05D724FB" w14:textId="6AFD3605" w:rsidR="00362E10" w:rsidRPr="00B6247E" w:rsidRDefault="00362E10" w:rsidP="007F0C15">
            <w:pPr>
              <w:spacing w:line="276" w:lineRule="auto"/>
              <w:rPr>
                <w:rFonts w:ascii="Arial" w:hAnsi="Arial" w:cs="Arial"/>
                <w:sz w:val="16"/>
                <w:szCs w:val="16"/>
                <w:lang w:val="en-GB"/>
              </w:rPr>
            </w:pPr>
            <w:r w:rsidRPr="00B6247E">
              <w:rPr>
                <w:rFonts w:ascii="Arial" w:hAnsi="Arial" w:cs="Arial"/>
                <w:sz w:val="16"/>
                <w:szCs w:val="16"/>
                <w:lang w:val="en-GB"/>
              </w:rPr>
              <w:t xml:space="preserve">Doherty-King et al, 2013 </w:t>
            </w:r>
            <w:r w:rsidR="007F0C15" w:rsidRPr="00B6247E">
              <w:rPr>
                <w:rFonts w:ascii="Arial" w:hAnsi="Arial" w:cs="Arial"/>
                <w:sz w:val="16"/>
                <w:szCs w:val="16"/>
                <w:lang w:val="en-GB"/>
              </w:rPr>
              <w:t>[76]</w:t>
            </w:r>
          </w:p>
        </w:tc>
        <w:tc>
          <w:tcPr>
            <w:tcW w:w="1070" w:type="dxa"/>
          </w:tcPr>
          <w:p w14:paraId="29B251E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38FDD966"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To explore the relationship between nurses’ attributions of responsibility for ambulating hospitalized patients and their decisions about whether to ambulate.</w:t>
            </w:r>
          </w:p>
        </w:tc>
        <w:tc>
          <w:tcPr>
            <w:tcW w:w="1698" w:type="dxa"/>
          </w:tcPr>
          <w:p w14:paraId="7D89F1E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In-depth interviews </w:t>
            </w:r>
          </w:p>
        </w:tc>
        <w:tc>
          <w:tcPr>
            <w:tcW w:w="1513" w:type="dxa"/>
          </w:tcPr>
          <w:p w14:paraId="3011E83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3A06299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at adult medical or surgical unit in two teaching hospitals in the USA</w:t>
            </w:r>
          </w:p>
        </w:tc>
        <w:tc>
          <w:tcPr>
            <w:tcW w:w="2522" w:type="dxa"/>
          </w:tcPr>
          <w:p w14:paraId="1975AA98"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n=25 registered nurses</w:t>
            </w:r>
          </w:p>
        </w:tc>
      </w:tr>
      <w:tr w:rsidR="00362E10" w:rsidRPr="00B6247E" w14:paraId="2AAC18D6" w14:textId="77777777" w:rsidTr="00130D30">
        <w:tc>
          <w:tcPr>
            <w:tcW w:w="1267" w:type="dxa"/>
          </w:tcPr>
          <w:p w14:paraId="716C57E5" w14:textId="14D87FCA"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Douglas et al, 2004 </w:t>
            </w:r>
            <w:r w:rsidR="007F0C15" w:rsidRPr="00B6247E">
              <w:rPr>
                <w:rFonts w:ascii="Arial" w:hAnsi="Arial" w:cs="Arial"/>
                <w:sz w:val="16"/>
                <w:szCs w:val="16"/>
                <w:lang w:val="en-GB"/>
              </w:rPr>
              <w:t>[78]</w:t>
            </w:r>
          </w:p>
        </w:tc>
        <w:tc>
          <w:tcPr>
            <w:tcW w:w="1070" w:type="dxa"/>
          </w:tcPr>
          <w:p w14:paraId="6474EFF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7527AA3A"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investigate the perceptions and attitudes of patients to the built environments of NHS Trust hospitals, in order to inform design excellence so as to </w:t>
            </w:r>
            <w:r w:rsidRPr="00B6247E">
              <w:rPr>
                <w:rFonts w:ascii="Arial" w:hAnsi="Arial" w:cs="Arial"/>
                <w:color w:val="000000"/>
                <w:sz w:val="16"/>
                <w:szCs w:val="16"/>
                <w:lang w:val="en-GB"/>
              </w:rPr>
              <w:lastRenderedPageBreak/>
              <w:t>make future hospitals places and spaces responsive to patient needs.</w:t>
            </w:r>
          </w:p>
        </w:tc>
        <w:tc>
          <w:tcPr>
            <w:tcW w:w="1698" w:type="dxa"/>
          </w:tcPr>
          <w:p w14:paraId="0DBA73C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Semi-structured interviews</w:t>
            </w:r>
          </w:p>
        </w:tc>
        <w:tc>
          <w:tcPr>
            <w:tcW w:w="1513" w:type="dxa"/>
          </w:tcPr>
          <w:p w14:paraId="44F9355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278061D0" w14:textId="7B9BF563" w:rsidR="00362E10" w:rsidRPr="00B6247E" w:rsidRDefault="008E4E4A" w:rsidP="0014202C">
            <w:pPr>
              <w:spacing w:line="276" w:lineRule="auto"/>
              <w:rPr>
                <w:rFonts w:ascii="Arial" w:hAnsi="Arial" w:cs="Arial"/>
                <w:sz w:val="16"/>
                <w:szCs w:val="16"/>
                <w:lang w:val="en-GB"/>
              </w:rPr>
            </w:pPr>
            <w:r w:rsidRPr="00B6247E">
              <w:rPr>
                <w:rFonts w:ascii="Arial" w:hAnsi="Arial" w:cs="Arial"/>
                <w:sz w:val="16"/>
                <w:szCs w:val="16"/>
                <w:lang w:val="en-GB"/>
              </w:rPr>
              <w:t>Adult</w:t>
            </w:r>
            <w:r w:rsidR="000115C7" w:rsidRPr="00B6247E">
              <w:rPr>
                <w:rFonts w:ascii="Arial" w:hAnsi="Arial" w:cs="Arial"/>
                <w:sz w:val="16"/>
                <w:szCs w:val="16"/>
                <w:lang w:val="en-GB"/>
              </w:rPr>
              <w:t xml:space="preserve"> patients</w:t>
            </w:r>
            <w:r w:rsidRPr="00B6247E">
              <w:rPr>
                <w:rFonts w:ascii="Arial" w:hAnsi="Arial" w:cs="Arial"/>
                <w:sz w:val="16"/>
                <w:szCs w:val="16"/>
                <w:lang w:val="en-GB"/>
              </w:rPr>
              <w:t xml:space="preserve"> </w:t>
            </w:r>
            <w:r w:rsidR="00362E10" w:rsidRPr="00B6247E">
              <w:rPr>
                <w:rFonts w:ascii="Arial" w:hAnsi="Arial" w:cs="Arial"/>
                <w:sz w:val="16"/>
                <w:szCs w:val="16"/>
                <w:lang w:val="en-GB"/>
              </w:rPr>
              <w:t>admitted to four wards (</w:t>
            </w:r>
            <w:r w:rsidR="00995B6C" w:rsidRPr="00B6247E">
              <w:rPr>
                <w:rFonts w:ascii="Arial" w:hAnsi="Arial" w:cs="Arial"/>
                <w:sz w:val="16"/>
                <w:szCs w:val="16"/>
                <w:lang w:val="en-GB"/>
              </w:rPr>
              <w:t xml:space="preserve">i.e., </w:t>
            </w:r>
            <w:r w:rsidR="00362E10" w:rsidRPr="00B6247E">
              <w:rPr>
                <w:rFonts w:ascii="Arial" w:hAnsi="Arial" w:cs="Arial"/>
                <w:sz w:val="16"/>
                <w:szCs w:val="16"/>
                <w:lang w:val="en-GB"/>
              </w:rPr>
              <w:t xml:space="preserve">surgery, medicine, care of the elderly and maternity) </w:t>
            </w:r>
            <w:r w:rsidRPr="00B6247E">
              <w:rPr>
                <w:rFonts w:ascii="Arial" w:hAnsi="Arial" w:cs="Arial"/>
                <w:sz w:val="16"/>
                <w:szCs w:val="16"/>
                <w:lang w:val="en-GB"/>
              </w:rPr>
              <w:t>in</w:t>
            </w:r>
            <w:r w:rsidR="00362E10" w:rsidRPr="00B6247E">
              <w:rPr>
                <w:rFonts w:ascii="Arial" w:hAnsi="Arial" w:cs="Arial"/>
                <w:sz w:val="16"/>
                <w:szCs w:val="16"/>
                <w:lang w:val="en-GB"/>
              </w:rPr>
              <w:t xml:space="preserve"> a hospital in the UK</w:t>
            </w:r>
          </w:p>
        </w:tc>
        <w:tc>
          <w:tcPr>
            <w:tcW w:w="2522" w:type="dxa"/>
          </w:tcPr>
          <w:p w14:paraId="0335312C"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50 patients</w:t>
            </w:r>
          </w:p>
        </w:tc>
      </w:tr>
      <w:tr w:rsidR="00362E10" w:rsidRPr="00B6247E" w14:paraId="212B54F0" w14:textId="77777777" w:rsidTr="00130D30">
        <w:tc>
          <w:tcPr>
            <w:tcW w:w="1267" w:type="dxa"/>
          </w:tcPr>
          <w:p w14:paraId="274197E6" w14:textId="7B954C4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Douglas et al, 2005 </w:t>
            </w:r>
            <w:r w:rsidR="006E4613" w:rsidRPr="00B6247E">
              <w:rPr>
                <w:rFonts w:ascii="Arial" w:hAnsi="Arial" w:cs="Arial"/>
                <w:sz w:val="16"/>
                <w:szCs w:val="16"/>
                <w:lang w:val="en-GB"/>
              </w:rPr>
              <w:t>[77]</w:t>
            </w:r>
          </w:p>
        </w:tc>
        <w:tc>
          <w:tcPr>
            <w:tcW w:w="1070" w:type="dxa"/>
          </w:tcPr>
          <w:p w14:paraId="1A6D07F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63D7EF3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patients’ perceptions of health-care built environments, to assess how they perceived health-care built facilities and designs. To develop a set of patient-centred indicators by which to appraise future health-care designs.</w:t>
            </w:r>
          </w:p>
        </w:tc>
        <w:tc>
          <w:tcPr>
            <w:tcW w:w="1698" w:type="dxa"/>
          </w:tcPr>
          <w:p w14:paraId="6E00F24F"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Group conferencing, auto-photographic study, expert exchanges and a survey</w:t>
            </w:r>
          </w:p>
        </w:tc>
        <w:tc>
          <w:tcPr>
            <w:tcW w:w="1513" w:type="dxa"/>
          </w:tcPr>
          <w:p w14:paraId="355CBF08" w14:textId="6F71DB08" w:rsidR="00362E10" w:rsidRPr="00B6247E" w:rsidRDefault="00362E10" w:rsidP="00513E14">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421952F9" w14:textId="6BA63B84" w:rsidR="00362E10" w:rsidRPr="00B6247E" w:rsidRDefault="008E4E4A" w:rsidP="009750F0">
            <w:pPr>
              <w:spacing w:line="276" w:lineRule="auto"/>
              <w:rPr>
                <w:rFonts w:ascii="Arial" w:hAnsi="Arial" w:cs="Arial"/>
                <w:sz w:val="16"/>
                <w:szCs w:val="16"/>
                <w:lang w:val="en-GB"/>
              </w:rPr>
            </w:pPr>
            <w:r w:rsidRPr="00B6247E">
              <w:rPr>
                <w:rFonts w:ascii="Arial" w:hAnsi="Arial" w:cs="Arial"/>
                <w:sz w:val="16"/>
                <w:szCs w:val="16"/>
                <w:lang w:val="en-GB"/>
              </w:rPr>
              <w:t xml:space="preserve">Adults </w:t>
            </w:r>
            <w:r w:rsidR="0030318A" w:rsidRPr="00B6247E">
              <w:rPr>
                <w:rFonts w:ascii="Arial" w:hAnsi="Arial" w:cs="Arial"/>
                <w:sz w:val="16"/>
                <w:szCs w:val="16"/>
                <w:lang w:val="en-GB"/>
              </w:rPr>
              <w:t>patients</w:t>
            </w:r>
            <w:r w:rsidRPr="00B6247E">
              <w:rPr>
                <w:rFonts w:ascii="Arial" w:hAnsi="Arial" w:cs="Arial"/>
                <w:sz w:val="16"/>
                <w:szCs w:val="16"/>
                <w:lang w:val="en-GB"/>
              </w:rPr>
              <w:t xml:space="preserve"> admitted to</w:t>
            </w:r>
            <w:r w:rsidR="00362E10" w:rsidRPr="00B6247E">
              <w:rPr>
                <w:rFonts w:ascii="Arial" w:hAnsi="Arial" w:cs="Arial"/>
                <w:sz w:val="16"/>
                <w:szCs w:val="16"/>
                <w:lang w:val="en-GB"/>
              </w:rPr>
              <w:t xml:space="preserve"> a hospital in the UK</w:t>
            </w:r>
          </w:p>
        </w:tc>
        <w:tc>
          <w:tcPr>
            <w:tcW w:w="2522" w:type="dxa"/>
          </w:tcPr>
          <w:p w14:paraId="6090F5B8" w14:textId="343EA74E" w:rsidR="00E71F93" w:rsidRPr="00B6247E" w:rsidRDefault="00E86E19" w:rsidP="009A7274">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Autographic study: n=35 patients</w:t>
            </w:r>
            <w:r w:rsidR="00B15FF9" w:rsidRPr="00B6247E">
              <w:rPr>
                <w:rFonts w:ascii="Arial" w:hAnsi="Arial" w:cs="Arial"/>
                <w:color w:val="000000"/>
                <w:sz w:val="16"/>
                <w:szCs w:val="16"/>
                <w:lang w:val="en-GB"/>
              </w:rPr>
              <w:t>;</w:t>
            </w:r>
          </w:p>
          <w:p w14:paraId="342F76D3" w14:textId="09A6180D" w:rsidR="00E71F93" w:rsidRPr="00B6247E" w:rsidRDefault="00E86E19" w:rsidP="008E17C2">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n=40 novices and an unspecified number of experts</w:t>
            </w:r>
            <w:r w:rsidR="00513E14" w:rsidRPr="00B6247E">
              <w:rPr>
                <w:rFonts w:ascii="Arial" w:hAnsi="Arial" w:cs="Arial"/>
                <w:color w:val="000000"/>
                <w:sz w:val="16"/>
                <w:szCs w:val="16"/>
                <w:lang w:val="en-GB"/>
              </w:rPr>
              <w:t xml:space="preserve"> (i.e., both patients)</w:t>
            </w:r>
            <w:r w:rsidR="001F50B2" w:rsidRPr="00B6247E">
              <w:rPr>
                <w:rFonts w:ascii="Arial" w:hAnsi="Arial" w:cs="Arial"/>
                <w:color w:val="000000"/>
                <w:sz w:val="16"/>
                <w:szCs w:val="16"/>
                <w:lang w:val="en-GB"/>
              </w:rPr>
              <w:t xml:space="preserve"> in n=8 focus group interviews</w:t>
            </w:r>
            <w:r w:rsidR="00B15FF9" w:rsidRPr="00B6247E">
              <w:rPr>
                <w:rFonts w:ascii="Arial" w:hAnsi="Arial" w:cs="Arial"/>
                <w:color w:val="000000"/>
                <w:sz w:val="16"/>
                <w:szCs w:val="16"/>
                <w:lang w:val="en-GB"/>
              </w:rPr>
              <w:t>;</w:t>
            </w:r>
          </w:p>
          <w:p w14:paraId="1BEE5479" w14:textId="7AD21A77" w:rsidR="00362E10" w:rsidRPr="00B6247E" w:rsidRDefault="00E86E19" w:rsidP="008E17C2">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00E71F93" w:rsidRPr="00B6247E">
              <w:rPr>
                <w:rFonts w:ascii="Arial" w:hAnsi="Arial" w:cs="Arial"/>
                <w:color w:val="000000"/>
                <w:sz w:val="16"/>
                <w:szCs w:val="16"/>
                <w:lang w:val="en-GB"/>
              </w:rPr>
              <w:t>Survey</w:t>
            </w:r>
            <w:r w:rsidR="00362E10" w:rsidRPr="00B6247E">
              <w:rPr>
                <w:rFonts w:ascii="Arial" w:hAnsi="Arial" w:cs="Arial"/>
                <w:color w:val="000000"/>
                <w:sz w:val="16"/>
                <w:szCs w:val="16"/>
                <w:lang w:val="en-GB"/>
              </w:rPr>
              <w:t>: n=785 patients</w:t>
            </w:r>
          </w:p>
        </w:tc>
      </w:tr>
      <w:tr w:rsidR="00362E10" w:rsidRPr="00B6247E" w14:paraId="33E11F91" w14:textId="77777777" w:rsidTr="00130D30">
        <w:tc>
          <w:tcPr>
            <w:tcW w:w="1267" w:type="dxa"/>
          </w:tcPr>
          <w:p w14:paraId="166650C2" w14:textId="34F7661B"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Eastham et al, 2016 </w:t>
            </w:r>
            <w:r w:rsidR="006E4613" w:rsidRPr="00B6247E">
              <w:rPr>
                <w:rFonts w:ascii="Arial" w:hAnsi="Arial" w:cs="Arial"/>
                <w:sz w:val="16"/>
                <w:szCs w:val="16"/>
                <w:lang w:val="en-GB"/>
              </w:rPr>
              <w:t>[55]</w:t>
            </w:r>
          </w:p>
        </w:tc>
        <w:tc>
          <w:tcPr>
            <w:tcW w:w="1070" w:type="dxa"/>
          </w:tcPr>
          <w:p w14:paraId="6E34E69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7E7EE69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the design features of a “dementia friendly” acute ward environment and, staff views on the implications of daily activity engagement for patients with dementia.</w:t>
            </w:r>
          </w:p>
        </w:tc>
        <w:tc>
          <w:tcPr>
            <w:tcW w:w="1698" w:type="dxa"/>
          </w:tcPr>
          <w:p w14:paraId="6561812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Research-centred environmental assessment tool and semi-structured survey </w:t>
            </w:r>
          </w:p>
        </w:tc>
        <w:tc>
          <w:tcPr>
            <w:tcW w:w="1513" w:type="dxa"/>
          </w:tcPr>
          <w:p w14:paraId="68A5967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3389CAB1" w14:textId="16FB407D" w:rsidR="00362E10" w:rsidRPr="00B6247E" w:rsidRDefault="00FF4889" w:rsidP="00130D30">
            <w:pPr>
              <w:spacing w:line="276" w:lineRule="auto"/>
              <w:rPr>
                <w:rFonts w:ascii="Arial" w:hAnsi="Arial" w:cs="Arial"/>
                <w:sz w:val="16"/>
                <w:szCs w:val="16"/>
                <w:lang w:val="en-GB"/>
              </w:rPr>
            </w:pPr>
            <w:r w:rsidRPr="00B6247E">
              <w:rPr>
                <w:rFonts w:ascii="Arial" w:hAnsi="Arial" w:cs="Arial"/>
                <w:sz w:val="16"/>
                <w:szCs w:val="16"/>
                <w:lang w:val="en-GB"/>
              </w:rPr>
              <w:t xml:space="preserve">Staff members of the multidisciplinary team </w:t>
            </w:r>
            <w:r w:rsidR="00362E10" w:rsidRPr="00B6247E">
              <w:rPr>
                <w:rFonts w:ascii="Arial" w:hAnsi="Arial" w:cs="Arial"/>
                <w:sz w:val="16"/>
                <w:szCs w:val="16"/>
                <w:lang w:val="en-GB"/>
              </w:rPr>
              <w:t>working at an acute ward for patients with dementia in a hospital in the UK</w:t>
            </w:r>
          </w:p>
        </w:tc>
        <w:tc>
          <w:tcPr>
            <w:tcW w:w="2522" w:type="dxa"/>
          </w:tcPr>
          <w:p w14:paraId="4831A70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2 occupational therapists, n=2 nurses, n=2 physiotherapists and n=2 occupational therapy assistants</w:t>
            </w:r>
          </w:p>
        </w:tc>
      </w:tr>
      <w:tr w:rsidR="00362E10" w:rsidRPr="00B6247E" w14:paraId="0E4BA913" w14:textId="77777777" w:rsidTr="00130D30">
        <w:tc>
          <w:tcPr>
            <w:tcW w:w="1267" w:type="dxa"/>
          </w:tcPr>
          <w:p w14:paraId="5E84D2B8" w14:textId="3A75ECD5" w:rsidR="00362E10" w:rsidRPr="00B6247E" w:rsidRDefault="00362E10" w:rsidP="006E4613">
            <w:pPr>
              <w:spacing w:line="276" w:lineRule="auto"/>
              <w:rPr>
                <w:rFonts w:ascii="Arial" w:hAnsi="Arial" w:cs="Arial"/>
                <w:sz w:val="16"/>
                <w:szCs w:val="16"/>
                <w:lang w:val="en-GB"/>
              </w:rPr>
            </w:pPr>
            <w:proofErr w:type="spellStart"/>
            <w:r w:rsidRPr="00B6247E">
              <w:rPr>
                <w:rFonts w:ascii="Arial" w:hAnsi="Arial" w:cs="Arial"/>
                <w:sz w:val="16"/>
                <w:szCs w:val="16"/>
                <w:lang w:val="en-GB"/>
              </w:rPr>
              <w:t>Eijck</w:t>
            </w:r>
            <w:proofErr w:type="spellEnd"/>
            <w:r w:rsidRPr="00B6247E">
              <w:rPr>
                <w:rFonts w:ascii="Arial" w:hAnsi="Arial" w:cs="Arial"/>
                <w:sz w:val="16"/>
                <w:szCs w:val="16"/>
                <w:lang w:val="en-GB"/>
              </w:rPr>
              <w:t xml:space="preserve"> et al, 2016</w:t>
            </w:r>
            <w:r w:rsidR="006E4613" w:rsidRPr="00B6247E">
              <w:rPr>
                <w:rFonts w:ascii="Arial" w:hAnsi="Arial" w:cs="Arial"/>
                <w:sz w:val="16"/>
                <w:szCs w:val="16"/>
                <w:lang w:val="en-GB"/>
              </w:rPr>
              <w:t xml:space="preserve"> [43]</w:t>
            </w:r>
          </w:p>
        </w:tc>
        <w:tc>
          <w:tcPr>
            <w:tcW w:w="1070" w:type="dxa"/>
          </w:tcPr>
          <w:p w14:paraId="2894BCE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6D1FBE8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To identify barriers, facilitators and influencing factors to implementation of Function Focused Care in current daily nursing care for stroke patients and geriatric patients aged 65 years and older admitted to a hospital who needed help with mobility, bathing and/or dressing.</w:t>
            </w:r>
          </w:p>
        </w:tc>
        <w:tc>
          <w:tcPr>
            <w:tcW w:w="1698" w:type="dxa"/>
          </w:tcPr>
          <w:p w14:paraId="75DC843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tructured observations, a survey and focus groups</w:t>
            </w:r>
          </w:p>
        </w:tc>
        <w:tc>
          <w:tcPr>
            <w:tcW w:w="1513" w:type="dxa"/>
          </w:tcPr>
          <w:p w14:paraId="27C885D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52C3B04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at neurology and geriatric wards of an academic and a non-academic hospital in the Netherlands</w:t>
            </w:r>
          </w:p>
        </w:tc>
        <w:tc>
          <w:tcPr>
            <w:tcW w:w="2522" w:type="dxa"/>
          </w:tcPr>
          <w:p w14:paraId="384E2A1F" w14:textId="180FF3EF" w:rsidR="00E71F93" w:rsidRPr="00B6247E" w:rsidRDefault="00E86E19" w:rsidP="009A7274">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E71F93" w:rsidRPr="00B6247E">
              <w:rPr>
                <w:rFonts w:ascii="Arial" w:hAnsi="Arial" w:cs="Arial"/>
                <w:color w:val="000000"/>
                <w:sz w:val="16"/>
                <w:szCs w:val="16"/>
                <w:lang w:val="en-GB"/>
              </w:rPr>
              <w:t xml:space="preserve">Observations of </w:t>
            </w:r>
            <w:r w:rsidR="00362E10" w:rsidRPr="00B6247E">
              <w:rPr>
                <w:rFonts w:ascii="Arial" w:hAnsi="Arial" w:cs="Arial"/>
                <w:color w:val="000000"/>
                <w:sz w:val="16"/>
                <w:szCs w:val="16"/>
                <w:lang w:val="en-GB"/>
              </w:rPr>
              <w:t>n=12 nurses</w:t>
            </w:r>
          </w:p>
          <w:p w14:paraId="29B2C60C" w14:textId="03B549A6" w:rsidR="00E71F93" w:rsidRPr="00B6247E" w:rsidRDefault="00E86E19" w:rsidP="008E17C2">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E71F93" w:rsidRPr="00B6247E">
              <w:rPr>
                <w:rFonts w:ascii="Arial" w:hAnsi="Arial" w:cs="Arial"/>
                <w:color w:val="000000"/>
                <w:sz w:val="16"/>
                <w:szCs w:val="16"/>
                <w:lang w:val="en-GB"/>
              </w:rPr>
              <w:t>Survey</w:t>
            </w:r>
            <w:r w:rsidR="00ED146B" w:rsidRPr="00B6247E">
              <w:rPr>
                <w:rFonts w:ascii="Arial" w:hAnsi="Arial" w:cs="Arial"/>
                <w:color w:val="000000"/>
                <w:sz w:val="16"/>
                <w:szCs w:val="16"/>
                <w:lang w:val="en-GB"/>
              </w:rPr>
              <w:t>:</w:t>
            </w:r>
            <w:r w:rsidR="00E71F93" w:rsidRPr="00B6247E">
              <w:rPr>
                <w:rFonts w:ascii="Arial" w:hAnsi="Arial" w:cs="Arial"/>
                <w:color w:val="000000"/>
                <w:sz w:val="16"/>
                <w:szCs w:val="16"/>
                <w:lang w:val="en-GB"/>
              </w:rPr>
              <w:t xml:space="preserve"> </w:t>
            </w:r>
            <w:r w:rsidR="00362E10" w:rsidRPr="00B6247E">
              <w:rPr>
                <w:rFonts w:ascii="Arial" w:hAnsi="Arial" w:cs="Arial"/>
                <w:color w:val="000000"/>
                <w:sz w:val="16"/>
                <w:szCs w:val="16"/>
                <w:lang w:val="en-GB"/>
              </w:rPr>
              <w:t>n=65 nurses</w:t>
            </w:r>
          </w:p>
          <w:p w14:paraId="4A648B95" w14:textId="6951D7A1" w:rsidR="00362E10" w:rsidRPr="00B6247E" w:rsidRDefault="00E86E19" w:rsidP="008E17C2">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n=14 nurses</w:t>
            </w:r>
            <w:r w:rsidR="00155B59" w:rsidRPr="00B6247E">
              <w:rPr>
                <w:rFonts w:ascii="Arial" w:hAnsi="Arial" w:cs="Arial"/>
                <w:color w:val="000000"/>
                <w:sz w:val="16"/>
                <w:szCs w:val="16"/>
                <w:lang w:val="en-GB"/>
              </w:rPr>
              <w:t xml:space="preserve"> in n=3 focus group interviews</w:t>
            </w:r>
          </w:p>
        </w:tc>
      </w:tr>
      <w:tr w:rsidR="00362E10" w:rsidRPr="00B6247E" w14:paraId="7CED2D48" w14:textId="77777777" w:rsidTr="00130D30">
        <w:tc>
          <w:tcPr>
            <w:tcW w:w="1267" w:type="dxa"/>
          </w:tcPr>
          <w:p w14:paraId="07A1FE7F" w14:textId="4170344E"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Gillis et al, 2008 </w:t>
            </w:r>
            <w:r w:rsidR="007468BD" w:rsidRPr="00B6247E">
              <w:rPr>
                <w:rFonts w:ascii="Arial" w:hAnsi="Arial" w:cs="Arial"/>
                <w:sz w:val="16"/>
                <w:szCs w:val="16"/>
                <w:lang w:val="en-GB"/>
              </w:rPr>
              <w:t>[</w:t>
            </w:r>
            <w:r w:rsidR="00E67A01" w:rsidRPr="00B6247E">
              <w:rPr>
                <w:rFonts w:ascii="Arial" w:hAnsi="Arial" w:cs="Arial"/>
                <w:sz w:val="16"/>
                <w:szCs w:val="16"/>
                <w:lang w:val="en-GB"/>
              </w:rPr>
              <w:t>82</w:t>
            </w:r>
            <w:r w:rsidR="007468BD" w:rsidRPr="00B6247E">
              <w:rPr>
                <w:rFonts w:ascii="Arial" w:hAnsi="Arial" w:cs="Arial"/>
                <w:sz w:val="16"/>
                <w:szCs w:val="16"/>
                <w:lang w:val="en-GB"/>
              </w:rPr>
              <w:t>]</w:t>
            </w:r>
          </w:p>
        </w:tc>
        <w:tc>
          <w:tcPr>
            <w:tcW w:w="1070" w:type="dxa"/>
          </w:tcPr>
          <w:p w14:paraId="6CACF14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41B111E6"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amines nurses’ knowledge, beliefs, attitudes, and confidence regarding providing care to prevent and treat deconditioning in hospitalized older adults.</w:t>
            </w:r>
          </w:p>
        </w:tc>
        <w:tc>
          <w:tcPr>
            <w:tcW w:w="1698" w:type="dxa"/>
          </w:tcPr>
          <w:p w14:paraId="41088DF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Descriptive surveys</w:t>
            </w:r>
          </w:p>
        </w:tc>
        <w:tc>
          <w:tcPr>
            <w:tcW w:w="1513" w:type="dxa"/>
          </w:tcPr>
          <w:p w14:paraId="003B9F7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0A61647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Registered nurses enrolled in the introductory theory courses of a post-registered nurse, bachelor of science in nursing distance program offered by an undergraduate Canadian university</w:t>
            </w:r>
          </w:p>
        </w:tc>
        <w:tc>
          <w:tcPr>
            <w:tcW w:w="2522" w:type="dxa"/>
          </w:tcPr>
          <w:p w14:paraId="5556C5C0"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57 registered nurses</w:t>
            </w:r>
          </w:p>
        </w:tc>
      </w:tr>
      <w:tr w:rsidR="00362E10" w:rsidRPr="00B6247E" w14:paraId="04B53F07" w14:textId="77777777" w:rsidTr="00130D30">
        <w:tc>
          <w:tcPr>
            <w:tcW w:w="1267" w:type="dxa"/>
          </w:tcPr>
          <w:p w14:paraId="31EF0C35" w14:textId="6D9EC0F5"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Gordge</w:t>
            </w:r>
            <w:proofErr w:type="spellEnd"/>
            <w:r w:rsidRPr="00B6247E">
              <w:rPr>
                <w:rFonts w:ascii="Arial" w:hAnsi="Arial" w:cs="Arial"/>
                <w:sz w:val="16"/>
                <w:szCs w:val="16"/>
                <w:lang w:val="en-GB"/>
              </w:rPr>
              <w:t xml:space="preserve"> et al, 2009 </w:t>
            </w:r>
            <w:r w:rsidR="0020688E" w:rsidRPr="00B6247E">
              <w:rPr>
                <w:rFonts w:ascii="Arial" w:hAnsi="Arial" w:cs="Arial"/>
                <w:sz w:val="16"/>
                <w:szCs w:val="16"/>
                <w:lang w:val="en-GB"/>
              </w:rPr>
              <w:t>[56]</w:t>
            </w:r>
          </w:p>
        </w:tc>
        <w:tc>
          <w:tcPr>
            <w:tcW w:w="1070" w:type="dxa"/>
          </w:tcPr>
          <w:p w14:paraId="3AB41A3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2A5E2BA3"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mprove practice in the care of the older person to ensure their functional status has not declined at the point of discharge. Specific objectives included: determining available standards of care in relation to assessment of functional ability in the elderly; measuring current practice against standards of care based on the best available evidence; establishing priority areas for practice/improvement; implementing the practice/improvement plan; measuring practice to determine improvement in the management of functional decline in older patients and identifying further areas for investigation.</w:t>
            </w:r>
          </w:p>
        </w:tc>
        <w:tc>
          <w:tcPr>
            <w:tcW w:w="1698" w:type="dxa"/>
          </w:tcPr>
          <w:p w14:paraId="79BCD18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A range of knowledge translation tools and strategies to develop an intervention, using surveys to evaluate the intervention</w:t>
            </w:r>
          </w:p>
        </w:tc>
        <w:tc>
          <w:tcPr>
            <w:tcW w:w="1513" w:type="dxa"/>
          </w:tcPr>
          <w:p w14:paraId="5BBEDC3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173A395E" w14:textId="230A44FA" w:rsidR="008E4E4A" w:rsidRPr="00B6247E" w:rsidRDefault="00362E10" w:rsidP="008E4E4A">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8E4E4A" w:rsidRPr="00B6247E">
              <w:rPr>
                <w:rFonts w:ascii="Arial" w:hAnsi="Arial" w:cs="Arial"/>
                <w:sz w:val="16"/>
                <w:szCs w:val="16"/>
                <w:lang w:val="en-GB"/>
              </w:rPr>
              <w:t xml:space="preserve">aged 45 years and older </w:t>
            </w:r>
            <w:r w:rsidR="00FF4889" w:rsidRPr="00B6247E">
              <w:rPr>
                <w:rFonts w:ascii="Arial" w:hAnsi="Arial" w:cs="Arial"/>
                <w:sz w:val="16"/>
                <w:szCs w:val="16"/>
                <w:lang w:val="en-GB"/>
              </w:rPr>
              <w:t xml:space="preserve">admitted to </w:t>
            </w:r>
            <w:r w:rsidRPr="00B6247E">
              <w:rPr>
                <w:rFonts w:ascii="Arial" w:hAnsi="Arial" w:cs="Arial"/>
                <w:sz w:val="16"/>
                <w:szCs w:val="16"/>
                <w:lang w:val="en-GB"/>
              </w:rPr>
              <w:t xml:space="preserve">medical </w:t>
            </w:r>
            <w:r w:rsidR="001C1BA0" w:rsidRPr="00B6247E">
              <w:rPr>
                <w:rFonts w:ascii="Arial" w:hAnsi="Arial" w:cs="Arial"/>
                <w:sz w:val="16"/>
                <w:szCs w:val="16"/>
                <w:lang w:val="en-GB"/>
              </w:rPr>
              <w:t xml:space="preserve">or </w:t>
            </w:r>
            <w:r w:rsidRPr="00B6247E">
              <w:rPr>
                <w:rFonts w:ascii="Arial" w:hAnsi="Arial" w:cs="Arial"/>
                <w:sz w:val="16"/>
                <w:szCs w:val="16"/>
                <w:lang w:val="en-GB"/>
              </w:rPr>
              <w:t>orthopaedic wards in a large acute tertiary adult hospital in Australia</w:t>
            </w:r>
            <w:r w:rsidR="008E4E4A" w:rsidRPr="00B6247E">
              <w:rPr>
                <w:rFonts w:ascii="Arial" w:hAnsi="Arial" w:cs="Arial"/>
                <w:sz w:val="16"/>
                <w:szCs w:val="16"/>
                <w:lang w:val="en-GB"/>
              </w:rPr>
              <w:t>;</w:t>
            </w:r>
          </w:p>
          <w:p w14:paraId="44122DD3" w14:textId="5FB5E097" w:rsidR="00362E10" w:rsidRPr="00B6247E" w:rsidRDefault="008E4E4A" w:rsidP="001C4879">
            <w:pPr>
              <w:spacing w:line="276" w:lineRule="auto"/>
              <w:rPr>
                <w:rFonts w:ascii="Arial" w:hAnsi="Arial" w:cs="Arial"/>
                <w:sz w:val="16"/>
                <w:szCs w:val="16"/>
                <w:lang w:val="en-GB"/>
              </w:rPr>
            </w:pPr>
            <w:r w:rsidRPr="00B6247E">
              <w:rPr>
                <w:rFonts w:ascii="Arial" w:hAnsi="Arial" w:cs="Arial"/>
                <w:sz w:val="16"/>
                <w:szCs w:val="16"/>
                <w:lang w:val="en-GB"/>
              </w:rPr>
              <w:t>N</w:t>
            </w:r>
            <w:r w:rsidR="00FF4889" w:rsidRPr="00B6247E">
              <w:rPr>
                <w:rFonts w:ascii="Arial" w:hAnsi="Arial" w:cs="Arial"/>
                <w:sz w:val="16"/>
                <w:szCs w:val="16"/>
                <w:lang w:val="en-GB"/>
              </w:rPr>
              <w:t>urses, occupational therapist, physiotherapist, and geriatrician</w:t>
            </w:r>
            <w:r w:rsidRPr="00B6247E">
              <w:rPr>
                <w:rFonts w:ascii="Arial" w:hAnsi="Arial" w:cs="Arial"/>
                <w:sz w:val="16"/>
                <w:szCs w:val="16"/>
                <w:lang w:val="en-GB"/>
              </w:rPr>
              <w:t xml:space="preserve"> who participated in </w:t>
            </w:r>
            <w:r w:rsidR="001C4879" w:rsidRPr="00B6247E">
              <w:rPr>
                <w:rFonts w:ascii="Arial" w:hAnsi="Arial" w:cs="Arial"/>
                <w:sz w:val="16"/>
                <w:szCs w:val="16"/>
                <w:lang w:val="en-GB"/>
              </w:rPr>
              <w:t>the</w:t>
            </w:r>
            <w:r w:rsidRPr="00B6247E">
              <w:rPr>
                <w:rFonts w:ascii="Arial" w:hAnsi="Arial" w:cs="Arial"/>
                <w:sz w:val="16"/>
                <w:szCs w:val="16"/>
                <w:lang w:val="en-GB"/>
              </w:rPr>
              <w:t xml:space="preserve"> project team</w:t>
            </w:r>
            <w:r w:rsidR="001C4879" w:rsidRPr="00B6247E">
              <w:rPr>
                <w:rFonts w:ascii="Arial" w:hAnsi="Arial" w:cs="Arial"/>
                <w:sz w:val="16"/>
                <w:szCs w:val="16"/>
                <w:lang w:val="en-GB"/>
              </w:rPr>
              <w:t xml:space="preserve"> of the hospital wards</w:t>
            </w:r>
            <w:r w:rsidR="00362E10" w:rsidRPr="00B6247E">
              <w:rPr>
                <w:rFonts w:ascii="Arial" w:hAnsi="Arial" w:cs="Arial"/>
                <w:sz w:val="16"/>
                <w:szCs w:val="16"/>
                <w:lang w:val="en-GB"/>
              </w:rPr>
              <w:t xml:space="preserve">. </w:t>
            </w:r>
          </w:p>
        </w:tc>
        <w:tc>
          <w:tcPr>
            <w:tcW w:w="2522" w:type="dxa"/>
          </w:tcPr>
          <w:p w14:paraId="0874D252" w14:textId="165EC33D"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22 patients and n=9 HCPs (</w:t>
            </w:r>
            <w:r w:rsidR="00995B6C" w:rsidRPr="00B6247E">
              <w:rPr>
                <w:rFonts w:ascii="Arial" w:hAnsi="Arial" w:cs="Arial"/>
                <w:color w:val="000000"/>
                <w:sz w:val="16"/>
                <w:szCs w:val="16"/>
                <w:lang w:val="en-GB"/>
              </w:rPr>
              <w:t xml:space="preserve">i.e., </w:t>
            </w:r>
            <w:r w:rsidRPr="00B6247E">
              <w:rPr>
                <w:rFonts w:ascii="Arial" w:hAnsi="Arial" w:cs="Arial"/>
                <w:color w:val="000000"/>
                <w:sz w:val="16"/>
                <w:szCs w:val="16"/>
                <w:lang w:val="en-GB"/>
              </w:rPr>
              <w:t>nurses, occupational therapist, physiotherapist and geriatrician)</w:t>
            </w:r>
          </w:p>
        </w:tc>
      </w:tr>
      <w:tr w:rsidR="00362E10" w:rsidRPr="00B6247E" w14:paraId="4CB89AD1" w14:textId="77777777" w:rsidTr="00130D30">
        <w:tc>
          <w:tcPr>
            <w:tcW w:w="1267" w:type="dxa"/>
          </w:tcPr>
          <w:p w14:paraId="383F9B9A" w14:textId="72A7FC6D"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 xml:space="preserve">Graf et al, 2013 </w:t>
            </w:r>
            <w:r w:rsidR="00077765" w:rsidRPr="00B6247E">
              <w:rPr>
                <w:rFonts w:ascii="Arial" w:hAnsi="Arial" w:cs="Arial"/>
                <w:sz w:val="16"/>
                <w:szCs w:val="16"/>
                <w:lang w:val="en-GB"/>
              </w:rPr>
              <w:t>[57]</w:t>
            </w:r>
          </w:p>
        </w:tc>
        <w:tc>
          <w:tcPr>
            <w:tcW w:w="1070" w:type="dxa"/>
          </w:tcPr>
          <w:p w14:paraId="7B41354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0FA649A1"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nvestigate the factors that influenced the mobilization or lack of mobilization of hospitalized older adults in two medical units.</w:t>
            </w:r>
          </w:p>
        </w:tc>
        <w:tc>
          <w:tcPr>
            <w:tcW w:w="1698" w:type="dxa"/>
          </w:tcPr>
          <w:p w14:paraId="79634EC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 and observations</w:t>
            </w:r>
          </w:p>
        </w:tc>
        <w:tc>
          <w:tcPr>
            <w:tcW w:w="1513" w:type="dxa"/>
          </w:tcPr>
          <w:p w14:paraId="71D1DEF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1B6480D4" w14:textId="30A4ACE9" w:rsidR="00362E10" w:rsidRPr="00B6247E" w:rsidRDefault="00EB1962"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es and physicians </w:t>
            </w:r>
            <w:r w:rsidR="00362E10" w:rsidRPr="00B6247E">
              <w:rPr>
                <w:rFonts w:ascii="Arial" w:hAnsi="Arial" w:cs="Arial"/>
                <w:sz w:val="16"/>
                <w:szCs w:val="16"/>
                <w:lang w:val="en-GB"/>
              </w:rPr>
              <w:t>working at an acute care medical unit and a transitional care unit of an academic medical centre located at two distinct sites within a large city in the USA</w:t>
            </w:r>
          </w:p>
        </w:tc>
        <w:tc>
          <w:tcPr>
            <w:tcW w:w="2522" w:type="dxa"/>
          </w:tcPr>
          <w:p w14:paraId="79AF14A9" w14:textId="6B554411"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10 registered nurses and n=2 physicians</w:t>
            </w:r>
          </w:p>
        </w:tc>
      </w:tr>
      <w:tr w:rsidR="00362E10" w:rsidRPr="00B6247E" w14:paraId="5D96FE51" w14:textId="77777777" w:rsidTr="00130D30">
        <w:tc>
          <w:tcPr>
            <w:tcW w:w="1267" w:type="dxa"/>
          </w:tcPr>
          <w:p w14:paraId="611834D7" w14:textId="6143E91A"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Granger et al, 2018 </w:t>
            </w:r>
            <w:r w:rsidR="00077765" w:rsidRPr="00B6247E">
              <w:rPr>
                <w:rFonts w:ascii="Arial" w:hAnsi="Arial" w:cs="Arial"/>
                <w:sz w:val="16"/>
                <w:szCs w:val="16"/>
                <w:lang w:val="en-GB"/>
              </w:rPr>
              <w:t>[42]</w:t>
            </w:r>
          </w:p>
        </w:tc>
        <w:tc>
          <w:tcPr>
            <w:tcW w:w="1070" w:type="dxa"/>
          </w:tcPr>
          <w:p w14:paraId="78B0120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15B1061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physiotherapists’ perceptions regarding barriers and enablers to embedding exercise into routine lung cancer clinical care.</w:t>
            </w:r>
          </w:p>
        </w:tc>
        <w:tc>
          <w:tcPr>
            <w:tcW w:w="1698" w:type="dxa"/>
          </w:tcPr>
          <w:p w14:paraId="43436EF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Focus group interviews </w:t>
            </w:r>
          </w:p>
        </w:tc>
        <w:tc>
          <w:tcPr>
            <w:tcW w:w="1513" w:type="dxa"/>
          </w:tcPr>
          <w:p w14:paraId="0D04753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7F125C8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hysiotherapists working in Australian hospitals in the field of lung cancer</w:t>
            </w:r>
          </w:p>
        </w:tc>
        <w:tc>
          <w:tcPr>
            <w:tcW w:w="2522" w:type="dxa"/>
          </w:tcPr>
          <w:p w14:paraId="7E74B02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8 physiotherapists in n=1 focus group</w:t>
            </w:r>
            <w:r w:rsidR="00155B59" w:rsidRPr="00B6247E">
              <w:rPr>
                <w:rFonts w:ascii="Arial" w:hAnsi="Arial" w:cs="Arial"/>
                <w:color w:val="000000"/>
                <w:sz w:val="16"/>
                <w:szCs w:val="16"/>
                <w:lang w:val="en-GB"/>
              </w:rPr>
              <w:t xml:space="preserve"> interview</w:t>
            </w:r>
          </w:p>
        </w:tc>
      </w:tr>
      <w:tr w:rsidR="00362E10" w:rsidRPr="00B6247E" w14:paraId="67E3DF5B" w14:textId="77777777" w:rsidTr="00130D30">
        <w:tc>
          <w:tcPr>
            <w:tcW w:w="1267" w:type="dxa"/>
          </w:tcPr>
          <w:p w14:paraId="04A75926" w14:textId="49D75BFC"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Haines et al, 2013 </w:t>
            </w:r>
            <w:r w:rsidR="00077765" w:rsidRPr="00B6247E">
              <w:rPr>
                <w:rFonts w:ascii="Arial" w:hAnsi="Arial" w:cs="Arial"/>
                <w:sz w:val="16"/>
                <w:szCs w:val="16"/>
                <w:lang w:val="en-GB"/>
              </w:rPr>
              <w:t>[37]</w:t>
            </w:r>
          </w:p>
        </w:tc>
        <w:tc>
          <w:tcPr>
            <w:tcW w:w="1070" w:type="dxa"/>
          </w:tcPr>
          <w:p w14:paraId="2313B39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45DE595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measure the incidence of post-operative pulmonary complications (PPC) and risk factors for the diagnosis of PPC, and identify barriers that delayed or prevented mobilization of patients in the early post-operative period after major upper abdominal surgery.</w:t>
            </w:r>
          </w:p>
        </w:tc>
        <w:tc>
          <w:tcPr>
            <w:tcW w:w="1698" w:type="dxa"/>
          </w:tcPr>
          <w:p w14:paraId="7E16272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Observations</w:t>
            </w:r>
          </w:p>
        </w:tc>
        <w:tc>
          <w:tcPr>
            <w:tcW w:w="1513" w:type="dxa"/>
          </w:tcPr>
          <w:p w14:paraId="32E83CF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2777BB7" w14:textId="0347C282" w:rsidR="00362E10" w:rsidRPr="00B6247E" w:rsidRDefault="00362E10" w:rsidP="008E4E4A">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8E4E4A" w:rsidRPr="00B6247E">
              <w:rPr>
                <w:rFonts w:ascii="Arial" w:hAnsi="Arial" w:cs="Arial"/>
                <w:sz w:val="16"/>
                <w:szCs w:val="16"/>
                <w:lang w:val="en-GB"/>
              </w:rPr>
              <w:t>of all ages who had undergone major abdominal surgery at one of the</w:t>
            </w:r>
            <w:r w:rsidRPr="00B6247E">
              <w:rPr>
                <w:rFonts w:ascii="Arial" w:hAnsi="Arial" w:cs="Arial"/>
                <w:sz w:val="16"/>
                <w:szCs w:val="16"/>
                <w:lang w:val="en-GB"/>
              </w:rPr>
              <w:t xml:space="preserve"> two surgical wards in a tertiary hospital in Australia</w:t>
            </w:r>
          </w:p>
        </w:tc>
        <w:tc>
          <w:tcPr>
            <w:tcW w:w="2522" w:type="dxa"/>
          </w:tcPr>
          <w:p w14:paraId="0CD1E6D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72 patients</w:t>
            </w:r>
          </w:p>
          <w:p w14:paraId="6B92556B" w14:textId="77777777" w:rsidR="00362E10" w:rsidRPr="00B6247E" w:rsidRDefault="00362E10" w:rsidP="00130D30">
            <w:pPr>
              <w:spacing w:line="276" w:lineRule="auto"/>
              <w:rPr>
                <w:rFonts w:ascii="Arial" w:hAnsi="Arial" w:cs="Arial"/>
                <w:sz w:val="16"/>
                <w:szCs w:val="16"/>
                <w:lang w:val="en-GB"/>
              </w:rPr>
            </w:pPr>
          </w:p>
        </w:tc>
      </w:tr>
      <w:tr w:rsidR="00362E10" w:rsidRPr="00B6247E" w14:paraId="2397A55C" w14:textId="77777777" w:rsidTr="00130D30">
        <w:tc>
          <w:tcPr>
            <w:tcW w:w="1267" w:type="dxa"/>
          </w:tcPr>
          <w:p w14:paraId="2BFC9F12" w14:textId="38BC6703"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Holst et al, 2015 </w:t>
            </w:r>
            <w:r w:rsidR="00C4240D" w:rsidRPr="00B6247E">
              <w:rPr>
                <w:rFonts w:ascii="Arial" w:hAnsi="Arial" w:cs="Arial"/>
                <w:sz w:val="16"/>
                <w:szCs w:val="16"/>
                <w:lang w:val="en-GB"/>
              </w:rPr>
              <w:t>[81]</w:t>
            </w:r>
          </w:p>
        </w:tc>
        <w:tc>
          <w:tcPr>
            <w:tcW w:w="1070" w:type="dxa"/>
          </w:tcPr>
          <w:p w14:paraId="156F366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6687D8F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examine how physically active Danish old medical patients are during hospitalization and to achieve knowledge of motivation and barriers to physical activity. </w:t>
            </w:r>
          </w:p>
        </w:tc>
        <w:tc>
          <w:tcPr>
            <w:tcW w:w="1698" w:type="dxa"/>
          </w:tcPr>
          <w:p w14:paraId="049BBF7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Observations and semi-structured interviews</w:t>
            </w:r>
          </w:p>
        </w:tc>
        <w:tc>
          <w:tcPr>
            <w:tcW w:w="1513" w:type="dxa"/>
          </w:tcPr>
          <w:p w14:paraId="660C3CF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7E8BFE03" w14:textId="04C18E45"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8E4E4A" w:rsidRPr="00B6247E">
              <w:rPr>
                <w:rFonts w:ascii="Arial" w:hAnsi="Arial" w:cs="Arial"/>
                <w:sz w:val="16"/>
                <w:szCs w:val="16"/>
                <w:lang w:val="en-GB"/>
              </w:rPr>
              <w:t xml:space="preserve">aged 60 years and older </w:t>
            </w:r>
            <w:r w:rsidRPr="00B6247E">
              <w:rPr>
                <w:rFonts w:ascii="Arial" w:hAnsi="Arial" w:cs="Arial"/>
                <w:sz w:val="16"/>
                <w:szCs w:val="16"/>
                <w:lang w:val="en-GB"/>
              </w:rPr>
              <w:t>admitted to two medical departments (haematology and kidney disease) in a Danish university hospital</w:t>
            </w:r>
          </w:p>
        </w:tc>
        <w:tc>
          <w:tcPr>
            <w:tcW w:w="2522" w:type="dxa"/>
          </w:tcPr>
          <w:p w14:paraId="5B9CA5F6" w14:textId="73064B07" w:rsidR="00362E10" w:rsidRPr="00B6247E" w:rsidRDefault="00362E10" w:rsidP="009A7274">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3 patients</w:t>
            </w:r>
            <w:r w:rsidR="00155B59" w:rsidRPr="00B6247E">
              <w:rPr>
                <w:rFonts w:ascii="Arial" w:hAnsi="Arial" w:cs="Arial"/>
                <w:color w:val="000000"/>
                <w:sz w:val="16"/>
                <w:szCs w:val="16"/>
                <w:lang w:val="en-GB"/>
              </w:rPr>
              <w:t xml:space="preserve"> of which </w:t>
            </w:r>
            <w:r w:rsidRPr="00B6247E">
              <w:rPr>
                <w:rFonts w:ascii="Arial" w:hAnsi="Arial" w:cs="Arial"/>
                <w:color w:val="000000"/>
                <w:sz w:val="16"/>
                <w:szCs w:val="16"/>
                <w:lang w:val="en-GB"/>
              </w:rPr>
              <w:t>n=10 were interviewed</w:t>
            </w:r>
          </w:p>
        </w:tc>
      </w:tr>
      <w:tr w:rsidR="00362E10" w:rsidRPr="00B6247E" w14:paraId="0DFB2971" w14:textId="77777777" w:rsidTr="00130D30">
        <w:tc>
          <w:tcPr>
            <w:tcW w:w="1267" w:type="dxa"/>
          </w:tcPr>
          <w:p w14:paraId="0BAF8FD8" w14:textId="1B8FFA21" w:rsidR="00362E10" w:rsidRPr="00B6247E" w:rsidRDefault="00362E10" w:rsidP="00C4240D">
            <w:pPr>
              <w:spacing w:line="276" w:lineRule="auto"/>
              <w:rPr>
                <w:rFonts w:ascii="Arial" w:hAnsi="Arial" w:cs="Arial"/>
                <w:sz w:val="16"/>
                <w:szCs w:val="16"/>
                <w:lang w:val="en-GB"/>
              </w:rPr>
            </w:pPr>
            <w:r w:rsidRPr="00B6247E">
              <w:rPr>
                <w:rFonts w:ascii="Arial" w:hAnsi="Arial" w:cs="Arial"/>
                <w:sz w:val="16"/>
                <w:szCs w:val="16"/>
                <w:lang w:val="en-GB"/>
              </w:rPr>
              <w:t xml:space="preserve">Hoyer et al, 2015 </w:t>
            </w:r>
            <w:r w:rsidR="00C4240D" w:rsidRPr="00B6247E">
              <w:rPr>
                <w:rFonts w:ascii="Arial" w:hAnsi="Arial" w:cs="Arial"/>
                <w:sz w:val="16"/>
                <w:szCs w:val="16"/>
                <w:lang w:val="en-GB"/>
              </w:rPr>
              <w:t>[21]</w:t>
            </w:r>
          </w:p>
        </w:tc>
        <w:tc>
          <w:tcPr>
            <w:tcW w:w="1070" w:type="dxa"/>
          </w:tcPr>
          <w:p w14:paraId="692E07A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25E804EF"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velop and conduct a novel multicentre, multidisciplinary survey to assess barriers to early patient mobilization, as perceived by the main providers (nurses and physical and occupational therapists) involved in mobilizing inpatients in the general inpatient medical setting.</w:t>
            </w:r>
          </w:p>
        </w:tc>
        <w:tc>
          <w:tcPr>
            <w:tcW w:w="1698" w:type="dxa"/>
          </w:tcPr>
          <w:p w14:paraId="5111FCF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lf-administered surveys</w:t>
            </w:r>
          </w:p>
        </w:tc>
        <w:tc>
          <w:tcPr>
            <w:tcW w:w="1513" w:type="dxa"/>
          </w:tcPr>
          <w:p w14:paraId="3A21ABA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38C1FF8E" w14:textId="773813E4" w:rsidR="00362E10" w:rsidRPr="00B6247E" w:rsidRDefault="0075165A" w:rsidP="0075165A">
            <w:pPr>
              <w:spacing w:line="276" w:lineRule="auto"/>
              <w:rPr>
                <w:rFonts w:ascii="Arial" w:hAnsi="Arial" w:cs="Arial"/>
                <w:sz w:val="16"/>
                <w:szCs w:val="16"/>
                <w:lang w:val="en-GB"/>
              </w:rPr>
            </w:pPr>
            <w:r w:rsidRPr="00B6247E">
              <w:rPr>
                <w:rFonts w:ascii="Arial" w:hAnsi="Arial" w:cs="Arial"/>
                <w:sz w:val="16"/>
                <w:szCs w:val="16"/>
                <w:lang w:val="en-GB"/>
              </w:rPr>
              <w:t>Nurses and rehabilitation therapists (i.e., physical and occupational</w:t>
            </w:r>
            <w:r w:rsidR="001C1BA0" w:rsidRPr="00B6247E">
              <w:rPr>
                <w:rFonts w:ascii="Arial" w:hAnsi="Arial" w:cs="Arial"/>
                <w:sz w:val="16"/>
                <w:szCs w:val="16"/>
                <w:lang w:val="en-GB"/>
              </w:rPr>
              <w:t xml:space="preserve"> therapists</w:t>
            </w:r>
            <w:r w:rsidRPr="00B6247E">
              <w:rPr>
                <w:rFonts w:ascii="Arial" w:hAnsi="Arial" w:cs="Arial"/>
                <w:sz w:val="16"/>
                <w:szCs w:val="16"/>
                <w:lang w:val="en-GB"/>
              </w:rPr>
              <w:t xml:space="preserve">) </w:t>
            </w:r>
            <w:r w:rsidR="00362E10" w:rsidRPr="00B6247E">
              <w:rPr>
                <w:rFonts w:ascii="Arial" w:hAnsi="Arial" w:cs="Arial"/>
                <w:sz w:val="16"/>
                <w:szCs w:val="16"/>
                <w:lang w:val="en-GB"/>
              </w:rPr>
              <w:t>working at four general medicine units (adult inpatient, general care, and nonsurgical medical units) at a quaternary academic hospital and two general medicine units at a community-based hospital in the USA</w:t>
            </w:r>
          </w:p>
        </w:tc>
        <w:tc>
          <w:tcPr>
            <w:tcW w:w="2522" w:type="dxa"/>
          </w:tcPr>
          <w:p w14:paraId="0575A9AE" w14:textId="2770E67B"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38 rehabilitation therapists,</w:t>
            </w:r>
            <w:r w:rsidR="00155B59" w:rsidRPr="00B6247E">
              <w:rPr>
                <w:rFonts w:ascii="Arial" w:hAnsi="Arial" w:cs="Arial"/>
                <w:color w:val="000000"/>
                <w:sz w:val="16"/>
                <w:szCs w:val="16"/>
                <w:lang w:val="en-GB"/>
              </w:rPr>
              <w:t xml:space="preserve"> and</w:t>
            </w:r>
            <w:r w:rsidRPr="00B6247E">
              <w:rPr>
                <w:rFonts w:ascii="Arial" w:hAnsi="Arial" w:cs="Arial"/>
                <w:color w:val="000000"/>
                <w:sz w:val="16"/>
                <w:szCs w:val="16"/>
                <w:lang w:val="en-GB"/>
              </w:rPr>
              <w:t xml:space="preserve"> n=82 nurses</w:t>
            </w:r>
          </w:p>
        </w:tc>
      </w:tr>
      <w:tr w:rsidR="00362E10" w:rsidRPr="00B6247E" w14:paraId="13911316" w14:textId="77777777" w:rsidTr="00130D30">
        <w:tc>
          <w:tcPr>
            <w:tcW w:w="1267" w:type="dxa"/>
          </w:tcPr>
          <w:p w14:paraId="7771947C" w14:textId="58496AA4"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Jahn</w:t>
            </w:r>
            <w:proofErr w:type="spellEnd"/>
            <w:r w:rsidRPr="00B6247E">
              <w:rPr>
                <w:rFonts w:ascii="Arial" w:hAnsi="Arial" w:cs="Arial"/>
                <w:sz w:val="16"/>
                <w:szCs w:val="16"/>
                <w:lang w:val="en-GB"/>
              </w:rPr>
              <w:t xml:space="preserve"> et al, 2012 </w:t>
            </w:r>
            <w:r w:rsidR="00C4240D" w:rsidRPr="00B6247E">
              <w:rPr>
                <w:rFonts w:ascii="Arial" w:hAnsi="Arial" w:cs="Arial"/>
                <w:sz w:val="16"/>
                <w:szCs w:val="16"/>
                <w:lang w:val="en-GB"/>
              </w:rPr>
              <w:t>[36]</w:t>
            </w:r>
          </w:p>
        </w:tc>
        <w:tc>
          <w:tcPr>
            <w:tcW w:w="1070" w:type="dxa"/>
          </w:tcPr>
          <w:p w14:paraId="5B5A615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35553008"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explore the application of the Nintendo </w:t>
            </w:r>
            <w:proofErr w:type="spellStart"/>
            <w:r w:rsidRPr="00B6247E">
              <w:rPr>
                <w:rFonts w:ascii="Arial" w:hAnsi="Arial" w:cs="Arial"/>
                <w:color w:val="000000"/>
                <w:sz w:val="16"/>
                <w:szCs w:val="16"/>
                <w:lang w:val="en-GB"/>
              </w:rPr>
              <w:t>WiiTM</w:t>
            </w:r>
            <w:proofErr w:type="spellEnd"/>
            <w:r w:rsidRPr="00B6247E">
              <w:rPr>
                <w:rFonts w:ascii="Arial" w:hAnsi="Arial" w:cs="Arial"/>
                <w:color w:val="000000"/>
                <w:sz w:val="16"/>
                <w:szCs w:val="16"/>
                <w:lang w:val="en-GB"/>
              </w:rPr>
              <w:t xml:space="preserve"> game console to motivate hospitalized adult patients with cancer to be physically active during treatment periods. </w:t>
            </w:r>
          </w:p>
        </w:tc>
        <w:tc>
          <w:tcPr>
            <w:tcW w:w="1698" w:type="dxa"/>
          </w:tcPr>
          <w:p w14:paraId="20206C3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16E339A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26271801" w14:textId="02E1684E" w:rsidR="00362E10" w:rsidRPr="00B6247E" w:rsidRDefault="005F5CF5" w:rsidP="00130D30">
            <w:pPr>
              <w:spacing w:line="276" w:lineRule="auto"/>
              <w:rPr>
                <w:rFonts w:ascii="Arial" w:hAnsi="Arial" w:cs="Arial"/>
                <w:sz w:val="16"/>
                <w:szCs w:val="16"/>
                <w:lang w:val="en-GB"/>
              </w:rPr>
            </w:pPr>
            <w:r w:rsidRPr="00B6247E">
              <w:rPr>
                <w:rFonts w:ascii="Arial" w:hAnsi="Arial" w:cs="Arial"/>
                <w:sz w:val="16"/>
                <w:szCs w:val="16"/>
                <w:lang w:val="en-GB"/>
              </w:rPr>
              <w:t>Adult patients</w:t>
            </w:r>
            <w:r w:rsidR="008E4E4A" w:rsidRPr="00B6247E">
              <w:rPr>
                <w:rFonts w:ascii="Arial" w:hAnsi="Arial" w:cs="Arial"/>
                <w:sz w:val="16"/>
                <w:szCs w:val="16"/>
                <w:lang w:val="en-GB"/>
              </w:rPr>
              <w:t xml:space="preserve"> </w:t>
            </w:r>
            <w:r w:rsidR="00362E10" w:rsidRPr="00B6247E">
              <w:rPr>
                <w:rFonts w:ascii="Arial" w:hAnsi="Arial" w:cs="Arial"/>
                <w:sz w:val="16"/>
                <w:szCs w:val="16"/>
                <w:lang w:val="en-GB"/>
              </w:rPr>
              <w:t>admitted to the department of Radiation Oncology at a German university hospital.</w:t>
            </w:r>
          </w:p>
        </w:tc>
        <w:tc>
          <w:tcPr>
            <w:tcW w:w="2522" w:type="dxa"/>
          </w:tcPr>
          <w:p w14:paraId="44D0A685"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7 patients</w:t>
            </w:r>
          </w:p>
        </w:tc>
      </w:tr>
      <w:tr w:rsidR="00362E10" w:rsidRPr="00B6247E" w14:paraId="2379660F" w14:textId="77777777" w:rsidTr="00130D30">
        <w:tc>
          <w:tcPr>
            <w:tcW w:w="1267" w:type="dxa"/>
          </w:tcPr>
          <w:p w14:paraId="3F95F381" w14:textId="018D8670"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Jonsson</w:t>
            </w:r>
            <w:proofErr w:type="spellEnd"/>
            <w:r w:rsidRPr="00B6247E">
              <w:rPr>
                <w:rFonts w:ascii="Arial" w:hAnsi="Arial" w:cs="Arial"/>
                <w:sz w:val="16"/>
                <w:szCs w:val="16"/>
                <w:lang w:val="en-GB"/>
              </w:rPr>
              <w:t xml:space="preserve"> et al, 2018 </w:t>
            </w:r>
            <w:r w:rsidR="00C4240D" w:rsidRPr="00B6247E">
              <w:rPr>
                <w:rFonts w:ascii="Arial" w:hAnsi="Arial" w:cs="Arial"/>
                <w:sz w:val="16"/>
                <w:szCs w:val="16"/>
                <w:lang w:val="en-GB"/>
              </w:rPr>
              <w:t>[39]</w:t>
            </w:r>
          </w:p>
        </w:tc>
        <w:tc>
          <w:tcPr>
            <w:tcW w:w="1070" w:type="dxa"/>
          </w:tcPr>
          <w:p w14:paraId="76AB84C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2D111212"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scribe physical performance and barriers to independent mobilization (on postoperative days one to seven) in patients who underwent acute high-risk abdominal surgery.</w:t>
            </w:r>
          </w:p>
        </w:tc>
        <w:tc>
          <w:tcPr>
            <w:tcW w:w="1698" w:type="dxa"/>
          </w:tcPr>
          <w:p w14:paraId="02EEFF4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Observations and a survey</w:t>
            </w:r>
          </w:p>
        </w:tc>
        <w:tc>
          <w:tcPr>
            <w:tcW w:w="1513" w:type="dxa"/>
          </w:tcPr>
          <w:p w14:paraId="25C500BF"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1BA55B7" w14:textId="3435C516" w:rsidR="00362E10" w:rsidRPr="00B6247E" w:rsidRDefault="005F5CF5" w:rsidP="008E4E4A">
            <w:pPr>
              <w:spacing w:line="276" w:lineRule="auto"/>
              <w:rPr>
                <w:rFonts w:ascii="Arial" w:hAnsi="Arial" w:cs="Arial"/>
                <w:sz w:val="16"/>
                <w:szCs w:val="16"/>
                <w:lang w:val="en-GB"/>
              </w:rPr>
            </w:pPr>
            <w:r w:rsidRPr="00B6247E">
              <w:rPr>
                <w:rFonts w:ascii="Arial" w:hAnsi="Arial" w:cs="Arial"/>
                <w:sz w:val="16"/>
                <w:szCs w:val="16"/>
                <w:lang w:val="en-GB"/>
              </w:rPr>
              <w:t>Adult p</w:t>
            </w:r>
            <w:r w:rsidR="00362E10" w:rsidRPr="00B6247E">
              <w:rPr>
                <w:rFonts w:ascii="Arial" w:hAnsi="Arial" w:cs="Arial"/>
                <w:sz w:val="16"/>
                <w:szCs w:val="16"/>
                <w:lang w:val="en-GB"/>
              </w:rPr>
              <w:t xml:space="preserve">atients </w:t>
            </w:r>
            <w:r w:rsidR="008E4E4A" w:rsidRPr="00B6247E">
              <w:rPr>
                <w:rFonts w:ascii="Arial" w:hAnsi="Arial" w:cs="Arial"/>
                <w:sz w:val="16"/>
                <w:szCs w:val="16"/>
                <w:lang w:val="en-GB"/>
              </w:rPr>
              <w:t>who had undergone</w:t>
            </w:r>
            <w:r w:rsidR="00362E10" w:rsidRPr="00B6247E">
              <w:rPr>
                <w:rFonts w:ascii="Arial" w:hAnsi="Arial" w:cs="Arial"/>
                <w:sz w:val="16"/>
                <w:szCs w:val="16"/>
                <w:lang w:val="en-GB"/>
              </w:rPr>
              <w:t xml:space="preserve"> acute high-risk abdominal surgery at a university hospital in Denmark</w:t>
            </w:r>
          </w:p>
        </w:tc>
        <w:tc>
          <w:tcPr>
            <w:tcW w:w="2522" w:type="dxa"/>
          </w:tcPr>
          <w:p w14:paraId="34770C0C"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50 patients</w:t>
            </w:r>
          </w:p>
          <w:p w14:paraId="5615F589" w14:textId="77777777" w:rsidR="00362E10" w:rsidRPr="00B6247E" w:rsidRDefault="00362E10" w:rsidP="00130D30">
            <w:pPr>
              <w:spacing w:line="276" w:lineRule="auto"/>
              <w:rPr>
                <w:rFonts w:ascii="Arial" w:hAnsi="Arial" w:cs="Arial"/>
                <w:sz w:val="16"/>
                <w:szCs w:val="16"/>
                <w:lang w:val="en-GB"/>
              </w:rPr>
            </w:pPr>
          </w:p>
        </w:tc>
      </w:tr>
      <w:tr w:rsidR="00362E10" w:rsidRPr="00B6247E" w14:paraId="467E512E" w14:textId="77777777" w:rsidTr="00130D30">
        <w:tc>
          <w:tcPr>
            <w:tcW w:w="1267" w:type="dxa"/>
          </w:tcPr>
          <w:p w14:paraId="034D0666" w14:textId="2C8D3FC0"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Juneau et al, 2018 </w:t>
            </w:r>
            <w:r w:rsidR="00C4240D" w:rsidRPr="00B6247E">
              <w:rPr>
                <w:rFonts w:ascii="Arial" w:hAnsi="Arial" w:cs="Arial"/>
                <w:sz w:val="16"/>
                <w:szCs w:val="16"/>
                <w:lang w:val="en-GB"/>
              </w:rPr>
              <w:t>[58]</w:t>
            </w:r>
          </w:p>
        </w:tc>
        <w:tc>
          <w:tcPr>
            <w:tcW w:w="1070" w:type="dxa"/>
          </w:tcPr>
          <w:p w14:paraId="3CFB2C5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color w:val="000000"/>
                <w:sz w:val="16"/>
                <w:szCs w:val="16"/>
                <w:lang w:val="en-GB"/>
              </w:rPr>
              <w:t>Mixed-methods</w:t>
            </w:r>
          </w:p>
        </w:tc>
        <w:tc>
          <w:tcPr>
            <w:tcW w:w="3241" w:type="dxa"/>
          </w:tcPr>
          <w:p w14:paraId="0AE071FB"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 xml:space="preserve">To assess the feasibility of implementing </w:t>
            </w:r>
            <w:proofErr w:type="spellStart"/>
            <w:r w:rsidRPr="00B6247E">
              <w:rPr>
                <w:rFonts w:ascii="Arial" w:hAnsi="Arial" w:cs="Arial"/>
                <w:color w:val="000000"/>
                <w:sz w:val="16"/>
                <w:szCs w:val="16"/>
                <w:lang w:val="en-GB"/>
              </w:rPr>
              <w:t>SPecific</w:t>
            </w:r>
            <w:proofErr w:type="spellEnd"/>
            <w:r w:rsidRPr="00B6247E">
              <w:rPr>
                <w:rFonts w:ascii="Arial" w:hAnsi="Arial" w:cs="Arial"/>
                <w:color w:val="000000"/>
                <w:sz w:val="16"/>
                <w:szCs w:val="16"/>
                <w:lang w:val="en-GB"/>
              </w:rPr>
              <w:t xml:space="preserve"> Retraining in </w:t>
            </w:r>
            <w:proofErr w:type="spellStart"/>
            <w:r w:rsidRPr="00B6247E">
              <w:rPr>
                <w:rFonts w:ascii="Arial" w:hAnsi="Arial" w:cs="Arial"/>
                <w:color w:val="000000"/>
                <w:sz w:val="16"/>
                <w:szCs w:val="16"/>
                <w:lang w:val="en-GB"/>
              </w:rPr>
              <w:t>INTerdisciplinarity</w:t>
            </w:r>
            <w:proofErr w:type="spellEnd"/>
            <w:r w:rsidRPr="00B6247E">
              <w:rPr>
                <w:rFonts w:ascii="Arial" w:hAnsi="Arial" w:cs="Arial"/>
                <w:color w:val="000000"/>
                <w:sz w:val="16"/>
                <w:szCs w:val="16"/>
                <w:lang w:val="en-GB"/>
              </w:rPr>
              <w:t xml:space="preserve"> (SPRINT - an exercise program developed </w:t>
            </w:r>
            <w:r w:rsidRPr="00B6247E">
              <w:rPr>
                <w:rFonts w:ascii="Arial" w:hAnsi="Arial" w:cs="Arial"/>
                <w:color w:val="000000"/>
                <w:sz w:val="16"/>
                <w:szCs w:val="16"/>
                <w:lang w:val="en-GB"/>
              </w:rPr>
              <w:lastRenderedPageBreak/>
              <w:t>to prevent functional decline during hospitalization of older patients) in the context of a Geriatric Assessment Unit.</w:t>
            </w:r>
          </w:p>
        </w:tc>
        <w:tc>
          <w:tcPr>
            <w:tcW w:w="1698" w:type="dxa"/>
          </w:tcPr>
          <w:p w14:paraId="5F815E0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Observations, interviews and surveys</w:t>
            </w:r>
          </w:p>
        </w:tc>
        <w:tc>
          <w:tcPr>
            <w:tcW w:w="1513" w:type="dxa"/>
          </w:tcPr>
          <w:p w14:paraId="01014D6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11466707" w14:textId="494192D3" w:rsidR="001C4879" w:rsidRPr="00B6247E" w:rsidRDefault="00362E10" w:rsidP="001C4879">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8E4E4A" w:rsidRPr="00B6247E">
              <w:rPr>
                <w:rFonts w:ascii="Arial" w:hAnsi="Arial" w:cs="Arial"/>
                <w:sz w:val="16"/>
                <w:szCs w:val="16"/>
                <w:lang w:val="en-GB"/>
              </w:rPr>
              <w:t xml:space="preserve">aged 80 years and older </w:t>
            </w:r>
            <w:r w:rsidR="006A5E63" w:rsidRPr="00B6247E">
              <w:rPr>
                <w:rFonts w:ascii="Arial" w:hAnsi="Arial" w:cs="Arial"/>
                <w:sz w:val="16"/>
                <w:szCs w:val="16"/>
                <w:lang w:val="en-GB"/>
              </w:rPr>
              <w:t>admitted to</w:t>
            </w:r>
            <w:r w:rsidR="008E4E4A" w:rsidRPr="00B6247E">
              <w:rPr>
                <w:rFonts w:ascii="Arial" w:hAnsi="Arial" w:cs="Arial"/>
                <w:sz w:val="16"/>
                <w:szCs w:val="16"/>
                <w:lang w:val="en-GB"/>
              </w:rPr>
              <w:t xml:space="preserve"> </w:t>
            </w:r>
            <w:r w:rsidRPr="00B6247E">
              <w:rPr>
                <w:rFonts w:ascii="Arial" w:hAnsi="Arial" w:cs="Arial"/>
                <w:sz w:val="16"/>
                <w:szCs w:val="16"/>
                <w:lang w:val="en-GB"/>
              </w:rPr>
              <w:t xml:space="preserve"> a Geriatric Assessment Unit of the </w:t>
            </w:r>
            <w:r w:rsidR="005F5CF5" w:rsidRPr="00B6247E">
              <w:rPr>
                <w:rFonts w:ascii="Arial" w:hAnsi="Arial" w:cs="Arial"/>
                <w:sz w:val="16"/>
                <w:szCs w:val="16"/>
                <w:lang w:val="en-GB"/>
              </w:rPr>
              <w:lastRenderedPageBreak/>
              <w:t>‘</w:t>
            </w:r>
            <w:proofErr w:type="spellStart"/>
            <w:r w:rsidRPr="00B6247E">
              <w:rPr>
                <w:rFonts w:ascii="Arial" w:hAnsi="Arial" w:cs="Arial"/>
                <w:sz w:val="16"/>
                <w:szCs w:val="16"/>
                <w:lang w:val="en-GB"/>
              </w:rPr>
              <w:t>Institut</w:t>
            </w:r>
            <w:proofErr w:type="spellEnd"/>
            <w:r w:rsidRPr="00B6247E">
              <w:rPr>
                <w:rFonts w:ascii="Arial" w:hAnsi="Arial" w:cs="Arial"/>
                <w:sz w:val="16"/>
                <w:szCs w:val="16"/>
                <w:lang w:val="en-GB"/>
              </w:rPr>
              <w:t xml:space="preserve"> </w:t>
            </w:r>
            <w:proofErr w:type="spellStart"/>
            <w:r w:rsidRPr="00B6247E">
              <w:rPr>
                <w:rFonts w:ascii="Arial" w:hAnsi="Arial" w:cs="Arial"/>
                <w:sz w:val="16"/>
                <w:szCs w:val="16"/>
                <w:lang w:val="en-GB"/>
              </w:rPr>
              <w:t>Universitaire</w:t>
            </w:r>
            <w:proofErr w:type="spellEnd"/>
            <w:r w:rsidRPr="00B6247E">
              <w:rPr>
                <w:rFonts w:ascii="Arial" w:hAnsi="Arial" w:cs="Arial"/>
                <w:sz w:val="16"/>
                <w:szCs w:val="16"/>
                <w:lang w:val="en-GB"/>
              </w:rPr>
              <w:t xml:space="preserve"> de </w:t>
            </w:r>
            <w:proofErr w:type="spellStart"/>
            <w:r w:rsidRPr="00B6247E">
              <w:rPr>
                <w:rFonts w:ascii="Arial" w:hAnsi="Arial" w:cs="Arial"/>
                <w:sz w:val="16"/>
                <w:szCs w:val="16"/>
                <w:lang w:val="en-GB"/>
              </w:rPr>
              <w:t>Geriatrie</w:t>
            </w:r>
            <w:proofErr w:type="spellEnd"/>
            <w:r w:rsidRPr="00B6247E">
              <w:rPr>
                <w:rFonts w:ascii="Arial" w:hAnsi="Arial" w:cs="Arial"/>
                <w:sz w:val="16"/>
                <w:szCs w:val="16"/>
                <w:lang w:val="en-GB"/>
              </w:rPr>
              <w:t xml:space="preserve"> de Montreal</w:t>
            </w:r>
            <w:r w:rsidR="0056422F" w:rsidRPr="00B6247E">
              <w:rPr>
                <w:rFonts w:ascii="Arial" w:hAnsi="Arial" w:cs="Arial"/>
                <w:sz w:val="16"/>
                <w:szCs w:val="16"/>
                <w:lang w:val="en-GB"/>
              </w:rPr>
              <w:t>’</w:t>
            </w:r>
            <w:r w:rsidRPr="00B6247E">
              <w:rPr>
                <w:rFonts w:ascii="Arial" w:hAnsi="Arial" w:cs="Arial"/>
                <w:sz w:val="16"/>
                <w:szCs w:val="16"/>
                <w:lang w:val="en-GB"/>
              </w:rPr>
              <w:t>, Canada</w:t>
            </w:r>
            <w:r w:rsidR="001C4879" w:rsidRPr="00B6247E">
              <w:rPr>
                <w:rFonts w:ascii="Arial" w:hAnsi="Arial" w:cs="Arial"/>
                <w:sz w:val="16"/>
                <w:szCs w:val="16"/>
                <w:lang w:val="en-GB"/>
              </w:rPr>
              <w:t>;</w:t>
            </w:r>
            <w:r w:rsidR="0056422F" w:rsidRPr="00B6247E">
              <w:rPr>
                <w:rFonts w:ascii="Arial" w:hAnsi="Arial" w:cs="Arial"/>
                <w:sz w:val="16"/>
                <w:szCs w:val="16"/>
                <w:lang w:val="en-GB"/>
              </w:rPr>
              <w:t xml:space="preserve"> and their HCPs.</w:t>
            </w:r>
          </w:p>
          <w:p w14:paraId="2A03ED05" w14:textId="4786959E" w:rsidR="00362E10" w:rsidRPr="00B6247E" w:rsidRDefault="00362E10" w:rsidP="001C4879">
            <w:pPr>
              <w:spacing w:line="276" w:lineRule="auto"/>
              <w:rPr>
                <w:rFonts w:ascii="Arial" w:hAnsi="Arial" w:cs="Arial"/>
                <w:sz w:val="16"/>
                <w:szCs w:val="16"/>
                <w:lang w:val="en-GB"/>
              </w:rPr>
            </w:pPr>
            <w:r w:rsidRPr="00B6247E">
              <w:rPr>
                <w:rFonts w:ascii="Arial" w:hAnsi="Arial" w:cs="Arial"/>
                <w:sz w:val="16"/>
                <w:szCs w:val="16"/>
                <w:lang w:val="en-GB"/>
              </w:rPr>
              <w:t xml:space="preserve"> </w:t>
            </w:r>
          </w:p>
        </w:tc>
        <w:tc>
          <w:tcPr>
            <w:tcW w:w="2522" w:type="dxa"/>
          </w:tcPr>
          <w:p w14:paraId="73A8A8EA" w14:textId="11ECD9CE"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lastRenderedPageBreak/>
              <w:t>n=19 patients and n=</w:t>
            </w:r>
            <w:r w:rsidR="006A5E63" w:rsidRPr="00B6247E">
              <w:rPr>
                <w:rFonts w:ascii="Arial" w:hAnsi="Arial" w:cs="Arial"/>
                <w:color w:val="000000"/>
                <w:sz w:val="16"/>
                <w:szCs w:val="16"/>
                <w:lang w:val="en-GB"/>
              </w:rPr>
              <w:t xml:space="preserve"> not reported HCPs</w:t>
            </w:r>
          </w:p>
          <w:p w14:paraId="28650505" w14:textId="77777777" w:rsidR="00362E10" w:rsidRPr="00B6247E" w:rsidRDefault="00362E10" w:rsidP="00130D30">
            <w:pPr>
              <w:spacing w:line="276" w:lineRule="auto"/>
              <w:rPr>
                <w:rFonts w:ascii="Arial" w:hAnsi="Arial" w:cs="Arial"/>
                <w:color w:val="000000"/>
                <w:sz w:val="16"/>
                <w:szCs w:val="16"/>
                <w:lang w:val="en-GB"/>
              </w:rPr>
            </w:pPr>
          </w:p>
        </w:tc>
      </w:tr>
      <w:tr w:rsidR="00362E10" w:rsidRPr="00B6247E" w14:paraId="46F6A7BA" w14:textId="77777777" w:rsidTr="00130D30">
        <w:tc>
          <w:tcPr>
            <w:tcW w:w="1267" w:type="dxa"/>
          </w:tcPr>
          <w:p w14:paraId="76FD2CAC" w14:textId="6A82F7CC"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Kalisch</w:t>
            </w:r>
            <w:proofErr w:type="spellEnd"/>
            <w:r w:rsidRPr="00B6247E">
              <w:rPr>
                <w:rFonts w:ascii="Arial" w:hAnsi="Arial" w:cs="Arial"/>
                <w:sz w:val="16"/>
                <w:szCs w:val="16"/>
                <w:lang w:val="en-GB"/>
              </w:rPr>
              <w:t xml:space="preserve"> et al, 2006 </w:t>
            </w:r>
            <w:r w:rsidR="00E03B98" w:rsidRPr="00B6247E">
              <w:rPr>
                <w:rFonts w:ascii="Arial" w:hAnsi="Arial" w:cs="Arial"/>
                <w:sz w:val="16"/>
                <w:szCs w:val="16"/>
                <w:lang w:val="en-GB"/>
              </w:rPr>
              <w:t>[75]</w:t>
            </w:r>
          </w:p>
        </w:tc>
        <w:tc>
          <w:tcPr>
            <w:tcW w:w="1070" w:type="dxa"/>
          </w:tcPr>
          <w:p w14:paraId="69A7AFF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61160C0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termine nursing care regularly missed on medical-surgical units and reasons for missed care.</w:t>
            </w:r>
          </w:p>
        </w:tc>
        <w:tc>
          <w:tcPr>
            <w:tcW w:w="1698" w:type="dxa"/>
          </w:tcPr>
          <w:p w14:paraId="25D7D04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focus group interviews</w:t>
            </w:r>
          </w:p>
        </w:tc>
        <w:tc>
          <w:tcPr>
            <w:tcW w:w="1513" w:type="dxa"/>
          </w:tcPr>
          <w:p w14:paraId="635DA03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19D90E5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at medical surgical units in two hospitals in the USA</w:t>
            </w:r>
          </w:p>
        </w:tc>
        <w:tc>
          <w:tcPr>
            <w:tcW w:w="2522" w:type="dxa"/>
          </w:tcPr>
          <w:p w14:paraId="3707F2B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07 registered nurses, n=15 licensed practical nurses, and n=51 nursing assistants in n=25 focus groups</w:t>
            </w:r>
          </w:p>
        </w:tc>
      </w:tr>
      <w:tr w:rsidR="00362E10" w:rsidRPr="00B6247E" w14:paraId="10E24943" w14:textId="77777777" w:rsidTr="00130D30">
        <w:tc>
          <w:tcPr>
            <w:tcW w:w="1267" w:type="dxa"/>
          </w:tcPr>
          <w:p w14:paraId="7F8D5738" w14:textId="7E3E3796"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Kanaskie</w:t>
            </w:r>
            <w:proofErr w:type="spellEnd"/>
            <w:r w:rsidRPr="00B6247E">
              <w:rPr>
                <w:rFonts w:ascii="Arial" w:hAnsi="Arial" w:cs="Arial"/>
                <w:sz w:val="16"/>
                <w:szCs w:val="16"/>
                <w:lang w:val="en-GB"/>
              </w:rPr>
              <w:t xml:space="preserve"> et al, 2018 </w:t>
            </w:r>
            <w:r w:rsidR="00E03B98" w:rsidRPr="00B6247E">
              <w:rPr>
                <w:rFonts w:ascii="Arial" w:hAnsi="Arial" w:cs="Arial"/>
                <w:sz w:val="16"/>
                <w:szCs w:val="16"/>
                <w:lang w:val="en-GB"/>
              </w:rPr>
              <w:t>[38]</w:t>
            </w:r>
          </w:p>
        </w:tc>
        <w:tc>
          <w:tcPr>
            <w:tcW w:w="1070" w:type="dxa"/>
          </w:tcPr>
          <w:p w14:paraId="6C57F89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05E81BB6"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factors which influence decision-making regarding the use of safe patient handling and mobility technology among registered nurses and nursing assistants.</w:t>
            </w:r>
          </w:p>
        </w:tc>
        <w:tc>
          <w:tcPr>
            <w:tcW w:w="1698" w:type="dxa"/>
          </w:tcPr>
          <w:p w14:paraId="347BD5C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Focus group interviews</w:t>
            </w:r>
          </w:p>
        </w:tc>
        <w:tc>
          <w:tcPr>
            <w:tcW w:w="1513" w:type="dxa"/>
          </w:tcPr>
          <w:p w14:paraId="0DC52A2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5FEE10F9" w14:textId="0C18B6E7" w:rsidR="00362E10" w:rsidRPr="00B6247E" w:rsidRDefault="0075165A"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es and nursing assistants </w:t>
            </w:r>
            <w:r w:rsidR="00362E10" w:rsidRPr="00B6247E">
              <w:rPr>
                <w:rFonts w:ascii="Arial" w:hAnsi="Arial" w:cs="Arial"/>
                <w:sz w:val="16"/>
                <w:szCs w:val="16"/>
                <w:lang w:val="en-GB"/>
              </w:rPr>
              <w:t>working at a specialty adult intensive care unit and one medical-surgical unit designated as a bariatric specialty unit of an academic hospital in the USA</w:t>
            </w:r>
          </w:p>
        </w:tc>
        <w:tc>
          <w:tcPr>
            <w:tcW w:w="2522" w:type="dxa"/>
          </w:tcPr>
          <w:p w14:paraId="4B0E0A41" w14:textId="466B4999" w:rsidR="00155B59" w:rsidRPr="00B6247E" w:rsidRDefault="00E86E19" w:rsidP="009A7274">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 xml:space="preserve">n=14 registered nurses </w:t>
            </w:r>
            <w:r w:rsidR="00155B59" w:rsidRPr="00B6247E">
              <w:rPr>
                <w:rFonts w:ascii="Arial" w:hAnsi="Arial" w:cs="Arial"/>
                <w:color w:val="000000"/>
                <w:sz w:val="16"/>
                <w:szCs w:val="16"/>
                <w:lang w:val="en-GB"/>
              </w:rPr>
              <w:t>in n=</w:t>
            </w:r>
            <w:r w:rsidR="00362E10" w:rsidRPr="00B6247E">
              <w:rPr>
                <w:rFonts w:ascii="Arial" w:hAnsi="Arial" w:cs="Arial"/>
                <w:color w:val="000000"/>
                <w:sz w:val="16"/>
                <w:szCs w:val="16"/>
                <w:lang w:val="en-GB"/>
              </w:rPr>
              <w:t>2 focus group interviews</w:t>
            </w:r>
            <w:r w:rsidR="00155B59" w:rsidRPr="00B6247E">
              <w:rPr>
                <w:rFonts w:ascii="Arial" w:hAnsi="Arial" w:cs="Arial"/>
                <w:color w:val="000000"/>
                <w:sz w:val="16"/>
                <w:szCs w:val="16"/>
                <w:lang w:val="en-GB"/>
              </w:rPr>
              <w:t>;</w:t>
            </w:r>
          </w:p>
          <w:p w14:paraId="74AC4BBB" w14:textId="71A9E118" w:rsidR="00362E10" w:rsidRPr="00B6247E" w:rsidRDefault="00E86E19" w:rsidP="008E17C2">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00155B59" w:rsidRPr="00B6247E">
              <w:rPr>
                <w:rFonts w:ascii="Arial" w:hAnsi="Arial" w:cs="Arial"/>
                <w:color w:val="000000"/>
                <w:sz w:val="16"/>
                <w:szCs w:val="16"/>
                <w:lang w:val="en-GB"/>
              </w:rPr>
              <w:t>n=</w:t>
            </w:r>
            <w:r w:rsidR="00362E10" w:rsidRPr="00B6247E">
              <w:rPr>
                <w:rFonts w:ascii="Arial" w:hAnsi="Arial" w:cs="Arial"/>
                <w:color w:val="000000"/>
                <w:sz w:val="16"/>
                <w:szCs w:val="16"/>
                <w:lang w:val="en-GB"/>
              </w:rPr>
              <w:t xml:space="preserve">11 nursing assistants </w:t>
            </w:r>
            <w:r w:rsidR="00155B59" w:rsidRPr="00B6247E">
              <w:rPr>
                <w:rFonts w:ascii="Arial" w:hAnsi="Arial" w:cs="Arial"/>
                <w:color w:val="000000"/>
                <w:sz w:val="16"/>
                <w:szCs w:val="16"/>
                <w:lang w:val="en-GB"/>
              </w:rPr>
              <w:t>in n=</w:t>
            </w:r>
            <w:r w:rsidR="00362E10" w:rsidRPr="00B6247E">
              <w:rPr>
                <w:rFonts w:ascii="Arial" w:hAnsi="Arial" w:cs="Arial"/>
                <w:color w:val="000000"/>
                <w:sz w:val="16"/>
                <w:szCs w:val="16"/>
                <w:lang w:val="en-GB"/>
              </w:rPr>
              <w:t>2 focus group interviews</w:t>
            </w:r>
          </w:p>
        </w:tc>
      </w:tr>
      <w:tr w:rsidR="00362E10" w:rsidRPr="00B6247E" w14:paraId="485D7861" w14:textId="77777777" w:rsidTr="00130D30">
        <w:tc>
          <w:tcPr>
            <w:tcW w:w="1267" w:type="dxa"/>
          </w:tcPr>
          <w:p w14:paraId="54213A6C" w14:textId="299578EF"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King et al, 2016 </w:t>
            </w:r>
            <w:r w:rsidR="00A55C48" w:rsidRPr="00B6247E">
              <w:rPr>
                <w:rFonts w:ascii="Arial" w:hAnsi="Arial" w:cs="Arial"/>
                <w:sz w:val="16"/>
                <w:szCs w:val="16"/>
                <w:lang w:val="en-GB"/>
              </w:rPr>
              <w:t>[59]</w:t>
            </w:r>
          </w:p>
        </w:tc>
        <w:tc>
          <w:tcPr>
            <w:tcW w:w="1070" w:type="dxa"/>
          </w:tcPr>
          <w:p w14:paraId="19CB2C1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2266FC38"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velop a system-based intervention including five components that target barriers to nurse-initiated patient ambulation.</w:t>
            </w:r>
          </w:p>
        </w:tc>
        <w:tc>
          <w:tcPr>
            <w:tcW w:w="1698" w:type="dxa"/>
          </w:tcPr>
          <w:p w14:paraId="63E6BAF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Chart extraction and focus group interviews</w:t>
            </w:r>
          </w:p>
        </w:tc>
        <w:tc>
          <w:tcPr>
            <w:tcW w:w="1513" w:type="dxa"/>
          </w:tcPr>
          <w:p w14:paraId="259FB90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7B8906F8" w14:textId="4E80D0E7" w:rsidR="00362E10" w:rsidRPr="00B6247E" w:rsidRDefault="0075165A"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ing staff </w:t>
            </w:r>
            <w:r w:rsidR="00362E10" w:rsidRPr="00B6247E">
              <w:rPr>
                <w:rFonts w:ascii="Arial" w:hAnsi="Arial" w:cs="Arial"/>
                <w:sz w:val="16"/>
                <w:szCs w:val="16"/>
                <w:lang w:val="en-GB"/>
              </w:rPr>
              <w:t>working at a general medical unit in a tertiary academic teaching hospital in the USA</w:t>
            </w:r>
          </w:p>
        </w:tc>
        <w:tc>
          <w:tcPr>
            <w:tcW w:w="2522" w:type="dxa"/>
          </w:tcPr>
          <w:p w14:paraId="52DD4D5B" w14:textId="7A5A93AB" w:rsidR="00155B59" w:rsidRPr="00B6247E" w:rsidRDefault="00E86E19" w:rsidP="009A7274">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n=10 registered nurses and n=5 certified nursing assistants participated in n=9 focus group</w:t>
            </w:r>
            <w:r w:rsidR="00155B59" w:rsidRPr="00B6247E">
              <w:rPr>
                <w:rFonts w:ascii="Arial" w:hAnsi="Arial" w:cs="Arial"/>
                <w:color w:val="000000"/>
                <w:sz w:val="16"/>
                <w:szCs w:val="16"/>
                <w:lang w:val="en-GB"/>
              </w:rPr>
              <w:t xml:space="preserve"> interviews</w:t>
            </w:r>
          </w:p>
          <w:p w14:paraId="0EED803E" w14:textId="61EBE65B" w:rsidR="00362E10" w:rsidRPr="00B6247E" w:rsidRDefault="00E86E19" w:rsidP="008E17C2">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n=1 registered nurse participated in a single-person interview</w:t>
            </w:r>
          </w:p>
        </w:tc>
      </w:tr>
      <w:tr w:rsidR="00362E10" w:rsidRPr="00B6247E" w14:paraId="7DF56F53" w14:textId="77777777" w:rsidTr="00130D30">
        <w:tc>
          <w:tcPr>
            <w:tcW w:w="1267" w:type="dxa"/>
          </w:tcPr>
          <w:p w14:paraId="44E0015F" w14:textId="513C7D41" w:rsidR="00362E10" w:rsidRPr="00B6247E" w:rsidRDefault="00362E10" w:rsidP="00A55C48">
            <w:pPr>
              <w:spacing w:line="276" w:lineRule="auto"/>
              <w:rPr>
                <w:rFonts w:ascii="Arial" w:hAnsi="Arial" w:cs="Arial"/>
                <w:sz w:val="16"/>
                <w:szCs w:val="16"/>
                <w:lang w:val="en-GB"/>
              </w:rPr>
            </w:pPr>
            <w:r w:rsidRPr="00B6247E">
              <w:rPr>
                <w:rFonts w:ascii="Arial" w:hAnsi="Arial" w:cs="Arial"/>
                <w:sz w:val="16"/>
                <w:szCs w:val="16"/>
                <w:lang w:val="en-GB"/>
              </w:rPr>
              <w:t xml:space="preserve">de Klein et al, 2019 </w:t>
            </w:r>
            <w:r w:rsidR="00A55C48" w:rsidRPr="00B6247E">
              <w:rPr>
                <w:rFonts w:ascii="Arial" w:hAnsi="Arial" w:cs="Arial"/>
                <w:sz w:val="16"/>
                <w:szCs w:val="16"/>
                <w:lang w:val="en-GB"/>
              </w:rPr>
              <w:t>[19]</w:t>
            </w:r>
          </w:p>
        </w:tc>
        <w:tc>
          <w:tcPr>
            <w:tcW w:w="1070" w:type="dxa"/>
          </w:tcPr>
          <w:p w14:paraId="60A1751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2D153265"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give an overview of factors that influence physical activity of patients by exploring the perspectives of both patients and health-care professionals regarding physical activity during hospital stay.</w:t>
            </w:r>
          </w:p>
        </w:tc>
        <w:tc>
          <w:tcPr>
            <w:tcW w:w="1698" w:type="dxa"/>
          </w:tcPr>
          <w:p w14:paraId="213B140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727C010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1A400AAA" w14:textId="454C869C" w:rsidR="001C4879" w:rsidRPr="00B6247E" w:rsidRDefault="008E4E4A" w:rsidP="00D72AFD">
            <w:pPr>
              <w:spacing w:line="276" w:lineRule="auto"/>
              <w:rPr>
                <w:rFonts w:ascii="Arial" w:hAnsi="Arial" w:cs="Arial"/>
                <w:sz w:val="16"/>
                <w:szCs w:val="16"/>
                <w:lang w:val="en-GB"/>
              </w:rPr>
            </w:pPr>
            <w:r w:rsidRPr="00B6247E">
              <w:rPr>
                <w:rFonts w:ascii="Arial" w:hAnsi="Arial" w:cs="Arial"/>
                <w:sz w:val="16"/>
                <w:szCs w:val="16"/>
                <w:lang w:val="en-GB"/>
              </w:rPr>
              <w:t xml:space="preserve">Adults </w:t>
            </w:r>
            <w:r w:rsidR="00A311DE" w:rsidRPr="00B6247E">
              <w:rPr>
                <w:rFonts w:ascii="Arial" w:hAnsi="Arial" w:cs="Arial"/>
                <w:sz w:val="16"/>
                <w:szCs w:val="16"/>
                <w:lang w:val="en-GB"/>
              </w:rPr>
              <w:t>patients</w:t>
            </w:r>
            <w:r w:rsidR="001C4879" w:rsidRPr="00B6247E">
              <w:rPr>
                <w:rFonts w:ascii="Arial" w:hAnsi="Arial" w:cs="Arial"/>
                <w:sz w:val="16"/>
                <w:szCs w:val="16"/>
                <w:lang w:val="en-GB"/>
              </w:rPr>
              <w:t xml:space="preserve"> admitted to </w:t>
            </w:r>
            <w:r w:rsidR="00362E10" w:rsidRPr="00B6247E">
              <w:rPr>
                <w:rFonts w:ascii="Arial" w:hAnsi="Arial" w:cs="Arial"/>
                <w:sz w:val="16"/>
                <w:szCs w:val="16"/>
                <w:lang w:val="en-GB"/>
              </w:rPr>
              <w:t xml:space="preserve">a geriatrics </w:t>
            </w:r>
            <w:r w:rsidR="001C4879" w:rsidRPr="00B6247E">
              <w:rPr>
                <w:rFonts w:ascii="Arial" w:hAnsi="Arial" w:cs="Arial"/>
                <w:sz w:val="16"/>
                <w:szCs w:val="16"/>
                <w:lang w:val="en-GB"/>
              </w:rPr>
              <w:t xml:space="preserve">or </w:t>
            </w:r>
            <w:r w:rsidR="00362E10" w:rsidRPr="00B6247E">
              <w:rPr>
                <w:rFonts w:ascii="Arial" w:hAnsi="Arial" w:cs="Arial"/>
                <w:sz w:val="16"/>
                <w:szCs w:val="16"/>
                <w:lang w:val="en-GB"/>
              </w:rPr>
              <w:t xml:space="preserve">gastroenterology ward at a Dutch university </w:t>
            </w:r>
            <w:r w:rsidR="00D72AFD" w:rsidRPr="00B6247E">
              <w:rPr>
                <w:rFonts w:ascii="Arial" w:hAnsi="Arial" w:cs="Arial"/>
                <w:sz w:val="16"/>
                <w:szCs w:val="16"/>
                <w:lang w:val="en-GB"/>
              </w:rPr>
              <w:t>hospital</w:t>
            </w:r>
            <w:r w:rsidR="00607B29" w:rsidRPr="00B6247E">
              <w:rPr>
                <w:rFonts w:ascii="Arial" w:hAnsi="Arial" w:cs="Arial"/>
                <w:sz w:val="16"/>
                <w:szCs w:val="16"/>
                <w:lang w:val="en-GB"/>
              </w:rPr>
              <w:t>,</w:t>
            </w:r>
            <w:r w:rsidR="00D72AFD" w:rsidRPr="00B6247E">
              <w:rPr>
                <w:rFonts w:ascii="Arial" w:hAnsi="Arial" w:cs="Arial"/>
                <w:sz w:val="16"/>
                <w:szCs w:val="16"/>
                <w:lang w:val="en-GB"/>
              </w:rPr>
              <w:t xml:space="preserve"> and their HCPs (n</w:t>
            </w:r>
            <w:r w:rsidR="001C4879" w:rsidRPr="00B6247E">
              <w:rPr>
                <w:rFonts w:ascii="Arial" w:hAnsi="Arial" w:cs="Arial"/>
                <w:sz w:val="16"/>
                <w:szCs w:val="16"/>
                <w:lang w:val="en-GB"/>
              </w:rPr>
              <w:t xml:space="preserve">urses, physiotherapists, and </w:t>
            </w:r>
            <w:r w:rsidR="00D72AFD" w:rsidRPr="00B6247E">
              <w:rPr>
                <w:rFonts w:ascii="Arial" w:hAnsi="Arial" w:cs="Arial"/>
                <w:sz w:val="16"/>
                <w:szCs w:val="16"/>
                <w:lang w:val="en-GB"/>
              </w:rPr>
              <w:t>physicians)</w:t>
            </w:r>
          </w:p>
        </w:tc>
        <w:tc>
          <w:tcPr>
            <w:tcW w:w="2522" w:type="dxa"/>
          </w:tcPr>
          <w:p w14:paraId="25E5DA53" w14:textId="75141C06" w:rsidR="00362E10" w:rsidRPr="00B6247E" w:rsidRDefault="00362E10" w:rsidP="0075165A">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8 patients</w:t>
            </w:r>
            <w:r w:rsidR="0075165A" w:rsidRPr="00B6247E">
              <w:rPr>
                <w:rFonts w:ascii="Arial" w:hAnsi="Arial" w:cs="Arial"/>
                <w:color w:val="000000"/>
                <w:sz w:val="16"/>
                <w:szCs w:val="16"/>
                <w:lang w:val="en-GB"/>
              </w:rPr>
              <w:t>, n=4 nurses, n=2 physiotherapists, and n=3 physicians</w:t>
            </w:r>
          </w:p>
        </w:tc>
      </w:tr>
      <w:tr w:rsidR="00362E10" w:rsidRPr="00B6247E" w14:paraId="478C17EC" w14:textId="77777777" w:rsidTr="00130D30">
        <w:tc>
          <w:tcPr>
            <w:tcW w:w="1267" w:type="dxa"/>
          </w:tcPr>
          <w:p w14:paraId="4BBCC6CD" w14:textId="59B24F15"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Koenders</w:t>
            </w:r>
            <w:proofErr w:type="spellEnd"/>
            <w:r w:rsidRPr="00B6247E">
              <w:rPr>
                <w:rFonts w:ascii="Arial" w:hAnsi="Arial" w:cs="Arial"/>
                <w:sz w:val="16"/>
                <w:szCs w:val="16"/>
                <w:lang w:val="en-GB"/>
              </w:rPr>
              <w:t xml:space="preserve"> et al, 2018 </w:t>
            </w:r>
            <w:r w:rsidR="009B5DD0" w:rsidRPr="00B6247E">
              <w:rPr>
                <w:rFonts w:ascii="Arial" w:hAnsi="Arial" w:cs="Arial"/>
                <w:sz w:val="16"/>
                <w:szCs w:val="16"/>
                <w:lang w:val="en-GB"/>
              </w:rPr>
              <w:t>[44]</w:t>
            </w:r>
          </w:p>
        </w:tc>
        <w:tc>
          <w:tcPr>
            <w:tcW w:w="1070" w:type="dxa"/>
          </w:tcPr>
          <w:p w14:paraId="242385D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01D3052B"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understand beliefs, thoughts, attitudes, and experiences related to physical activity during hospital stay in patients and health care providers.</w:t>
            </w:r>
          </w:p>
        </w:tc>
        <w:tc>
          <w:tcPr>
            <w:tcW w:w="1698" w:type="dxa"/>
          </w:tcPr>
          <w:p w14:paraId="1779F79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Semi-structured interviews </w:t>
            </w:r>
          </w:p>
        </w:tc>
        <w:tc>
          <w:tcPr>
            <w:tcW w:w="1513" w:type="dxa"/>
          </w:tcPr>
          <w:p w14:paraId="3D1C6C2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15698311" w14:textId="105DF087" w:rsidR="00362E10" w:rsidRPr="00B6247E" w:rsidRDefault="008E4E4A" w:rsidP="001C4879">
            <w:pPr>
              <w:spacing w:line="276" w:lineRule="auto"/>
              <w:rPr>
                <w:rFonts w:ascii="Arial" w:hAnsi="Arial" w:cs="Arial"/>
                <w:sz w:val="16"/>
                <w:szCs w:val="16"/>
                <w:lang w:val="en-GB"/>
              </w:rPr>
            </w:pPr>
            <w:r w:rsidRPr="00B6247E">
              <w:rPr>
                <w:rFonts w:ascii="Arial" w:hAnsi="Arial" w:cs="Arial"/>
                <w:sz w:val="16"/>
                <w:szCs w:val="16"/>
                <w:lang w:val="en-GB"/>
              </w:rPr>
              <w:t xml:space="preserve">Adults </w:t>
            </w:r>
            <w:r w:rsidR="00607B29" w:rsidRPr="00B6247E">
              <w:rPr>
                <w:rFonts w:ascii="Arial" w:hAnsi="Arial" w:cs="Arial"/>
                <w:sz w:val="16"/>
                <w:szCs w:val="16"/>
                <w:lang w:val="en-GB"/>
              </w:rPr>
              <w:t>patients</w:t>
            </w:r>
            <w:r w:rsidRPr="00B6247E">
              <w:rPr>
                <w:rFonts w:ascii="Arial" w:hAnsi="Arial" w:cs="Arial"/>
                <w:sz w:val="16"/>
                <w:szCs w:val="16"/>
                <w:lang w:val="en-GB"/>
              </w:rPr>
              <w:t xml:space="preserve"> </w:t>
            </w:r>
            <w:r w:rsidR="001C4879" w:rsidRPr="00B6247E">
              <w:rPr>
                <w:rFonts w:ascii="Arial" w:hAnsi="Arial" w:cs="Arial"/>
                <w:sz w:val="16"/>
                <w:szCs w:val="16"/>
                <w:lang w:val="en-GB"/>
              </w:rPr>
              <w:t>admitted to the</w:t>
            </w:r>
            <w:r w:rsidR="00362E10" w:rsidRPr="00B6247E">
              <w:rPr>
                <w:rFonts w:ascii="Arial" w:hAnsi="Arial" w:cs="Arial"/>
                <w:sz w:val="16"/>
                <w:szCs w:val="16"/>
                <w:lang w:val="en-GB"/>
              </w:rPr>
              <w:t xml:space="preserve"> Cardiac Care Unit, Cardiology, </w:t>
            </w:r>
            <w:r w:rsidR="001C4879" w:rsidRPr="00B6247E">
              <w:rPr>
                <w:rFonts w:ascii="Arial" w:hAnsi="Arial" w:cs="Arial"/>
                <w:sz w:val="16"/>
                <w:szCs w:val="16"/>
                <w:lang w:val="en-GB"/>
              </w:rPr>
              <w:t xml:space="preserve">or </w:t>
            </w:r>
            <w:r w:rsidR="00362E10" w:rsidRPr="00B6247E">
              <w:rPr>
                <w:rFonts w:ascii="Arial" w:hAnsi="Arial" w:cs="Arial"/>
                <w:sz w:val="16"/>
                <w:szCs w:val="16"/>
                <w:lang w:val="en-GB"/>
              </w:rPr>
              <w:t>Orthopaedics and Traumatology wards of a Dutch university hospital</w:t>
            </w:r>
            <w:r w:rsidR="00607B29" w:rsidRPr="00B6247E">
              <w:rPr>
                <w:rFonts w:ascii="Arial" w:hAnsi="Arial" w:cs="Arial"/>
                <w:sz w:val="16"/>
                <w:szCs w:val="16"/>
                <w:lang w:val="en-GB"/>
              </w:rPr>
              <w:t>, and their</w:t>
            </w:r>
          </w:p>
          <w:p w14:paraId="066E9853" w14:textId="27B28DCF" w:rsidR="001C4879" w:rsidRPr="00B6247E" w:rsidRDefault="001C4879" w:rsidP="00607B29">
            <w:pPr>
              <w:spacing w:line="276" w:lineRule="auto"/>
              <w:rPr>
                <w:rFonts w:ascii="Arial" w:hAnsi="Arial" w:cs="Arial"/>
                <w:sz w:val="16"/>
                <w:szCs w:val="16"/>
                <w:lang w:val="en-GB"/>
              </w:rPr>
            </w:pPr>
            <w:r w:rsidRPr="00B6247E">
              <w:rPr>
                <w:rFonts w:ascii="Arial" w:hAnsi="Arial" w:cs="Arial"/>
                <w:sz w:val="16"/>
                <w:szCs w:val="16"/>
                <w:lang w:val="en-GB"/>
              </w:rPr>
              <w:t xml:space="preserve">HCPs </w:t>
            </w:r>
          </w:p>
        </w:tc>
        <w:tc>
          <w:tcPr>
            <w:tcW w:w="2522" w:type="dxa"/>
          </w:tcPr>
          <w:p w14:paraId="5BD64E70" w14:textId="7FC81C81" w:rsidR="00362E10" w:rsidRPr="00B6247E" w:rsidRDefault="00362E10" w:rsidP="0075165A">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8 patients</w:t>
            </w:r>
            <w:r w:rsidR="0075165A" w:rsidRPr="00B6247E">
              <w:rPr>
                <w:rFonts w:ascii="Arial" w:hAnsi="Arial" w:cs="Arial"/>
                <w:color w:val="000000"/>
                <w:sz w:val="16"/>
                <w:szCs w:val="16"/>
                <w:lang w:val="en-GB"/>
              </w:rPr>
              <w:t>, n=8 nurses, n=6 nurse assistants, n=6 physical therapists, n=3 physicians, and n=1 physician assistant</w:t>
            </w:r>
          </w:p>
        </w:tc>
      </w:tr>
      <w:tr w:rsidR="00362E10" w:rsidRPr="00B6247E" w14:paraId="26BF169E" w14:textId="77777777" w:rsidTr="00130D30">
        <w:tc>
          <w:tcPr>
            <w:tcW w:w="1267" w:type="dxa"/>
          </w:tcPr>
          <w:p w14:paraId="647E8E86" w14:textId="3E5E9780"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Kouchel</w:t>
            </w:r>
            <w:proofErr w:type="spellEnd"/>
            <w:r w:rsidRPr="00B6247E">
              <w:rPr>
                <w:rFonts w:ascii="Arial" w:hAnsi="Arial" w:cs="Arial"/>
                <w:sz w:val="16"/>
                <w:szCs w:val="16"/>
                <w:lang w:val="en-GB"/>
              </w:rPr>
              <w:t xml:space="preserve"> et al, 2017 </w:t>
            </w:r>
            <w:r w:rsidR="009B5DD0" w:rsidRPr="00B6247E">
              <w:rPr>
                <w:rFonts w:ascii="Arial" w:hAnsi="Arial" w:cs="Arial"/>
                <w:sz w:val="16"/>
                <w:szCs w:val="16"/>
                <w:lang w:val="en-GB"/>
              </w:rPr>
              <w:t>[60]</w:t>
            </w:r>
          </w:p>
        </w:tc>
        <w:tc>
          <w:tcPr>
            <w:tcW w:w="1070" w:type="dxa"/>
          </w:tcPr>
          <w:p w14:paraId="662EAA0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273ED333"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1) To assess nursing staff’s perceptions of organizational barriers and facilitators to implementing evidence-based care as it relates to mobility. 2) To assess the extent to which older adults were mobilized in  an inpatient medical unit. 3) To assess nursing staff’s knowledge base regarding the importance of mobility among hospitalized older adults. 4) To develop and propose feasible solutions to close performance gaps.</w:t>
            </w:r>
          </w:p>
        </w:tc>
        <w:tc>
          <w:tcPr>
            <w:tcW w:w="1698" w:type="dxa"/>
          </w:tcPr>
          <w:p w14:paraId="3039058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Observations and an online survey</w:t>
            </w:r>
          </w:p>
        </w:tc>
        <w:tc>
          <w:tcPr>
            <w:tcW w:w="1513" w:type="dxa"/>
          </w:tcPr>
          <w:p w14:paraId="1695AFC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07857E27" w14:textId="0C8C50EE"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 working at an inpatient Acute Care for the Elderly unit - which also provided nursing care for general medicine patients - at a university hospital in the USA</w:t>
            </w:r>
          </w:p>
        </w:tc>
        <w:tc>
          <w:tcPr>
            <w:tcW w:w="2522" w:type="dxa"/>
          </w:tcPr>
          <w:p w14:paraId="27454043" w14:textId="03642A5B" w:rsidR="00362E10" w:rsidRPr="00B6247E" w:rsidRDefault="00362E10" w:rsidP="005177DE">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w:t>
            </w:r>
            <w:r w:rsidR="005177DE" w:rsidRPr="00B6247E">
              <w:rPr>
                <w:rFonts w:ascii="Arial" w:hAnsi="Arial" w:cs="Arial"/>
                <w:color w:val="000000"/>
                <w:sz w:val="16"/>
                <w:szCs w:val="16"/>
                <w:lang w:val="en-GB"/>
              </w:rPr>
              <w:t xml:space="preserve">14 </w:t>
            </w:r>
            <w:r w:rsidRPr="00B6247E">
              <w:rPr>
                <w:rFonts w:ascii="Arial" w:hAnsi="Arial" w:cs="Arial"/>
                <w:color w:val="000000"/>
                <w:sz w:val="16"/>
                <w:szCs w:val="16"/>
                <w:lang w:val="en-GB"/>
              </w:rPr>
              <w:t xml:space="preserve">registered nurses, </w:t>
            </w:r>
            <w:r w:rsidR="005177DE" w:rsidRPr="00B6247E">
              <w:rPr>
                <w:rFonts w:ascii="Arial" w:hAnsi="Arial" w:cs="Arial"/>
                <w:color w:val="000000"/>
                <w:sz w:val="16"/>
                <w:szCs w:val="16"/>
                <w:lang w:val="en-GB"/>
              </w:rPr>
              <w:t xml:space="preserve">n=8 </w:t>
            </w:r>
            <w:r w:rsidRPr="00B6247E">
              <w:rPr>
                <w:rFonts w:ascii="Arial" w:hAnsi="Arial" w:cs="Arial"/>
                <w:color w:val="000000"/>
                <w:sz w:val="16"/>
                <w:szCs w:val="16"/>
                <w:lang w:val="en-GB"/>
              </w:rPr>
              <w:t>clinical support technicians</w:t>
            </w:r>
            <w:r w:rsidR="005177DE" w:rsidRPr="00B6247E">
              <w:rPr>
                <w:rFonts w:ascii="Arial" w:hAnsi="Arial" w:cs="Arial"/>
                <w:color w:val="000000"/>
                <w:sz w:val="16"/>
                <w:szCs w:val="16"/>
                <w:lang w:val="en-GB"/>
              </w:rPr>
              <w:t>, and n=8 nursing assistants</w:t>
            </w:r>
          </w:p>
        </w:tc>
      </w:tr>
      <w:tr w:rsidR="00362E10" w:rsidRPr="00B6247E" w14:paraId="7F16DBF2" w14:textId="77777777" w:rsidTr="00130D30">
        <w:tc>
          <w:tcPr>
            <w:tcW w:w="1267" w:type="dxa"/>
          </w:tcPr>
          <w:p w14:paraId="0BD381CB" w14:textId="6C623938"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lastRenderedPageBreak/>
              <w:t>Lafrenière</w:t>
            </w:r>
            <w:proofErr w:type="spellEnd"/>
            <w:r w:rsidRPr="00B6247E">
              <w:rPr>
                <w:rFonts w:ascii="Arial" w:hAnsi="Arial" w:cs="Arial"/>
                <w:sz w:val="16"/>
                <w:szCs w:val="16"/>
                <w:lang w:val="en-GB"/>
              </w:rPr>
              <w:t xml:space="preserve"> et al, 2017 </w:t>
            </w:r>
            <w:r w:rsidR="00023B33" w:rsidRPr="00B6247E">
              <w:rPr>
                <w:rFonts w:ascii="Arial" w:hAnsi="Arial" w:cs="Arial"/>
                <w:sz w:val="16"/>
                <w:szCs w:val="16"/>
                <w:lang w:val="en-GB"/>
              </w:rPr>
              <w:t>[79]</w:t>
            </w:r>
          </w:p>
        </w:tc>
        <w:tc>
          <w:tcPr>
            <w:tcW w:w="1070" w:type="dxa"/>
          </w:tcPr>
          <w:p w14:paraId="4C270CC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11222BC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ocument older adults’ perceptions regarding personal strategies for the prevention of possible functional decline during an episode of hospitalization for an acute illness.</w:t>
            </w:r>
          </w:p>
        </w:tc>
        <w:tc>
          <w:tcPr>
            <w:tcW w:w="1698" w:type="dxa"/>
          </w:tcPr>
          <w:p w14:paraId="66F7147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2FD8ED8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301D14C8" w14:textId="4DBD9D7A"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8E4E4A" w:rsidRPr="00B6247E">
              <w:rPr>
                <w:rFonts w:ascii="Arial" w:hAnsi="Arial" w:cs="Arial"/>
                <w:sz w:val="16"/>
                <w:szCs w:val="16"/>
                <w:lang w:val="en-GB"/>
              </w:rPr>
              <w:t xml:space="preserve">aged 75 years and older </w:t>
            </w:r>
            <w:r w:rsidRPr="00B6247E">
              <w:rPr>
                <w:rFonts w:ascii="Arial" w:hAnsi="Arial" w:cs="Arial"/>
                <w:sz w:val="16"/>
                <w:szCs w:val="16"/>
                <w:lang w:val="en-GB"/>
              </w:rPr>
              <w:t>admitted to two medical units of an acute-care urban university hospital in Canada</w:t>
            </w:r>
          </w:p>
        </w:tc>
        <w:tc>
          <w:tcPr>
            <w:tcW w:w="2522" w:type="dxa"/>
          </w:tcPr>
          <w:p w14:paraId="66B31418"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30 patients</w:t>
            </w:r>
          </w:p>
        </w:tc>
      </w:tr>
      <w:tr w:rsidR="00362E10" w:rsidRPr="00B6247E" w14:paraId="463BE9A1" w14:textId="77777777" w:rsidTr="00130D30">
        <w:tc>
          <w:tcPr>
            <w:tcW w:w="1267" w:type="dxa"/>
          </w:tcPr>
          <w:p w14:paraId="2B00BD17" w14:textId="75E3A1C2" w:rsidR="00362E10" w:rsidRPr="00B6247E" w:rsidRDefault="00362E10" w:rsidP="00023B33">
            <w:pPr>
              <w:spacing w:line="276" w:lineRule="auto"/>
              <w:rPr>
                <w:rFonts w:ascii="Arial" w:hAnsi="Arial" w:cs="Arial"/>
                <w:sz w:val="16"/>
                <w:szCs w:val="16"/>
                <w:lang w:val="en-GB"/>
              </w:rPr>
            </w:pPr>
            <w:r w:rsidRPr="00B6247E">
              <w:rPr>
                <w:rFonts w:ascii="Arial" w:hAnsi="Arial" w:cs="Arial"/>
                <w:sz w:val="16"/>
                <w:szCs w:val="16"/>
                <w:lang w:val="en-GB"/>
              </w:rPr>
              <w:t>Leak Bryant et al, 2017</w:t>
            </w:r>
            <w:r w:rsidR="00023B33" w:rsidRPr="00B6247E">
              <w:rPr>
                <w:rFonts w:ascii="Arial" w:hAnsi="Arial" w:cs="Arial"/>
                <w:sz w:val="16"/>
                <w:szCs w:val="16"/>
                <w:lang w:val="en-GB"/>
              </w:rPr>
              <w:t xml:space="preserve"> [61]</w:t>
            </w:r>
          </w:p>
        </w:tc>
        <w:tc>
          <w:tcPr>
            <w:tcW w:w="1070" w:type="dxa"/>
          </w:tcPr>
          <w:p w14:paraId="5662DDA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29DEB972"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perceived exercise benefits and barriers in adults with acute leukaemia who recently completed an inpatient exercise intervention during induction therapy.</w:t>
            </w:r>
          </w:p>
        </w:tc>
        <w:tc>
          <w:tcPr>
            <w:tcW w:w="1698" w:type="dxa"/>
          </w:tcPr>
          <w:p w14:paraId="607D197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3A46B5E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45BD70A7" w14:textId="5B6B811E" w:rsidR="00362E10" w:rsidRPr="00B6247E" w:rsidRDefault="003022F4" w:rsidP="00130D30">
            <w:pPr>
              <w:spacing w:line="276" w:lineRule="auto"/>
              <w:rPr>
                <w:rFonts w:ascii="Arial" w:hAnsi="Arial" w:cs="Arial"/>
                <w:sz w:val="16"/>
                <w:szCs w:val="16"/>
                <w:lang w:val="en-GB"/>
              </w:rPr>
            </w:pPr>
            <w:r w:rsidRPr="00B6247E">
              <w:rPr>
                <w:rFonts w:ascii="Arial" w:hAnsi="Arial" w:cs="Arial"/>
                <w:sz w:val="16"/>
                <w:szCs w:val="16"/>
                <w:lang w:val="en-GB"/>
              </w:rPr>
              <w:t>Adult p</w:t>
            </w:r>
            <w:r w:rsidR="00362E10" w:rsidRPr="00B6247E">
              <w:rPr>
                <w:rFonts w:ascii="Arial" w:hAnsi="Arial" w:cs="Arial"/>
                <w:sz w:val="16"/>
                <w:szCs w:val="16"/>
                <w:lang w:val="en-GB"/>
              </w:rPr>
              <w:t>atients diagnosed with acute leukaemia, receiving induction therapy and admitted to an inpatient haematology/oncology unit at a specialized cancer hospital in the USA</w:t>
            </w:r>
          </w:p>
        </w:tc>
        <w:tc>
          <w:tcPr>
            <w:tcW w:w="2522" w:type="dxa"/>
          </w:tcPr>
          <w:p w14:paraId="0F979BA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6 patients</w:t>
            </w:r>
          </w:p>
        </w:tc>
      </w:tr>
      <w:tr w:rsidR="00362E10" w:rsidRPr="00B6247E" w14:paraId="52ADC50C" w14:textId="77777777" w:rsidTr="00130D30">
        <w:tc>
          <w:tcPr>
            <w:tcW w:w="1267" w:type="dxa"/>
          </w:tcPr>
          <w:p w14:paraId="037E9EA8" w14:textId="19EDAB21"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Lee-</w:t>
            </w:r>
            <w:proofErr w:type="spellStart"/>
            <w:r w:rsidRPr="00B6247E">
              <w:rPr>
                <w:rFonts w:ascii="Arial" w:hAnsi="Arial" w:cs="Arial"/>
                <w:sz w:val="16"/>
                <w:szCs w:val="16"/>
                <w:lang w:val="en-GB"/>
              </w:rPr>
              <w:t>Steere</w:t>
            </w:r>
            <w:proofErr w:type="spellEnd"/>
            <w:r w:rsidRPr="00B6247E">
              <w:rPr>
                <w:rFonts w:ascii="Arial" w:hAnsi="Arial" w:cs="Arial"/>
                <w:sz w:val="16"/>
                <w:szCs w:val="16"/>
                <w:lang w:val="en-GB"/>
              </w:rPr>
              <w:t xml:space="preserve"> et al, 2019 </w:t>
            </w:r>
            <w:r w:rsidR="00023B33" w:rsidRPr="00B6247E">
              <w:rPr>
                <w:rFonts w:ascii="Arial" w:hAnsi="Arial" w:cs="Arial"/>
                <w:sz w:val="16"/>
                <w:szCs w:val="16"/>
                <w:lang w:val="en-GB"/>
              </w:rPr>
              <w:t>[73]</w:t>
            </w:r>
          </w:p>
        </w:tc>
        <w:tc>
          <w:tcPr>
            <w:tcW w:w="1070" w:type="dxa"/>
          </w:tcPr>
          <w:p w14:paraId="2B994C5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3312F0D0"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To understand older patients’ perceptions</w:t>
            </w:r>
          </w:p>
          <w:p w14:paraId="78AD266A"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 xml:space="preserve">of delirium and </w:t>
            </w:r>
            <w:proofErr w:type="spellStart"/>
            <w:r w:rsidRPr="00B6247E">
              <w:rPr>
                <w:rFonts w:ascii="Arial" w:hAnsi="Arial" w:cs="Arial"/>
                <w:color w:val="000000"/>
                <w:sz w:val="16"/>
                <w:szCs w:val="16"/>
                <w:lang w:val="en-GB"/>
              </w:rPr>
              <w:t>nonpharmacological</w:t>
            </w:r>
            <w:proofErr w:type="spellEnd"/>
            <w:r w:rsidRPr="00B6247E">
              <w:rPr>
                <w:rFonts w:ascii="Arial" w:hAnsi="Arial" w:cs="Arial"/>
                <w:color w:val="000000"/>
                <w:sz w:val="16"/>
                <w:szCs w:val="16"/>
                <w:lang w:val="en-GB"/>
              </w:rPr>
              <w:t xml:space="preserve"> delirium prevention strategies and their perceptions of barriers and enablers</w:t>
            </w:r>
          </w:p>
          <w:p w14:paraId="25A79BF5"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 xml:space="preserve">to involvement in </w:t>
            </w:r>
            <w:proofErr w:type="spellStart"/>
            <w:r w:rsidRPr="00B6247E">
              <w:rPr>
                <w:rFonts w:ascii="Arial" w:hAnsi="Arial" w:cs="Arial"/>
                <w:color w:val="000000"/>
                <w:sz w:val="16"/>
                <w:szCs w:val="16"/>
                <w:lang w:val="en-GB"/>
              </w:rPr>
              <w:t>nonpharmacological</w:t>
            </w:r>
            <w:proofErr w:type="spellEnd"/>
            <w:r w:rsidRPr="00B6247E">
              <w:rPr>
                <w:rFonts w:ascii="Arial" w:hAnsi="Arial" w:cs="Arial"/>
                <w:color w:val="000000"/>
                <w:sz w:val="16"/>
                <w:szCs w:val="16"/>
                <w:lang w:val="en-GB"/>
              </w:rPr>
              <w:t xml:space="preserve"> delirium prevention strategies (e.g. maintaining their nutrition, mobility</w:t>
            </w:r>
          </w:p>
          <w:p w14:paraId="2A16CBC4"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and cognitive participation) in the acute care setting.</w:t>
            </w:r>
          </w:p>
        </w:tc>
        <w:tc>
          <w:tcPr>
            <w:tcW w:w="1698" w:type="dxa"/>
          </w:tcPr>
          <w:p w14:paraId="4793D5C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0D7DEAC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32A4647B" w14:textId="750227C6"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B65E51" w:rsidRPr="00B6247E">
              <w:rPr>
                <w:rFonts w:ascii="Arial" w:hAnsi="Arial" w:cs="Arial"/>
                <w:sz w:val="16"/>
                <w:szCs w:val="16"/>
                <w:lang w:val="en-GB"/>
              </w:rPr>
              <w:t xml:space="preserve">aged 65 years and older </w:t>
            </w:r>
            <w:r w:rsidRPr="00B6247E">
              <w:rPr>
                <w:rFonts w:ascii="Arial" w:hAnsi="Arial" w:cs="Arial"/>
                <w:sz w:val="16"/>
                <w:szCs w:val="16"/>
                <w:lang w:val="en-GB"/>
              </w:rPr>
              <w:t>admitted to six acute medical, medical specialty or surgical wards in three hospitals in Australia.</w:t>
            </w:r>
          </w:p>
        </w:tc>
        <w:tc>
          <w:tcPr>
            <w:tcW w:w="2522" w:type="dxa"/>
          </w:tcPr>
          <w:p w14:paraId="67AF7F26"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n=23 patients</w:t>
            </w:r>
          </w:p>
        </w:tc>
      </w:tr>
      <w:tr w:rsidR="00362E10" w:rsidRPr="00B6247E" w14:paraId="1097805A" w14:textId="77777777" w:rsidTr="00130D30">
        <w:tc>
          <w:tcPr>
            <w:tcW w:w="1267" w:type="dxa"/>
          </w:tcPr>
          <w:p w14:paraId="6F6D3AF1" w14:textId="49048E8F" w:rsidR="00362E10" w:rsidRPr="00B6247E" w:rsidRDefault="00362E10" w:rsidP="00823B10">
            <w:pPr>
              <w:spacing w:line="276" w:lineRule="auto"/>
              <w:rPr>
                <w:rFonts w:ascii="Arial" w:hAnsi="Arial" w:cs="Arial"/>
                <w:sz w:val="16"/>
                <w:szCs w:val="16"/>
                <w:lang w:val="en-GB"/>
              </w:rPr>
            </w:pPr>
            <w:r w:rsidRPr="00B6247E">
              <w:rPr>
                <w:rFonts w:ascii="Arial" w:hAnsi="Arial" w:cs="Arial"/>
                <w:sz w:val="16"/>
                <w:szCs w:val="16"/>
                <w:lang w:val="en-GB"/>
              </w:rPr>
              <w:t xml:space="preserve">Lim et al, 2019 </w:t>
            </w:r>
            <w:r w:rsidR="00823B10" w:rsidRPr="00B6247E">
              <w:rPr>
                <w:rFonts w:ascii="Arial" w:hAnsi="Arial" w:cs="Arial"/>
                <w:sz w:val="16"/>
                <w:szCs w:val="16"/>
                <w:lang w:val="en-GB"/>
              </w:rPr>
              <w:t>[62]</w:t>
            </w:r>
          </w:p>
        </w:tc>
        <w:tc>
          <w:tcPr>
            <w:tcW w:w="1070" w:type="dxa"/>
          </w:tcPr>
          <w:p w14:paraId="4C7B2AB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2C23397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termine the feasibility and acceptability of a volunteer-led mobility intervention to improve activity levels of older inpatients.</w:t>
            </w:r>
          </w:p>
        </w:tc>
        <w:tc>
          <w:tcPr>
            <w:tcW w:w="1698" w:type="dxa"/>
          </w:tcPr>
          <w:p w14:paraId="5E5FD1B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Individual interviews, focus group interviews and observations</w:t>
            </w:r>
          </w:p>
        </w:tc>
        <w:tc>
          <w:tcPr>
            <w:tcW w:w="1513" w:type="dxa"/>
          </w:tcPr>
          <w:p w14:paraId="1CFDF4C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55A4948A" w14:textId="770E67B2" w:rsidR="00362E10" w:rsidRPr="00B6247E" w:rsidRDefault="00362E10" w:rsidP="00036C63">
            <w:pPr>
              <w:spacing w:line="276" w:lineRule="auto"/>
              <w:rPr>
                <w:rFonts w:ascii="Arial" w:hAnsi="Arial" w:cs="Arial"/>
                <w:sz w:val="16"/>
                <w:szCs w:val="16"/>
                <w:lang w:val="en-GB"/>
              </w:rPr>
            </w:pPr>
            <w:r w:rsidRPr="00B6247E">
              <w:rPr>
                <w:rFonts w:ascii="Arial" w:hAnsi="Arial" w:cs="Arial"/>
                <w:sz w:val="16"/>
                <w:szCs w:val="16"/>
                <w:lang w:val="en-GB"/>
              </w:rPr>
              <w:t>Patients</w:t>
            </w:r>
            <w:r w:rsidR="00B65E51" w:rsidRPr="00B6247E">
              <w:rPr>
                <w:rFonts w:ascii="Arial" w:hAnsi="Arial" w:cs="Arial"/>
                <w:sz w:val="16"/>
                <w:szCs w:val="16"/>
                <w:lang w:val="en-GB"/>
              </w:rPr>
              <w:t xml:space="preserve"> aged 70 years and older</w:t>
            </w:r>
            <w:r w:rsidR="009C2A89" w:rsidRPr="00B6247E">
              <w:rPr>
                <w:rFonts w:ascii="Arial" w:hAnsi="Arial" w:cs="Arial"/>
                <w:sz w:val="16"/>
                <w:szCs w:val="16"/>
                <w:lang w:val="en-GB"/>
              </w:rPr>
              <w:t xml:space="preserve"> </w:t>
            </w:r>
            <w:r w:rsidR="00C5657B" w:rsidRPr="00B6247E">
              <w:rPr>
                <w:rFonts w:ascii="Arial" w:hAnsi="Arial" w:cs="Arial"/>
                <w:sz w:val="16"/>
                <w:szCs w:val="16"/>
                <w:lang w:val="en-GB"/>
              </w:rPr>
              <w:t xml:space="preserve">admitted to an </w:t>
            </w:r>
            <w:r w:rsidRPr="00B6247E">
              <w:rPr>
                <w:rFonts w:ascii="Arial" w:hAnsi="Arial" w:cs="Arial"/>
                <w:sz w:val="16"/>
                <w:szCs w:val="16"/>
                <w:lang w:val="en-GB"/>
              </w:rPr>
              <w:t>acute medical ward for older people in a hospital in the UK</w:t>
            </w:r>
            <w:r w:rsidR="00036C63" w:rsidRPr="00B6247E">
              <w:rPr>
                <w:rFonts w:ascii="Arial" w:hAnsi="Arial" w:cs="Arial"/>
                <w:sz w:val="16"/>
                <w:szCs w:val="16"/>
                <w:lang w:val="en-GB"/>
              </w:rPr>
              <w:t>, and their HCPs (</w:t>
            </w:r>
            <w:r w:rsidR="00995B6C" w:rsidRPr="00B6247E">
              <w:rPr>
                <w:rFonts w:ascii="Arial" w:hAnsi="Arial" w:cs="Arial"/>
                <w:sz w:val="16"/>
                <w:szCs w:val="16"/>
                <w:lang w:val="en-GB"/>
              </w:rPr>
              <w:t xml:space="preserve">i.e., </w:t>
            </w:r>
            <w:r w:rsidR="00036C63" w:rsidRPr="00B6247E">
              <w:rPr>
                <w:rFonts w:ascii="Arial" w:hAnsi="Arial" w:cs="Arial"/>
                <w:sz w:val="16"/>
                <w:szCs w:val="16"/>
                <w:lang w:val="en-GB"/>
              </w:rPr>
              <w:t>n</w:t>
            </w:r>
            <w:r w:rsidR="00C5657B" w:rsidRPr="00B6247E">
              <w:rPr>
                <w:rFonts w:ascii="Arial" w:hAnsi="Arial" w:cs="Arial"/>
                <w:sz w:val="16"/>
                <w:szCs w:val="16"/>
                <w:lang w:val="en-GB"/>
              </w:rPr>
              <w:t>urses, therapists</w:t>
            </w:r>
            <w:r w:rsidR="00036C63" w:rsidRPr="00B6247E">
              <w:rPr>
                <w:rFonts w:ascii="Arial" w:hAnsi="Arial" w:cs="Arial"/>
                <w:sz w:val="16"/>
                <w:szCs w:val="16"/>
                <w:lang w:val="en-GB"/>
              </w:rPr>
              <w:t>) and</w:t>
            </w:r>
            <w:r w:rsidR="00C5657B" w:rsidRPr="00B6247E">
              <w:rPr>
                <w:rFonts w:ascii="Arial" w:hAnsi="Arial" w:cs="Arial"/>
                <w:sz w:val="16"/>
                <w:szCs w:val="16"/>
                <w:lang w:val="en-GB"/>
              </w:rPr>
              <w:t xml:space="preserve"> volunteers.</w:t>
            </w:r>
          </w:p>
        </w:tc>
        <w:tc>
          <w:tcPr>
            <w:tcW w:w="2522" w:type="dxa"/>
          </w:tcPr>
          <w:p w14:paraId="25E363F3" w14:textId="78CF439D" w:rsidR="00A37E42" w:rsidRPr="00B6247E" w:rsidRDefault="00E86E19" w:rsidP="00A37E42">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 xml:space="preserve">n=50 patients were recruited before and n=50 </w:t>
            </w:r>
            <w:r w:rsidR="00A37E42" w:rsidRPr="00B6247E">
              <w:rPr>
                <w:rFonts w:ascii="Arial" w:hAnsi="Arial" w:cs="Arial"/>
                <w:color w:val="000000"/>
                <w:sz w:val="16"/>
                <w:szCs w:val="16"/>
                <w:lang w:val="en-GB"/>
              </w:rPr>
              <w:t xml:space="preserve">patients </w:t>
            </w:r>
            <w:r w:rsidR="00362E10" w:rsidRPr="00B6247E">
              <w:rPr>
                <w:rFonts w:ascii="Arial" w:hAnsi="Arial" w:cs="Arial"/>
                <w:color w:val="000000"/>
                <w:sz w:val="16"/>
                <w:szCs w:val="16"/>
                <w:lang w:val="en-GB"/>
              </w:rPr>
              <w:t>after the intervention was established</w:t>
            </w:r>
          </w:p>
          <w:p w14:paraId="1F7E37BF" w14:textId="084A7982" w:rsidR="00A37E42" w:rsidRPr="00B6247E" w:rsidRDefault="00E86E19" w:rsidP="00A37E42">
            <w:pPr>
              <w:spacing w:line="276" w:lineRule="auto"/>
              <w:rPr>
                <w:rFonts w:ascii="Arial" w:hAnsi="Arial" w:cs="Arial"/>
                <w:color w:val="000000"/>
                <w:sz w:val="16"/>
                <w:szCs w:val="16"/>
                <w:lang w:val="en-GB"/>
              </w:rPr>
            </w:pPr>
            <w:r w:rsidRPr="00B6247E">
              <w:rPr>
                <w:rFonts w:ascii="Arial" w:hAnsi="Arial" w:cs="Arial"/>
                <w:sz w:val="16"/>
                <w:szCs w:val="16"/>
                <w:lang w:val="en-GB"/>
              </w:rPr>
              <w:t xml:space="preserve">▪ </w:t>
            </w:r>
            <w:r w:rsidR="00A37E42" w:rsidRPr="00B6247E">
              <w:rPr>
                <w:rFonts w:ascii="Arial" w:hAnsi="Arial" w:cs="Arial"/>
                <w:color w:val="000000"/>
                <w:sz w:val="16"/>
                <w:szCs w:val="16"/>
                <w:lang w:val="en-GB"/>
              </w:rPr>
              <w:t>Individual interviews were performed with n=6 patients</w:t>
            </w:r>
          </w:p>
          <w:p w14:paraId="482D6564" w14:textId="634A6E7A" w:rsidR="00362E10" w:rsidRPr="00B6247E" w:rsidRDefault="00E86E19" w:rsidP="009A7274">
            <w:pPr>
              <w:spacing w:line="276" w:lineRule="auto"/>
              <w:rPr>
                <w:rFonts w:ascii="Arial" w:hAnsi="Arial" w:cs="Arial"/>
                <w:color w:val="000000"/>
                <w:sz w:val="16"/>
                <w:szCs w:val="16"/>
                <w:lang w:val="en-GB" w:eastAsia="en-US"/>
              </w:rPr>
            </w:pPr>
            <w:r w:rsidRPr="00B6247E">
              <w:rPr>
                <w:rFonts w:ascii="Arial" w:hAnsi="Arial" w:cs="Arial"/>
                <w:sz w:val="16"/>
                <w:szCs w:val="16"/>
                <w:lang w:val="en-GB"/>
              </w:rPr>
              <w:t xml:space="preserve">▪ </w:t>
            </w:r>
            <w:r w:rsidR="00362E10" w:rsidRPr="00B6247E">
              <w:rPr>
                <w:rFonts w:ascii="Arial" w:hAnsi="Arial" w:cs="Arial"/>
                <w:color w:val="000000"/>
                <w:sz w:val="16"/>
                <w:szCs w:val="16"/>
                <w:lang w:val="en-GB"/>
              </w:rPr>
              <w:t xml:space="preserve">n=6 volunteers, n=7 therapists and n=6 nurses took part in n=3 focus group interviews </w:t>
            </w:r>
          </w:p>
        </w:tc>
      </w:tr>
      <w:tr w:rsidR="00362E10" w:rsidRPr="00B6247E" w14:paraId="41505EDD" w14:textId="77777777" w:rsidTr="00130D30">
        <w:tc>
          <w:tcPr>
            <w:tcW w:w="1267" w:type="dxa"/>
          </w:tcPr>
          <w:p w14:paraId="1F23BA10" w14:textId="242F4D0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Lim et al, 2020 </w:t>
            </w:r>
            <w:r w:rsidR="00823B10" w:rsidRPr="00B6247E">
              <w:rPr>
                <w:rFonts w:ascii="Arial" w:hAnsi="Arial" w:cs="Arial"/>
                <w:sz w:val="16"/>
                <w:szCs w:val="16"/>
                <w:lang w:val="en-GB"/>
              </w:rPr>
              <w:t>[72]</w:t>
            </w:r>
          </w:p>
        </w:tc>
        <w:tc>
          <w:tcPr>
            <w:tcW w:w="1070" w:type="dxa"/>
          </w:tcPr>
          <w:p w14:paraId="38A5C89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4B0CF4FD"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To explore patients’, their family carers’, and nurses’ perceptions of promotion of mobility among hospitalized older adults.</w:t>
            </w:r>
          </w:p>
        </w:tc>
        <w:tc>
          <w:tcPr>
            <w:tcW w:w="1698" w:type="dxa"/>
          </w:tcPr>
          <w:p w14:paraId="4B1F673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0EC7E35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2568DD64" w14:textId="1BC20AFD" w:rsidR="00C5657B" w:rsidRPr="00B6247E" w:rsidRDefault="00362E10" w:rsidP="00C5657B">
            <w:pPr>
              <w:spacing w:line="276" w:lineRule="auto"/>
              <w:rPr>
                <w:rFonts w:ascii="Arial" w:hAnsi="Arial" w:cs="Arial"/>
                <w:sz w:val="16"/>
                <w:szCs w:val="16"/>
                <w:lang w:val="en-GB"/>
              </w:rPr>
            </w:pPr>
            <w:r w:rsidRPr="00B6247E">
              <w:rPr>
                <w:rFonts w:ascii="Arial" w:hAnsi="Arial" w:cs="Arial"/>
                <w:sz w:val="16"/>
                <w:szCs w:val="16"/>
                <w:lang w:val="en-GB"/>
              </w:rPr>
              <w:t>Patients</w:t>
            </w:r>
            <w:r w:rsidR="00B65E51" w:rsidRPr="00B6247E">
              <w:rPr>
                <w:rFonts w:ascii="Arial" w:hAnsi="Arial" w:cs="Arial"/>
                <w:sz w:val="16"/>
                <w:szCs w:val="16"/>
                <w:lang w:val="en-GB"/>
              </w:rPr>
              <w:t xml:space="preserve"> aged 65 years and older</w:t>
            </w:r>
            <w:r w:rsidR="007B6143" w:rsidRPr="00B6247E">
              <w:rPr>
                <w:rFonts w:ascii="Arial" w:hAnsi="Arial" w:cs="Arial"/>
                <w:sz w:val="16"/>
                <w:szCs w:val="16"/>
                <w:lang w:val="en-GB"/>
              </w:rPr>
              <w:t xml:space="preserve"> </w:t>
            </w:r>
            <w:r w:rsidR="00C5657B" w:rsidRPr="00B6247E">
              <w:rPr>
                <w:rFonts w:ascii="Arial" w:hAnsi="Arial" w:cs="Arial"/>
                <w:sz w:val="16"/>
                <w:szCs w:val="16"/>
                <w:lang w:val="en-GB"/>
              </w:rPr>
              <w:t xml:space="preserve">admitted to </w:t>
            </w:r>
            <w:r w:rsidRPr="00B6247E">
              <w:rPr>
                <w:rFonts w:ascii="Arial" w:hAnsi="Arial" w:cs="Arial"/>
                <w:sz w:val="16"/>
                <w:szCs w:val="16"/>
                <w:lang w:val="en-GB"/>
              </w:rPr>
              <w:t>a general medical ward of an acute tertiary public hospital in Singapore</w:t>
            </w:r>
            <w:r w:rsidR="008B62BF" w:rsidRPr="00B6247E">
              <w:rPr>
                <w:rFonts w:ascii="Arial" w:hAnsi="Arial" w:cs="Arial"/>
                <w:sz w:val="16"/>
                <w:szCs w:val="16"/>
                <w:lang w:val="en-GB"/>
              </w:rPr>
              <w:t>, and their nurses and family carers.</w:t>
            </w:r>
            <w:r w:rsidR="001C4879" w:rsidRPr="00B6247E">
              <w:rPr>
                <w:rFonts w:ascii="Arial" w:hAnsi="Arial" w:cs="Arial"/>
                <w:sz w:val="16"/>
                <w:szCs w:val="16"/>
                <w:lang w:val="en-GB"/>
              </w:rPr>
              <w:t xml:space="preserve"> </w:t>
            </w:r>
          </w:p>
        </w:tc>
        <w:tc>
          <w:tcPr>
            <w:tcW w:w="2522" w:type="dxa"/>
          </w:tcPr>
          <w:p w14:paraId="430210EE"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n=14 patients, n=6 family carers, and n=10 nurses</w:t>
            </w:r>
          </w:p>
        </w:tc>
      </w:tr>
      <w:tr w:rsidR="00362E10" w:rsidRPr="00B6247E" w14:paraId="0283D54F" w14:textId="77777777" w:rsidTr="00130D30">
        <w:tc>
          <w:tcPr>
            <w:tcW w:w="1267" w:type="dxa"/>
          </w:tcPr>
          <w:p w14:paraId="43542D69" w14:textId="3F3F422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Lyon et al, 2014 </w:t>
            </w:r>
            <w:r w:rsidR="002749FE" w:rsidRPr="00B6247E">
              <w:rPr>
                <w:rFonts w:ascii="Arial" w:hAnsi="Arial" w:cs="Arial"/>
                <w:sz w:val="16"/>
                <w:szCs w:val="16"/>
                <w:lang w:val="en-GB"/>
              </w:rPr>
              <w:t>[80]</w:t>
            </w:r>
          </w:p>
        </w:tc>
        <w:tc>
          <w:tcPr>
            <w:tcW w:w="1070" w:type="dxa"/>
          </w:tcPr>
          <w:p w14:paraId="0F5EE8E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471A35B2"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licit barriers to implementation and functioning of the ERAS program.</w:t>
            </w:r>
          </w:p>
        </w:tc>
        <w:tc>
          <w:tcPr>
            <w:tcW w:w="1698" w:type="dxa"/>
          </w:tcPr>
          <w:p w14:paraId="538ABB9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0C4B661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4398A98B"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 working at the department of colorectal surgery in a quaternary referral hospital in Australia</w:t>
            </w:r>
          </w:p>
        </w:tc>
        <w:tc>
          <w:tcPr>
            <w:tcW w:w="2522" w:type="dxa"/>
          </w:tcPr>
          <w:p w14:paraId="55A05258" w14:textId="590CB0AD" w:rsidR="00362E10" w:rsidRPr="00B6247E" w:rsidRDefault="00362E10" w:rsidP="00130D30">
            <w:pPr>
              <w:spacing w:line="276" w:lineRule="auto"/>
              <w:rPr>
                <w:rFonts w:ascii="Arial" w:hAnsi="Arial" w:cs="Arial"/>
                <w:sz w:val="16"/>
                <w:szCs w:val="16"/>
                <w:lang w:val="en-GB"/>
              </w:rPr>
            </w:pPr>
            <w:r w:rsidRPr="00B6247E">
              <w:rPr>
                <w:rFonts w:ascii="Arial" w:hAnsi="Arial" w:cs="Arial"/>
                <w:color w:val="000000"/>
                <w:sz w:val="16"/>
                <w:szCs w:val="16"/>
                <w:lang w:val="en-GB"/>
              </w:rPr>
              <w:t>n=</w:t>
            </w:r>
            <w:r w:rsidR="007B6143" w:rsidRPr="00B6247E">
              <w:rPr>
                <w:rFonts w:ascii="Arial" w:hAnsi="Arial" w:cs="Arial"/>
                <w:color w:val="000000"/>
                <w:sz w:val="16"/>
                <w:szCs w:val="16"/>
                <w:lang w:val="en-GB"/>
              </w:rPr>
              <w:t>6 physicians, n=3 nursing unit managers, n=2 nurses, n=1 physiotherapist, n=1 dietician, n=1 clinical nurse specialist, n=1 ERAS coordinator, n=1 care coordinator, n=1 service improvement coordinator</w:t>
            </w:r>
          </w:p>
        </w:tc>
      </w:tr>
      <w:tr w:rsidR="00362E10" w:rsidRPr="00B6247E" w14:paraId="2B84D1D8" w14:textId="77777777" w:rsidTr="00130D30">
        <w:tc>
          <w:tcPr>
            <w:tcW w:w="1267" w:type="dxa"/>
          </w:tcPr>
          <w:p w14:paraId="169AFB4A" w14:textId="5FD9CF84"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Meesters</w:t>
            </w:r>
            <w:proofErr w:type="spellEnd"/>
            <w:r w:rsidRPr="00B6247E">
              <w:rPr>
                <w:rFonts w:ascii="Arial" w:hAnsi="Arial" w:cs="Arial"/>
                <w:sz w:val="16"/>
                <w:szCs w:val="16"/>
                <w:lang w:val="en-GB"/>
              </w:rPr>
              <w:t xml:space="preserve"> et al, 2019 </w:t>
            </w:r>
            <w:r w:rsidR="00A43D2B" w:rsidRPr="00B6247E">
              <w:rPr>
                <w:rFonts w:ascii="Arial" w:hAnsi="Arial" w:cs="Arial"/>
                <w:sz w:val="16"/>
                <w:szCs w:val="16"/>
                <w:lang w:val="en-GB"/>
              </w:rPr>
              <w:t>[63]</w:t>
            </w:r>
          </w:p>
        </w:tc>
        <w:tc>
          <w:tcPr>
            <w:tcW w:w="1070" w:type="dxa"/>
          </w:tcPr>
          <w:p w14:paraId="52A6F33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69CD71B3"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describe the levels of self-reported physical activity during hospitalization and patients’ preferences regarding the </w:t>
            </w:r>
            <w:r w:rsidRPr="00B6247E">
              <w:rPr>
                <w:rFonts w:ascii="Arial" w:hAnsi="Arial" w:cs="Arial"/>
                <w:color w:val="000000"/>
                <w:sz w:val="16"/>
                <w:szCs w:val="16"/>
                <w:lang w:val="en-GB"/>
              </w:rPr>
              <w:lastRenderedPageBreak/>
              <w:t>promotion of physical activity both in older adult patients and adult patients.</w:t>
            </w:r>
          </w:p>
        </w:tc>
        <w:tc>
          <w:tcPr>
            <w:tcW w:w="1698" w:type="dxa"/>
          </w:tcPr>
          <w:p w14:paraId="098FCF6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Surveys</w:t>
            </w:r>
          </w:p>
        </w:tc>
        <w:tc>
          <w:tcPr>
            <w:tcW w:w="1513" w:type="dxa"/>
          </w:tcPr>
          <w:p w14:paraId="6D13463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77918CD" w14:textId="7670813B" w:rsidR="00362E10" w:rsidRPr="00B6247E" w:rsidRDefault="00EE1C7F" w:rsidP="00130D30">
            <w:pPr>
              <w:spacing w:line="276" w:lineRule="auto"/>
              <w:rPr>
                <w:rFonts w:ascii="Arial" w:hAnsi="Arial" w:cs="Arial"/>
                <w:sz w:val="16"/>
                <w:szCs w:val="16"/>
                <w:lang w:val="en-GB"/>
              </w:rPr>
            </w:pPr>
            <w:r w:rsidRPr="00B6247E">
              <w:rPr>
                <w:rFonts w:ascii="Arial" w:hAnsi="Arial" w:cs="Arial"/>
                <w:sz w:val="16"/>
                <w:szCs w:val="16"/>
                <w:lang w:val="en-GB"/>
              </w:rPr>
              <w:t>Adult p</w:t>
            </w:r>
            <w:r w:rsidR="00362E10" w:rsidRPr="00B6247E">
              <w:rPr>
                <w:rFonts w:ascii="Arial" w:hAnsi="Arial" w:cs="Arial"/>
                <w:sz w:val="16"/>
                <w:szCs w:val="16"/>
                <w:lang w:val="en-GB"/>
              </w:rPr>
              <w:t xml:space="preserve">atients admitted to nine nonsurgical wards (i.e., cardiology, endocrinology, lung diseases, gastroenterology, infectious diseases, neurology, nephrology, </w:t>
            </w:r>
            <w:r w:rsidR="00362E10" w:rsidRPr="00B6247E">
              <w:rPr>
                <w:rFonts w:ascii="Arial" w:hAnsi="Arial" w:cs="Arial"/>
                <w:sz w:val="16"/>
                <w:szCs w:val="16"/>
                <w:lang w:val="en-GB"/>
              </w:rPr>
              <w:lastRenderedPageBreak/>
              <w:t>oncology, and rheumatology) and eight surgical wards (i.e., transplantation and vascular surgery, general surgery and oncology surgery, neurosurgery, orthopaedics, cardiothoracic surgery, trauma surgery, short-stay, and gynaecology) of a university medical centre in the Netherlands</w:t>
            </w:r>
          </w:p>
        </w:tc>
        <w:tc>
          <w:tcPr>
            <w:tcW w:w="2522" w:type="dxa"/>
          </w:tcPr>
          <w:p w14:paraId="1BB93722"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lastRenderedPageBreak/>
              <w:t>n=345 patients</w:t>
            </w:r>
          </w:p>
        </w:tc>
      </w:tr>
      <w:tr w:rsidR="00362E10" w:rsidRPr="00B6247E" w14:paraId="1D5AA409" w14:textId="77777777" w:rsidTr="00130D30">
        <w:tc>
          <w:tcPr>
            <w:tcW w:w="1267" w:type="dxa"/>
          </w:tcPr>
          <w:p w14:paraId="217311AE" w14:textId="6639B5C4" w:rsidR="00362E10" w:rsidRPr="00B6247E" w:rsidRDefault="00362E10" w:rsidP="00A43D2B">
            <w:pPr>
              <w:spacing w:line="276" w:lineRule="auto"/>
              <w:rPr>
                <w:rFonts w:ascii="Arial" w:hAnsi="Arial" w:cs="Arial"/>
                <w:sz w:val="16"/>
                <w:szCs w:val="16"/>
                <w:lang w:val="en-GB"/>
              </w:rPr>
            </w:pPr>
            <w:r w:rsidRPr="00B6247E">
              <w:rPr>
                <w:rFonts w:ascii="Arial" w:hAnsi="Arial" w:cs="Arial"/>
                <w:sz w:val="16"/>
                <w:szCs w:val="16"/>
                <w:lang w:val="en-GB"/>
              </w:rPr>
              <w:t xml:space="preserve">Moore et al, 2014 </w:t>
            </w:r>
            <w:r w:rsidR="00A43D2B" w:rsidRPr="00B6247E">
              <w:rPr>
                <w:rFonts w:ascii="Arial" w:hAnsi="Arial" w:cs="Arial"/>
                <w:sz w:val="16"/>
                <w:szCs w:val="16"/>
                <w:lang w:val="en-GB"/>
              </w:rPr>
              <w:t>[18]</w:t>
            </w:r>
          </w:p>
        </w:tc>
        <w:tc>
          <w:tcPr>
            <w:tcW w:w="1070" w:type="dxa"/>
          </w:tcPr>
          <w:p w14:paraId="5679FB4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20A8CB8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facilitate the spread of the Mobilization of Vulnerable Elders in Ontario (MOVE ON) intervention, the aim of the current study is to develop a mapping guide that links identified barriers and intervention activities to behaviour change theory.</w:t>
            </w:r>
          </w:p>
        </w:tc>
        <w:tc>
          <w:tcPr>
            <w:tcW w:w="1698" w:type="dxa"/>
          </w:tcPr>
          <w:p w14:paraId="0695990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focus group interviews</w:t>
            </w:r>
          </w:p>
        </w:tc>
        <w:tc>
          <w:tcPr>
            <w:tcW w:w="1513" w:type="dxa"/>
          </w:tcPr>
          <w:p w14:paraId="341C228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366509A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 working at 26 inpatient units in 14 hospitals in Canada, where the MOVE ON intervention was planned to be implemented</w:t>
            </w:r>
          </w:p>
        </w:tc>
        <w:tc>
          <w:tcPr>
            <w:tcW w:w="2522" w:type="dxa"/>
          </w:tcPr>
          <w:p w14:paraId="5D30347E" w14:textId="50B0EE39" w:rsidR="00362E10" w:rsidRPr="00B6247E" w:rsidRDefault="00303CB7" w:rsidP="009A7274">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261 participants in </w:t>
            </w:r>
            <w:r w:rsidR="00362E10" w:rsidRPr="00B6247E">
              <w:rPr>
                <w:rFonts w:ascii="Arial" w:hAnsi="Arial" w:cs="Arial"/>
                <w:color w:val="000000"/>
                <w:sz w:val="16"/>
                <w:szCs w:val="16"/>
                <w:lang w:val="en-GB"/>
              </w:rPr>
              <w:t>n=46 focus groups across n=26 hospital inpatient units</w:t>
            </w:r>
            <w:r w:rsidRPr="00B6247E">
              <w:rPr>
                <w:rFonts w:ascii="Arial" w:hAnsi="Arial" w:cs="Arial"/>
                <w:color w:val="000000"/>
                <w:sz w:val="16"/>
                <w:szCs w:val="16"/>
                <w:lang w:val="en-GB"/>
              </w:rPr>
              <w:t xml:space="preserve">. </w:t>
            </w:r>
            <w:r w:rsidR="000766CD" w:rsidRPr="00B6247E">
              <w:rPr>
                <w:rFonts w:ascii="Arial" w:hAnsi="Arial" w:cs="Arial"/>
                <w:color w:val="000000"/>
                <w:sz w:val="16"/>
                <w:szCs w:val="16"/>
                <w:lang w:val="en-GB"/>
              </w:rPr>
              <w:t>Participants</w:t>
            </w:r>
            <w:r w:rsidR="007B6143" w:rsidRPr="00B6247E">
              <w:rPr>
                <w:rFonts w:ascii="Arial" w:hAnsi="Arial" w:cs="Arial"/>
                <w:color w:val="000000"/>
                <w:sz w:val="16"/>
                <w:szCs w:val="16"/>
                <w:lang w:val="en-GB"/>
              </w:rPr>
              <w:t xml:space="preserve"> included nurses, nurse practitioners, occupational therapists, physiotherapists, physicians, managers, various allied health staff</w:t>
            </w:r>
            <w:r w:rsidR="008A3201" w:rsidRPr="00B6247E">
              <w:rPr>
                <w:rFonts w:ascii="Arial" w:hAnsi="Arial" w:cs="Arial"/>
                <w:color w:val="000000"/>
                <w:sz w:val="16"/>
                <w:szCs w:val="16"/>
                <w:lang w:val="en-GB"/>
              </w:rPr>
              <w:t xml:space="preserve"> members</w:t>
            </w:r>
            <w:r w:rsidR="007B6143" w:rsidRPr="00B6247E">
              <w:rPr>
                <w:rFonts w:ascii="Arial" w:hAnsi="Arial" w:cs="Arial"/>
                <w:color w:val="000000"/>
                <w:sz w:val="16"/>
                <w:szCs w:val="16"/>
                <w:lang w:val="en-GB"/>
              </w:rPr>
              <w:t>, and other unit staff such as personal support workers and ward clerks.</w:t>
            </w:r>
          </w:p>
        </w:tc>
      </w:tr>
      <w:tr w:rsidR="00362E10" w:rsidRPr="00B6247E" w14:paraId="78B3943B" w14:textId="77777777" w:rsidTr="00130D30">
        <w:tc>
          <w:tcPr>
            <w:tcW w:w="1267" w:type="dxa"/>
          </w:tcPr>
          <w:p w14:paraId="3953B414" w14:textId="6EC92DD2"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Moreno et al, 2019 </w:t>
            </w:r>
            <w:r w:rsidR="0092550D" w:rsidRPr="00B6247E">
              <w:rPr>
                <w:rFonts w:ascii="Arial" w:hAnsi="Arial" w:cs="Arial"/>
                <w:sz w:val="16"/>
                <w:szCs w:val="16"/>
                <w:lang w:val="en-GB"/>
              </w:rPr>
              <w:t>[64]</w:t>
            </w:r>
          </w:p>
        </w:tc>
        <w:tc>
          <w:tcPr>
            <w:tcW w:w="1070" w:type="dxa"/>
          </w:tcPr>
          <w:p w14:paraId="5B302FB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62A27DA1"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valuate the impact of advice from a physiotherapist about the importance of staying physically active during hospitalization on activity, mobility, strength, length of stay and complications in older inpatients. In addition, this study also sought to identify the main barriers to staying physically active during hospitalization.</w:t>
            </w:r>
          </w:p>
        </w:tc>
        <w:tc>
          <w:tcPr>
            <w:tcW w:w="1698" w:type="dxa"/>
          </w:tcPr>
          <w:p w14:paraId="0EBA6BA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urveys</w:t>
            </w:r>
          </w:p>
        </w:tc>
        <w:tc>
          <w:tcPr>
            <w:tcW w:w="1513" w:type="dxa"/>
          </w:tcPr>
          <w:p w14:paraId="20C070D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1B577B2" w14:textId="5EF544AB"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B65E51" w:rsidRPr="00B6247E">
              <w:rPr>
                <w:rFonts w:ascii="Arial" w:hAnsi="Arial" w:cs="Arial"/>
                <w:sz w:val="16"/>
                <w:szCs w:val="16"/>
                <w:lang w:val="en-GB"/>
              </w:rPr>
              <w:t xml:space="preserve">aged 60 years and older </w:t>
            </w:r>
            <w:r w:rsidRPr="00B6247E">
              <w:rPr>
                <w:rFonts w:ascii="Arial" w:hAnsi="Arial" w:cs="Arial"/>
                <w:sz w:val="16"/>
                <w:szCs w:val="16"/>
                <w:lang w:val="en-GB"/>
              </w:rPr>
              <w:t>admitted to a university hospital ward in Brazil</w:t>
            </w:r>
          </w:p>
        </w:tc>
        <w:tc>
          <w:tcPr>
            <w:tcW w:w="2522" w:type="dxa"/>
          </w:tcPr>
          <w:p w14:paraId="79BD92BF" w14:textId="215054E6" w:rsidR="00362E10" w:rsidRPr="00B6247E" w:rsidRDefault="00362E10" w:rsidP="009A7274">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58 </w:t>
            </w:r>
            <w:r w:rsidR="00A37E42" w:rsidRPr="00B6247E">
              <w:rPr>
                <w:rFonts w:ascii="Arial" w:hAnsi="Arial" w:cs="Arial"/>
                <w:color w:val="000000"/>
                <w:sz w:val="16"/>
                <w:szCs w:val="16"/>
                <w:lang w:val="en-GB"/>
              </w:rPr>
              <w:t>patients</w:t>
            </w:r>
          </w:p>
        </w:tc>
      </w:tr>
      <w:tr w:rsidR="00362E10" w:rsidRPr="00B6247E" w14:paraId="2BA8C8C0" w14:textId="77777777" w:rsidTr="00130D30">
        <w:tc>
          <w:tcPr>
            <w:tcW w:w="1267" w:type="dxa"/>
          </w:tcPr>
          <w:p w14:paraId="1C4A9C8A" w14:textId="7368BA74" w:rsidR="00362E10" w:rsidRPr="00B6247E" w:rsidRDefault="00362E10" w:rsidP="00A36C06">
            <w:pPr>
              <w:spacing w:line="276" w:lineRule="auto"/>
              <w:rPr>
                <w:rFonts w:ascii="Arial" w:hAnsi="Arial" w:cs="Arial"/>
                <w:sz w:val="16"/>
                <w:szCs w:val="16"/>
                <w:lang w:val="en-GB"/>
              </w:rPr>
            </w:pPr>
            <w:proofErr w:type="spellStart"/>
            <w:r w:rsidRPr="00B6247E">
              <w:rPr>
                <w:rFonts w:ascii="Arial" w:hAnsi="Arial" w:cs="Arial"/>
                <w:sz w:val="16"/>
                <w:szCs w:val="16"/>
                <w:lang w:val="en-GB"/>
              </w:rPr>
              <w:t>Mudge</w:t>
            </w:r>
            <w:proofErr w:type="spellEnd"/>
            <w:r w:rsidRPr="00B6247E">
              <w:rPr>
                <w:rFonts w:ascii="Arial" w:hAnsi="Arial" w:cs="Arial"/>
                <w:sz w:val="16"/>
                <w:szCs w:val="16"/>
                <w:lang w:val="en-GB"/>
              </w:rPr>
              <w:t xml:space="preserve"> et al, 2015 </w:t>
            </w:r>
            <w:r w:rsidR="00A36C06" w:rsidRPr="00B6247E">
              <w:rPr>
                <w:rFonts w:ascii="Arial" w:hAnsi="Arial" w:cs="Arial"/>
                <w:sz w:val="16"/>
                <w:szCs w:val="16"/>
                <w:lang w:val="en-GB"/>
              </w:rPr>
              <w:t>[11]</w:t>
            </w:r>
          </w:p>
        </w:tc>
        <w:tc>
          <w:tcPr>
            <w:tcW w:w="1070" w:type="dxa"/>
          </w:tcPr>
          <w:p w14:paraId="75640C6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1A3CED6A"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describe Eat Walk Engage, a collaborative care model on a general medical ward. </w:t>
            </w:r>
          </w:p>
        </w:tc>
        <w:tc>
          <w:tcPr>
            <w:tcW w:w="1698" w:type="dxa"/>
          </w:tcPr>
          <w:p w14:paraId="2E6CCA4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Using a variety of quantitative and qualitative methods</w:t>
            </w:r>
          </w:p>
        </w:tc>
        <w:tc>
          <w:tcPr>
            <w:tcW w:w="1513" w:type="dxa"/>
          </w:tcPr>
          <w:p w14:paraId="1E981C25"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52517CCA" w14:textId="6C0746AA" w:rsidR="00362E10" w:rsidRPr="00B6247E" w:rsidRDefault="00362E10" w:rsidP="00C5657B">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C5657B" w:rsidRPr="00B6247E">
              <w:rPr>
                <w:rFonts w:ascii="Arial" w:hAnsi="Arial" w:cs="Arial"/>
                <w:sz w:val="16"/>
                <w:szCs w:val="16"/>
                <w:lang w:val="en-GB"/>
              </w:rPr>
              <w:t xml:space="preserve">aged 65 years and older admitted to </w:t>
            </w:r>
            <w:r w:rsidRPr="00B6247E">
              <w:rPr>
                <w:rFonts w:ascii="Arial" w:hAnsi="Arial" w:cs="Arial"/>
                <w:sz w:val="16"/>
                <w:szCs w:val="16"/>
                <w:lang w:val="en-GB"/>
              </w:rPr>
              <w:t>a general medical ward in a metropolitan, government-funded teaching hospital in Australia</w:t>
            </w:r>
            <w:r w:rsidR="004210C2" w:rsidRPr="00B6247E">
              <w:rPr>
                <w:rFonts w:ascii="Arial" w:hAnsi="Arial" w:cs="Arial"/>
                <w:sz w:val="16"/>
                <w:szCs w:val="16"/>
                <w:lang w:val="en-GB"/>
              </w:rPr>
              <w:t xml:space="preserve">, and their </w:t>
            </w:r>
          </w:p>
          <w:p w14:paraId="4C7C8CEF" w14:textId="5361A5FA" w:rsidR="00C5657B" w:rsidRPr="00B6247E" w:rsidRDefault="00C5657B" w:rsidP="00011B94">
            <w:pPr>
              <w:spacing w:line="276" w:lineRule="auto"/>
              <w:rPr>
                <w:rFonts w:ascii="Arial" w:hAnsi="Arial" w:cs="Arial"/>
                <w:sz w:val="16"/>
                <w:szCs w:val="16"/>
                <w:lang w:val="en-GB"/>
              </w:rPr>
            </w:pPr>
            <w:r w:rsidRPr="00B6247E">
              <w:rPr>
                <w:rFonts w:ascii="Arial" w:hAnsi="Arial" w:cs="Arial"/>
                <w:sz w:val="16"/>
                <w:szCs w:val="16"/>
                <w:lang w:val="en-GB"/>
              </w:rPr>
              <w:t>HCPs</w:t>
            </w:r>
            <w:r w:rsidR="00011B94" w:rsidRPr="00B6247E">
              <w:rPr>
                <w:rFonts w:ascii="Arial" w:hAnsi="Arial" w:cs="Arial"/>
                <w:sz w:val="16"/>
                <w:szCs w:val="16"/>
                <w:lang w:val="en-GB"/>
              </w:rPr>
              <w:t xml:space="preserve"> (</w:t>
            </w:r>
            <w:r w:rsidR="00ED146B" w:rsidRPr="00B6247E">
              <w:rPr>
                <w:rFonts w:ascii="Arial" w:hAnsi="Arial" w:cs="Arial"/>
                <w:sz w:val="16"/>
                <w:szCs w:val="16"/>
                <w:lang w:val="en-GB"/>
              </w:rPr>
              <w:t xml:space="preserve">i.e., </w:t>
            </w:r>
            <w:r w:rsidR="00011B94" w:rsidRPr="00B6247E">
              <w:rPr>
                <w:rFonts w:ascii="Arial" w:hAnsi="Arial" w:cs="Arial"/>
                <w:color w:val="000000"/>
                <w:sz w:val="16"/>
                <w:szCs w:val="16"/>
                <w:lang w:val="en-GB"/>
              </w:rPr>
              <w:t>senior nurses, physiotherapists, occupational therapists, social workers, nutritionists, speech therapists, and physicians)</w:t>
            </w:r>
          </w:p>
        </w:tc>
        <w:tc>
          <w:tcPr>
            <w:tcW w:w="2522" w:type="dxa"/>
          </w:tcPr>
          <w:p w14:paraId="61379054" w14:textId="4FB49EEC" w:rsidR="00362E10" w:rsidRPr="00B6247E" w:rsidRDefault="00362E10" w:rsidP="00011B94">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ot </w:t>
            </w:r>
            <w:r w:rsidR="00303CB7" w:rsidRPr="00B6247E">
              <w:rPr>
                <w:rFonts w:ascii="Arial" w:hAnsi="Arial" w:cs="Arial"/>
                <w:color w:val="000000"/>
                <w:sz w:val="16"/>
                <w:szCs w:val="16"/>
                <w:lang w:val="en-GB"/>
              </w:rPr>
              <w:t xml:space="preserve">reported </w:t>
            </w:r>
          </w:p>
        </w:tc>
      </w:tr>
      <w:tr w:rsidR="00362E10" w:rsidRPr="00B6247E" w14:paraId="52C00F03" w14:textId="77777777" w:rsidTr="00130D30">
        <w:tc>
          <w:tcPr>
            <w:tcW w:w="1267" w:type="dxa"/>
          </w:tcPr>
          <w:p w14:paraId="052A2640" w14:textId="692D3BA3"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Murphy et al, 2018 </w:t>
            </w:r>
            <w:r w:rsidR="00A36C06" w:rsidRPr="00B6247E">
              <w:rPr>
                <w:rFonts w:ascii="Arial" w:hAnsi="Arial" w:cs="Arial"/>
                <w:sz w:val="16"/>
                <w:szCs w:val="16"/>
                <w:lang w:val="en-GB"/>
              </w:rPr>
              <w:t>[65]</w:t>
            </w:r>
          </w:p>
        </w:tc>
        <w:tc>
          <w:tcPr>
            <w:tcW w:w="1070" w:type="dxa"/>
          </w:tcPr>
          <w:p w14:paraId="3D0A171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47242C16"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determine whether patients were willing to receive physical activity advice during an acute hospital admission and if so, what the patients' preferences were for the content, format and delivery of physical activity advice. </w:t>
            </w:r>
          </w:p>
        </w:tc>
        <w:tc>
          <w:tcPr>
            <w:tcW w:w="1698" w:type="dxa"/>
          </w:tcPr>
          <w:p w14:paraId="51BC2F5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urvey and semi-structured interviews</w:t>
            </w:r>
          </w:p>
        </w:tc>
        <w:tc>
          <w:tcPr>
            <w:tcW w:w="1513" w:type="dxa"/>
          </w:tcPr>
          <w:p w14:paraId="3B7022C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57F2D26E" w14:textId="3EB95BAB"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B65E51" w:rsidRPr="00B6247E">
              <w:rPr>
                <w:rFonts w:ascii="Arial" w:hAnsi="Arial" w:cs="Arial"/>
                <w:sz w:val="16"/>
                <w:szCs w:val="16"/>
                <w:lang w:val="en-GB"/>
              </w:rPr>
              <w:t xml:space="preserve">of all ages </w:t>
            </w:r>
            <w:r w:rsidRPr="00B6247E">
              <w:rPr>
                <w:rFonts w:ascii="Arial" w:hAnsi="Arial" w:cs="Arial"/>
                <w:sz w:val="16"/>
                <w:szCs w:val="16"/>
                <w:lang w:val="en-GB"/>
              </w:rPr>
              <w:t>admitted to an acute medical unit of a university hospital in the UK</w:t>
            </w:r>
          </w:p>
        </w:tc>
        <w:tc>
          <w:tcPr>
            <w:tcW w:w="2522" w:type="dxa"/>
          </w:tcPr>
          <w:p w14:paraId="197FB143"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2 patients</w:t>
            </w:r>
          </w:p>
        </w:tc>
      </w:tr>
      <w:tr w:rsidR="00362E10" w:rsidRPr="00B6247E" w14:paraId="6B397EBF" w14:textId="77777777" w:rsidTr="00130D30">
        <w:tc>
          <w:tcPr>
            <w:tcW w:w="1267" w:type="dxa"/>
          </w:tcPr>
          <w:p w14:paraId="2D0CBE5B" w14:textId="6C0B6326"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lastRenderedPageBreak/>
              <w:t xml:space="preserve">Nesbitt et al, 2012 </w:t>
            </w:r>
            <w:r w:rsidR="00CE2477" w:rsidRPr="00B6247E">
              <w:rPr>
                <w:rFonts w:ascii="Arial" w:hAnsi="Arial" w:cs="Arial"/>
                <w:sz w:val="16"/>
                <w:szCs w:val="16"/>
                <w:lang w:val="en-GB"/>
              </w:rPr>
              <w:t>[66]</w:t>
            </w:r>
          </w:p>
        </w:tc>
        <w:tc>
          <w:tcPr>
            <w:tcW w:w="1070" w:type="dxa"/>
          </w:tcPr>
          <w:p w14:paraId="5CEF81D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6B55450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explore the use of two methods of postoperative ambulation of patients recovering from thoracic surgery: standard method for ambulation versus intravenous pole/walker. </w:t>
            </w:r>
          </w:p>
        </w:tc>
        <w:tc>
          <w:tcPr>
            <w:tcW w:w="1698" w:type="dxa"/>
          </w:tcPr>
          <w:p w14:paraId="414656F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urvey</w:t>
            </w:r>
          </w:p>
        </w:tc>
        <w:tc>
          <w:tcPr>
            <w:tcW w:w="1513" w:type="dxa"/>
          </w:tcPr>
          <w:p w14:paraId="42841754"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201333CA" w14:textId="05B2BDCC" w:rsidR="00362E10" w:rsidRPr="00B6247E" w:rsidRDefault="00362E10" w:rsidP="00B210B2">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B210B2" w:rsidRPr="00B6247E">
              <w:rPr>
                <w:rFonts w:ascii="Arial" w:hAnsi="Arial" w:cs="Arial"/>
                <w:sz w:val="16"/>
                <w:szCs w:val="16"/>
                <w:lang w:val="en-GB"/>
              </w:rPr>
              <w:t>of all ages who had undergone thoracic surgery at</w:t>
            </w:r>
            <w:r w:rsidRPr="00B6247E">
              <w:rPr>
                <w:rFonts w:ascii="Arial" w:hAnsi="Arial" w:cs="Arial"/>
                <w:sz w:val="16"/>
                <w:szCs w:val="16"/>
                <w:lang w:val="en-GB"/>
              </w:rPr>
              <w:t xml:space="preserve"> a thoracic surgery unit of a university medical centre in the USA</w:t>
            </w:r>
            <w:r w:rsidR="003565C4" w:rsidRPr="00B6247E">
              <w:rPr>
                <w:rFonts w:ascii="Arial" w:hAnsi="Arial" w:cs="Arial"/>
                <w:sz w:val="16"/>
                <w:szCs w:val="16"/>
                <w:lang w:val="en-GB"/>
              </w:rPr>
              <w:t>, and their nurses</w:t>
            </w:r>
          </w:p>
          <w:p w14:paraId="607FCF2D" w14:textId="14981718" w:rsidR="00B210B2" w:rsidRPr="00B6247E" w:rsidRDefault="00B210B2" w:rsidP="00B210B2">
            <w:pPr>
              <w:spacing w:line="276" w:lineRule="auto"/>
              <w:rPr>
                <w:rFonts w:ascii="Arial" w:hAnsi="Arial" w:cs="Arial"/>
                <w:sz w:val="16"/>
                <w:szCs w:val="16"/>
                <w:lang w:val="en-GB"/>
              </w:rPr>
            </w:pPr>
          </w:p>
        </w:tc>
        <w:tc>
          <w:tcPr>
            <w:tcW w:w="2522" w:type="dxa"/>
          </w:tcPr>
          <w:p w14:paraId="223BCD23"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39 patients, </w:t>
            </w:r>
            <w:r w:rsidR="00303CB7" w:rsidRPr="00B6247E">
              <w:rPr>
                <w:rFonts w:ascii="Arial" w:hAnsi="Arial" w:cs="Arial"/>
                <w:color w:val="000000"/>
                <w:sz w:val="16"/>
                <w:szCs w:val="16"/>
                <w:lang w:val="en-GB"/>
              </w:rPr>
              <w:t xml:space="preserve">and </w:t>
            </w:r>
            <w:r w:rsidRPr="00B6247E">
              <w:rPr>
                <w:rFonts w:ascii="Arial" w:hAnsi="Arial" w:cs="Arial"/>
                <w:color w:val="000000"/>
                <w:sz w:val="16"/>
                <w:szCs w:val="16"/>
                <w:lang w:val="en-GB"/>
              </w:rPr>
              <w:t>n=36 nurses</w:t>
            </w:r>
          </w:p>
        </w:tc>
      </w:tr>
      <w:tr w:rsidR="00362E10" w:rsidRPr="00B6247E" w14:paraId="546F6F80" w14:textId="77777777" w:rsidTr="00130D30">
        <w:tc>
          <w:tcPr>
            <w:tcW w:w="1267" w:type="dxa"/>
          </w:tcPr>
          <w:p w14:paraId="17C046B9" w14:textId="20DC0BF8"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rke et al, 2010 </w:t>
            </w:r>
            <w:r w:rsidR="00CE2477" w:rsidRPr="00B6247E">
              <w:rPr>
                <w:rFonts w:ascii="Arial" w:hAnsi="Arial" w:cs="Arial"/>
                <w:sz w:val="16"/>
                <w:szCs w:val="16"/>
                <w:lang w:val="en-GB"/>
              </w:rPr>
              <w:t>[84]</w:t>
            </w:r>
          </w:p>
        </w:tc>
        <w:tc>
          <w:tcPr>
            <w:tcW w:w="1070" w:type="dxa"/>
          </w:tcPr>
          <w:p w14:paraId="4665D8E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4C3E405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illuminate how problems arise between older adults and the hospital environment through examination of the transactions between the two rather than a focus on one or the other.</w:t>
            </w:r>
          </w:p>
        </w:tc>
        <w:tc>
          <w:tcPr>
            <w:tcW w:w="1698" w:type="dxa"/>
          </w:tcPr>
          <w:p w14:paraId="0B3785E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 and observations</w:t>
            </w:r>
          </w:p>
        </w:tc>
        <w:tc>
          <w:tcPr>
            <w:tcW w:w="1513" w:type="dxa"/>
          </w:tcPr>
          <w:p w14:paraId="6C18B42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0AC40FB7" w14:textId="4B4A438B" w:rsidR="00362E10" w:rsidRPr="00B6247E" w:rsidRDefault="00362E10" w:rsidP="00961602">
            <w:pPr>
              <w:spacing w:line="276" w:lineRule="auto"/>
              <w:rPr>
                <w:rFonts w:ascii="Arial" w:hAnsi="Arial" w:cs="Arial"/>
                <w:sz w:val="16"/>
                <w:szCs w:val="16"/>
                <w:lang w:val="en-GB"/>
              </w:rPr>
            </w:pPr>
            <w:r w:rsidRPr="00B6247E">
              <w:rPr>
                <w:rFonts w:ascii="Arial" w:hAnsi="Arial" w:cs="Arial"/>
                <w:sz w:val="16"/>
                <w:szCs w:val="16"/>
                <w:lang w:val="en-GB"/>
              </w:rPr>
              <w:t>Patients</w:t>
            </w:r>
            <w:r w:rsidR="009765DE" w:rsidRPr="00B6247E">
              <w:rPr>
                <w:rFonts w:ascii="Arial" w:hAnsi="Arial" w:cs="Arial"/>
                <w:sz w:val="16"/>
                <w:szCs w:val="16"/>
                <w:lang w:val="en-GB"/>
              </w:rPr>
              <w:t>,</w:t>
            </w:r>
            <w:r w:rsidRPr="00B6247E">
              <w:rPr>
                <w:rFonts w:ascii="Arial" w:hAnsi="Arial" w:cs="Arial"/>
                <w:sz w:val="16"/>
                <w:szCs w:val="16"/>
                <w:lang w:val="en-GB"/>
              </w:rPr>
              <w:t xml:space="preserve"> and </w:t>
            </w:r>
            <w:r w:rsidR="00961602" w:rsidRPr="00B6247E">
              <w:rPr>
                <w:rFonts w:ascii="Arial" w:hAnsi="Arial" w:cs="Arial"/>
                <w:sz w:val="16"/>
                <w:szCs w:val="16"/>
                <w:lang w:val="en-GB"/>
              </w:rPr>
              <w:t>hospital employees with more than two years’ experience in administrative, quality improvement, and clinical roles</w:t>
            </w:r>
            <w:r w:rsidR="009765DE" w:rsidRPr="00B6247E">
              <w:rPr>
                <w:rFonts w:ascii="Arial" w:hAnsi="Arial" w:cs="Arial"/>
                <w:sz w:val="16"/>
                <w:szCs w:val="16"/>
                <w:lang w:val="en-GB"/>
              </w:rPr>
              <w:t>,</w:t>
            </w:r>
            <w:r w:rsidR="00961602" w:rsidRPr="00B6247E">
              <w:rPr>
                <w:rFonts w:ascii="Arial" w:hAnsi="Arial" w:cs="Arial"/>
                <w:sz w:val="16"/>
                <w:szCs w:val="16"/>
                <w:lang w:val="en-GB"/>
              </w:rPr>
              <w:t xml:space="preserve"> </w:t>
            </w:r>
            <w:r w:rsidRPr="00B6247E">
              <w:rPr>
                <w:rFonts w:ascii="Arial" w:hAnsi="Arial" w:cs="Arial"/>
                <w:sz w:val="16"/>
                <w:szCs w:val="16"/>
                <w:lang w:val="en-GB"/>
              </w:rPr>
              <w:t xml:space="preserve">of a community hospital in Canada </w:t>
            </w:r>
          </w:p>
        </w:tc>
        <w:tc>
          <w:tcPr>
            <w:tcW w:w="2522" w:type="dxa"/>
          </w:tcPr>
          <w:p w14:paraId="1E9BA75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8 patients, n=3 spouses, </w:t>
            </w:r>
            <w:r w:rsidR="00303CB7" w:rsidRPr="00B6247E">
              <w:rPr>
                <w:rFonts w:ascii="Arial" w:hAnsi="Arial" w:cs="Arial"/>
                <w:color w:val="000000"/>
                <w:sz w:val="16"/>
                <w:szCs w:val="16"/>
                <w:lang w:val="en-GB"/>
              </w:rPr>
              <w:t xml:space="preserve">and </w:t>
            </w:r>
            <w:r w:rsidRPr="00B6247E">
              <w:rPr>
                <w:rFonts w:ascii="Arial" w:hAnsi="Arial" w:cs="Arial"/>
                <w:color w:val="000000"/>
                <w:sz w:val="16"/>
                <w:szCs w:val="16"/>
                <w:lang w:val="en-GB"/>
              </w:rPr>
              <w:t>14 hospital employees</w:t>
            </w:r>
            <w:r w:rsidR="00961602" w:rsidRPr="00B6247E">
              <w:rPr>
                <w:rFonts w:ascii="Arial" w:hAnsi="Arial" w:cs="Arial"/>
                <w:color w:val="000000"/>
                <w:sz w:val="16"/>
                <w:szCs w:val="16"/>
                <w:lang w:val="en-GB"/>
              </w:rPr>
              <w:t xml:space="preserve"> </w:t>
            </w:r>
          </w:p>
        </w:tc>
      </w:tr>
      <w:tr w:rsidR="00362E10" w:rsidRPr="00B6247E" w14:paraId="1C701961" w14:textId="77777777" w:rsidTr="00130D30">
        <w:tc>
          <w:tcPr>
            <w:tcW w:w="1267" w:type="dxa"/>
          </w:tcPr>
          <w:p w14:paraId="5215527F" w14:textId="6DD103BA"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Persson</w:t>
            </w:r>
            <w:proofErr w:type="spellEnd"/>
            <w:r w:rsidRPr="00B6247E">
              <w:rPr>
                <w:rFonts w:ascii="Arial" w:hAnsi="Arial" w:cs="Arial"/>
                <w:sz w:val="16"/>
                <w:szCs w:val="16"/>
                <w:lang w:val="en-GB"/>
              </w:rPr>
              <w:t xml:space="preserve"> et al, 2015 </w:t>
            </w:r>
            <w:r w:rsidR="00CE2477" w:rsidRPr="00B6247E">
              <w:rPr>
                <w:rFonts w:ascii="Arial" w:hAnsi="Arial" w:cs="Arial"/>
                <w:sz w:val="16"/>
                <w:szCs w:val="16"/>
                <w:lang w:val="en-GB"/>
              </w:rPr>
              <w:t>[67]</w:t>
            </w:r>
          </w:p>
        </w:tc>
        <w:tc>
          <w:tcPr>
            <w:tcW w:w="1070" w:type="dxa"/>
          </w:tcPr>
          <w:p w14:paraId="170AB98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117CB016"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To illuminate patients’ experiences of being hospitalized in a hospital with a single-bed room design. </w:t>
            </w:r>
          </w:p>
        </w:tc>
        <w:tc>
          <w:tcPr>
            <w:tcW w:w="1698" w:type="dxa"/>
          </w:tcPr>
          <w:p w14:paraId="777C045F"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Interviews </w:t>
            </w:r>
          </w:p>
        </w:tc>
        <w:tc>
          <w:tcPr>
            <w:tcW w:w="1513" w:type="dxa"/>
          </w:tcPr>
          <w:p w14:paraId="6BC09C2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573491A9" w14:textId="0F206E8F" w:rsidR="00362E10" w:rsidRPr="00B6247E" w:rsidRDefault="009765DE" w:rsidP="00130D30">
            <w:pPr>
              <w:spacing w:line="276" w:lineRule="auto"/>
              <w:rPr>
                <w:rFonts w:ascii="Arial" w:hAnsi="Arial" w:cs="Arial"/>
                <w:sz w:val="16"/>
                <w:szCs w:val="16"/>
                <w:lang w:val="en-GB"/>
              </w:rPr>
            </w:pPr>
            <w:r w:rsidRPr="00B6247E">
              <w:rPr>
                <w:rFonts w:ascii="Arial" w:hAnsi="Arial" w:cs="Arial"/>
                <w:sz w:val="16"/>
                <w:szCs w:val="16"/>
                <w:lang w:val="en-GB"/>
              </w:rPr>
              <w:t>Adult p</w:t>
            </w:r>
            <w:r w:rsidR="00362E10" w:rsidRPr="00B6247E">
              <w:rPr>
                <w:rFonts w:ascii="Arial" w:hAnsi="Arial" w:cs="Arial"/>
                <w:sz w:val="16"/>
                <w:szCs w:val="16"/>
                <w:lang w:val="en-GB"/>
              </w:rPr>
              <w:t>atients admitted to a surgical ward in a hospital building with a single-bed room design in Sweden</w:t>
            </w:r>
          </w:p>
        </w:tc>
        <w:tc>
          <w:tcPr>
            <w:tcW w:w="2522" w:type="dxa"/>
          </w:tcPr>
          <w:p w14:paraId="16C4F177"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6 patients</w:t>
            </w:r>
          </w:p>
        </w:tc>
      </w:tr>
      <w:tr w:rsidR="00362E10" w:rsidRPr="00B6247E" w14:paraId="038E1F5B" w14:textId="77777777" w:rsidTr="00130D30">
        <w:tc>
          <w:tcPr>
            <w:tcW w:w="1267" w:type="dxa"/>
          </w:tcPr>
          <w:p w14:paraId="138A6C18" w14:textId="0F9FE6F9"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Rasmussen et al, 2020 </w:t>
            </w:r>
            <w:r w:rsidR="00A87D75" w:rsidRPr="00B6247E">
              <w:rPr>
                <w:rFonts w:ascii="Arial" w:hAnsi="Arial" w:cs="Arial"/>
                <w:sz w:val="16"/>
                <w:szCs w:val="16"/>
                <w:lang w:val="en-GB"/>
              </w:rPr>
              <w:t>[74]</w:t>
            </w:r>
          </w:p>
        </w:tc>
        <w:tc>
          <w:tcPr>
            <w:tcW w:w="1070" w:type="dxa"/>
          </w:tcPr>
          <w:p w14:paraId="40617DA1"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771D6A11" w14:textId="77777777" w:rsidR="00362E10" w:rsidRPr="00B6247E" w:rsidRDefault="00362E10" w:rsidP="00130D30">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To investigate the perspectives of health professionals on factors that may affect interventions, including physical exercise and nutrition, for frail older people in relation to discharge after acute admission to hospital</w:t>
            </w:r>
          </w:p>
        </w:tc>
        <w:tc>
          <w:tcPr>
            <w:tcW w:w="1698" w:type="dxa"/>
          </w:tcPr>
          <w:p w14:paraId="3E7B138C"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focus group interviews</w:t>
            </w:r>
          </w:p>
        </w:tc>
        <w:tc>
          <w:tcPr>
            <w:tcW w:w="1513" w:type="dxa"/>
          </w:tcPr>
          <w:p w14:paraId="12A9C7FD"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1669FE7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 working with frail older people in a Danish university hospital and a municipality*.</w:t>
            </w:r>
          </w:p>
        </w:tc>
        <w:tc>
          <w:tcPr>
            <w:tcW w:w="2522" w:type="dxa"/>
          </w:tcPr>
          <w:p w14:paraId="7B54E97B" w14:textId="3DF0EF05" w:rsidR="00362E10" w:rsidRPr="00B6247E" w:rsidRDefault="00362E10" w:rsidP="00440A51">
            <w:pPr>
              <w:spacing w:line="276" w:lineRule="auto"/>
              <w:rPr>
                <w:rFonts w:ascii="Arial" w:hAnsi="Arial" w:cs="Arial"/>
                <w:color w:val="000000"/>
                <w:sz w:val="16"/>
                <w:szCs w:val="16"/>
                <w:lang w:val="en-GB"/>
              </w:rPr>
            </w:pPr>
            <w:r w:rsidRPr="00B6247E">
              <w:rPr>
                <w:rFonts w:ascii="Arial" w:hAnsi="Arial" w:cs="Arial"/>
                <w:color w:val="000000"/>
                <w:sz w:val="16"/>
                <w:szCs w:val="16"/>
                <w:lang w:val="en-GB"/>
              </w:rPr>
              <w:t>n=</w:t>
            </w:r>
            <w:r w:rsidR="00961602" w:rsidRPr="00B6247E">
              <w:rPr>
                <w:rFonts w:ascii="Arial" w:hAnsi="Arial" w:cs="Arial"/>
                <w:color w:val="000000"/>
                <w:sz w:val="16"/>
                <w:szCs w:val="16"/>
                <w:lang w:val="en-GB"/>
              </w:rPr>
              <w:t>1 physiotherapist, n=1 occupational therapist, n=1 social- and healthcare assistant, and n=1 nurse</w:t>
            </w:r>
            <w:r w:rsidRPr="00B6247E">
              <w:rPr>
                <w:rFonts w:ascii="Arial" w:hAnsi="Arial" w:cs="Arial"/>
                <w:color w:val="000000"/>
                <w:sz w:val="16"/>
                <w:szCs w:val="16"/>
                <w:lang w:val="en-GB"/>
              </w:rPr>
              <w:t xml:space="preserve"> in n=1 focus group discussion</w:t>
            </w:r>
          </w:p>
        </w:tc>
      </w:tr>
      <w:tr w:rsidR="00362E10" w:rsidRPr="00B6247E" w14:paraId="1269AB12" w14:textId="77777777" w:rsidTr="00130D30">
        <w:tc>
          <w:tcPr>
            <w:tcW w:w="1267" w:type="dxa"/>
          </w:tcPr>
          <w:p w14:paraId="7E558959" w14:textId="11273BF0"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Rosbergen</w:t>
            </w:r>
            <w:proofErr w:type="spellEnd"/>
            <w:r w:rsidRPr="00B6247E">
              <w:rPr>
                <w:rFonts w:ascii="Arial" w:hAnsi="Arial" w:cs="Arial"/>
                <w:sz w:val="16"/>
                <w:szCs w:val="16"/>
                <w:lang w:val="en-GB"/>
              </w:rPr>
              <w:t xml:space="preserve"> et al, 2017 </w:t>
            </w:r>
            <w:r w:rsidR="00A87D75" w:rsidRPr="00B6247E">
              <w:rPr>
                <w:rFonts w:ascii="Arial" w:hAnsi="Arial" w:cs="Arial"/>
                <w:sz w:val="16"/>
                <w:szCs w:val="16"/>
                <w:lang w:val="en-GB"/>
              </w:rPr>
              <w:t>[68]</w:t>
            </w:r>
          </w:p>
        </w:tc>
        <w:tc>
          <w:tcPr>
            <w:tcW w:w="1070" w:type="dxa"/>
          </w:tcPr>
          <w:p w14:paraId="32830A6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6831E634"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understand perceptions and experiences of nursing and allied health professionals involved in implementing an enriched environment in an acute stroke unit.</w:t>
            </w:r>
          </w:p>
        </w:tc>
        <w:tc>
          <w:tcPr>
            <w:tcW w:w="1698" w:type="dxa"/>
          </w:tcPr>
          <w:p w14:paraId="5D59573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Semi-structured interviews </w:t>
            </w:r>
          </w:p>
        </w:tc>
        <w:tc>
          <w:tcPr>
            <w:tcW w:w="1513" w:type="dxa"/>
          </w:tcPr>
          <w:p w14:paraId="4773E2A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43C9E173" w14:textId="6441D218" w:rsidR="00362E10" w:rsidRPr="00B6247E" w:rsidRDefault="00961602" w:rsidP="00130D30">
            <w:pPr>
              <w:spacing w:line="276" w:lineRule="auto"/>
              <w:rPr>
                <w:rFonts w:ascii="Arial" w:hAnsi="Arial" w:cs="Arial"/>
                <w:sz w:val="16"/>
                <w:szCs w:val="16"/>
                <w:lang w:val="en-GB"/>
              </w:rPr>
            </w:pPr>
            <w:r w:rsidRPr="00B6247E">
              <w:rPr>
                <w:rFonts w:ascii="Arial" w:hAnsi="Arial" w:cs="Arial"/>
                <w:sz w:val="16"/>
                <w:szCs w:val="16"/>
                <w:lang w:val="en-GB"/>
              </w:rPr>
              <w:t xml:space="preserve">Nurses and allied health professionals </w:t>
            </w:r>
            <w:r w:rsidR="00362E10" w:rsidRPr="00B6247E">
              <w:rPr>
                <w:rFonts w:ascii="Arial" w:hAnsi="Arial" w:cs="Arial"/>
                <w:sz w:val="16"/>
                <w:szCs w:val="16"/>
                <w:lang w:val="en-GB"/>
              </w:rPr>
              <w:t>working at an acute stroke unit in a regional Australian hospital</w:t>
            </w:r>
          </w:p>
        </w:tc>
        <w:tc>
          <w:tcPr>
            <w:tcW w:w="2522" w:type="dxa"/>
          </w:tcPr>
          <w:p w14:paraId="32DAE400"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7 nursing staff, n=2 senior allied health therapists</w:t>
            </w:r>
            <w:r w:rsidR="00303CB7" w:rsidRPr="00B6247E">
              <w:rPr>
                <w:rFonts w:ascii="Arial" w:hAnsi="Arial" w:cs="Arial"/>
                <w:color w:val="000000"/>
                <w:sz w:val="16"/>
                <w:szCs w:val="16"/>
                <w:lang w:val="en-GB"/>
              </w:rPr>
              <w:t>,</w:t>
            </w:r>
            <w:r w:rsidRPr="00B6247E">
              <w:rPr>
                <w:rFonts w:ascii="Arial" w:hAnsi="Arial" w:cs="Arial"/>
                <w:color w:val="000000"/>
                <w:sz w:val="16"/>
                <w:szCs w:val="16"/>
                <w:lang w:val="en-GB"/>
              </w:rPr>
              <w:t xml:space="preserve"> and n=1 allied health assistant</w:t>
            </w:r>
          </w:p>
        </w:tc>
      </w:tr>
      <w:tr w:rsidR="00362E10" w:rsidRPr="00B6247E" w14:paraId="20804A1F" w14:textId="77777777" w:rsidTr="00130D30">
        <w:tc>
          <w:tcPr>
            <w:tcW w:w="1267" w:type="dxa"/>
          </w:tcPr>
          <w:p w14:paraId="7AD4878F" w14:textId="0E0484C4"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pulveda-</w:t>
            </w:r>
            <w:proofErr w:type="spellStart"/>
            <w:r w:rsidRPr="00B6247E">
              <w:rPr>
                <w:rFonts w:ascii="Arial" w:hAnsi="Arial" w:cs="Arial"/>
                <w:sz w:val="16"/>
                <w:szCs w:val="16"/>
                <w:lang w:val="en-GB"/>
              </w:rPr>
              <w:t>Pacsi</w:t>
            </w:r>
            <w:proofErr w:type="spellEnd"/>
            <w:r w:rsidRPr="00B6247E">
              <w:rPr>
                <w:rFonts w:ascii="Arial" w:hAnsi="Arial" w:cs="Arial"/>
                <w:sz w:val="16"/>
                <w:szCs w:val="16"/>
                <w:lang w:val="en-GB"/>
              </w:rPr>
              <w:t xml:space="preserve"> et al, 2016 </w:t>
            </w:r>
            <w:r w:rsidR="00A87D75" w:rsidRPr="00B6247E">
              <w:rPr>
                <w:rFonts w:ascii="Arial" w:hAnsi="Arial" w:cs="Arial"/>
                <w:sz w:val="16"/>
                <w:szCs w:val="16"/>
                <w:lang w:val="en-GB"/>
              </w:rPr>
              <w:t>[69]</w:t>
            </w:r>
          </w:p>
        </w:tc>
        <w:tc>
          <w:tcPr>
            <w:tcW w:w="1070" w:type="dxa"/>
          </w:tcPr>
          <w:p w14:paraId="466177B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ntitative</w:t>
            </w:r>
          </w:p>
        </w:tc>
        <w:tc>
          <w:tcPr>
            <w:tcW w:w="3241" w:type="dxa"/>
          </w:tcPr>
          <w:p w14:paraId="243B014D"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understand nurses' knowledge and perceptions of the importance of patient ambulation in acute care hospital settings.</w:t>
            </w:r>
          </w:p>
        </w:tc>
        <w:tc>
          <w:tcPr>
            <w:tcW w:w="1698" w:type="dxa"/>
          </w:tcPr>
          <w:p w14:paraId="06AD9B93"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lf-administered survey</w:t>
            </w:r>
          </w:p>
        </w:tc>
        <w:tc>
          <w:tcPr>
            <w:tcW w:w="1513" w:type="dxa"/>
          </w:tcPr>
          <w:p w14:paraId="4D361D82"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HCPs</w:t>
            </w:r>
          </w:p>
        </w:tc>
        <w:tc>
          <w:tcPr>
            <w:tcW w:w="3260" w:type="dxa"/>
          </w:tcPr>
          <w:p w14:paraId="3016EC8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Nurses working at 26 acute adult-inpatient units in two urban teaching hospitals in the USA</w:t>
            </w:r>
          </w:p>
        </w:tc>
        <w:tc>
          <w:tcPr>
            <w:tcW w:w="2522" w:type="dxa"/>
          </w:tcPr>
          <w:p w14:paraId="7A7CCAE2" w14:textId="728F3F73" w:rsidR="00362E10" w:rsidRPr="00B6247E" w:rsidRDefault="00362E10" w:rsidP="009A7274">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192 nurses</w:t>
            </w:r>
          </w:p>
        </w:tc>
      </w:tr>
      <w:tr w:rsidR="00362E10" w:rsidRPr="00B6247E" w14:paraId="07295407" w14:textId="77777777" w:rsidTr="00130D30">
        <w:tc>
          <w:tcPr>
            <w:tcW w:w="1267" w:type="dxa"/>
          </w:tcPr>
          <w:p w14:paraId="74A85137" w14:textId="3CC3D27A" w:rsidR="00362E10" w:rsidRPr="00B6247E" w:rsidRDefault="00362E10" w:rsidP="00A87D75">
            <w:pPr>
              <w:spacing w:line="276" w:lineRule="auto"/>
              <w:rPr>
                <w:rFonts w:ascii="Arial" w:hAnsi="Arial" w:cs="Arial"/>
                <w:sz w:val="16"/>
                <w:szCs w:val="16"/>
                <w:lang w:val="en-GB"/>
              </w:rPr>
            </w:pPr>
            <w:r w:rsidRPr="00B6247E">
              <w:rPr>
                <w:rFonts w:ascii="Arial" w:hAnsi="Arial" w:cs="Arial"/>
                <w:sz w:val="16"/>
                <w:szCs w:val="16"/>
                <w:lang w:val="en-GB"/>
              </w:rPr>
              <w:t xml:space="preserve">So et al, 2012 </w:t>
            </w:r>
            <w:r w:rsidR="00A87D75" w:rsidRPr="00B6247E">
              <w:rPr>
                <w:rFonts w:ascii="Arial" w:hAnsi="Arial" w:cs="Arial"/>
                <w:sz w:val="16"/>
                <w:szCs w:val="16"/>
                <w:lang w:val="en-GB"/>
              </w:rPr>
              <w:t>[14]</w:t>
            </w:r>
          </w:p>
        </w:tc>
        <w:tc>
          <w:tcPr>
            <w:tcW w:w="1070" w:type="dxa"/>
          </w:tcPr>
          <w:p w14:paraId="78408F88"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Qualitative</w:t>
            </w:r>
          </w:p>
        </w:tc>
        <w:tc>
          <w:tcPr>
            <w:tcW w:w="3241" w:type="dxa"/>
          </w:tcPr>
          <w:p w14:paraId="5FCF4B9E"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describe expectations of, and perceived motivators and barriers to, in-hospital exercise of hospitalized older adults.</w:t>
            </w:r>
          </w:p>
        </w:tc>
        <w:tc>
          <w:tcPr>
            <w:tcW w:w="1698" w:type="dxa"/>
          </w:tcPr>
          <w:p w14:paraId="2E94C5F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1C7A645A"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1E689435" w14:textId="34E7C01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Patients </w:t>
            </w:r>
            <w:r w:rsidR="00C35C82" w:rsidRPr="00B6247E">
              <w:rPr>
                <w:rFonts w:ascii="Arial" w:hAnsi="Arial" w:cs="Arial"/>
                <w:sz w:val="16"/>
                <w:szCs w:val="16"/>
                <w:lang w:val="en-GB"/>
              </w:rPr>
              <w:t xml:space="preserve">aged 65 years and older </w:t>
            </w:r>
            <w:r w:rsidRPr="00B6247E">
              <w:rPr>
                <w:rFonts w:ascii="Arial" w:hAnsi="Arial" w:cs="Arial"/>
                <w:sz w:val="16"/>
                <w:szCs w:val="16"/>
                <w:lang w:val="en-GB"/>
              </w:rPr>
              <w:t>admitted to general medical and surgical wards in a public hospital in the USA</w:t>
            </w:r>
          </w:p>
        </w:tc>
        <w:tc>
          <w:tcPr>
            <w:tcW w:w="2522" w:type="dxa"/>
          </w:tcPr>
          <w:p w14:paraId="2D0A81FB"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n=28 patients</w:t>
            </w:r>
          </w:p>
        </w:tc>
      </w:tr>
      <w:tr w:rsidR="00362E10" w:rsidRPr="00B6247E" w14:paraId="3E068C12" w14:textId="77777777" w:rsidTr="00130D30">
        <w:tc>
          <w:tcPr>
            <w:tcW w:w="1267" w:type="dxa"/>
          </w:tcPr>
          <w:p w14:paraId="57893BDA" w14:textId="051829C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Tang et al, 2013 </w:t>
            </w:r>
            <w:r w:rsidR="00AC43FF" w:rsidRPr="00B6247E">
              <w:rPr>
                <w:rFonts w:ascii="Arial" w:hAnsi="Arial" w:cs="Arial"/>
                <w:sz w:val="16"/>
                <w:szCs w:val="16"/>
                <w:lang w:val="en-GB"/>
              </w:rPr>
              <w:t>[70]</w:t>
            </w:r>
          </w:p>
        </w:tc>
        <w:tc>
          <w:tcPr>
            <w:tcW w:w="1070" w:type="dxa"/>
          </w:tcPr>
          <w:p w14:paraId="46C9F39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 xml:space="preserve">Qualitative </w:t>
            </w:r>
          </w:p>
        </w:tc>
        <w:tc>
          <w:tcPr>
            <w:tcW w:w="3241" w:type="dxa"/>
          </w:tcPr>
          <w:p w14:paraId="4C928FB8"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To explore the experiences of inpatients with an acute exacerbation of Chronic Obstructive Pulmonary Disease (COPD), who participated in a very early exercise program while acutely unwell.</w:t>
            </w:r>
          </w:p>
        </w:tc>
        <w:tc>
          <w:tcPr>
            <w:tcW w:w="1698" w:type="dxa"/>
          </w:tcPr>
          <w:p w14:paraId="2DA05199"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Semi-structured interviews</w:t>
            </w:r>
          </w:p>
        </w:tc>
        <w:tc>
          <w:tcPr>
            <w:tcW w:w="1513" w:type="dxa"/>
          </w:tcPr>
          <w:p w14:paraId="7A67268E"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w:t>
            </w:r>
          </w:p>
        </w:tc>
        <w:tc>
          <w:tcPr>
            <w:tcW w:w="3260" w:type="dxa"/>
          </w:tcPr>
          <w:p w14:paraId="623F1CD4" w14:textId="0DC88154" w:rsidR="00362E10" w:rsidRPr="00B6247E" w:rsidRDefault="00520642" w:rsidP="00C35C82">
            <w:pPr>
              <w:spacing w:line="276" w:lineRule="auto"/>
              <w:rPr>
                <w:rFonts w:ascii="Arial" w:hAnsi="Arial" w:cs="Arial"/>
                <w:sz w:val="16"/>
                <w:szCs w:val="16"/>
                <w:lang w:val="en-GB"/>
              </w:rPr>
            </w:pPr>
            <w:r w:rsidRPr="00B6247E">
              <w:rPr>
                <w:rFonts w:ascii="Arial" w:hAnsi="Arial" w:cs="Arial"/>
                <w:sz w:val="16"/>
                <w:szCs w:val="16"/>
                <w:lang w:val="en-GB"/>
              </w:rPr>
              <w:t>Adult p</w:t>
            </w:r>
            <w:r w:rsidR="00362E10" w:rsidRPr="00B6247E">
              <w:rPr>
                <w:rFonts w:ascii="Arial" w:hAnsi="Arial" w:cs="Arial"/>
                <w:sz w:val="16"/>
                <w:szCs w:val="16"/>
                <w:lang w:val="en-GB"/>
              </w:rPr>
              <w:t xml:space="preserve">atients </w:t>
            </w:r>
            <w:r w:rsidR="00C35C82" w:rsidRPr="00B6247E">
              <w:rPr>
                <w:rFonts w:ascii="Arial" w:hAnsi="Arial" w:cs="Arial"/>
                <w:sz w:val="16"/>
                <w:szCs w:val="16"/>
                <w:lang w:val="en-GB"/>
              </w:rPr>
              <w:t xml:space="preserve">with an acute exacerbation of </w:t>
            </w:r>
            <w:r w:rsidR="00C35C82" w:rsidRPr="00B6247E">
              <w:rPr>
                <w:rFonts w:ascii="Arial" w:hAnsi="Arial" w:cs="Arial"/>
                <w:color w:val="000000"/>
                <w:sz w:val="16"/>
                <w:szCs w:val="16"/>
                <w:lang w:val="en-GB"/>
              </w:rPr>
              <w:t>COPD</w:t>
            </w:r>
            <w:r w:rsidR="00C35C82" w:rsidRPr="00B6247E">
              <w:rPr>
                <w:rFonts w:ascii="Arial" w:hAnsi="Arial" w:cs="Arial"/>
                <w:sz w:val="16"/>
                <w:szCs w:val="16"/>
                <w:lang w:val="en-GB"/>
              </w:rPr>
              <w:t xml:space="preserve"> </w:t>
            </w:r>
            <w:r w:rsidR="00362E10" w:rsidRPr="00B6247E">
              <w:rPr>
                <w:rFonts w:ascii="Arial" w:hAnsi="Arial" w:cs="Arial"/>
                <w:sz w:val="16"/>
                <w:szCs w:val="16"/>
                <w:lang w:val="en-GB"/>
              </w:rPr>
              <w:t xml:space="preserve">admitted to an Australian hospital </w:t>
            </w:r>
          </w:p>
        </w:tc>
        <w:tc>
          <w:tcPr>
            <w:tcW w:w="2522" w:type="dxa"/>
          </w:tcPr>
          <w:p w14:paraId="2A41EBF9" w14:textId="77777777" w:rsidR="00362E10" w:rsidRPr="00B6247E" w:rsidRDefault="00362E10" w:rsidP="00130D30">
            <w:pPr>
              <w:spacing w:line="276" w:lineRule="auto"/>
              <w:rPr>
                <w:rFonts w:ascii="Arial" w:hAnsi="Arial" w:cs="Arial"/>
                <w:color w:val="000000"/>
                <w:sz w:val="16"/>
                <w:szCs w:val="16"/>
                <w:lang w:val="en-GB" w:eastAsia="en-US"/>
              </w:rPr>
            </w:pPr>
            <w:r w:rsidRPr="00B6247E">
              <w:rPr>
                <w:rFonts w:ascii="Arial" w:hAnsi="Arial" w:cs="Arial"/>
                <w:color w:val="000000"/>
                <w:sz w:val="16"/>
                <w:szCs w:val="16"/>
                <w:lang w:val="en-GB"/>
              </w:rPr>
              <w:t xml:space="preserve">n=19 patients  </w:t>
            </w:r>
          </w:p>
        </w:tc>
      </w:tr>
      <w:tr w:rsidR="00362E10" w:rsidRPr="00B6247E" w14:paraId="05309C3D" w14:textId="77777777" w:rsidTr="00130D30">
        <w:tc>
          <w:tcPr>
            <w:tcW w:w="1267" w:type="dxa"/>
          </w:tcPr>
          <w:p w14:paraId="1C385580" w14:textId="5CE7742A" w:rsidR="00362E10" w:rsidRPr="00B6247E" w:rsidRDefault="00362E10" w:rsidP="00130D30">
            <w:pPr>
              <w:spacing w:line="276" w:lineRule="auto"/>
              <w:rPr>
                <w:rFonts w:ascii="Arial" w:hAnsi="Arial" w:cs="Arial"/>
                <w:sz w:val="16"/>
                <w:szCs w:val="16"/>
                <w:lang w:val="en-GB"/>
              </w:rPr>
            </w:pPr>
            <w:proofErr w:type="spellStart"/>
            <w:r w:rsidRPr="00B6247E">
              <w:rPr>
                <w:rFonts w:ascii="Arial" w:hAnsi="Arial" w:cs="Arial"/>
                <w:sz w:val="16"/>
                <w:szCs w:val="16"/>
                <w:lang w:val="en-GB"/>
              </w:rPr>
              <w:t>Zisberg</w:t>
            </w:r>
            <w:proofErr w:type="spellEnd"/>
            <w:r w:rsidRPr="00B6247E">
              <w:rPr>
                <w:rFonts w:ascii="Arial" w:hAnsi="Arial" w:cs="Arial"/>
                <w:sz w:val="16"/>
                <w:szCs w:val="16"/>
                <w:lang w:val="en-GB"/>
              </w:rPr>
              <w:t xml:space="preserve"> et al, 2018 </w:t>
            </w:r>
            <w:r w:rsidR="00CB2223" w:rsidRPr="00B6247E">
              <w:rPr>
                <w:rFonts w:ascii="Arial" w:hAnsi="Arial" w:cs="Arial"/>
                <w:sz w:val="16"/>
                <w:szCs w:val="16"/>
                <w:lang w:val="en-GB"/>
              </w:rPr>
              <w:t>[71]</w:t>
            </w:r>
          </w:p>
        </w:tc>
        <w:tc>
          <w:tcPr>
            <w:tcW w:w="1070" w:type="dxa"/>
          </w:tcPr>
          <w:p w14:paraId="3834C380"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Mixed-methods</w:t>
            </w:r>
          </w:p>
        </w:tc>
        <w:tc>
          <w:tcPr>
            <w:tcW w:w="3241" w:type="dxa"/>
          </w:tcPr>
          <w:p w14:paraId="5B3CE19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To demonstrate an adaptation process guided by the Systems Engineering Initiative for Patient Safety (SEIPS) 2.0 model to articulate site-specific, culturally based interventions to improve in-hospital mobility among older adults.</w:t>
            </w:r>
          </w:p>
        </w:tc>
        <w:tc>
          <w:tcPr>
            <w:tcW w:w="1698" w:type="dxa"/>
          </w:tcPr>
          <w:p w14:paraId="49A71A66"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Observations, personal interviews, a survey and focus group interviews</w:t>
            </w:r>
          </w:p>
        </w:tc>
        <w:tc>
          <w:tcPr>
            <w:tcW w:w="1513" w:type="dxa"/>
          </w:tcPr>
          <w:p w14:paraId="2AAC8BE7" w14:textId="77777777" w:rsidR="00362E10" w:rsidRPr="00B6247E" w:rsidRDefault="00362E10" w:rsidP="00130D30">
            <w:pPr>
              <w:spacing w:line="276" w:lineRule="auto"/>
              <w:rPr>
                <w:rFonts w:ascii="Arial" w:hAnsi="Arial" w:cs="Arial"/>
                <w:sz w:val="16"/>
                <w:szCs w:val="16"/>
                <w:lang w:val="en-GB"/>
              </w:rPr>
            </w:pPr>
            <w:r w:rsidRPr="00B6247E">
              <w:rPr>
                <w:rFonts w:ascii="Arial" w:hAnsi="Arial" w:cs="Arial"/>
                <w:sz w:val="16"/>
                <w:szCs w:val="16"/>
                <w:lang w:val="en-GB"/>
              </w:rPr>
              <w:t>Patients, HCPs</w:t>
            </w:r>
          </w:p>
        </w:tc>
        <w:tc>
          <w:tcPr>
            <w:tcW w:w="3260" w:type="dxa"/>
          </w:tcPr>
          <w:p w14:paraId="387FF662" w14:textId="37CF447F" w:rsidR="00362E10" w:rsidRPr="00B6247E" w:rsidRDefault="00362E10" w:rsidP="00520642">
            <w:pPr>
              <w:spacing w:line="276" w:lineRule="auto"/>
              <w:rPr>
                <w:rFonts w:ascii="Arial" w:hAnsi="Arial" w:cs="Arial"/>
                <w:sz w:val="16"/>
                <w:szCs w:val="16"/>
                <w:lang w:val="en-GB"/>
              </w:rPr>
            </w:pPr>
            <w:r w:rsidRPr="00B6247E">
              <w:rPr>
                <w:rFonts w:ascii="Arial" w:hAnsi="Arial" w:cs="Arial"/>
                <w:sz w:val="16"/>
                <w:szCs w:val="16"/>
                <w:lang w:val="en-GB"/>
              </w:rPr>
              <w:t>Patients</w:t>
            </w:r>
            <w:r w:rsidR="00C35C82" w:rsidRPr="00B6247E">
              <w:rPr>
                <w:rFonts w:ascii="Arial" w:hAnsi="Arial" w:cs="Arial"/>
                <w:sz w:val="16"/>
                <w:szCs w:val="16"/>
                <w:lang w:val="en-GB"/>
              </w:rPr>
              <w:t xml:space="preserve"> aged 60 years and older</w:t>
            </w:r>
            <w:r w:rsidRPr="00B6247E">
              <w:rPr>
                <w:rFonts w:ascii="Arial" w:hAnsi="Arial" w:cs="Arial"/>
                <w:sz w:val="16"/>
                <w:szCs w:val="16"/>
                <w:lang w:val="en-GB"/>
              </w:rPr>
              <w:t xml:space="preserve"> </w:t>
            </w:r>
            <w:r w:rsidR="00C35C82" w:rsidRPr="00B6247E">
              <w:rPr>
                <w:rFonts w:ascii="Arial" w:hAnsi="Arial" w:cs="Arial"/>
                <w:sz w:val="16"/>
                <w:szCs w:val="16"/>
                <w:lang w:val="en-GB"/>
              </w:rPr>
              <w:t xml:space="preserve">admitted to </w:t>
            </w:r>
            <w:r w:rsidRPr="00B6247E">
              <w:rPr>
                <w:rFonts w:ascii="Arial" w:hAnsi="Arial" w:cs="Arial"/>
                <w:sz w:val="16"/>
                <w:szCs w:val="16"/>
                <w:lang w:val="en-GB"/>
              </w:rPr>
              <w:t>two internal medicine units at an academic medical centre in Israel</w:t>
            </w:r>
            <w:r w:rsidR="00520642" w:rsidRPr="00B6247E">
              <w:rPr>
                <w:rFonts w:ascii="Arial" w:hAnsi="Arial" w:cs="Arial"/>
                <w:sz w:val="16"/>
                <w:szCs w:val="16"/>
                <w:lang w:val="en-GB"/>
              </w:rPr>
              <w:t>, and their HCPs (n</w:t>
            </w:r>
            <w:r w:rsidR="00C35C82" w:rsidRPr="00B6247E">
              <w:rPr>
                <w:rFonts w:ascii="Arial" w:hAnsi="Arial" w:cs="Arial"/>
                <w:sz w:val="16"/>
                <w:szCs w:val="16"/>
                <w:lang w:val="en-GB"/>
              </w:rPr>
              <w:t>urses, nurse’s aides, physical therapists, and physicians</w:t>
            </w:r>
            <w:r w:rsidR="00520642" w:rsidRPr="00B6247E">
              <w:rPr>
                <w:rFonts w:ascii="Arial" w:hAnsi="Arial" w:cs="Arial"/>
                <w:sz w:val="16"/>
                <w:szCs w:val="16"/>
                <w:lang w:val="en-GB"/>
              </w:rPr>
              <w:t>)</w:t>
            </w:r>
          </w:p>
        </w:tc>
        <w:tc>
          <w:tcPr>
            <w:tcW w:w="2522" w:type="dxa"/>
          </w:tcPr>
          <w:p w14:paraId="201BE2CC" w14:textId="0CAEE2EF" w:rsidR="00303CB7" w:rsidRPr="00B6247E" w:rsidRDefault="00E86E19" w:rsidP="009A7274">
            <w:pPr>
              <w:spacing w:line="276" w:lineRule="auto"/>
              <w:rPr>
                <w:rFonts w:ascii="Arial" w:hAnsi="Arial" w:cs="Arial"/>
                <w:sz w:val="16"/>
                <w:szCs w:val="16"/>
                <w:lang w:val="en-GB"/>
              </w:rPr>
            </w:pPr>
            <w:r w:rsidRPr="00B6247E">
              <w:rPr>
                <w:rFonts w:ascii="Arial" w:hAnsi="Arial" w:cs="Arial"/>
                <w:sz w:val="16"/>
                <w:szCs w:val="16"/>
                <w:lang w:val="en-GB"/>
              </w:rPr>
              <w:t xml:space="preserve">▪ </w:t>
            </w:r>
            <w:r w:rsidR="00303CB7" w:rsidRPr="00B6247E">
              <w:rPr>
                <w:rFonts w:ascii="Arial" w:hAnsi="Arial" w:cs="Arial"/>
                <w:sz w:val="16"/>
                <w:szCs w:val="16"/>
                <w:lang w:val="en-GB"/>
              </w:rPr>
              <w:t xml:space="preserve">Survey in </w:t>
            </w:r>
            <w:r w:rsidR="00362E10" w:rsidRPr="00B6247E">
              <w:rPr>
                <w:rFonts w:ascii="Arial" w:hAnsi="Arial" w:cs="Arial"/>
                <w:sz w:val="16"/>
                <w:szCs w:val="16"/>
                <w:lang w:val="en-GB"/>
              </w:rPr>
              <w:t>n=203 patients</w:t>
            </w:r>
            <w:r w:rsidR="00303CB7" w:rsidRPr="00B6247E">
              <w:rPr>
                <w:rFonts w:ascii="Arial" w:hAnsi="Arial" w:cs="Arial"/>
                <w:sz w:val="16"/>
                <w:szCs w:val="16"/>
                <w:lang w:val="en-GB"/>
              </w:rPr>
              <w:t>;</w:t>
            </w:r>
          </w:p>
          <w:p w14:paraId="68D873BD" w14:textId="5BA60624" w:rsidR="00303CB7" w:rsidRPr="00B6247E" w:rsidRDefault="00E86E19" w:rsidP="008E17C2">
            <w:pPr>
              <w:spacing w:line="276" w:lineRule="auto"/>
              <w:rPr>
                <w:rFonts w:ascii="Arial" w:hAnsi="Arial" w:cs="Arial"/>
                <w:sz w:val="16"/>
                <w:szCs w:val="16"/>
                <w:lang w:val="en-GB"/>
              </w:rPr>
            </w:pPr>
            <w:r w:rsidRPr="00B6247E">
              <w:rPr>
                <w:rFonts w:ascii="Arial" w:hAnsi="Arial" w:cs="Arial"/>
                <w:sz w:val="16"/>
                <w:szCs w:val="16"/>
                <w:lang w:val="en-GB"/>
              </w:rPr>
              <w:t xml:space="preserve">▪ </w:t>
            </w:r>
            <w:r w:rsidR="00303CB7" w:rsidRPr="00B6247E">
              <w:rPr>
                <w:rFonts w:ascii="Arial" w:hAnsi="Arial" w:cs="Arial"/>
                <w:sz w:val="16"/>
                <w:szCs w:val="16"/>
                <w:lang w:val="en-GB"/>
              </w:rPr>
              <w:t>Interviews in</w:t>
            </w:r>
            <w:r w:rsidR="00362E10" w:rsidRPr="00B6247E">
              <w:rPr>
                <w:rFonts w:ascii="Arial" w:hAnsi="Arial" w:cs="Arial"/>
                <w:sz w:val="16"/>
                <w:szCs w:val="16"/>
                <w:lang w:val="en-GB"/>
              </w:rPr>
              <w:t xml:space="preserve"> n=11 interviews HCPs (head nurse of the hospital, deputy nurse, two unit head nurses and their deputies, four physicians (department </w:t>
            </w:r>
            <w:r w:rsidR="00362E10" w:rsidRPr="00B6247E">
              <w:rPr>
                <w:rFonts w:ascii="Arial" w:hAnsi="Arial" w:cs="Arial"/>
                <w:sz w:val="16"/>
                <w:szCs w:val="16"/>
                <w:lang w:val="en-GB"/>
              </w:rPr>
              <w:lastRenderedPageBreak/>
              <w:t xml:space="preserve">heads and their deputies), head of physical therapy. </w:t>
            </w:r>
          </w:p>
          <w:p w14:paraId="52DD0C60" w14:textId="032BDE5D" w:rsidR="00362E10" w:rsidRPr="00B6247E" w:rsidRDefault="00E86E19" w:rsidP="008E17C2">
            <w:pPr>
              <w:spacing w:line="276" w:lineRule="auto"/>
              <w:rPr>
                <w:rFonts w:ascii="Arial" w:hAnsi="Arial" w:cs="Arial"/>
                <w:sz w:val="16"/>
                <w:szCs w:val="16"/>
                <w:lang w:val="en-GB"/>
              </w:rPr>
            </w:pPr>
            <w:r w:rsidRPr="00B6247E">
              <w:rPr>
                <w:rFonts w:ascii="Arial" w:hAnsi="Arial" w:cs="Arial"/>
                <w:sz w:val="16"/>
                <w:szCs w:val="16"/>
                <w:lang w:val="en-GB"/>
              </w:rPr>
              <w:t>▪ S</w:t>
            </w:r>
            <w:r w:rsidR="00303CB7" w:rsidRPr="00B6247E">
              <w:rPr>
                <w:rFonts w:ascii="Arial" w:hAnsi="Arial" w:cs="Arial"/>
                <w:sz w:val="16"/>
                <w:szCs w:val="16"/>
                <w:lang w:val="en-GB"/>
              </w:rPr>
              <w:t xml:space="preserve">urvey in </w:t>
            </w:r>
            <w:r w:rsidR="00362E10" w:rsidRPr="00B6247E">
              <w:rPr>
                <w:rFonts w:ascii="Arial" w:hAnsi="Arial" w:cs="Arial"/>
                <w:sz w:val="16"/>
                <w:szCs w:val="16"/>
                <w:lang w:val="en-GB"/>
              </w:rPr>
              <w:t xml:space="preserve">n=116 nurses, nurse’s aides, physical therapists, and medical doctors. </w:t>
            </w:r>
            <w:r w:rsidRPr="00B6247E">
              <w:rPr>
                <w:rFonts w:ascii="Arial" w:hAnsi="Arial" w:cs="Arial"/>
                <w:sz w:val="16"/>
                <w:szCs w:val="16"/>
                <w:lang w:val="en-GB"/>
              </w:rPr>
              <w:t xml:space="preserve">▪ </w:t>
            </w:r>
            <w:r w:rsidR="00303CB7" w:rsidRPr="00B6247E">
              <w:rPr>
                <w:rFonts w:ascii="Arial" w:hAnsi="Arial" w:cs="Arial"/>
                <w:sz w:val="16"/>
                <w:szCs w:val="16"/>
                <w:lang w:val="en-GB"/>
              </w:rPr>
              <w:t>n=</w:t>
            </w:r>
            <w:r w:rsidRPr="00B6247E">
              <w:rPr>
                <w:rFonts w:ascii="Arial" w:hAnsi="Arial" w:cs="Arial"/>
                <w:sz w:val="16"/>
                <w:szCs w:val="16"/>
                <w:lang w:val="en-GB"/>
              </w:rPr>
              <w:t>not reported</w:t>
            </w:r>
            <w:r w:rsidR="00303CB7" w:rsidRPr="00B6247E">
              <w:rPr>
                <w:rFonts w:ascii="Arial" w:hAnsi="Arial" w:cs="Arial"/>
                <w:sz w:val="16"/>
                <w:szCs w:val="16"/>
                <w:lang w:val="en-GB"/>
              </w:rPr>
              <w:t xml:space="preserve"> unit staff in </w:t>
            </w:r>
            <w:r w:rsidR="00362E10" w:rsidRPr="00B6247E">
              <w:rPr>
                <w:rFonts w:ascii="Arial" w:hAnsi="Arial" w:cs="Arial"/>
                <w:sz w:val="16"/>
                <w:szCs w:val="16"/>
                <w:lang w:val="en-GB"/>
              </w:rPr>
              <w:t>n=4 focus group</w:t>
            </w:r>
            <w:r w:rsidR="00303CB7" w:rsidRPr="00B6247E">
              <w:rPr>
                <w:rFonts w:ascii="Arial" w:hAnsi="Arial" w:cs="Arial"/>
                <w:sz w:val="16"/>
                <w:szCs w:val="16"/>
                <w:lang w:val="en-GB"/>
              </w:rPr>
              <w:t xml:space="preserve"> interviews</w:t>
            </w:r>
          </w:p>
        </w:tc>
      </w:tr>
    </w:tbl>
    <w:p w14:paraId="34E69013" w14:textId="77777777" w:rsidR="00362E10" w:rsidRPr="00113665" w:rsidRDefault="00362E10" w:rsidP="00362E10">
      <w:pPr>
        <w:spacing w:line="480" w:lineRule="auto"/>
        <w:rPr>
          <w:rFonts w:ascii="Arial" w:hAnsi="Arial" w:cs="Arial"/>
          <w:bCs/>
          <w:sz w:val="20"/>
          <w:szCs w:val="20"/>
          <w:lang w:val="en-GB"/>
        </w:rPr>
      </w:pPr>
      <w:r w:rsidRPr="00B6247E">
        <w:rPr>
          <w:rFonts w:ascii="Arial" w:hAnsi="Arial" w:cs="Arial"/>
          <w:bCs/>
          <w:sz w:val="20"/>
          <w:szCs w:val="20"/>
          <w:lang w:val="en-GB"/>
        </w:rPr>
        <w:lastRenderedPageBreak/>
        <w:t>Abbreviations: HCPs = healthcare professionals; USA = United States of America; UK = United Kingdom; ERAS = Enhanced Recovery After Surgery; NHS = National Health Service; * = data from HCPs working in the municipality was omitted from the data extraction</w:t>
      </w:r>
      <w:bookmarkStart w:id="0" w:name="_GoBack"/>
      <w:bookmarkEnd w:id="0"/>
    </w:p>
    <w:p w14:paraId="0C32006C" w14:textId="55D151FE" w:rsidR="008D4F07" w:rsidRPr="00362E10" w:rsidRDefault="008D4F07" w:rsidP="00362E10"/>
    <w:sectPr w:rsidR="008D4F07" w:rsidRPr="00362E10" w:rsidSect="00362E10">
      <w:footerReference w:type="default" r:id="rId11"/>
      <w:pgSz w:w="16840" w:h="11900" w:orient="landscape"/>
      <w:pgMar w:top="1440" w:right="1440" w:bottom="1440" w:left="1440" w:header="709" w:footer="709"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0037F" w16cex:dateUtc="2021-01-06T08:38:00Z"/>
  <w16cex:commentExtensible w16cex:durableId="23A003CE" w16cex:dateUtc="2021-01-06T08:39:00Z"/>
  <w16cex:commentExtensible w16cex:durableId="23A00455" w16cex:dateUtc="2021-01-06T08:41:00Z"/>
  <w16cex:commentExtensible w16cex:durableId="23A004CE" w16cex:dateUtc="2021-01-06T08:43:00Z"/>
  <w16cex:commentExtensible w16cex:durableId="23A0051C" w16cex:dateUtc="2021-01-06T08:45:00Z"/>
  <w16cex:commentExtensible w16cex:durableId="23A0078A" w16cex:dateUtc="2021-01-06T08:55:00Z"/>
  <w16cex:commentExtensible w16cex:durableId="23A0087D" w16cex:dateUtc="2021-01-06T0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55BE0F" w16cid:durableId="23A0037F"/>
  <w16cid:commentId w16cid:paraId="6D106530" w16cid:durableId="23A003CE"/>
  <w16cid:commentId w16cid:paraId="50696206" w16cid:durableId="23A00455"/>
  <w16cid:commentId w16cid:paraId="59AE7EB1" w16cid:durableId="23A004CE"/>
  <w16cid:commentId w16cid:paraId="795357C9" w16cid:durableId="23A0051C"/>
  <w16cid:commentId w16cid:paraId="4DA110A3" w16cid:durableId="23A0078A"/>
  <w16cid:commentId w16cid:paraId="1E010A79" w16cid:durableId="23A0087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311BD" w14:textId="77777777" w:rsidR="00A63E90" w:rsidRDefault="00A63E90">
      <w:r>
        <w:separator/>
      </w:r>
    </w:p>
  </w:endnote>
  <w:endnote w:type="continuationSeparator" w:id="0">
    <w:p w14:paraId="1C4E9DA7" w14:textId="77777777" w:rsidR="00A63E90" w:rsidRDefault="00A63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2992392"/>
      <w:docPartObj>
        <w:docPartGallery w:val="Page Numbers (Bottom of Page)"/>
        <w:docPartUnique/>
      </w:docPartObj>
    </w:sdtPr>
    <w:sdtEndPr>
      <w:rPr>
        <w:noProof/>
      </w:rPr>
    </w:sdtEndPr>
    <w:sdtContent>
      <w:p w14:paraId="7B88EBA2" w14:textId="75A28CB8" w:rsidR="00A63E90" w:rsidRDefault="00A63E90">
        <w:pPr>
          <w:pStyle w:val="Footer"/>
          <w:jc w:val="right"/>
        </w:pPr>
        <w:r>
          <w:fldChar w:fldCharType="begin"/>
        </w:r>
        <w:r>
          <w:instrText xml:space="preserve"> PAGE   \* MERGEFORMAT </w:instrText>
        </w:r>
        <w:r>
          <w:fldChar w:fldCharType="separate"/>
        </w:r>
        <w:r w:rsidR="00B6247E">
          <w:rPr>
            <w:noProof/>
          </w:rPr>
          <w:t>4</w:t>
        </w:r>
        <w:r>
          <w:rPr>
            <w:noProof/>
          </w:rPr>
          <w:fldChar w:fldCharType="end"/>
        </w:r>
      </w:p>
    </w:sdtContent>
  </w:sdt>
  <w:p w14:paraId="4EC48DB4" w14:textId="77777777" w:rsidR="00A63E90" w:rsidRDefault="00A63E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46AA9E" w14:textId="77777777" w:rsidR="00A63E90" w:rsidRDefault="00A63E90">
      <w:r>
        <w:separator/>
      </w:r>
    </w:p>
  </w:footnote>
  <w:footnote w:type="continuationSeparator" w:id="0">
    <w:p w14:paraId="5FB9397B" w14:textId="77777777" w:rsidR="00A63E90" w:rsidRDefault="00A63E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15:restartNumberingAfterBreak="0">
    <w:nsid w:val="00851160"/>
    <w:multiLevelType w:val="hybridMultilevel"/>
    <w:tmpl w:val="D8945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DA5252"/>
    <w:multiLevelType w:val="hybridMultilevel"/>
    <w:tmpl w:val="CF00B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112AD7"/>
    <w:multiLevelType w:val="hybridMultilevel"/>
    <w:tmpl w:val="A3DA9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480554"/>
    <w:multiLevelType w:val="multilevel"/>
    <w:tmpl w:val="25741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9A2D7C"/>
    <w:multiLevelType w:val="hybridMultilevel"/>
    <w:tmpl w:val="5AAE58BA"/>
    <w:lvl w:ilvl="0" w:tplc="0809000F">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5" w15:restartNumberingAfterBreak="0">
    <w:nsid w:val="0E463A29"/>
    <w:multiLevelType w:val="hybridMultilevel"/>
    <w:tmpl w:val="E384BA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A2430B"/>
    <w:multiLevelType w:val="hybridMultilevel"/>
    <w:tmpl w:val="9F2CE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9F0461"/>
    <w:multiLevelType w:val="hybridMultilevel"/>
    <w:tmpl w:val="4AD08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335225"/>
    <w:multiLevelType w:val="multilevel"/>
    <w:tmpl w:val="2CFA0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7E404F"/>
    <w:multiLevelType w:val="hybridMultilevel"/>
    <w:tmpl w:val="3E9668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950CB1"/>
    <w:multiLevelType w:val="hybridMultilevel"/>
    <w:tmpl w:val="A7A866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FA0403"/>
    <w:multiLevelType w:val="hybridMultilevel"/>
    <w:tmpl w:val="D6FC3A1E"/>
    <w:lvl w:ilvl="0" w:tplc="2BBE658A">
      <w:numFmt w:val="bullet"/>
      <w:lvlText w:val=""/>
      <w:lvlJc w:val="left"/>
      <w:pPr>
        <w:ind w:left="720" w:hanging="360"/>
      </w:pPr>
      <w:rPr>
        <w:rFonts w:ascii="Wingdings" w:eastAsia="Arial Unicode MS" w:hAnsi="Wingdings"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1E248B"/>
    <w:multiLevelType w:val="hybridMultilevel"/>
    <w:tmpl w:val="46629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7830E7"/>
    <w:multiLevelType w:val="hybridMultilevel"/>
    <w:tmpl w:val="AD68E7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6686E46"/>
    <w:multiLevelType w:val="multilevel"/>
    <w:tmpl w:val="7AA20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9303D3"/>
    <w:multiLevelType w:val="hybridMultilevel"/>
    <w:tmpl w:val="6B366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09557D"/>
    <w:multiLevelType w:val="hybridMultilevel"/>
    <w:tmpl w:val="DB84F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F235F8"/>
    <w:multiLevelType w:val="hybridMultilevel"/>
    <w:tmpl w:val="5D726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2705A3"/>
    <w:multiLevelType w:val="hybridMultilevel"/>
    <w:tmpl w:val="E16A32B6"/>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9" w15:restartNumberingAfterBreak="0">
    <w:nsid w:val="51EF0CA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44533ED"/>
    <w:multiLevelType w:val="hybridMultilevel"/>
    <w:tmpl w:val="94FE48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520E73"/>
    <w:multiLevelType w:val="hybridMultilevel"/>
    <w:tmpl w:val="2AEC1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5F66BB"/>
    <w:multiLevelType w:val="hybridMultilevel"/>
    <w:tmpl w:val="328CB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22716E"/>
    <w:multiLevelType w:val="hybridMultilevel"/>
    <w:tmpl w:val="34CCD9C2"/>
    <w:lvl w:ilvl="0" w:tplc="96F6E3AE">
      <w:start w:val="10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61D3D3F"/>
    <w:multiLevelType w:val="hybridMultilevel"/>
    <w:tmpl w:val="CE704F78"/>
    <w:lvl w:ilvl="0" w:tplc="04090001">
      <w:start w:val="1"/>
      <w:numFmt w:val="bullet"/>
      <w:lvlText w:val=""/>
      <w:lvlJc w:val="left"/>
      <w:pPr>
        <w:ind w:left="862" w:hanging="360"/>
      </w:pPr>
      <w:rPr>
        <w:rFonts w:ascii="Symbol" w:hAnsi="Symbol" w:hint="default"/>
      </w:rPr>
    </w:lvl>
    <w:lvl w:ilvl="1" w:tplc="04090003">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25" w15:restartNumberingAfterBreak="0">
    <w:nsid w:val="68752307"/>
    <w:multiLevelType w:val="multilevel"/>
    <w:tmpl w:val="01E29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CC6348A"/>
    <w:multiLevelType w:val="multilevel"/>
    <w:tmpl w:val="B11C1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E7F3C74"/>
    <w:multiLevelType w:val="multilevel"/>
    <w:tmpl w:val="F1447F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F276FC7"/>
    <w:multiLevelType w:val="hybridMultilevel"/>
    <w:tmpl w:val="FA56728A"/>
    <w:styleLink w:val="ImportedStyle1"/>
    <w:lvl w:ilvl="0" w:tplc="B5B2252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01412A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390ADEA">
      <w:start w:val="1"/>
      <w:numFmt w:val="lowerRoman"/>
      <w:lvlText w:val="%3."/>
      <w:lvlJc w:val="left"/>
      <w:pPr>
        <w:ind w:left="216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7DA568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73ECBD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E90FAFA">
      <w:start w:val="1"/>
      <w:numFmt w:val="lowerRoman"/>
      <w:lvlText w:val="%6."/>
      <w:lvlJc w:val="left"/>
      <w:pPr>
        <w:ind w:left="432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227A6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B8A541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9B2C704">
      <w:start w:val="1"/>
      <w:numFmt w:val="lowerRoman"/>
      <w:lvlText w:val="%9."/>
      <w:lvlJc w:val="left"/>
      <w:pPr>
        <w:ind w:left="648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74C8741A"/>
    <w:multiLevelType w:val="hybridMultilevel"/>
    <w:tmpl w:val="FA56728A"/>
    <w:numStyleLink w:val="ImportedStyle1"/>
  </w:abstractNum>
  <w:abstractNum w:abstractNumId="30" w15:restartNumberingAfterBreak="0">
    <w:nsid w:val="78842F06"/>
    <w:multiLevelType w:val="multilevel"/>
    <w:tmpl w:val="676623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AD62CEF"/>
    <w:multiLevelType w:val="hybridMultilevel"/>
    <w:tmpl w:val="D9AAE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B808DA"/>
    <w:multiLevelType w:val="hybridMultilevel"/>
    <w:tmpl w:val="EBB88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8"/>
  </w:num>
  <w:num w:numId="2">
    <w:abstractNumId w:val="29"/>
  </w:num>
  <w:num w:numId="3">
    <w:abstractNumId w:val="1"/>
  </w:num>
  <w:num w:numId="4">
    <w:abstractNumId w:val="25"/>
  </w:num>
  <w:num w:numId="5">
    <w:abstractNumId w:val="30"/>
  </w:num>
  <w:num w:numId="6">
    <w:abstractNumId w:val="7"/>
  </w:num>
  <w:num w:numId="7">
    <w:abstractNumId w:val="26"/>
  </w:num>
  <w:num w:numId="8">
    <w:abstractNumId w:val="4"/>
  </w:num>
  <w:num w:numId="9">
    <w:abstractNumId w:val="21"/>
  </w:num>
  <w:num w:numId="10">
    <w:abstractNumId w:val="27"/>
  </w:num>
  <w:num w:numId="11">
    <w:abstractNumId w:val="11"/>
  </w:num>
  <w:num w:numId="12">
    <w:abstractNumId w:val="5"/>
  </w:num>
  <w:num w:numId="13">
    <w:abstractNumId w:val="8"/>
  </w:num>
  <w:num w:numId="14">
    <w:abstractNumId w:val="14"/>
  </w:num>
  <w:num w:numId="15">
    <w:abstractNumId w:val="3"/>
  </w:num>
  <w:num w:numId="16">
    <w:abstractNumId w:val="15"/>
  </w:num>
  <w:num w:numId="17">
    <w:abstractNumId w:val="31"/>
  </w:num>
  <w:num w:numId="18">
    <w:abstractNumId w:val="16"/>
  </w:num>
  <w:num w:numId="19">
    <w:abstractNumId w:val="12"/>
  </w:num>
  <w:num w:numId="20">
    <w:abstractNumId w:val="22"/>
  </w:num>
  <w:num w:numId="21">
    <w:abstractNumId w:val="20"/>
  </w:num>
  <w:num w:numId="22">
    <w:abstractNumId w:val="18"/>
  </w:num>
  <w:num w:numId="23">
    <w:abstractNumId w:val="13"/>
  </w:num>
  <w:num w:numId="24">
    <w:abstractNumId w:val="24"/>
  </w:num>
  <w:num w:numId="25">
    <w:abstractNumId w:val="19"/>
  </w:num>
  <w:num w:numId="26">
    <w:abstractNumId w:val="0"/>
  </w:num>
  <w:num w:numId="27">
    <w:abstractNumId w:val="32"/>
  </w:num>
  <w:num w:numId="28">
    <w:abstractNumId w:val="23"/>
  </w:num>
  <w:num w:numId="29">
    <w:abstractNumId w:val="9"/>
  </w:num>
  <w:num w:numId="30">
    <w:abstractNumId w:val="17"/>
  </w:num>
  <w:num w:numId="31">
    <w:abstractNumId w:val="2"/>
  </w:num>
  <w:num w:numId="32">
    <w:abstractNumId w:val="6"/>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CO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s9r5phaxzfleexpax90p99wrd0rwdd0rw&quot;&gt;Beter Bewegen Library-Converted3&lt;record-ids&gt;&lt;item&gt;507&lt;/item&gt;&lt;item&gt;528&lt;/item&gt;&lt;item&gt;530&lt;/item&gt;&lt;item&gt;558&lt;/item&gt;&lt;item&gt;566&lt;/item&gt;&lt;item&gt;572&lt;/item&gt;&lt;item&gt;647&lt;/item&gt;&lt;item&gt;654&lt;/item&gt;&lt;item&gt;665&lt;/item&gt;&lt;item&gt;708&lt;/item&gt;&lt;item&gt;709&lt;/item&gt;&lt;item&gt;740&lt;/item&gt;&lt;item&gt;764&lt;/item&gt;&lt;item&gt;1267&lt;/item&gt;&lt;item&gt;1454&lt;/item&gt;&lt;item&gt;1480&lt;/item&gt;&lt;item&gt;1543&lt;/item&gt;&lt;item&gt;1696&lt;/item&gt;&lt;item&gt;1880&lt;/item&gt;&lt;item&gt;1945&lt;/item&gt;&lt;item&gt;1976&lt;/item&gt;&lt;item&gt;2505&lt;/item&gt;&lt;item&gt;2512&lt;/item&gt;&lt;item&gt;2523&lt;/item&gt;&lt;item&gt;2537&lt;/item&gt;&lt;item&gt;2540&lt;/item&gt;&lt;item&gt;2549&lt;/item&gt;&lt;item&gt;2584&lt;/item&gt;&lt;item&gt;2593&lt;/item&gt;&lt;item&gt;2595&lt;/item&gt;&lt;item&gt;2604&lt;/item&gt;&lt;item&gt;2628&lt;/item&gt;&lt;item&gt;2655&lt;/item&gt;&lt;item&gt;2657&lt;/item&gt;&lt;item&gt;2659&lt;/item&gt;&lt;item&gt;2688&lt;/item&gt;&lt;item&gt;2691&lt;/item&gt;&lt;item&gt;2694&lt;/item&gt;&lt;item&gt;2697&lt;/item&gt;&lt;item&gt;2711&lt;/item&gt;&lt;item&gt;2732&lt;/item&gt;&lt;item&gt;2764&lt;/item&gt;&lt;item&gt;2765&lt;/item&gt;&lt;item&gt;2766&lt;/item&gt;&lt;item&gt;2767&lt;/item&gt;&lt;item&gt;2769&lt;/item&gt;&lt;item&gt;2770&lt;/item&gt;&lt;item&gt;2772&lt;/item&gt;&lt;item&gt;2803&lt;/item&gt;&lt;item&gt;2809&lt;/item&gt;&lt;item&gt;2810&lt;/item&gt;&lt;item&gt;2811&lt;/item&gt;&lt;item&gt;2846&lt;/item&gt;&lt;item&gt;2859&lt;/item&gt;&lt;item&gt;2863&lt;/item&gt;&lt;item&gt;2864&lt;/item&gt;&lt;item&gt;2865&lt;/item&gt;&lt;item&gt;2894&lt;/item&gt;&lt;item&gt;2903&lt;/item&gt;&lt;item&gt;2907&lt;/item&gt;&lt;item&gt;2913&lt;/item&gt;&lt;item&gt;2914&lt;/item&gt;&lt;item&gt;2915&lt;/item&gt;&lt;item&gt;2916&lt;/item&gt;&lt;item&gt;2917&lt;/item&gt;&lt;item&gt;2918&lt;/item&gt;&lt;item&gt;2919&lt;/item&gt;&lt;item&gt;2920&lt;/item&gt;&lt;item&gt;2921&lt;/item&gt;&lt;item&gt;2922&lt;/item&gt;&lt;item&gt;2923&lt;/item&gt;&lt;item&gt;2924&lt;/item&gt;&lt;item&gt;2925&lt;/item&gt;&lt;item&gt;2948&lt;/item&gt;&lt;item&gt;2990&lt;/item&gt;&lt;item&gt;2997&lt;/item&gt;&lt;item&gt;2998&lt;/item&gt;&lt;item&gt;2999&lt;/item&gt;&lt;item&gt;3000&lt;/item&gt;&lt;item&gt;3001&lt;/item&gt;&lt;item&gt;3003&lt;/item&gt;&lt;item&gt;3007&lt;/item&gt;&lt;item&gt;3008&lt;/item&gt;&lt;item&gt;3009&lt;/item&gt;&lt;item&gt;3010&lt;/item&gt;&lt;item&gt;3011&lt;/item&gt;&lt;item&gt;3013&lt;/item&gt;&lt;item&gt;3037&lt;/item&gt;&lt;item&gt;3063&lt;/item&gt;&lt;item&gt;3064&lt;/item&gt;&lt;item&gt;3065&lt;/item&gt;&lt;/record-ids&gt;&lt;/item&gt;&lt;/Libraries&gt;"/>
  </w:docVars>
  <w:rsids>
    <w:rsidRoot w:val="00A167D7"/>
    <w:rsid w:val="00000586"/>
    <w:rsid w:val="000006F5"/>
    <w:rsid w:val="000029FC"/>
    <w:rsid w:val="00004D5B"/>
    <w:rsid w:val="00005A70"/>
    <w:rsid w:val="00005EB7"/>
    <w:rsid w:val="0000657C"/>
    <w:rsid w:val="0000749E"/>
    <w:rsid w:val="00007562"/>
    <w:rsid w:val="00010879"/>
    <w:rsid w:val="000115C7"/>
    <w:rsid w:val="00011983"/>
    <w:rsid w:val="00011B94"/>
    <w:rsid w:val="00011D59"/>
    <w:rsid w:val="00011F09"/>
    <w:rsid w:val="00012021"/>
    <w:rsid w:val="00012FF6"/>
    <w:rsid w:val="00013822"/>
    <w:rsid w:val="00013CAE"/>
    <w:rsid w:val="000156AC"/>
    <w:rsid w:val="00015AF5"/>
    <w:rsid w:val="0001694B"/>
    <w:rsid w:val="00016A88"/>
    <w:rsid w:val="00020B62"/>
    <w:rsid w:val="00020C65"/>
    <w:rsid w:val="00020DD6"/>
    <w:rsid w:val="0002148E"/>
    <w:rsid w:val="000232E2"/>
    <w:rsid w:val="00023B33"/>
    <w:rsid w:val="00023BAB"/>
    <w:rsid w:val="00023E0C"/>
    <w:rsid w:val="000240BF"/>
    <w:rsid w:val="000240E4"/>
    <w:rsid w:val="00024497"/>
    <w:rsid w:val="00025187"/>
    <w:rsid w:val="000253BE"/>
    <w:rsid w:val="00025BFC"/>
    <w:rsid w:val="00026300"/>
    <w:rsid w:val="00026658"/>
    <w:rsid w:val="00026895"/>
    <w:rsid w:val="00026992"/>
    <w:rsid w:val="00027396"/>
    <w:rsid w:val="000273E0"/>
    <w:rsid w:val="000278CB"/>
    <w:rsid w:val="00027D00"/>
    <w:rsid w:val="00030269"/>
    <w:rsid w:val="000314D6"/>
    <w:rsid w:val="0003275A"/>
    <w:rsid w:val="00032E92"/>
    <w:rsid w:val="00032F48"/>
    <w:rsid w:val="0003333D"/>
    <w:rsid w:val="00033609"/>
    <w:rsid w:val="00033DF2"/>
    <w:rsid w:val="00034BF4"/>
    <w:rsid w:val="00035578"/>
    <w:rsid w:val="00035968"/>
    <w:rsid w:val="00036595"/>
    <w:rsid w:val="0003671C"/>
    <w:rsid w:val="00036C63"/>
    <w:rsid w:val="00036D32"/>
    <w:rsid w:val="000400C6"/>
    <w:rsid w:val="000407CF"/>
    <w:rsid w:val="0004106F"/>
    <w:rsid w:val="000429A2"/>
    <w:rsid w:val="000434F2"/>
    <w:rsid w:val="0004419B"/>
    <w:rsid w:val="00044702"/>
    <w:rsid w:val="0004503D"/>
    <w:rsid w:val="00045359"/>
    <w:rsid w:val="000453EA"/>
    <w:rsid w:val="000457A4"/>
    <w:rsid w:val="000460C8"/>
    <w:rsid w:val="00047730"/>
    <w:rsid w:val="000500D9"/>
    <w:rsid w:val="000503D7"/>
    <w:rsid w:val="00050C40"/>
    <w:rsid w:val="00050CA4"/>
    <w:rsid w:val="000511E7"/>
    <w:rsid w:val="000513B6"/>
    <w:rsid w:val="000531B1"/>
    <w:rsid w:val="00054129"/>
    <w:rsid w:val="000543D7"/>
    <w:rsid w:val="000545B1"/>
    <w:rsid w:val="00054933"/>
    <w:rsid w:val="00054BBD"/>
    <w:rsid w:val="0005593F"/>
    <w:rsid w:val="00055ED4"/>
    <w:rsid w:val="000568D6"/>
    <w:rsid w:val="0006103C"/>
    <w:rsid w:val="000615F7"/>
    <w:rsid w:val="000629E7"/>
    <w:rsid w:val="00063258"/>
    <w:rsid w:val="00063654"/>
    <w:rsid w:val="0006552D"/>
    <w:rsid w:val="00065652"/>
    <w:rsid w:val="0006591E"/>
    <w:rsid w:val="00065EF7"/>
    <w:rsid w:val="00066411"/>
    <w:rsid w:val="0006679F"/>
    <w:rsid w:val="00066D42"/>
    <w:rsid w:val="00066EDC"/>
    <w:rsid w:val="0006779B"/>
    <w:rsid w:val="00067E67"/>
    <w:rsid w:val="00070C7E"/>
    <w:rsid w:val="00072099"/>
    <w:rsid w:val="0007309F"/>
    <w:rsid w:val="0007317F"/>
    <w:rsid w:val="00074175"/>
    <w:rsid w:val="00074A53"/>
    <w:rsid w:val="00074DD0"/>
    <w:rsid w:val="0007526E"/>
    <w:rsid w:val="00075F2C"/>
    <w:rsid w:val="000766CD"/>
    <w:rsid w:val="0007736F"/>
    <w:rsid w:val="000774E6"/>
    <w:rsid w:val="00077765"/>
    <w:rsid w:val="00080185"/>
    <w:rsid w:val="000803FB"/>
    <w:rsid w:val="00081FD2"/>
    <w:rsid w:val="000826B1"/>
    <w:rsid w:val="00082CBC"/>
    <w:rsid w:val="000838AD"/>
    <w:rsid w:val="00083AD4"/>
    <w:rsid w:val="000845EC"/>
    <w:rsid w:val="00084D48"/>
    <w:rsid w:val="00084E19"/>
    <w:rsid w:val="00085B3D"/>
    <w:rsid w:val="000906AB"/>
    <w:rsid w:val="000907C4"/>
    <w:rsid w:val="00091855"/>
    <w:rsid w:val="00093898"/>
    <w:rsid w:val="000944AD"/>
    <w:rsid w:val="000965AC"/>
    <w:rsid w:val="00096631"/>
    <w:rsid w:val="0009680D"/>
    <w:rsid w:val="000968E9"/>
    <w:rsid w:val="00096D7B"/>
    <w:rsid w:val="000978BA"/>
    <w:rsid w:val="000A04AF"/>
    <w:rsid w:val="000A04BC"/>
    <w:rsid w:val="000A0965"/>
    <w:rsid w:val="000A09C6"/>
    <w:rsid w:val="000A1F98"/>
    <w:rsid w:val="000A286C"/>
    <w:rsid w:val="000A2EDD"/>
    <w:rsid w:val="000A32C7"/>
    <w:rsid w:val="000A39A9"/>
    <w:rsid w:val="000A3C7E"/>
    <w:rsid w:val="000A3FEA"/>
    <w:rsid w:val="000A4307"/>
    <w:rsid w:val="000A548F"/>
    <w:rsid w:val="000A79A6"/>
    <w:rsid w:val="000B00A0"/>
    <w:rsid w:val="000B03B3"/>
    <w:rsid w:val="000B09AB"/>
    <w:rsid w:val="000B0E71"/>
    <w:rsid w:val="000B0E9F"/>
    <w:rsid w:val="000B2163"/>
    <w:rsid w:val="000B253C"/>
    <w:rsid w:val="000B28C2"/>
    <w:rsid w:val="000B2E14"/>
    <w:rsid w:val="000B3A7D"/>
    <w:rsid w:val="000B4249"/>
    <w:rsid w:val="000B4F62"/>
    <w:rsid w:val="000B50BD"/>
    <w:rsid w:val="000B5525"/>
    <w:rsid w:val="000B5B85"/>
    <w:rsid w:val="000B5BEE"/>
    <w:rsid w:val="000B632A"/>
    <w:rsid w:val="000C0692"/>
    <w:rsid w:val="000C1DAB"/>
    <w:rsid w:val="000C2792"/>
    <w:rsid w:val="000C2F09"/>
    <w:rsid w:val="000C32A8"/>
    <w:rsid w:val="000C3A8A"/>
    <w:rsid w:val="000C3E03"/>
    <w:rsid w:val="000C5128"/>
    <w:rsid w:val="000C5FE0"/>
    <w:rsid w:val="000C60D6"/>
    <w:rsid w:val="000C69B7"/>
    <w:rsid w:val="000C72F9"/>
    <w:rsid w:val="000C739E"/>
    <w:rsid w:val="000C7603"/>
    <w:rsid w:val="000D12FA"/>
    <w:rsid w:val="000D1BA1"/>
    <w:rsid w:val="000D26A6"/>
    <w:rsid w:val="000D3BB1"/>
    <w:rsid w:val="000D62CD"/>
    <w:rsid w:val="000D62FC"/>
    <w:rsid w:val="000D6DE6"/>
    <w:rsid w:val="000E06AE"/>
    <w:rsid w:val="000E0B22"/>
    <w:rsid w:val="000E0FF1"/>
    <w:rsid w:val="000E115C"/>
    <w:rsid w:val="000E174C"/>
    <w:rsid w:val="000E1C7A"/>
    <w:rsid w:val="000E1E8C"/>
    <w:rsid w:val="000E2421"/>
    <w:rsid w:val="000E2D0E"/>
    <w:rsid w:val="000E4623"/>
    <w:rsid w:val="000E46F0"/>
    <w:rsid w:val="000E4F4D"/>
    <w:rsid w:val="000E53D9"/>
    <w:rsid w:val="000E54E4"/>
    <w:rsid w:val="000F0277"/>
    <w:rsid w:val="000F0C68"/>
    <w:rsid w:val="000F1B41"/>
    <w:rsid w:val="000F1C8E"/>
    <w:rsid w:val="000F2955"/>
    <w:rsid w:val="000F2C5C"/>
    <w:rsid w:val="000F2D04"/>
    <w:rsid w:val="000F306D"/>
    <w:rsid w:val="000F35F1"/>
    <w:rsid w:val="000F35F3"/>
    <w:rsid w:val="000F3738"/>
    <w:rsid w:val="000F3A46"/>
    <w:rsid w:val="000F3FD1"/>
    <w:rsid w:val="000F41F3"/>
    <w:rsid w:val="000F4678"/>
    <w:rsid w:val="000F467E"/>
    <w:rsid w:val="000F493E"/>
    <w:rsid w:val="000F5087"/>
    <w:rsid w:val="000F51A4"/>
    <w:rsid w:val="000F72F8"/>
    <w:rsid w:val="000F74F6"/>
    <w:rsid w:val="00100144"/>
    <w:rsid w:val="00100357"/>
    <w:rsid w:val="00103F41"/>
    <w:rsid w:val="00104B83"/>
    <w:rsid w:val="00106354"/>
    <w:rsid w:val="001069A7"/>
    <w:rsid w:val="001072B5"/>
    <w:rsid w:val="00107858"/>
    <w:rsid w:val="00107F70"/>
    <w:rsid w:val="00110FE0"/>
    <w:rsid w:val="00111629"/>
    <w:rsid w:val="00111CF2"/>
    <w:rsid w:val="00111E9A"/>
    <w:rsid w:val="00113665"/>
    <w:rsid w:val="00113A3E"/>
    <w:rsid w:val="0011408E"/>
    <w:rsid w:val="001146A8"/>
    <w:rsid w:val="00115392"/>
    <w:rsid w:val="00115701"/>
    <w:rsid w:val="001158FA"/>
    <w:rsid w:val="00115DCA"/>
    <w:rsid w:val="0011671C"/>
    <w:rsid w:val="00116990"/>
    <w:rsid w:val="00116CCF"/>
    <w:rsid w:val="00116D79"/>
    <w:rsid w:val="00117AF4"/>
    <w:rsid w:val="0012002C"/>
    <w:rsid w:val="00120B1F"/>
    <w:rsid w:val="00122DBF"/>
    <w:rsid w:val="0012337C"/>
    <w:rsid w:val="0012588F"/>
    <w:rsid w:val="00125DC3"/>
    <w:rsid w:val="0012621D"/>
    <w:rsid w:val="0012648E"/>
    <w:rsid w:val="00127138"/>
    <w:rsid w:val="0012792C"/>
    <w:rsid w:val="001307BC"/>
    <w:rsid w:val="00130D30"/>
    <w:rsid w:val="00131AFB"/>
    <w:rsid w:val="00132DB6"/>
    <w:rsid w:val="00134840"/>
    <w:rsid w:val="00134880"/>
    <w:rsid w:val="00134966"/>
    <w:rsid w:val="00134DD2"/>
    <w:rsid w:val="001356FA"/>
    <w:rsid w:val="00135765"/>
    <w:rsid w:val="001363A3"/>
    <w:rsid w:val="001369D0"/>
    <w:rsid w:val="00137424"/>
    <w:rsid w:val="0013755E"/>
    <w:rsid w:val="00137D74"/>
    <w:rsid w:val="00137E20"/>
    <w:rsid w:val="00140B13"/>
    <w:rsid w:val="0014154F"/>
    <w:rsid w:val="00141D7B"/>
    <w:rsid w:val="0014202C"/>
    <w:rsid w:val="0014239E"/>
    <w:rsid w:val="001434FD"/>
    <w:rsid w:val="001437D3"/>
    <w:rsid w:val="00143AF5"/>
    <w:rsid w:val="001444EC"/>
    <w:rsid w:val="0014488E"/>
    <w:rsid w:val="00144E50"/>
    <w:rsid w:val="001457CC"/>
    <w:rsid w:val="00145A36"/>
    <w:rsid w:val="00146426"/>
    <w:rsid w:val="00147A2F"/>
    <w:rsid w:val="00147B9F"/>
    <w:rsid w:val="001516AA"/>
    <w:rsid w:val="001521DB"/>
    <w:rsid w:val="00152516"/>
    <w:rsid w:val="00153178"/>
    <w:rsid w:val="001534A7"/>
    <w:rsid w:val="00153F87"/>
    <w:rsid w:val="00154058"/>
    <w:rsid w:val="00154525"/>
    <w:rsid w:val="001548EB"/>
    <w:rsid w:val="00155380"/>
    <w:rsid w:val="001558A7"/>
    <w:rsid w:val="00155B59"/>
    <w:rsid w:val="001561D4"/>
    <w:rsid w:val="00156F13"/>
    <w:rsid w:val="0015757A"/>
    <w:rsid w:val="00157FB0"/>
    <w:rsid w:val="00160BD4"/>
    <w:rsid w:val="0016132E"/>
    <w:rsid w:val="00163A35"/>
    <w:rsid w:val="00163ECD"/>
    <w:rsid w:val="00164977"/>
    <w:rsid w:val="00164F89"/>
    <w:rsid w:val="00165832"/>
    <w:rsid w:val="00165AB5"/>
    <w:rsid w:val="00165E6A"/>
    <w:rsid w:val="001660F0"/>
    <w:rsid w:val="0016648D"/>
    <w:rsid w:val="00166586"/>
    <w:rsid w:val="00167A55"/>
    <w:rsid w:val="001700A0"/>
    <w:rsid w:val="001703A9"/>
    <w:rsid w:val="0017053A"/>
    <w:rsid w:val="00170DCB"/>
    <w:rsid w:val="0017211D"/>
    <w:rsid w:val="00172899"/>
    <w:rsid w:val="00172F0A"/>
    <w:rsid w:val="00173F2D"/>
    <w:rsid w:val="00174D3D"/>
    <w:rsid w:val="00174DE3"/>
    <w:rsid w:val="00175A66"/>
    <w:rsid w:val="00175E0F"/>
    <w:rsid w:val="00176CE9"/>
    <w:rsid w:val="00180004"/>
    <w:rsid w:val="0018011C"/>
    <w:rsid w:val="0018078C"/>
    <w:rsid w:val="00180AC6"/>
    <w:rsid w:val="00181B5E"/>
    <w:rsid w:val="00182476"/>
    <w:rsid w:val="001829EE"/>
    <w:rsid w:val="00182D03"/>
    <w:rsid w:val="00184830"/>
    <w:rsid w:val="00185699"/>
    <w:rsid w:val="001859E5"/>
    <w:rsid w:val="00185C5B"/>
    <w:rsid w:val="00186AE7"/>
    <w:rsid w:val="001900EE"/>
    <w:rsid w:val="00191628"/>
    <w:rsid w:val="001916FF"/>
    <w:rsid w:val="0019294B"/>
    <w:rsid w:val="00192951"/>
    <w:rsid w:val="00193742"/>
    <w:rsid w:val="001938B8"/>
    <w:rsid w:val="00193A30"/>
    <w:rsid w:val="001943FD"/>
    <w:rsid w:val="00194589"/>
    <w:rsid w:val="00194822"/>
    <w:rsid w:val="00196129"/>
    <w:rsid w:val="001969D2"/>
    <w:rsid w:val="00196BE0"/>
    <w:rsid w:val="001975BF"/>
    <w:rsid w:val="00197884"/>
    <w:rsid w:val="001A09B6"/>
    <w:rsid w:val="001A0A2D"/>
    <w:rsid w:val="001A235D"/>
    <w:rsid w:val="001A26E8"/>
    <w:rsid w:val="001A2A71"/>
    <w:rsid w:val="001A2C6C"/>
    <w:rsid w:val="001A2C97"/>
    <w:rsid w:val="001A3665"/>
    <w:rsid w:val="001A3EAB"/>
    <w:rsid w:val="001A42E9"/>
    <w:rsid w:val="001A7389"/>
    <w:rsid w:val="001B00BF"/>
    <w:rsid w:val="001B074A"/>
    <w:rsid w:val="001B0879"/>
    <w:rsid w:val="001B1331"/>
    <w:rsid w:val="001B1659"/>
    <w:rsid w:val="001B17EE"/>
    <w:rsid w:val="001B1ACD"/>
    <w:rsid w:val="001B1D5F"/>
    <w:rsid w:val="001B282D"/>
    <w:rsid w:val="001B3038"/>
    <w:rsid w:val="001B3043"/>
    <w:rsid w:val="001B4B3F"/>
    <w:rsid w:val="001B4BB3"/>
    <w:rsid w:val="001B61F5"/>
    <w:rsid w:val="001B6416"/>
    <w:rsid w:val="001B6DFB"/>
    <w:rsid w:val="001C1BA0"/>
    <w:rsid w:val="001C1CA4"/>
    <w:rsid w:val="001C25B9"/>
    <w:rsid w:val="001C26FA"/>
    <w:rsid w:val="001C3286"/>
    <w:rsid w:val="001C47EA"/>
    <w:rsid w:val="001C4879"/>
    <w:rsid w:val="001C5679"/>
    <w:rsid w:val="001C5E4C"/>
    <w:rsid w:val="001C7752"/>
    <w:rsid w:val="001D05A4"/>
    <w:rsid w:val="001D0858"/>
    <w:rsid w:val="001D0928"/>
    <w:rsid w:val="001D0F74"/>
    <w:rsid w:val="001D1053"/>
    <w:rsid w:val="001D31A8"/>
    <w:rsid w:val="001D39CD"/>
    <w:rsid w:val="001D39EC"/>
    <w:rsid w:val="001D3B95"/>
    <w:rsid w:val="001D472C"/>
    <w:rsid w:val="001D4D89"/>
    <w:rsid w:val="001D51FA"/>
    <w:rsid w:val="001D522D"/>
    <w:rsid w:val="001D5D5A"/>
    <w:rsid w:val="001D6DCF"/>
    <w:rsid w:val="001D7262"/>
    <w:rsid w:val="001D7E63"/>
    <w:rsid w:val="001E013A"/>
    <w:rsid w:val="001E09A0"/>
    <w:rsid w:val="001E0A2E"/>
    <w:rsid w:val="001E0B0E"/>
    <w:rsid w:val="001E1BCE"/>
    <w:rsid w:val="001E21D6"/>
    <w:rsid w:val="001E276A"/>
    <w:rsid w:val="001E3999"/>
    <w:rsid w:val="001E4568"/>
    <w:rsid w:val="001E4DE3"/>
    <w:rsid w:val="001E5311"/>
    <w:rsid w:val="001E59CA"/>
    <w:rsid w:val="001E740B"/>
    <w:rsid w:val="001E7A98"/>
    <w:rsid w:val="001E7E52"/>
    <w:rsid w:val="001F0362"/>
    <w:rsid w:val="001F0888"/>
    <w:rsid w:val="001F0B01"/>
    <w:rsid w:val="001F17D1"/>
    <w:rsid w:val="001F213D"/>
    <w:rsid w:val="001F22FC"/>
    <w:rsid w:val="001F2662"/>
    <w:rsid w:val="001F27B9"/>
    <w:rsid w:val="001F2F87"/>
    <w:rsid w:val="001F36F3"/>
    <w:rsid w:val="001F3FDA"/>
    <w:rsid w:val="001F3FF4"/>
    <w:rsid w:val="001F4B7D"/>
    <w:rsid w:val="001F4F21"/>
    <w:rsid w:val="001F50B2"/>
    <w:rsid w:val="001F7CF9"/>
    <w:rsid w:val="002018B0"/>
    <w:rsid w:val="00203A46"/>
    <w:rsid w:val="00204112"/>
    <w:rsid w:val="0020471E"/>
    <w:rsid w:val="00205800"/>
    <w:rsid w:val="00206565"/>
    <w:rsid w:val="002067EA"/>
    <w:rsid w:val="0020688E"/>
    <w:rsid w:val="00207C24"/>
    <w:rsid w:val="0021054F"/>
    <w:rsid w:val="002106FC"/>
    <w:rsid w:val="00210FCB"/>
    <w:rsid w:val="00211742"/>
    <w:rsid w:val="00211775"/>
    <w:rsid w:val="00211CE2"/>
    <w:rsid w:val="00212286"/>
    <w:rsid w:val="002123FE"/>
    <w:rsid w:val="00213D55"/>
    <w:rsid w:val="002142D8"/>
    <w:rsid w:val="00214FF8"/>
    <w:rsid w:val="002161C7"/>
    <w:rsid w:val="00217259"/>
    <w:rsid w:val="002176F7"/>
    <w:rsid w:val="00217BCD"/>
    <w:rsid w:val="00220264"/>
    <w:rsid w:val="0022068D"/>
    <w:rsid w:val="00221442"/>
    <w:rsid w:val="002215BF"/>
    <w:rsid w:val="00222D90"/>
    <w:rsid w:val="0022384D"/>
    <w:rsid w:val="00224ACC"/>
    <w:rsid w:val="00224CB3"/>
    <w:rsid w:val="0022557E"/>
    <w:rsid w:val="00225C99"/>
    <w:rsid w:val="002264BF"/>
    <w:rsid w:val="002267A5"/>
    <w:rsid w:val="0022710C"/>
    <w:rsid w:val="00227506"/>
    <w:rsid w:val="002303A8"/>
    <w:rsid w:val="0023055A"/>
    <w:rsid w:val="00230F90"/>
    <w:rsid w:val="00231BE4"/>
    <w:rsid w:val="00233E0D"/>
    <w:rsid w:val="00234396"/>
    <w:rsid w:val="00235274"/>
    <w:rsid w:val="00237587"/>
    <w:rsid w:val="00237F43"/>
    <w:rsid w:val="0024048D"/>
    <w:rsid w:val="00240E97"/>
    <w:rsid w:val="0024399F"/>
    <w:rsid w:val="0024610B"/>
    <w:rsid w:val="00246438"/>
    <w:rsid w:val="00247212"/>
    <w:rsid w:val="00247466"/>
    <w:rsid w:val="002477D1"/>
    <w:rsid w:val="00247C23"/>
    <w:rsid w:val="00250237"/>
    <w:rsid w:val="002503DE"/>
    <w:rsid w:val="00250413"/>
    <w:rsid w:val="00250D74"/>
    <w:rsid w:val="00251186"/>
    <w:rsid w:val="00252D59"/>
    <w:rsid w:val="00253B6C"/>
    <w:rsid w:val="00253CD5"/>
    <w:rsid w:val="00255009"/>
    <w:rsid w:val="00255021"/>
    <w:rsid w:val="00255318"/>
    <w:rsid w:val="002568EE"/>
    <w:rsid w:val="00256F4C"/>
    <w:rsid w:val="002575E8"/>
    <w:rsid w:val="00257714"/>
    <w:rsid w:val="00257B40"/>
    <w:rsid w:val="00257E71"/>
    <w:rsid w:val="002618B4"/>
    <w:rsid w:val="00261A8B"/>
    <w:rsid w:val="0026240E"/>
    <w:rsid w:val="002630D6"/>
    <w:rsid w:val="002636FC"/>
    <w:rsid w:val="00263C8A"/>
    <w:rsid w:val="00263F43"/>
    <w:rsid w:val="002654E4"/>
    <w:rsid w:val="002657B2"/>
    <w:rsid w:val="0026651C"/>
    <w:rsid w:val="00266900"/>
    <w:rsid w:val="00266A3F"/>
    <w:rsid w:val="00266AD8"/>
    <w:rsid w:val="00267779"/>
    <w:rsid w:val="00267E6F"/>
    <w:rsid w:val="0027048B"/>
    <w:rsid w:val="002705D5"/>
    <w:rsid w:val="002705FE"/>
    <w:rsid w:val="00271A25"/>
    <w:rsid w:val="00272F98"/>
    <w:rsid w:val="002740AE"/>
    <w:rsid w:val="002749FE"/>
    <w:rsid w:val="00275EB4"/>
    <w:rsid w:val="002764DD"/>
    <w:rsid w:val="0027681D"/>
    <w:rsid w:val="00277429"/>
    <w:rsid w:val="002776A1"/>
    <w:rsid w:val="00277759"/>
    <w:rsid w:val="00277D6B"/>
    <w:rsid w:val="00277F7D"/>
    <w:rsid w:val="00280573"/>
    <w:rsid w:val="00280EFB"/>
    <w:rsid w:val="00281955"/>
    <w:rsid w:val="00281E6B"/>
    <w:rsid w:val="002836EE"/>
    <w:rsid w:val="0028418D"/>
    <w:rsid w:val="002846DF"/>
    <w:rsid w:val="00284FD6"/>
    <w:rsid w:val="00285CAB"/>
    <w:rsid w:val="002860F6"/>
    <w:rsid w:val="002864CB"/>
    <w:rsid w:val="00292BC1"/>
    <w:rsid w:val="0029356B"/>
    <w:rsid w:val="00293AED"/>
    <w:rsid w:val="002942D5"/>
    <w:rsid w:val="00294B6D"/>
    <w:rsid w:val="00295902"/>
    <w:rsid w:val="00295C45"/>
    <w:rsid w:val="00296450"/>
    <w:rsid w:val="002976BE"/>
    <w:rsid w:val="002A0840"/>
    <w:rsid w:val="002A09F2"/>
    <w:rsid w:val="002A0FA8"/>
    <w:rsid w:val="002A13FB"/>
    <w:rsid w:val="002A19C9"/>
    <w:rsid w:val="002A20A4"/>
    <w:rsid w:val="002A364F"/>
    <w:rsid w:val="002A45EE"/>
    <w:rsid w:val="002A4808"/>
    <w:rsid w:val="002A5018"/>
    <w:rsid w:val="002A55AF"/>
    <w:rsid w:val="002A563E"/>
    <w:rsid w:val="002A75A0"/>
    <w:rsid w:val="002A7BCB"/>
    <w:rsid w:val="002A7DAD"/>
    <w:rsid w:val="002A7F32"/>
    <w:rsid w:val="002B019A"/>
    <w:rsid w:val="002B0265"/>
    <w:rsid w:val="002B0385"/>
    <w:rsid w:val="002B0873"/>
    <w:rsid w:val="002B12C2"/>
    <w:rsid w:val="002B2611"/>
    <w:rsid w:val="002C13A0"/>
    <w:rsid w:val="002C147D"/>
    <w:rsid w:val="002C1537"/>
    <w:rsid w:val="002C1541"/>
    <w:rsid w:val="002C2150"/>
    <w:rsid w:val="002C2924"/>
    <w:rsid w:val="002C35AB"/>
    <w:rsid w:val="002C367F"/>
    <w:rsid w:val="002C3842"/>
    <w:rsid w:val="002C3F41"/>
    <w:rsid w:val="002C5210"/>
    <w:rsid w:val="002C5981"/>
    <w:rsid w:val="002C5F6A"/>
    <w:rsid w:val="002C68B7"/>
    <w:rsid w:val="002C7855"/>
    <w:rsid w:val="002D001A"/>
    <w:rsid w:val="002D0279"/>
    <w:rsid w:val="002D0736"/>
    <w:rsid w:val="002D1540"/>
    <w:rsid w:val="002D1FD0"/>
    <w:rsid w:val="002D36B2"/>
    <w:rsid w:val="002D371B"/>
    <w:rsid w:val="002D3C89"/>
    <w:rsid w:val="002D4D39"/>
    <w:rsid w:val="002D4F1E"/>
    <w:rsid w:val="002D5D49"/>
    <w:rsid w:val="002D5DB7"/>
    <w:rsid w:val="002D6927"/>
    <w:rsid w:val="002E00B3"/>
    <w:rsid w:val="002E0BC8"/>
    <w:rsid w:val="002E1B55"/>
    <w:rsid w:val="002E2248"/>
    <w:rsid w:val="002E36BA"/>
    <w:rsid w:val="002E477E"/>
    <w:rsid w:val="002E5FE7"/>
    <w:rsid w:val="002E6E73"/>
    <w:rsid w:val="002F0282"/>
    <w:rsid w:val="002F039F"/>
    <w:rsid w:val="002F053F"/>
    <w:rsid w:val="002F18BF"/>
    <w:rsid w:val="002F303C"/>
    <w:rsid w:val="002F33BE"/>
    <w:rsid w:val="002F5F0C"/>
    <w:rsid w:val="002F657E"/>
    <w:rsid w:val="002F677D"/>
    <w:rsid w:val="002F7016"/>
    <w:rsid w:val="002F75D4"/>
    <w:rsid w:val="002F7E9E"/>
    <w:rsid w:val="003012F7"/>
    <w:rsid w:val="00301391"/>
    <w:rsid w:val="0030222E"/>
    <w:rsid w:val="003022F4"/>
    <w:rsid w:val="0030261B"/>
    <w:rsid w:val="00302A7C"/>
    <w:rsid w:val="0030318A"/>
    <w:rsid w:val="00303393"/>
    <w:rsid w:val="00303808"/>
    <w:rsid w:val="00303C3A"/>
    <w:rsid w:val="00303CB7"/>
    <w:rsid w:val="00303F1C"/>
    <w:rsid w:val="00304222"/>
    <w:rsid w:val="00304F42"/>
    <w:rsid w:val="00305534"/>
    <w:rsid w:val="00305729"/>
    <w:rsid w:val="00305AC4"/>
    <w:rsid w:val="00306B29"/>
    <w:rsid w:val="003075F5"/>
    <w:rsid w:val="00307E13"/>
    <w:rsid w:val="0031089B"/>
    <w:rsid w:val="0031090D"/>
    <w:rsid w:val="00310BAC"/>
    <w:rsid w:val="00310C11"/>
    <w:rsid w:val="003112D6"/>
    <w:rsid w:val="0031216F"/>
    <w:rsid w:val="0031288A"/>
    <w:rsid w:val="003165CC"/>
    <w:rsid w:val="00316900"/>
    <w:rsid w:val="00316B9F"/>
    <w:rsid w:val="0031788D"/>
    <w:rsid w:val="00317B10"/>
    <w:rsid w:val="00317C4B"/>
    <w:rsid w:val="00320AEC"/>
    <w:rsid w:val="00320D69"/>
    <w:rsid w:val="00321623"/>
    <w:rsid w:val="00321A95"/>
    <w:rsid w:val="00321D7A"/>
    <w:rsid w:val="00322B6A"/>
    <w:rsid w:val="00322F5C"/>
    <w:rsid w:val="003235D8"/>
    <w:rsid w:val="003243B1"/>
    <w:rsid w:val="00325864"/>
    <w:rsid w:val="00325B36"/>
    <w:rsid w:val="0032763B"/>
    <w:rsid w:val="00327F92"/>
    <w:rsid w:val="00332A75"/>
    <w:rsid w:val="00332AC9"/>
    <w:rsid w:val="003330B3"/>
    <w:rsid w:val="0033355C"/>
    <w:rsid w:val="00335A13"/>
    <w:rsid w:val="00335D4D"/>
    <w:rsid w:val="003360A3"/>
    <w:rsid w:val="003370B8"/>
    <w:rsid w:val="003377B4"/>
    <w:rsid w:val="003406EA"/>
    <w:rsid w:val="00341A3E"/>
    <w:rsid w:val="003427BA"/>
    <w:rsid w:val="00343089"/>
    <w:rsid w:val="003431E2"/>
    <w:rsid w:val="00343968"/>
    <w:rsid w:val="00343A24"/>
    <w:rsid w:val="00346648"/>
    <w:rsid w:val="003479ED"/>
    <w:rsid w:val="00347EEA"/>
    <w:rsid w:val="00351251"/>
    <w:rsid w:val="003518CB"/>
    <w:rsid w:val="00352088"/>
    <w:rsid w:val="003523FE"/>
    <w:rsid w:val="003530D7"/>
    <w:rsid w:val="00353C2A"/>
    <w:rsid w:val="00354856"/>
    <w:rsid w:val="00354CA6"/>
    <w:rsid w:val="00354FFE"/>
    <w:rsid w:val="00355CAC"/>
    <w:rsid w:val="00355F4E"/>
    <w:rsid w:val="003565C4"/>
    <w:rsid w:val="00356F72"/>
    <w:rsid w:val="003609C3"/>
    <w:rsid w:val="00360B78"/>
    <w:rsid w:val="00361673"/>
    <w:rsid w:val="003624D6"/>
    <w:rsid w:val="00362E10"/>
    <w:rsid w:val="00362E51"/>
    <w:rsid w:val="003631FA"/>
    <w:rsid w:val="00363996"/>
    <w:rsid w:val="0036460A"/>
    <w:rsid w:val="00364DE2"/>
    <w:rsid w:val="0036555B"/>
    <w:rsid w:val="00365EE1"/>
    <w:rsid w:val="00366DA2"/>
    <w:rsid w:val="0036788F"/>
    <w:rsid w:val="00367FB6"/>
    <w:rsid w:val="00370A35"/>
    <w:rsid w:val="00370ADB"/>
    <w:rsid w:val="00370F5D"/>
    <w:rsid w:val="0037226D"/>
    <w:rsid w:val="00372C87"/>
    <w:rsid w:val="0037379B"/>
    <w:rsid w:val="00380852"/>
    <w:rsid w:val="003816D9"/>
    <w:rsid w:val="003819B4"/>
    <w:rsid w:val="00382F57"/>
    <w:rsid w:val="00383841"/>
    <w:rsid w:val="00383B37"/>
    <w:rsid w:val="00384275"/>
    <w:rsid w:val="003843DB"/>
    <w:rsid w:val="003846F9"/>
    <w:rsid w:val="0038497C"/>
    <w:rsid w:val="0038497F"/>
    <w:rsid w:val="00384C36"/>
    <w:rsid w:val="003850C5"/>
    <w:rsid w:val="00385E89"/>
    <w:rsid w:val="003860D4"/>
    <w:rsid w:val="0038663A"/>
    <w:rsid w:val="0038686E"/>
    <w:rsid w:val="0039014B"/>
    <w:rsid w:val="0039077E"/>
    <w:rsid w:val="00391A00"/>
    <w:rsid w:val="00391F20"/>
    <w:rsid w:val="003920E2"/>
    <w:rsid w:val="00393A25"/>
    <w:rsid w:val="0039442A"/>
    <w:rsid w:val="00395C9C"/>
    <w:rsid w:val="00396071"/>
    <w:rsid w:val="0039793E"/>
    <w:rsid w:val="00397C00"/>
    <w:rsid w:val="00397EC0"/>
    <w:rsid w:val="003A0716"/>
    <w:rsid w:val="003A09AF"/>
    <w:rsid w:val="003A15F5"/>
    <w:rsid w:val="003A1A62"/>
    <w:rsid w:val="003A2AF6"/>
    <w:rsid w:val="003A32AC"/>
    <w:rsid w:val="003A3541"/>
    <w:rsid w:val="003A3AB6"/>
    <w:rsid w:val="003A439B"/>
    <w:rsid w:val="003A55E1"/>
    <w:rsid w:val="003A5F1A"/>
    <w:rsid w:val="003A619D"/>
    <w:rsid w:val="003A673D"/>
    <w:rsid w:val="003A67D9"/>
    <w:rsid w:val="003A7227"/>
    <w:rsid w:val="003B05D7"/>
    <w:rsid w:val="003B09DE"/>
    <w:rsid w:val="003B0C24"/>
    <w:rsid w:val="003B14CA"/>
    <w:rsid w:val="003B241B"/>
    <w:rsid w:val="003B2517"/>
    <w:rsid w:val="003B26D6"/>
    <w:rsid w:val="003B2B84"/>
    <w:rsid w:val="003B3685"/>
    <w:rsid w:val="003B3FB7"/>
    <w:rsid w:val="003B4156"/>
    <w:rsid w:val="003B41D7"/>
    <w:rsid w:val="003B639D"/>
    <w:rsid w:val="003B67DF"/>
    <w:rsid w:val="003B70FD"/>
    <w:rsid w:val="003B784A"/>
    <w:rsid w:val="003B7FF8"/>
    <w:rsid w:val="003C000E"/>
    <w:rsid w:val="003C2382"/>
    <w:rsid w:val="003C2495"/>
    <w:rsid w:val="003C2A17"/>
    <w:rsid w:val="003C2FAE"/>
    <w:rsid w:val="003C346F"/>
    <w:rsid w:val="003C473B"/>
    <w:rsid w:val="003C5255"/>
    <w:rsid w:val="003C628D"/>
    <w:rsid w:val="003C6431"/>
    <w:rsid w:val="003C7315"/>
    <w:rsid w:val="003D07C8"/>
    <w:rsid w:val="003D0BD7"/>
    <w:rsid w:val="003D0EBB"/>
    <w:rsid w:val="003D18F5"/>
    <w:rsid w:val="003D1B5B"/>
    <w:rsid w:val="003D22D7"/>
    <w:rsid w:val="003D2B75"/>
    <w:rsid w:val="003D3662"/>
    <w:rsid w:val="003D3AA8"/>
    <w:rsid w:val="003D431A"/>
    <w:rsid w:val="003D528E"/>
    <w:rsid w:val="003D5EAA"/>
    <w:rsid w:val="003D633F"/>
    <w:rsid w:val="003D65C3"/>
    <w:rsid w:val="003E042A"/>
    <w:rsid w:val="003E198E"/>
    <w:rsid w:val="003E2015"/>
    <w:rsid w:val="003E2861"/>
    <w:rsid w:val="003E435A"/>
    <w:rsid w:val="003E438F"/>
    <w:rsid w:val="003E4FA5"/>
    <w:rsid w:val="003E67E2"/>
    <w:rsid w:val="003E69B5"/>
    <w:rsid w:val="003E7A56"/>
    <w:rsid w:val="003E7F1F"/>
    <w:rsid w:val="003F0250"/>
    <w:rsid w:val="003F05ED"/>
    <w:rsid w:val="003F0E14"/>
    <w:rsid w:val="003F0F65"/>
    <w:rsid w:val="003F118C"/>
    <w:rsid w:val="003F11AB"/>
    <w:rsid w:val="003F1BEA"/>
    <w:rsid w:val="003F1EFA"/>
    <w:rsid w:val="003F2437"/>
    <w:rsid w:val="003F26DE"/>
    <w:rsid w:val="003F2B4B"/>
    <w:rsid w:val="003F2FD3"/>
    <w:rsid w:val="003F35DD"/>
    <w:rsid w:val="003F5C32"/>
    <w:rsid w:val="003F5CBE"/>
    <w:rsid w:val="003F6376"/>
    <w:rsid w:val="003F6AC4"/>
    <w:rsid w:val="003F6B5E"/>
    <w:rsid w:val="003F6C27"/>
    <w:rsid w:val="004003AE"/>
    <w:rsid w:val="0040054C"/>
    <w:rsid w:val="00402040"/>
    <w:rsid w:val="004033E9"/>
    <w:rsid w:val="00404552"/>
    <w:rsid w:val="0040512F"/>
    <w:rsid w:val="004059AB"/>
    <w:rsid w:val="004062C7"/>
    <w:rsid w:val="00406F08"/>
    <w:rsid w:val="004074A8"/>
    <w:rsid w:val="004075B6"/>
    <w:rsid w:val="00407A9B"/>
    <w:rsid w:val="004102FD"/>
    <w:rsid w:val="00410DC0"/>
    <w:rsid w:val="0041135F"/>
    <w:rsid w:val="004118C8"/>
    <w:rsid w:val="00411BAA"/>
    <w:rsid w:val="00412167"/>
    <w:rsid w:val="004124CB"/>
    <w:rsid w:val="004124D4"/>
    <w:rsid w:val="00413271"/>
    <w:rsid w:val="00413B2F"/>
    <w:rsid w:val="00414CE9"/>
    <w:rsid w:val="00414F48"/>
    <w:rsid w:val="004150E5"/>
    <w:rsid w:val="0041567D"/>
    <w:rsid w:val="004159AE"/>
    <w:rsid w:val="0041757C"/>
    <w:rsid w:val="004178E6"/>
    <w:rsid w:val="00417CD7"/>
    <w:rsid w:val="00417E54"/>
    <w:rsid w:val="004200A0"/>
    <w:rsid w:val="004200BB"/>
    <w:rsid w:val="00420925"/>
    <w:rsid w:val="004210C2"/>
    <w:rsid w:val="00421CD9"/>
    <w:rsid w:val="00423A68"/>
    <w:rsid w:val="00424940"/>
    <w:rsid w:val="0042513E"/>
    <w:rsid w:val="004251A5"/>
    <w:rsid w:val="004257FC"/>
    <w:rsid w:val="004261B5"/>
    <w:rsid w:val="00427CE9"/>
    <w:rsid w:val="00430350"/>
    <w:rsid w:val="004303CD"/>
    <w:rsid w:val="004345E5"/>
    <w:rsid w:val="00435B5B"/>
    <w:rsid w:val="00436022"/>
    <w:rsid w:val="00436188"/>
    <w:rsid w:val="00440030"/>
    <w:rsid w:val="00440A51"/>
    <w:rsid w:val="0044149B"/>
    <w:rsid w:val="0044223B"/>
    <w:rsid w:val="00442522"/>
    <w:rsid w:val="00442BF3"/>
    <w:rsid w:val="00442EFD"/>
    <w:rsid w:val="00443132"/>
    <w:rsid w:val="004431C1"/>
    <w:rsid w:val="00443713"/>
    <w:rsid w:val="004437D4"/>
    <w:rsid w:val="00443F01"/>
    <w:rsid w:val="00443F95"/>
    <w:rsid w:val="00443FC8"/>
    <w:rsid w:val="004440B3"/>
    <w:rsid w:val="0044455B"/>
    <w:rsid w:val="00444A0D"/>
    <w:rsid w:val="00445647"/>
    <w:rsid w:val="00445FD8"/>
    <w:rsid w:val="0044623C"/>
    <w:rsid w:val="0044632E"/>
    <w:rsid w:val="00446DBB"/>
    <w:rsid w:val="004471F2"/>
    <w:rsid w:val="00450316"/>
    <w:rsid w:val="00450B5F"/>
    <w:rsid w:val="00451B6A"/>
    <w:rsid w:val="004530DF"/>
    <w:rsid w:val="004545B0"/>
    <w:rsid w:val="00454E43"/>
    <w:rsid w:val="004551E3"/>
    <w:rsid w:val="00455237"/>
    <w:rsid w:val="004600D9"/>
    <w:rsid w:val="00460582"/>
    <w:rsid w:val="004620E8"/>
    <w:rsid w:val="0046234B"/>
    <w:rsid w:val="004628A7"/>
    <w:rsid w:val="00463115"/>
    <w:rsid w:val="00463379"/>
    <w:rsid w:val="00463EF3"/>
    <w:rsid w:val="00464F71"/>
    <w:rsid w:val="004653D5"/>
    <w:rsid w:val="00466A6D"/>
    <w:rsid w:val="004670D2"/>
    <w:rsid w:val="00467B93"/>
    <w:rsid w:val="00467BAC"/>
    <w:rsid w:val="00467D76"/>
    <w:rsid w:val="00470628"/>
    <w:rsid w:val="00470B10"/>
    <w:rsid w:val="00470FC8"/>
    <w:rsid w:val="004710C5"/>
    <w:rsid w:val="004714AA"/>
    <w:rsid w:val="004715F6"/>
    <w:rsid w:val="004717BC"/>
    <w:rsid w:val="00471B5C"/>
    <w:rsid w:val="00471BE7"/>
    <w:rsid w:val="00471C03"/>
    <w:rsid w:val="00471DB5"/>
    <w:rsid w:val="00471FD4"/>
    <w:rsid w:val="004727B1"/>
    <w:rsid w:val="004729D4"/>
    <w:rsid w:val="00472B4E"/>
    <w:rsid w:val="0047397E"/>
    <w:rsid w:val="00473989"/>
    <w:rsid w:val="004740F2"/>
    <w:rsid w:val="0047470B"/>
    <w:rsid w:val="00476C46"/>
    <w:rsid w:val="004776AD"/>
    <w:rsid w:val="00477B65"/>
    <w:rsid w:val="00480502"/>
    <w:rsid w:val="00480853"/>
    <w:rsid w:val="00481147"/>
    <w:rsid w:val="00481CD6"/>
    <w:rsid w:val="00482620"/>
    <w:rsid w:val="00482879"/>
    <w:rsid w:val="00482969"/>
    <w:rsid w:val="00483008"/>
    <w:rsid w:val="00483483"/>
    <w:rsid w:val="00483C79"/>
    <w:rsid w:val="004841DE"/>
    <w:rsid w:val="00484575"/>
    <w:rsid w:val="00484F48"/>
    <w:rsid w:val="00485BF0"/>
    <w:rsid w:val="00485FFB"/>
    <w:rsid w:val="00486688"/>
    <w:rsid w:val="004869D0"/>
    <w:rsid w:val="00486FA7"/>
    <w:rsid w:val="00487234"/>
    <w:rsid w:val="0049079C"/>
    <w:rsid w:val="00490E73"/>
    <w:rsid w:val="00491FE1"/>
    <w:rsid w:val="00492769"/>
    <w:rsid w:val="00492C20"/>
    <w:rsid w:val="0049355B"/>
    <w:rsid w:val="00494D1D"/>
    <w:rsid w:val="004955EE"/>
    <w:rsid w:val="00495975"/>
    <w:rsid w:val="00495F4D"/>
    <w:rsid w:val="004962E0"/>
    <w:rsid w:val="00497241"/>
    <w:rsid w:val="00497756"/>
    <w:rsid w:val="00497DA9"/>
    <w:rsid w:val="004A0017"/>
    <w:rsid w:val="004A097A"/>
    <w:rsid w:val="004A160F"/>
    <w:rsid w:val="004A1806"/>
    <w:rsid w:val="004A2422"/>
    <w:rsid w:val="004A27EB"/>
    <w:rsid w:val="004A2A34"/>
    <w:rsid w:val="004A34AB"/>
    <w:rsid w:val="004A35FA"/>
    <w:rsid w:val="004A3A67"/>
    <w:rsid w:val="004A4A82"/>
    <w:rsid w:val="004A6738"/>
    <w:rsid w:val="004A7519"/>
    <w:rsid w:val="004A7F14"/>
    <w:rsid w:val="004B0401"/>
    <w:rsid w:val="004B0E32"/>
    <w:rsid w:val="004B0FE8"/>
    <w:rsid w:val="004B1ABB"/>
    <w:rsid w:val="004B261E"/>
    <w:rsid w:val="004B28CF"/>
    <w:rsid w:val="004B2C8A"/>
    <w:rsid w:val="004B343E"/>
    <w:rsid w:val="004B3C8C"/>
    <w:rsid w:val="004B3DA2"/>
    <w:rsid w:val="004B3E01"/>
    <w:rsid w:val="004B5581"/>
    <w:rsid w:val="004B5905"/>
    <w:rsid w:val="004B5CCB"/>
    <w:rsid w:val="004B71E5"/>
    <w:rsid w:val="004B7F5E"/>
    <w:rsid w:val="004C048B"/>
    <w:rsid w:val="004C3538"/>
    <w:rsid w:val="004C369A"/>
    <w:rsid w:val="004C386D"/>
    <w:rsid w:val="004C4D2E"/>
    <w:rsid w:val="004C5B24"/>
    <w:rsid w:val="004C75DE"/>
    <w:rsid w:val="004C7D4E"/>
    <w:rsid w:val="004D016B"/>
    <w:rsid w:val="004D1FFB"/>
    <w:rsid w:val="004D2D02"/>
    <w:rsid w:val="004D3A91"/>
    <w:rsid w:val="004D4B8A"/>
    <w:rsid w:val="004D4FFB"/>
    <w:rsid w:val="004D5080"/>
    <w:rsid w:val="004D50CD"/>
    <w:rsid w:val="004D61B5"/>
    <w:rsid w:val="004D68CB"/>
    <w:rsid w:val="004D6912"/>
    <w:rsid w:val="004D710F"/>
    <w:rsid w:val="004D7183"/>
    <w:rsid w:val="004D7714"/>
    <w:rsid w:val="004D77D0"/>
    <w:rsid w:val="004D77E1"/>
    <w:rsid w:val="004D7B73"/>
    <w:rsid w:val="004E1120"/>
    <w:rsid w:val="004E2178"/>
    <w:rsid w:val="004E265B"/>
    <w:rsid w:val="004E2858"/>
    <w:rsid w:val="004E2D94"/>
    <w:rsid w:val="004E2DEC"/>
    <w:rsid w:val="004E3913"/>
    <w:rsid w:val="004E3D7A"/>
    <w:rsid w:val="004E46CA"/>
    <w:rsid w:val="004E5950"/>
    <w:rsid w:val="004E5D18"/>
    <w:rsid w:val="004E6333"/>
    <w:rsid w:val="004E63E2"/>
    <w:rsid w:val="004E6CCE"/>
    <w:rsid w:val="004E6D94"/>
    <w:rsid w:val="004E7129"/>
    <w:rsid w:val="004F01B4"/>
    <w:rsid w:val="004F0638"/>
    <w:rsid w:val="004F0EC7"/>
    <w:rsid w:val="004F1553"/>
    <w:rsid w:val="004F18AC"/>
    <w:rsid w:val="004F2390"/>
    <w:rsid w:val="004F269D"/>
    <w:rsid w:val="004F314D"/>
    <w:rsid w:val="004F4851"/>
    <w:rsid w:val="004F497A"/>
    <w:rsid w:val="004F5BBA"/>
    <w:rsid w:val="004F5CEF"/>
    <w:rsid w:val="004F6A5B"/>
    <w:rsid w:val="004F6A69"/>
    <w:rsid w:val="004F6CF9"/>
    <w:rsid w:val="004F6EF0"/>
    <w:rsid w:val="004F70B5"/>
    <w:rsid w:val="004F7205"/>
    <w:rsid w:val="004F7DB4"/>
    <w:rsid w:val="004F7E22"/>
    <w:rsid w:val="00501B90"/>
    <w:rsid w:val="00502990"/>
    <w:rsid w:val="00502DC0"/>
    <w:rsid w:val="005033CA"/>
    <w:rsid w:val="00503865"/>
    <w:rsid w:val="00506170"/>
    <w:rsid w:val="00506474"/>
    <w:rsid w:val="00506BBF"/>
    <w:rsid w:val="00510D6B"/>
    <w:rsid w:val="00510EE3"/>
    <w:rsid w:val="00512D28"/>
    <w:rsid w:val="005139B8"/>
    <w:rsid w:val="00513E14"/>
    <w:rsid w:val="0051474A"/>
    <w:rsid w:val="005148A7"/>
    <w:rsid w:val="0051497D"/>
    <w:rsid w:val="00514C39"/>
    <w:rsid w:val="00514C8A"/>
    <w:rsid w:val="005153DE"/>
    <w:rsid w:val="00516192"/>
    <w:rsid w:val="00516D4B"/>
    <w:rsid w:val="00516FDE"/>
    <w:rsid w:val="0051733C"/>
    <w:rsid w:val="0051751F"/>
    <w:rsid w:val="00517684"/>
    <w:rsid w:val="00517762"/>
    <w:rsid w:val="005177DE"/>
    <w:rsid w:val="00517E1F"/>
    <w:rsid w:val="00520119"/>
    <w:rsid w:val="00520642"/>
    <w:rsid w:val="005211B0"/>
    <w:rsid w:val="00522770"/>
    <w:rsid w:val="00522C07"/>
    <w:rsid w:val="00523591"/>
    <w:rsid w:val="00523812"/>
    <w:rsid w:val="00525292"/>
    <w:rsid w:val="005256FB"/>
    <w:rsid w:val="00526F8E"/>
    <w:rsid w:val="0053069C"/>
    <w:rsid w:val="005312F2"/>
    <w:rsid w:val="00531887"/>
    <w:rsid w:val="005323BF"/>
    <w:rsid w:val="0053247D"/>
    <w:rsid w:val="00533295"/>
    <w:rsid w:val="00533900"/>
    <w:rsid w:val="00533A84"/>
    <w:rsid w:val="00533E23"/>
    <w:rsid w:val="00534626"/>
    <w:rsid w:val="0053556A"/>
    <w:rsid w:val="0053603A"/>
    <w:rsid w:val="00536729"/>
    <w:rsid w:val="005369FA"/>
    <w:rsid w:val="0053729B"/>
    <w:rsid w:val="00537C8A"/>
    <w:rsid w:val="00537EC2"/>
    <w:rsid w:val="00541A87"/>
    <w:rsid w:val="00542997"/>
    <w:rsid w:val="00542C92"/>
    <w:rsid w:val="005430BD"/>
    <w:rsid w:val="00543435"/>
    <w:rsid w:val="00543555"/>
    <w:rsid w:val="005436D4"/>
    <w:rsid w:val="00543B1B"/>
    <w:rsid w:val="00543F32"/>
    <w:rsid w:val="00544606"/>
    <w:rsid w:val="00544CE8"/>
    <w:rsid w:val="00545725"/>
    <w:rsid w:val="00545C1B"/>
    <w:rsid w:val="00546072"/>
    <w:rsid w:val="00546918"/>
    <w:rsid w:val="00546C18"/>
    <w:rsid w:val="0054747F"/>
    <w:rsid w:val="005475EB"/>
    <w:rsid w:val="0055084A"/>
    <w:rsid w:val="00550C6C"/>
    <w:rsid w:val="0055118E"/>
    <w:rsid w:val="0055125C"/>
    <w:rsid w:val="005520CB"/>
    <w:rsid w:val="0055245F"/>
    <w:rsid w:val="005528ED"/>
    <w:rsid w:val="005539D0"/>
    <w:rsid w:val="00553B6C"/>
    <w:rsid w:val="005557FC"/>
    <w:rsid w:val="005562D8"/>
    <w:rsid w:val="005563C9"/>
    <w:rsid w:val="00556CFE"/>
    <w:rsid w:val="005573A1"/>
    <w:rsid w:val="00557942"/>
    <w:rsid w:val="00560527"/>
    <w:rsid w:val="00560F05"/>
    <w:rsid w:val="00561C32"/>
    <w:rsid w:val="00562968"/>
    <w:rsid w:val="00563521"/>
    <w:rsid w:val="0056422F"/>
    <w:rsid w:val="00564231"/>
    <w:rsid w:val="00564890"/>
    <w:rsid w:val="00565929"/>
    <w:rsid w:val="00565A36"/>
    <w:rsid w:val="00566A20"/>
    <w:rsid w:val="00567489"/>
    <w:rsid w:val="00567546"/>
    <w:rsid w:val="00570870"/>
    <w:rsid w:val="00570BC6"/>
    <w:rsid w:val="00571267"/>
    <w:rsid w:val="005714AC"/>
    <w:rsid w:val="005716CE"/>
    <w:rsid w:val="00571CCD"/>
    <w:rsid w:val="005721E3"/>
    <w:rsid w:val="0057225C"/>
    <w:rsid w:val="00572F81"/>
    <w:rsid w:val="00573BA1"/>
    <w:rsid w:val="00573D4F"/>
    <w:rsid w:val="00573D59"/>
    <w:rsid w:val="00574EE5"/>
    <w:rsid w:val="005757BB"/>
    <w:rsid w:val="00575B9B"/>
    <w:rsid w:val="005761A6"/>
    <w:rsid w:val="005765AA"/>
    <w:rsid w:val="005778FA"/>
    <w:rsid w:val="0058015D"/>
    <w:rsid w:val="00580349"/>
    <w:rsid w:val="00580DB0"/>
    <w:rsid w:val="005810A2"/>
    <w:rsid w:val="0058158B"/>
    <w:rsid w:val="00581AAE"/>
    <w:rsid w:val="00582438"/>
    <w:rsid w:val="00582511"/>
    <w:rsid w:val="005829BC"/>
    <w:rsid w:val="00583A86"/>
    <w:rsid w:val="005862E9"/>
    <w:rsid w:val="00586520"/>
    <w:rsid w:val="005866C7"/>
    <w:rsid w:val="005871BB"/>
    <w:rsid w:val="0058735E"/>
    <w:rsid w:val="00587FB5"/>
    <w:rsid w:val="0059170D"/>
    <w:rsid w:val="00592925"/>
    <w:rsid w:val="00592993"/>
    <w:rsid w:val="00593E8F"/>
    <w:rsid w:val="0059431A"/>
    <w:rsid w:val="0059505A"/>
    <w:rsid w:val="005955F3"/>
    <w:rsid w:val="0059590F"/>
    <w:rsid w:val="005962C4"/>
    <w:rsid w:val="005963AB"/>
    <w:rsid w:val="00596E70"/>
    <w:rsid w:val="005A04BA"/>
    <w:rsid w:val="005A0B2A"/>
    <w:rsid w:val="005A0CF3"/>
    <w:rsid w:val="005A0DEA"/>
    <w:rsid w:val="005A116F"/>
    <w:rsid w:val="005A14B1"/>
    <w:rsid w:val="005A1649"/>
    <w:rsid w:val="005A421F"/>
    <w:rsid w:val="005A4FE1"/>
    <w:rsid w:val="005A6D48"/>
    <w:rsid w:val="005A74E4"/>
    <w:rsid w:val="005A7CB7"/>
    <w:rsid w:val="005B1B43"/>
    <w:rsid w:val="005B362F"/>
    <w:rsid w:val="005B47FC"/>
    <w:rsid w:val="005B4CF3"/>
    <w:rsid w:val="005B7229"/>
    <w:rsid w:val="005B732A"/>
    <w:rsid w:val="005C16FC"/>
    <w:rsid w:val="005C17D4"/>
    <w:rsid w:val="005C1923"/>
    <w:rsid w:val="005C19A6"/>
    <w:rsid w:val="005C27DD"/>
    <w:rsid w:val="005C3275"/>
    <w:rsid w:val="005C33B1"/>
    <w:rsid w:val="005C40F1"/>
    <w:rsid w:val="005C4928"/>
    <w:rsid w:val="005C4D7F"/>
    <w:rsid w:val="005C5196"/>
    <w:rsid w:val="005C5242"/>
    <w:rsid w:val="005C5573"/>
    <w:rsid w:val="005C66F4"/>
    <w:rsid w:val="005C6A7A"/>
    <w:rsid w:val="005C6F56"/>
    <w:rsid w:val="005C7C8E"/>
    <w:rsid w:val="005C7FD6"/>
    <w:rsid w:val="005D0883"/>
    <w:rsid w:val="005D168F"/>
    <w:rsid w:val="005D3144"/>
    <w:rsid w:val="005D3277"/>
    <w:rsid w:val="005D3B2E"/>
    <w:rsid w:val="005D48E4"/>
    <w:rsid w:val="005D5137"/>
    <w:rsid w:val="005D62B4"/>
    <w:rsid w:val="005D6B81"/>
    <w:rsid w:val="005D6E4D"/>
    <w:rsid w:val="005D7883"/>
    <w:rsid w:val="005E0865"/>
    <w:rsid w:val="005E0939"/>
    <w:rsid w:val="005E166B"/>
    <w:rsid w:val="005E19B2"/>
    <w:rsid w:val="005E1DA8"/>
    <w:rsid w:val="005E1E24"/>
    <w:rsid w:val="005E216C"/>
    <w:rsid w:val="005E2224"/>
    <w:rsid w:val="005E2609"/>
    <w:rsid w:val="005E3050"/>
    <w:rsid w:val="005E417E"/>
    <w:rsid w:val="005E4401"/>
    <w:rsid w:val="005E4DC6"/>
    <w:rsid w:val="005E5B85"/>
    <w:rsid w:val="005E688A"/>
    <w:rsid w:val="005E7436"/>
    <w:rsid w:val="005E7CD1"/>
    <w:rsid w:val="005F0ECE"/>
    <w:rsid w:val="005F10C9"/>
    <w:rsid w:val="005F176D"/>
    <w:rsid w:val="005F1BC0"/>
    <w:rsid w:val="005F2144"/>
    <w:rsid w:val="005F3EA5"/>
    <w:rsid w:val="005F40BC"/>
    <w:rsid w:val="005F4370"/>
    <w:rsid w:val="005F46E8"/>
    <w:rsid w:val="005F5147"/>
    <w:rsid w:val="005F58AD"/>
    <w:rsid w:val="005F5CF5"/>
    <w:rsid w:val="005F631B"/>
    <w:rsid w:val="005F69BA"/>
    <w:rsid w:val="005F6B65"/>
    <w:rsid w:val="005F77DA"/>
    <w:rsid w:val="005F7F1F"/>
    <w:rsid w:val="006014DB"/>
    <w:rsid w:val="00604B45"/>
    <w:rsid w:val="00605D27"/>
    <w:rsid w:val="006076F4"/>
    <w:rsid w:val="00607B29"/>
    <w:rsid w:val="00610319"/>
    <w:rsid w:val="0061063C"/>
    <w:rsid w:val="00612E1E"/>
    <w:rsid w:val="00613180"/>
    <w:rsid w:val="006136F9"/>
    <w:rsid w:val="006143E5"/>
    <w:rsid w:val="00614F34"/>
    <w:rsid w:val="006153CD"/>
    <w:rsid w:val="0061569A"/>
    <w:rsid w:val="00615701"/>
    <w:rsid w:val="00616076"/>
    <w:rsid w:val="00616B7B"/>
    <w:rsid w:val="0061756F"/>
    <w:rsid w:val="00620342"/>
    <w:rsid w:val="00620749"/>
    <w:rsid w:val="00621BDA"/>
    <w:rsid w:val="006226BB"/>
    <w:rsid w:val="0062327E"/>
    <w:rsid w:val="00623558"/>
    <w:rsid w:val="00624461"/>
    <w:rsid w:val="00624589"/>
    <w:rsid w:val="00625230"/>
    <w:rsid w:val="00625854"/>
    <w:rsid w:val="00627109"/>
    <w:rsid w:val="006272BF"/>
    <w:rsid w:val="0062755A"/>
    <w:rsid w:val="00627B2B"/>
    <w:rsid w:val="00627E9A"/>
    <w:rsid w:val="0063092F"/>
    <w:rsid w:val="00630D55"/>
    <w:rsid w:val="00631415"/>
    <w:rsid w:val="00631531"/>
    <w:rsid w:val="00631660"/>
    <w:rsid w:val="00631B6F"/>
    <w:rsid w:val="00631E81"/>
    <w:rsid w:val="006328CE"/>
    <w:rsid w:val="00632C51"/>
    <w:rsid w:val="00632D01"/>
    <w:rsid w:val="00633622"/>
    <w:rsid w:val="006346E1"/>
    <w:rsid w:val="00635DA5"/>
    <w:rsid w:val="00636110"/>
    <w:rsid w:val="00636DD9"/>
    <w:rsid w:val="00637018"/>
    <w:rsid w:val="00637FF8"/>
    <w:rsid w:val="00640588"/>
    <w:rsid w:val="00640BF6"/>
    <w:rsid w:val="00641648"/>
    <w:rsid w:val="00641795"/>
    <w:rsid w:val="0064312A"/>
    <w:rsid w:val="006440ED"/>
    <w:rsid w:val="0064617D"/>
    <w:rsid w:val="0064748D"/>
    <w:rsid w:val="0064766B"/>
    <w:rsid w:val="00647FDA"/>
    <w:rsid w:val="0065048D"/>
    <w:rsid w:val="00650818"/>
    <w:rsid w:val="00650834"/>
    <w:rsid w:val="00650F8E"/>
    <w:rsid w:val="00651858"/>
    <w:rsid w:val="00652762"/>
    <w:rsid w:val="0065296D"/>
    <w:rsid w:val="00652A73"/>
    <w:rsid w:val="006534B1"/>
    <w:rsid w:val="006542B3"/>
    <w:rsid w:val="006550BB"/>
    <w:rsid w:val="00655530"/>
    <w:rsid w:val="00656110"/>
    <w:rsid w:val="00656737"/>
    <w:rsid w:val="00656C0B"/>
    <w:rsid w:val="00657CAF"/>
    <w:rsid w:val="00657DB7"/>
    <w:rsid w:val="00657FAA"/>
    <w:rsid w:val="00660887"/>
    <w:rsid w:val="00661306"/>
    <w:rsid w:val="00661B1C"/>
    <w:rsid w:val="00661CEB"/>
    <w:rsid w:val="0066209F"/>
    <w:rsid w:val="0066260C"/>
    <w:rsid w:val="00665166"/>
    <w:rsid w:val="0066594E"/>
    <w:rsid w:val="0066697C"/>
    <w:rsid w:val="00666E4F"/>
    <w:rsid w:val="00666E9F"/>
    <w:rsid w:val="006672BF"/>
    <w:rsid w:val="00667A63"/>
    <w:rsid w:val="00667BF9"/>
    <w:rsid w:val="00667EA2"/>
    <w:rsid w:val="00670857"/>
    <w:rsid w:val="00670FA9"/>
    <w:rsid w:val="00671321"/>
    <w:rsid w:val="00671712"/>
    <w:rsid w:val="00671E7B"/>
    <w:rsid w:val="00672990"/>
    <w:rsid w:val="00673AF5"/>
    <w:rsid w:val="0067439F"/>
    <w:rsid w:val="006762B7"/>
    <w:rsid w:val="00677411"/>
    <w:rsid w:val="00677B6F"/>
    <w:rsid w:val="00677DD3"/>
    <w:rsid w:val="0068081D"/>
    <w:rsid w:val="00681BD6"/>
    <w:rsid w:val="006835D9"/>
    <w:rsid w:val="006836E9"/>
    <w:rsid w:val="00683BF4"/>
    <w:rsid w:val="00684FB9"/>
    <w:rsid w:val="00685567"/>
    <w:rsid w:val="00685629"/>
    <w:rsid w:val="00685E3E"/>
    <w:rsid w:val="006873D5"/>
    <w:rsid w:val="00687C55"/>
    <w:rsid w:val="006904F5"/>
    <w:rsid w:val="006913E4"/>
    <w:rsid w:val="00691AB7"/>
    <w:rsid w:val="006921BB"/>
    <w:rsid w:val="00692E3D"/>
    <w:rsid w:val="006934CF"/>
    <w:rsid w:val="00693916"/>
    <w:rsid w:val="006952E7"/>
    <w:rsid w:val="006958DF"/>
    <w:rsid w:val="00696266"/>
    <w:rsid w:val="006A0217"/>
    <w:rsid w:val="006A0570"/>
    <w:rsid w:val="006A060F"/>
    <w:rsid w:val="006A0853"/>
    <w:rsid w:val="006A0BAA"/>
    <w:rsid w:val="006A0E1E"/>
    <w:rsid w:val="006A2C5F"/>
    <w:rsid w:val="006A3C56"/>
    <w:rsid w:val="006A41CE"/>
    <w:rsid w:val="006A4E25"/>
    <w:rsid w:val="006A4EB0"/>
    <w:rsid w:val="006A5E63"/>
    <w:rsid w:val="006B095E"/>
    <w:rsid w:val="006B109F"/>
    <w:rsid w:val="006B157B"/>
    <w:rsid w:val="006B1FD0"/>
    <w:rsid w:val="006B22E3"/>
    <w:rsid w:val="006B251E"/>
    <w:rsid w:val="006B2B26"/>
    <w:rsid w:val="006B2DCD"/>
    <w:rsid w:val="006B3352"/>
    <w:rsid w:val="006B43A7"/>
    <w:rsid w:val="006B4A8D"/>
    <w:rsid w:val="006B4C2C"/>
    <w:rsid w:val="006B5049"/>
    <w:rsid w:val="006B5DA6"/>
    <w:rsid w:val="006B605C"/>
    <w:rsid w:val="006B6513"/>
    <w:rsid w:val="006B6842"/>
    <w:rsid w:val="006B68FE"/>
    <w:rsid w:val="006C10A5"/>
    <w:rsid w:val="006C12E0"/>
    <w:rsid w:val="006C12F2"/>
    <w:rsid w:val="006C3674"/>
    <w:rsid w:val="006C3F2A"/>
    <w:rsid w:val="006C425E"/>
    <w:rsid w:val="006C5683"/>
    <w:rsid w:val="006C57B0"/>
    <w:rsid w:val="006C6A1E"/>
    <w:rsid w:val="006C6C9F"/>
    <w:rsid w:val="006C7198"/>
    <w:rsid w:val="006C76F6"/>
    <w:rsid w:val="006D0104"/>
    <w:rsid w:val="006D199E"/>
    <w:rsid w:val="006D2736"/>
    <w:rsid w:val="006D3D8F"/>
    <w:rsid w:val="006D4AD8"/>
    <w:rsid w:val="006D55B3"/>
    <w:rsid w:val="006D5A24"/>
    <w:rsid w:val="006D6DD0"/>
    <w:rsid w:val="006D7FFB"/>
    <w:rsid w:val="006E0BC5"/>
    <w:rsid w:val="006E1850"/>
    <w:rsid w:val="006E1E41"/>
    <w:rsid w:val="006E20AD"/>
    <w:rsid w:val="006E2239"/>
    <w:rsid w:val="006E2ABC"/>
    <w:rsid w:val="006E39EC"/>
    <w:rsid w:val="006E3E06"/>
    <w:rsid w:val="006E4190"/>
    <w:rsid w:val="006E4613"/>
    <w:rsid w:val="006E48E2"/>
    <w:rsid w:val="006E5933"/>
    <w:rsid w:val="006E73B4"/>
    <w:rsid w:val="006E7421"/>
    <w:rsid w:val="006F0291"/>
    <w:rsid w:val="006F0339"/>
    <w:rsid w:val="006F17A6"/>
    <w:rsid w:val="006F1C03"/>
    <w:rsid w:val="006F1EC8"/>
    <w:rsid w:val="006F2737"/>
    <w:rsid w:val="006F334A"/>
    <w:rsid w:val="006F35A5"/>
    <w:rsid w:val="006F38F3"/>
    <w:rsid w:val="006F3C21"/>
    <w:rsid w:val="006F3E45"/>
    <w:rsid w:val="006F45A3"/>
    <w:rsid w:val="006F49BD"/>
    <w:rsid w:val="006F515E"/>
    <w:rsid w:val="006F565E"/>
    <w:rsid w:val="006F5D3C"/>
    <w:rsid w:val="006F5E27"/>
    <w:rsid w:val="006F66E2"/>
    <w:rsid w:val="006F6A75"/>
    <w:rsid w:val="006F75A7"/>
    <w:rsid w:val="006F7BE1"/>
    <w:rsid w:val="00702049"/>
    <w:rsid w:val="00703483"/>
    <w:rsid w:val="00703D01"/>
    <w:rsid w:val="00703E3B"/>
    <w:rsid w:val="007048DB"/>
    <w:rsid w:val="00704B3E"/>
    <w:rsid w:val="00705FE3"/>
    <w:rsid w:val="007076CA"/>
    <w:rsid w:val="0071121A"/>
    <w:rsid w:val="007123E4"/>
    <w:rsid w:val="00713E6A"/>
    <w:rsid w:val="007145E6"/>
    <w:rsid w:val="00714A3D"/>
    <w:rsid w:val="00714BF5"/>
    <w:rsid w:val="00715821"/>
    <w:rsid w:val="00715B4C"/>
    <w:rsid w:val="0071604E"/>
    <w:rsid w:val="00716199"/>
    <w:rsid w:val="00717197"/>
    <w:rsid w:val="00717772"/>
    <w:rsid w:val="00720834"/>
    <w:rsid w:val="007211AF"/>
    <w:rsid w:val="007213D4"/>
    <w:rsid w:val="007215EE"/>
    <w:rsid w:val="00722599"/>
    <w:rsid w:val="007234B6"/>
    <w:rsid w:val="00723C85"/>
    <w:rsid w:val="0072555D"/>
    <w:rsid w:val="00725EA6"/>
    <w:rsid w:val="007264BF"/>
    <w:rsid w:val="00730911"/>
    <w:rsid w:val="00730F5B"/>
    <w:rsid w:val="00731150"/>
    <w:rsid w:val="00731D7B"/>
    <w:rsid w:val="007323E1"/>
    <w:rsid w:val="00732632"/>
    <w:rsid w:val="00732696"/>
    <w:rsid w:val="007332BE"/>
    <w:rsid w:val="0073410F"/>
    <w:rsid w:val="007359C9"/>
    <w:rsid w:val="00736728"/>
    <w:rsid w:val="007368A0"/>
    <w:rsid w:val="0074145F"/>
    <w:rsid w:val="0074177E"/>
    <w:rsid w:val="0074278E"/>
    <w:rsid w:val="00742C2C"/>
    <w:rsid w:val="0074321C"/>
    <w:rsid w:val="00743B3A"/>
    <w:rsid w:val="00743C99"/>
    <w:rsid w:val="00744782"/>
    <w:rsid w:val="007448DA"/>
    <w:rsid w:val="00744C4B"/>
    <w:rsid w:val="00745B12"/>
    <w:rsid w:val="007460A1"/>
    <w:rsid w:val="007463CC"/>
    <w:rsid w:val="007464B3"/>
    <w:rsid w:val="00746633"/>
    <w:rsid w:val="007468BD"/>
    <w:rsid w:val="00746A8C"/>
    <w:rsid w:val="0075165A"/>
    <w:rsid w:val="00751BF4"/>
    <w:rsid w:val="00751DE0"/>
    <w:rsid w:val="00752316"/>
    <w:rsid w:val="00752E62"/>
    <w:rsid w:val="007533F6"/>
    <w:rsid w:val="0075383B"/>
    <w:rsid w:val="007538C8"/>
    <w:rsid w:val="00753C9C"/>
    <w:rsid w:val="0075556D"/>
    <w:rsid w:val="007556C8"/>
    <w:rsid w:val="007566D6"/>
    <w:rsid w:val="00756982"/>
    <w:rsid w:val="00756AA3"/>
    <w:rsid w:val="0076003B"/>
    <w:rsid w:val="00760C1A"/>
    <w:rsid w:val="0076141C"/>
    <w:rsid w:val="0076181A"/>
    <w:rsid w:val="0076221D"/>
    <w:rsid w:val="007642CE"/>
    <w:rsid w:val="00764938"/>
    <w:rsid w:val="00764B1D"/>
    <w:rsid w:val="00765A3A"/>
    <w:rsid w:val="00765F28"/>
    <w:rsid w:val="00766328"/>
    <w:rsid w:val="00766B15"/>
    <w:rsid w:val="0076708F"/>
    <w:rsid w:val="00767E41"/>
    <w:rsid w:val="007716BB"/>
    <w:rsid w:val="00771884"/>
    <w:rsid w:val="007724EA"/>
    <w:rsid w:val="00772CF6"/>
    <w:rsid w:val="0077485E"/>
    <w:rsid w:val="0077500D"/>
    <w:rsid w:val="00776860"/>
    <w:rsid w:val="00776EA2"/>
    <w:rsid w:val="00777021"/>
    <w:rsid w:val="0077732D"/>
    <w:rsid w:val="007805EC"/>
    <w:rsid w:val="00780905"/>
    <w:rsid w:val="00782F05"/>
    <w:rsid w:val="00783099"/>
    <w:rsid w:val="00783EE1"/>
    <w:rsid w:val="007851E5"/>
    <w:rsid w:val="007857C0"/>
    <w:rsid w:val="00785D31"/>
    <w:rsid w:val="00786B9F"/>
    <w:rsid w:val="00786FB2"/>
    <w:rsid w:val="007876DF"/>
    <w:rsid w:val="00787861"/>
    <w:rsid w:val="00787F7C"/>
    <w:rsid w:val="00790A57"/>
    <w:rsid w:val="007945B9"/>
    <w:rsid w:val="00794A9B"/>
    <w:rsid w:val="00794D3C"/>
    <w:rsid w:val="00795E6D"/>
    <w:rsid w:val="00796624"/>
    <w:rsid w:val="007969C3"/>
    <w:rsid w:val="00797604"/>
    <w:rsid w:val="00797B92"/>
    <w:rsid w:val="007A0E50"/>
    <w:rsid w:val="007A23EF"/>
    <w:rsid w:val="007A3900"/>
    <w:rsid w:val="007A3BA9"/>
    <w:rsid w:val="007A3D4D"/>
    <w:rsid w:val="007A40B5"/>
    <w:rsid w:val="007A4565"/>
    <w:rsid w:val="007A5146"/>
    <w:rsid w:val="007A5D80"/>
    <w:rsid w:val="007A6A21"/>
    <w:rsid w:val="007A6B07"/>
    <w:rsid w:val="007A6B21"/>
    <w:rsid w:val="007A7063"/>
    <w:rsid w:val="007A70A7"/>
    <w:rsid w:val="007B10CA"/>
    <w:rsid w:val="007B2078"/>
    <w:rsid w:val="007B3268"/>
    <w:rsid w:val="007B3289"/>
    <w:rsid w:val="007B3CB2"/>
    <w:rsid w:val="007B43AF"/>
    <w:rsid w:val="007B514F"/>
    <w:rsid w:val="007B5157"/>
    <w:rsid w:val="007B5A62"/>
    <w:rsid w:val="007B5CD5"/>
    <w:rsid w:val="007B6143"/>
    <w:rsid w:val="007B6638"/>
    <w:rsid w:val="007B6EA0"/>
    <w:rsid w:val="007B7082"/>
    <w:rsid w:val="007B78FB"/>
    <w:rsid w:val="007B7DEA"/>
    <w:rsid w:val="007C0302"/>
    <w:rsid w:val="007C0969"/>
    <w:rsid w:val="007C1BAD"/>
    <w:rsid w:val="007C2B54"/>
    <w:rsid w:val="007C3041"/>
    <w:rsid w:val="007C3721"/>
    <w:rsid w:val="007C3F36"/>
    <w:rsid w:val="007C7B78"/>
    <w:rsid w:val="007C7F3B"/>
    <w:rsid w:val="007C7F6F"/>
    <w:rsid w:val="007D0FD2"/>
    <w:rsid w:val="007D1248"/>
    <w:rsid w:val="007D149C"/>
    <w:rsid w:val="007D149E"/>
    <w:rsid w:val="007D160F"/>
    <w:rsid w:val="007D16BF"/>
    <w:rsid w:val="007D2A47"/>
    <w:rsid w:val="007D307D"/>
    <w:rsid w:val="007D315C"/>
    <w:rsid w:val="007D3897"/>
    <w:rsid w:val="007D4931"/>
    <w:rsid w:val="007D522C"/>
    <w:rsid w:val="007D566C"/>
    <w:rsid w:val="007D5DBF"/>
    <w:rsid w:val="007D6797"/>
    <w:rsid w:val="007D6A1F"/>
    <w:rsid w:val="007D7678"/>
    <w:rsid w:val="007D7CD0"/>
    <w:rsid w:val="007E1373"/>
    <w:rsid w:val="007E1D61"/>
    <w:rsid w:val="007E1E52"/>
    <w:rsid w:val="007E280F"/>
    <w:rsid w:val="007E4F07"/>
    <w:rsid w:val="007E56D7"/>
    <w:rsid w:val="007E5E82"/>
    <w:rsid w:val="007E609A"/>
    <w:rsid w:val="007E6479"/>
    <w:rsid w:val="007E6A00"/>
    <w:rsid w:val="007F07AE"/>
    <w:rsid w:val="007F07EC"/>
    <w:rsid w:val="007F0B65"/>
    <w:rsid w:val="007F0C15"/>
    <w:rsid w:val="007F138E"/>
    <w:rsid w:val="007F1642"/>
    <w:rsid w:val="007F1DF3"/>
    <w:rsid w:val="007F1FBA"/>
    <w:rsid w:val="007F25AD"/>
    <w:rsid w:val="007F2B02"/>
    <w:rsid w:val="007F2F87"/>
    <w:rsid w:val="007F2FC7"/>
    <w:rsid w:val="007F3BE2"/>
    <w:rsid w:val="007F4A56"/>
    <w:rsid w:val="007F4B53"/>
    <w:rsid w:val="007F4B7C"/>
    <w:rsid w:val="007F4F11"/>
    <w:rsid w:val="007F5254"/>
    <w:rsid w:val="007F5AC3"/>
    <w:rsid w:val="007F6586"/>
    <w:rsid w:val="007F7883"/>
    <w:rsid w:val="007F7B52"/>
    <w:rsid w:val="007F7CAC"/>
    <w:rsid w:val="00800039"/>
    <w:rsid w:val="00800817"/>
    <w:rsid w:val="008008EA"/>
    <w:rsid w:val="00800A25"/>
    <w:rsid w:val="00800B8E"/>
    <w:rsid w:val="00800F0C"/>
    <w:rsid w:val="00801674"/>
    <w:rsid w:val="00801F68"/>
    <w:rsid w:val="008030BB"/>
    <w:rsid w:val="008033DF"/>
    <w:rsid w:val="00803FBE"/>
    <w:rsid w:val="00805544"/>
    <w:rsid w:val="0080564E"/>
    <w:rsid w:val="008058EA"/>
    <w:rsid w:val="00805C25"/>
    <w:rsid w:val="00806054"/>
    <w:rsid w:val="00806575"/>
    <w:rsid w:val="00806652"/>
    <w:rsid w:val="00806CCB"/>
    <w:rsid w:val="008074AA"/>
    <w:rsid w:val="00807C0F"/>
    <w:rsid w:val="00811029"/>
    <w:rsid w:val="00811F7E"/>
    <w:rsid w:val="00811FC9"/>
    <w:rsid w:val="0081227F"/>
    <w:rsid w:val="00812692"/>
    <w:rsid w:val="008132C3"/>
    <w:rsid w:val="008132E1"/>
    <w:rsid w:val="00813813"/>
    <w:rsid w:val="0081393F"/>
    <w:rsid w:val="00813F2C"/>
    <w:rsid w:val="008142B3"/>
    <w:rsid w:val="00815766"/>
    <w:rsid w:val="00815897"/>
    <w:rsid w:val="008160C9"/>
    <w:rsid w:val="00816104"/>
    <w:rsid w:val="008167CD"/>
    <w:rsid w:val="0081791E"/>
    <w:rsid w:val="00817A60"/>
    <w:rsid w:val="00817F32"/>
    <w:rsid w:val="008200E2"/>
    <w:rsid w:val="00820C10"/>
    <w:rsid w:val="00820F8E"/>
    <w:rsid w:val="0082221C"/>
    <w:rsid w:val="0082266A"/>
    <w:rsid w:val="00822723"/>
    <w:rsid w:val="00822BB2"/>
    <w:rsid w:val="00822D37"/>
    <w:rsid w:val="00822FC5"/>
    <w:rsid w:val="00823609"/>
    <w:rsid w:val="00823B10"/>
    <w:rsid w:val="00824254"/>
    <w:rsid w:val="00824CC8"/>
    <w:rsid w:val="00826FA4"/>
    <w:rsid w:val="00830D27"/>
    <w:rsid w:val="00831EF2"/>
    <w:rsid w:val="008323FF"/>
    <w:rsid w:val="00832693"/>
    <w:rsid w:val="00832F27"/>
    <w:rsid w:val="00833546"/>
    <w:rsid w:val="0083476B"/>
    <w:rsid w:val="0083488F"/>
    <w:rsid w:val="00834FB8"/>
    <w:rsid w:val="00835366"/>
    <w:rsid w:val="0083559E"/>
    <w:rsid w:val="00836C4E"/>
    <w:rsid w:val="008378BE"/>
    <w:rsid w:val="00837AA7"/>
    <w:rsid w:val="00837C6D"/>
    <w:rsid w:val="008401B7"/>
    <w:rsid w:val="008423F7"/>
    <w:rsid w:val="008427DD"/>
    <w:rsid w:val="00843327"/>
    <w:rsid w:val="008458EC"/>
    <w:rsid w:val="008462C8"/>
    <w:rsid w:val="00846E7C"/>
    <w:rsid w:val="008501BD"/>
    <w:rsid w:val="00850366"/>
    <w:rsid w:val="00850BF2"/>
    <w:rsid w:val="008525C7"/>
    <w:rsid w:val="00853299"/>
    <w:rsid w:val="00854472"/>
    <w:rsid w:val="008545DC"/>
    <w:rsid w:val="00854ED7"/>
    <w:rsid w:val="008552C9"/>
    <w:rsid w:val="0085591E"/>
    <w:rsid w:val="00855CCB"/>
    <w:rsid w:val="00855F3D"/>
    <w:rsid w:val="00855FE8"/>
    <w:rsid w:val="008562C6"/>
    <w:rsid w:val="008566FF"/>
    <w:rsid w:val="008574E4"/>
    <w:rsid w:val="00857858"/>
    <w:rsid w:val="00857D15"/>
    <w:rsid w:val="0086071B"/>
    <w:rsid w:val="00861ADF"/>
    <w:rsid w:val="00865388"/>
    <w:rsid w:val="00865D25"/>
    <w:rsid w:val="00867E4A"/>
    <w:rsid w:val="00867EA2"/>
    <w:rsid w:val="0087022E"/>
    <w:rsid w:val="008708A1"/>
    <w:rsid w:val="00870954"/>
    <w:rsid w:val="008713E1"/>
    <w:rsid w:val="00871D02"/>
    <w:rsid w:val="00872C5B"/>
    <w:rsid w:val="008734A4"/>
    <w:rsid w:val="008737C5"/>
    <w:rsid w:val="0087433E"/>
    <w:rsid w:val="00877B3A"/>
    <w:rsid w:val="00877D63"/>
    <w:rsid w:val="0088053A"/>
    <w:rsid w:val="00880901"/>
    <w:rsid w:val="00880B1B"/>
    <w:rsid w:val="00882D62"/>
    <w:rsid w:val="00884307"/>
    <w:rsid w:val="0088461E"/>
    <w:rsid w:val="00884891"/>
    <w:rsid w:val="00884FB7"/>
    <w:rsid w:val="008855A8"/>
    <w:rsid w:val="0088568E"/>
    <w:rsid w:val="00885B33"/>
    <w:rsid w:val="00885B79"/>
    <w:rsid w:val="0088659F"/>
    <w:rsid w:val="00886769"/>
    <w:rsid w:val="00887ECA"/>
    <w:rsid w:val="00890174"/>
    <w:rsid w:val="00890F2C"/>
    <w:rsid w:val="008921F7"/>
    <w:rsid w:val="00892829"/>
    <w:rsid w:val="00893187"/>
    <w:rsid w:val="00893595"/>
    <w:rsid w:val="008936BB"/>
    <w:rsid w:val="00893D56"/>
    <w:rsid w:val="00894593"/>
    <w:rsid w:val="008946ED"/>
    <w:rsid w:val="00895942"/>
    <w:rsid w:val="00895A80"/>
    <w:rsid w:val="00895B90"/>
    <w:rsid w:val="00896C23"/>
    <w:rsid w:val="00897583"/>
    <w:rsid w:val="00897F37"/>
    <w:rsid w:val="008A0B68"/>
    <w:rsid w:val="008A0C7B"/>
    <w:rsid w:val="008A1AD3"/>
    <w:rsid w:val="008A218F"/>
    <w:rsid w:val="008A25BA"/>
    <w:rsid w:val="008A3201"/>
    <w:rsid w:val="008A34AB"/>
    <w:rsid w:val="008A3D96"/>
    <w:rsid w:val="008A3FF8"/>
    <w:rsid w:val="008A45B3"/>
    <w:rsid w:val="008A46B9"/>
    <w:rsid w:val="008A5016"/>
    <w:rsid w:val="008A6113"/>
    <w:rsid w:val="008A640F"/>
    <w:rsid w:val="008A6429"/>
    <w:rsid w:val="008A6EB9"/>
    <w:rsid w:val="008A7701"/>
    <w:rsid w:val="008A79BC"/>
    <w:rsid w:val="008B08EF"/>
    <w:rsid w:val="008B1CFB"/>
    <w:rsid w:val="008B27CD"/>
    <w:rsid w:val="008B2993"/>
    <w:rsid w:val="008B39F3"/>
    <w:rsid w:val="008B469D"/>
    <w:rsid w:val="008B5395"/>
    <w:rsid w:val="008B5422"/>
    <w:rsid w:val="008B5CCF"/>
    <w:rsid w:val="008B62BF"/>
    <w:rsid w:val="008B6DB4"/>
    <w:rsid w:val="008B7396"/>
    <w:rsid w:val="008B7C0C"/>
    <w:rsid w:val="008B7CD4"/>
    <w:rsid w:val="008C0D9D"/>
    <w:rsid w:val="008C10A3"/>
    <w:rsid w:val="008C15FA"/>
    <w:rsid w:val="008C2173"/>
    <w:rsid w:val="008C2FD2"/>
    <w:rsid w:val="008C3132"/>
    <w:rsid w:val="008C350B"/>
    <w:rsid w:val="008C3B8B"/>
    <w:rsid w:val="008C3F94"/>
    <w:rsid w:val="008C4AE7"/>
    <w:rsid w:val="008C5DC4"/>
    <w:rsid w:val="008C630F"/>
    <w:rsid w:val="008C6615"/>
    <w:rsid w:val="008C6B1B"/>
    <w:rsid w:val="008C6D13"/>
    <w:rsid w:val="008C7B01"/>
    <w:rsid w:val="008C7BAC"/>
    <w:rsid w:val="008D0FC6"/>
    <w:rsid w:val="008D10E9"/>
    <w:rsid w:val="008D15AE"/>
    <w:rsid w:val="008D1F98"/>
    <w:rsid w:val="008D210B"/>
    <w:rsid w:val="008D2B6C"/>
    <w:rsid w:val="008D32F8"/>
    <w:rsid w:val="008D3616"/>
    <w:rsid w:val="008D3AD3"/>
    <w:rsid w:val="008D439F"/>
    <w:rsid w:val="008D4F07"/>
    <w:rsid w:val="008D5A43"/>
    <w:rsid w:val="008D5CA8"/>
    <w:rsid w:val="008D60B2"/>
    <w:rsid w:val="008D6406"/>
    <w:rsid w:val="008D65DC"/>
    <w:rsid w:val="008D6A56"/>
    <w:rsid w:val="008D7CAD"/>
    <w:rsid w:val="008E17C2"/>
    <w:rsid w:val="008E2A14"/>
    <w:rsid w:val="008E2A18"/>
    <w:rsid w:val="008E3257"/>
    <w:rsid w:val="008E4232"/>
    <w:rsid w:val="008E4E4A"/>
    <w:rsid w:val="008E4F16"/>
    <w:rsid w:val="008E5D81"/>
    <w:rsid w:val="008E612D"/>
    <w:rsid w:val="008E622D"/>
    <w:rsid w:val="008E623B"/>
    <w:rsid w:val="008E65D1"/>
    <w:rsid w:val="008E6C83"/>
    <w:rsid w:val="008F067E"/>
    <w:rsid w:val="008F091B"/>
    <w:rsid w:val="008F0B48"/>
    <w:rsid w:val="008F0C8D"/>
    <w:rsid w:val="008F32FD"/>
    <w:rsid w:val="008F396C"/>
    <w:rsid w:val="008F3B2A"/>
    <w:rsid w:val="008F45BF"/>
    <w:rsid w:val="008F4686"/>
    <w:rsid w:val="008F5350"/>
    <w:rsid w:val="008F6355"/>
    <w:rsid w:val="008F65AC"/>
    <w:rsid w:val="008F7220"/>
    <w:rsid w:val="008F75D5"/>
    <w:rsid w:val="0090041F"/>
    <w:rsid w:val="00900BDB"/>
    <w:rsid w:val="00900F2F"/>
    <w:rsid w:val="009018EE"/>
    <w:rsid w:val="00901CAE"/>
    <w:rsid w:val="00902ED3"/>
    <w:rsid w:val="009030AD"/>
    <w:rsid w:val="00903AED"/>
    <w:rsid w:val="00903B52"/>
    <w:rsid w:val="00904748"/>
    <w:rsid w:val="00904A3E"/>
    <w:rsid w:val="00904A49"/>
    <w:rsid w:val="00905247"/>
    <w:rsid w:val="00905C7D"/>
    <w:rsid w:val="00905D46"/>
    <w:rsid w:val="009061C1"/>
    <w:rsid w:val="00906AF5"/>
    <w:rsid w:val="00907E8B"/>
    <w:rsid w:val="00911EAB"/>
    <w:rsid w:val="00913F12"/>
    <w:rsid w:val="0091455E"/>
    <w:rsid w:val="0091465E"/>
    <w:rsid w:val="009166E1"/>
    <w:rsid w:val="00917C06"/>
    <w:rsid w:val="009213E9"/>
    <w:rsid w:val="00922A10"/>
    <w:rsid w:val="00922A90"/>
    <w:rsid w:val="0092387B"/>
    <w:rsid w:val="0092388A"/>
    <w:rsid w:val="00923D5F"/>
    <w:rsid w:val="0092400E"/>
    <w:rsid w:val="009241FA"/>
    <w:rsid w:val="0092550D"/>
    <w:rsid w:val="00925A06"/>
    <w:rsid w:val="0092660B"/>
    <w:rsid w:val="009266F8"/>
    <w:rsid w:val="009268E4"/>
    <w:rsid w:val="00926C8B"/>
    <w:rsid w:val="00927EF6"/>
    <w:rsid w:val="009306E6"/>
    <w:rsid w:val="0093110C"/>
    <w:rsid w:val="009311BC"/>
    <w:rsid w:val="00931499"/>
    <w:rsid w:val="00933D97"/>
    <w:rsid w:val="00933DB3"/>
    <w:rsid w:val="0093517B"/>
    <w:rsid w:val="0093571E"/>
    <w:rsid w:val="00935CAF"/>
    <w:rsid w:val="009378FD"/>
    <w:rsid w:val="00940F8B"/>
    <w:rsid w:val="0094119E"/>
    <w:rsid w:val="0094122F"/>
    <w:rsid w:val="00941C18"/>
    <w:rsid w:val="00942C2F"/>
    <w:rsid w:val="00942D1D"/>
    <w:rsid w:val="00943204"/>
    <w:rsid w:val="00943B89"/>
    <w:rsid w:val="00945A2C"/>
    <w:rsid w:val="00945E48"/>
    <w:rsid w:val="009460E2"/>
    <w:rsid w:val="009463F7"/>
    <w:rsid w:val="00946883"/>
    <w:rsid w:val="00946E3D"/>
    <w:rsid w:val="00947874"/>
    <w:rsid w:val="00950167"/>
    <w:rsid w:val="0095080F"/>
    <w:rsid w:val="00950ABD"/>
    <w:rsid w:val="00952C52"/>
    <w:rsid w:val="00952EA2"/>
    <w:rsid w:val="00954618"/>
    <w:rsid w:val="009556A2"/>
    <w:rsid w:val="0095573F"/>
    <w:rsid w:val="00955AD6"/>
    <w:rsid w:val="00955E07"/>
    <w:rsid w:val="00956E68"/>
    <w:rsid w:val="00957215"/>
    <w:rsid w:val="009579F9"/>
    <w:rsid w:val="00957CA7"/>
    <w:rsid w:val="00961602"/>
    <w:rsid w:val="00961C4C"/>
    <w:rsid w:val="00962C17"/>
    <w:rsid w:val="00962C65"/>
    <w:rsid w:val="00962F98"/>
    <w:rsid w:val="00963F08"/>
    <w:rsid w:val="0096518D"/>
    <w:rsid w:val="0096570A"/>
    <w:rsid w:val="00965A49"/>
    <w:rsid w:val="00965EA2"/>
    <w:rsid w:val="0096683F"/>
    <w:rsid w:val="0096769F"/>
    <w:rsid w:val="00967EC9"/>
    <w:rsid w:val="00970DEB"/>
    <w:rsid w:val="00971333"/>
    <w:rsid w:val="00971A5D"/>
    <w:rsid w:val="00971A7C"/>
    <w:rsid w:val="00973184"/>
    <w:rsid w:val="00974B3A"/>
    <w:rsid w:val="009750F0"/>
    <w:rsid w:val="00975B86"/>
    <w:rsid w:val="009765DE"/>
    <w:rsid w:val="009766AA"/>
    <w:rsid w:val="00976BD5"/>
    <w:rsid w:val="00977687"/>
    <w:rsid w:val="00977C0C"/>
    <w:rsid w:val="00980DF9"/>
    <w:rsid w:val="009831D1"/>
    <w:rsid w:val="00983255"/>
    <w:rsid w:val="009835A5"/>
    <w:rsid w:val="00983866"/>
    <w:rsid w:val="00984EE4"/>
    <w:rsid w:val="0098533B"/>
    <w:rsid w:val="009856BA"/>
    <w:rsid w:val="00985903"/>
    <w:rsid w:val="00987479"/>
    <w:rsid w:val="00987F3A"/>
    <w:rsid w:val="0099050E"/>
    <w:rsid w:val="00990940"/>
    <w:rsid w:val="00991210"/>
    <w:rsid w:val="009920D1"/>
    <w:rsid w:val="009926F3"/>
    <w:rsid w:val="00993516"/>
    <w:rsid w:val="00994394"/>
    <w:rsid w:val="00994CF7"/>
    <w:rsid w:val="009956E2"/>
    <w:rsid w:val="00995835"/>
    <w:rsid w:val="00995B6C"/>
    <w:rsid w:val="00995E4C"/>
    <w:rsid w:val="00996742"/>
    <w:rsid w:val="00996B5C"/>
    <w:rsid w:val="00996CE7"/>
    <w:rsid w:val="009975B1"/>
    <w:rsid w:val="009A105C"/>
    <w:rsid w:val="009A1EC5"/>
    <w:rsid w:val="009A35DE"/>
    <w:rsid w:val="009A3844"/>
    <w:rsid w:val="009A42FE"/>
    <w:rsid w:val="009A450C"/>
    <w:rsid w:val="009A4B6B"/>
    <w:rsid w:val="009A6A5B"/>
    <w:rsid w:val="009A6B2F"/>
    <w:rsid w:val="009A7274"/>
    <w:rsid w:val="009A7CDC"/>
    <w:rsid w:val="009A7D85"/>
    <w:rsid w:val="009B05BF"/>
    <w:rsid w:val="009B0919"/>
    <w:rsid w:val="009B0AB7"/>
    <w:rsid w:val="009B0F95"/>
    <w:rsid w:val="009B18E4"/>
    <w:rsid w:val="009B1CEC"/>
    <w:rsid w:val="009B22CE"/>
    <w:rsid w:val="009B26C9"/>
    <w:rsid w:val="009B2D01"/>
    <w:rsid w:val="009B32EC"/>
    <w:rsid w:val="009B35BC"/>
    <w:rsid w:val="009B36F0"/>
    <w:rsid w:val="009B3E9B"/>
    <w:rsid w:val="009B4135"/>
    <w:rsid w:val="009B463D"/>
    <w:rsid w:val="009B51B1"/>
    <w:rsid w:val="009B5CFC"/>
    <w:rsid w:val="009B5DC8"/>
    <w:rsid w:val="009B5DD0"/>
    <w:rsid w:val="009B6B4D"/>
    <w:rsid w:val="009B76F2"/>
    <w:rsid w:val="009B782F"/>
    <w:rsid w:val="009B7A97"/>
    <w:rsid w:val="009B7CEC"/>
    <w:rsid w:val="009B7DA9"/>
    <w:rsid w:val="009C03BA"/>
    <w:rsid w:val="009C132E"/>
    <w:rsid w:val="009C1419"/>
    <w:rsid w:val="009C2A89"/>
    <w:rsid w:val="009C2B6E"/>
    <w:rsid w:val="009C2C42"/>
    <w:rsid w:val="009C4326"/>
    <w:rsid w:val="009C44DA"/>
    <w:rsid w:val="009C5C8C"/>
    <w:rsid w:val="009C60CA"/>
    <w:rsid w:val="009C75E7"/>
    <w:rsid w:val="009D054E"/>
    <w:rsid w:val="009D0C80"/>
    <w:rsid w:val="009D2008"/>
    <w:rsid w:val="009D26B7"/>
    <w:rsid w:val="009D3699"/>
    <w:rsid w:val="009D420D"/>
    <w:rsid w:val="009D477E"/>
    <w:rsid w:val="009D48A1"/>
    <w:rsid w:val="009D5968"/>
    <w:rsid w:val="009D74B1"/>
    <w:rsid w:val="009E0782"/>
    <w:rsid w:val="009E091D"/>
    <w:rsid w:val="009E1570"/>
    <w:rsid w:val="009E3768"/>
    <w:rsid w:val="009E4D60"/>
    <w:rsid w:val="009E5211"/>
    <w:rsid w:val="009E5253"/>
    <w:rsid w:val="009E5EEE"/>
    <w:rsid w:val="009E660B"/>
    <w:rsid w:val="009E6C3F"/>
    <w:rsid w:val="009F06BD"/>
    <w:rsid w:val="009F0708"/>
    <w:rsid w:val="009F10ED"/>
    <w:rsid w:val="009F28D8"/>
    <w:rsid w:val="009F361F"/>
    <w:rsid w:val="009F3D45"/>
    <w:rsid w:val="009F4153"/>
    <w:rsid w:val="009F447E"/>
    <w:rsid w:val="009F45AF"/>
    <w:rsid w:val="009F4600"/>
    <w:rsid w:val="009F69BC"/>
    <w:rsid w:val="009F7FD0"/>
    <w:rsid w:val="00A005FD"/>
    <w:rsid w:val="00A00B43"/>
    <w:rsid w:val="00A00F8F"/>
    <w:rsid w:val="00A02B4F"/>
    <w:rsid w:val="00A02BBC"/>
    <w:rsid w:val="00A03CEA"/>
    <w:rsid w:val="00A054A2"/>
    <w:rsid w:val="00A0573A"/>
    <w:rsid w:val="00A06986"/>
    <w:rsid w:val="00A07552"/>
    <w:rsid w:val="00A110FF"/>
    <w:rsid w:val="00A11676"/>
    <w:rsid w:val="00A127EC"/>
    <w:rsid w:val="00A12C92"/>
    <w:rsid w:val="00A143BF"/>
    <w:rsid w:val="00A160D5"/>
    <w:rsid w:val="00A16404"/>
    <w:rsid w:val="00A167D7"/>
    <w:rsid w:val="00A17691"/>
    <w:rsid w:val="00A204B6"/>
    <w:rsid w:val="00A21346"/>
    <w:rsid w:val="00A21390"/>
    <w:rsid w:val="00A217EE"/>
    <w:rsid w:val="00A22CC5"/>
    <w:rsid w:val="00A240BF"/>
    <w:rsid w:val="00A25679"/>
    <w:rsid w:val="00A25E05"/>
    <w:rsid w:val="00A2605A"/>
    <w:rsid w:val="00A27F26"/>
    <w:rsid w:val="00A300A8"/>
    <w:rsid w:val="00A30F69"/>
    <w:rsid w:val="00A31118"/>
    <w:rsid w:val="00A311DE"/>
    <w:rsid w:val="00A313E1"/>
    <w:rsid w:val="00A32090"/>
    <w:rsid w:val="00A32A9A"/>
    <w:rsid w:val="00A32FD9"/>
    <w:rsid w:val="00A33D8B"/>
    <w:rsid w:val="00A34F58"/>
    <w:rsid w:val="00A35DE1"/>
    <w:rsid w:val="00A35E99"/>
    <w:rsid w:val="00A36C06"/>
    <w:rsid w:val="00A3786E"/>
    <w:rsid w:val="00A37E2F"/>
    <w:rsid w:val="00A37E42"/>
    <w:rsid w:val="00A415D3"/>
    <w:rsid w:val="00A4193C"/>
    <w:rsid w:val="00A4220E"/>
    <w:rsid w:val="00A4295E"/>
    <w:rsid w:val="00A4357F"/>
    <w:rsid w:val="00A43D2B"/>
    <w:rsid w:val="00A51242"/>
    <w:rsid w:val="00A52B01"/>
    <w:rsid w:val="00A52BC3"/>
    <w:rsid w:val="00A538A8"/>
    <w:rsid w:val="00A53A29"/>
    <w:rsid w:val="00A55C48"/>
    <w:rsid w:val="00A5726A"/>
    <w:rsid w:val="00A57DBF"/>
    <w:rsid w:val="00A608A3"/>
    <w:rsid w:val="00A61ACC"/>
    <w:rsid w:val="00A620D3"/>
    <w:rsid w:val="00A6256E"/>
    <w:rsid w:val="00A63B27"/>
    <w:rsid w:val="00A63C80"/>
    <w:rsid w:val="00A63E90"/>
    <w:rsid w:val="00A63EA2"/>
    <w:rsid w:val="00A64585"/>
    <w:rsid w:val="00A64B46"/>
    <w:rsid w:val="00A655E4"/>
    <w:rsid w:val="00A65F63"/>
    <w:rsid w:val="00A666BA"/>
    <w:rsid w:val="00A66B63"/>
    <w:rsid w:val="00A6745E"/>
    <w:rsid w:val="00A67BA0"/>
    <w:rsid w:val="00A67D9B"/>
    <w:rsid w:val="00A71234"/>
    <w:rsid w:val="00A71535"/>
    <w:rsid w:val="00A720C9"/>
    <w:rsid w:val="00A72D1D"/>
    <w:rsid w:val="00A736F1"/>
    <w:rsid w:val="00A743F1"/>
    <w:rsid w:val="00A7450A"/>
    <w:rsid w:val="00A7498B"/>
    <w:rsid w:val="00A749A5"/>
    <w:rsid w:val="00A75549"/>
    <w:rsid w:val="00A76911"/>
    <w:rsid w:val="00A80091"/>
    <w:rsid w:val="00A80AF0"/>
    <w:rsid w:val="00A80F15"/>
    <w:rsid w:val="00A81B67"/>
    <w:rsid w:val="00A8217E"/>
    <w:rsid w:val="00A8222A"/>
    <w:rsid w:val="00A829A6"/>
    <w:rsid w:val="00A82D2F"/>
    <w:rsid w:val="00A8389B"/>
    <w:rsid w:val="00A8585C"/>
    <w:rsid w:val="00A868CF"/>
    <w:rsid w:val="00A86A36"/>
    <w:rsid w:val="00A874A5"/>
    <w:rsid w:val="00A877A3"/>
    <w:rsid w:val="00A8793E"/>
    <w:rsid w:val="00A87D75"/>
    <w:rsid w:val="00A9033C"/>
    <w:rsid w:val="00A90AE3"/>
    <w:rsid w:val="00A90E3B"/>
    <w:rsid w:val="00A90FED"/>
    <w:rsid w:val="00A92AFF"/>
    <w:rsid w:val="00A92E14"/>
    <w:rsid w:val="00A93207"/>
    <w:rsid w:val="00A93583"/>
    <w:rsid w:val="00A937A5"/>
    <w:rsid w:val="00A93A8A"/>
    <w:rsid w:val="00A93AC9"/>
    <w:rsid w:val="00A93DC2"/>
    <w:rsid w:val="00A94849"/>
    <w:rsid w:val="00A94B43"/>
    <w:rsid w:val="00A94FF4"/>
    <w:rsid w:val="00A953C8"/>
    <w:rsid w:val="00A962E4"/>
    <w:rsid w:val="00A965AC"/>
    <w:rsid w:val="00A96817"/>
    <w:rsid w:val="00A97D11"/>
    <w:rsid w:val="00AA02DA"/>
    <w:rsid w:val="00AA0717"/>
    <w:rsid w:val="00AA19C8"/>
    <w:rsid w:val="00AA2983"/>
    <w:rsid w:val="00AA3583"/>
    <w:rsid w:val="00AA49B1"/>
    <w:rsid w:val="00AA49BB"/>
    <w:rsid w:val="00AA4D3D"/>
    <w:rsid w:val="00AA570F"/>
    <w:rsid w:val="00AA737C"/>
    <w:rsid w:val="00AA7699"/>
    <w:rsid w:val="00AB0DBE"/>
    <w:rsid w:val="00AB101C"/>
    <w:rsid w:val="00AB130D"/>
    <w:rsid w:val="00AB1CC1"/>
    <w:rsid w:val="00AB24BC"/>
    <w:rsid w:val="00AB2BBA"/>
    <w:rsid w:val="00AB3561"/>
    <w:rsid w:val="00AB3D70"/>
    <w:rsid w:val="00AB434A"/>
    <w:rsid w:val="00AB45AC"/>
    <w:rsid w:val="00AB46F1"/>
    <w:rsid w:val="00AB5279"/>
    <w:rsid w:val="00AB54A0"/>
    <w:rsid w:val="00AB6148"/>
    <w:rsid w:val="00AB6380"/>
    <w:rsid w:val="00AB6D37"/>
    <w:rsid w:val="00AB715A"/>
    <w:rsid w:val="00AB7731"/>
    <w:rsid w:val="00AB77D5"/>
    <w:rsid w:val="00AB77F1"/>
    <w:rsid w:val="00AB7908"/>
    <w:rsid w:val="00AC2BA7"/>
    <w:rsid w:val="00AC3770"/>
    <w:rsid w:val="00AC3C27"/>
    <w:rsid w:val="00AC43FF"/>
    <w:rsid w:val="00AC58A2"/>
    <w:rsid w:val="00AC6158"/>
    <w:rsid w:val="00AC617F"/>
    <w:rsid w:val="00AC66B1"/>
    <w:rsid w:val="00AC6A44"/>
    <w:rsid w:val="00AD0968"/>
    <w:rsid w:val="00AD0B2F"/>
    <w:rsid w:val="00AD12A8"/>
    <w:rsid w:val="00AD1423"/>
    <w:rsid w:val="00AD3838"/>
    <w:rsid w:val="00AD4523"/>
    <w:rsid w:val="00AD5248"/>
    <w:rsid w:val="00AD6060"/>
    <w:rsid w:val="00AD70B8"/>
    <w:rsid w:val="00AD720E"/>
    <w:rsid w:val="00AD72D9"/>
    <w:rsid w:val="00AD7D5C"/>
    <w:rsid w:val="00AD7D9B"/>
    <w:rsid w:val="00AE07A0"/>
    <w:rsid w:val="00AE130D"/>
    <w:rsid w:val="00AE1889"/>
    <w:rsid w:val="00AE24D7"/>
    <w:rsid w:val="00AE36BC"/>
    <w:rsid w:val="00AE3B32"/>
    <w:rsid w:val="00AE3E68"/>
    <w:rsid w:val="00AE47F1"/>
    <w:rsid w:val="00AE48CB"/>
    <w:rsid w:val="00AE4B95"/>
    <w:rsid w:val="00AE5E03"/>
    <w:rsid w:val="00AE66DC"/>
    <w:rsid w:val="00AE6AA3"/>
    <w:rsid w:val="00AF0073"/>
    <w:rsid w:val="00AF1D85"/>
    <w:rsid w:val="00AF1DBA"/>
    <w:rsid w:val="00AF46F8"/>
    <w:rsid w:val="00AF512F"/>
    <w:rsid w:val="00AF5189"/>
    <w:rsid w:val="00AF71A7"/>
    <w:rsid w:val="00AF7265"/>
    <w:rsid w:val="00AF73E1"/>
    <w:rsid w:val="00AF73E6"/>
    <w:rsid w:val="00AF741D"/>
    <w:rsid w:val="00AF7A40"/>
    <w:rsid w:val="00AF7B6E"/>
    <w:rsid w:val="00B003DE"/>
    <w:rsid w:val="00B006F4"/>
    <w:rsid w:val="00B033F3"/>
    <w:rsid w:val="00B03604"/>
    <w:rsid w:val="00B03794"/>
    <w:rsid w:val="00B04ADC"/>
    <w:rsid w:val="00B0550C"/>
    <w:rsid w:val="00B05FF2"/>
    <w:rsid w:val="00B062E7"/>
    <w:rsid w:val="00B06804"/>
    <w:rsid w:val="00B06DA5"/>
    <w:rsid w:val="00B0703E"/>
    <w:rsid w:val="00B07944"/>
    <w:rsid w:val="00B07EE1"/>
    <w:rsid w:val="00B10067"/>
    <w:rsid w:val="00B11110"/>
    <w:rsid w:val="00B113B9"/>
    <w:rsid w:val="00B1165D"/>
    <w:rsid w:val="00B11F80"/>
    <w:rsid w:val="00B120EB"/>
    <w:rsid w:val="00B12AA9"/>
    <w:rsid w:val="00B12B14"/>
    <w:rsid w:val="00B1364C"/>
    <w:rsid w:val="00B14838"/>
    <w:rsid w:val="00B1492D"/>
    <w:rsid w:val="00B14AC9"/>
    <w:rsid w:val="00B15E9D"/>
    <w:rsid w:val="00B15FF9"/>
    <w:rsid w:val="00B17264"/>
    <w:rsid w:val="00B17607"/>
    <w:rsid w:val="00B176D3"/>
    <w:rsid w:val="00B20F1C"/>
    <w:rsid w:val="00B210B2"/>
    <w:rsid w:val="00B21263"/>
    <w:rsid w:val="00B217CE"/>
    <w:rsid w:val="00B222A9"/>
    <w:rsid w:val="00B2271E"/>
    <w:rsid w:val="00B23075"/>
    <w:rsid w:val="00B23194"/>
    <w:rsid w:val="00B232CD"/>
    <w:rsid w:val="00B24467"/>
    <w:rsid w:val="00B24D0F"/>
    <w:rsid w:val="00B258AE"/>
    <w:rsid w:val="00B26343"/>
    <w:rsid w:val="00B26826"/>
    <w:rsid w:val="00B273D4"/>
    <w:rsid w:val="00B30F1C"/>
    <w:rsid w:val="00B30F94"/>
    <w:rsid w:val="00B31514"/>
    <w:rsid w:val="00B320E0"/>
    <w:rsid w:val="00B3263C"/>
    <w:rsid w:val="00B33672"/>
    <w:rsid w:val="00B36F0E"/>
    <w:rsid w:val="00B402A0"/>
    <w:rsid w:val="00B407CC"/>
    <w:rsid w:val="00B424E5"/>
    <w:rsid w:val="00B42B26"/>
    <w:rsid w:val="00B439F5"/>
    <w:rsid w:val="00B43BB2"/>
    <w:rsid w:val="00B43C53"/>
    <w:rsid w:val="00B4610C"/>
    <w:rsid w:val="00B46A4C"/>
    <w:rsid w:val="00B50A32"/>
    <w:rsid w:val="00B512BF"/>
    <w:rsid w:val="00B51573"/>
    <w:rsid w:val="00B52A68"/>
    <w:rsid w:val="00B53072"/>
    <w:rsid w:val="00B55541"/>
    <w:rsid w:val="00B55EA3"/>
    <w:rsid w:val="00B56B85"/>
    <w:rsid w:val="00B61AA2"/>
    <w:rsid w:val="00B6247E"/>
    <w:rsid w:val="00B624EF"/>
    <w:rsid w:val="00B62DC2"/>
    <w:rsid w:val="00B63261"/>
    <w:rsid w:val="00B63A22"/>
    <w:rsid w:val="00B63E93"/>
    <w:rsid w:val="00B641C2"/>
    <w:rsid w:val="00B65041"/>
    <w:rsid w:val="00B6557E"/>
    <w:rsid w:val="00B65E0B"/>
    <w:rsid w:val="00B65E51"/>
    <w:rsid w:val="00B671D1"/>
    <w:rsid w:val="00B67D7E"/>
    <w:rsid w:val="00B67F82"/>
    <w:rsid w:val="00B7003E"/>
    <w:rsid w:val="00B7082E"/>
    <w:rsid w:val="00B70E81"/>
    <w:rsid w:val="00B70E97"/>
    <w:rsid w:val="00B70F30"/>
    <w:rsid w:val="00B71654"/>
    <w:rsid w:val="00B72413"/>
    <w:rsid w:val="00B73C69"/>
    <w:rsid w:val="00B73FDD"/>
    <w:rsid w:val="00B74E29"/>
    <w:rsid w:val="00B74E3A"/>
    <w:rsid w:val="00B75E72"/>
    <w:rsid w:val="00B7659D"/>
    <w:rsid w:val="00B76BEA"/>
    <w:rsid w:val="00B76CAE"/>
    <w:rsid w:val="00B7727E"/>
    <w:rsid w:val="00B77F5D"/>
    <w:rsid w:val="00B80B73"/>
    <w:rsid w:val="00B81006"/>
    <w:rsid w:val="00B823FE"/>
    <w:rsid w:val="00B8339B"/>
    <w:rsid w:val="00B84D3A"/>
    <w:rsid w:val="00B85D3E"/>
    <w:rsid w:val="00B87418"/>
    <w:rsid w:val="00B874FC"/>
    <w:rsid w:val="00B9129A"/>
    <w:rsid w:val="00B91E09"/>
    <w:rsid w:val="00B92086"/>
    <w:rsid w:val="00B92591"/>
    <w:rsid w:val="00B93926"/>
    <w:rsid w:val="00B948AB"/>
    <w:rsid w:val="00B954FD"/>
    <w:rsid w:val="00B95DB9"/>
    <w:rsid w:val="00B971D5"/>
    <w:rsid w:val="00B97951"/>
    <w:rsid w:val="00BA0682"/>
    <w:rsid w:val="00BA15FB"/>
    <w:rsid w:val="00BA4189"/>
    <w:rsid w:val="00BA5095"/>
    <w:rsid w:val="00BA5E92"/>
    <w:rsid w:val="00BA69C8"/>
    <w:rsid w:val="00BA6B1D"/>
    <w:rsid w:val="00BA6CE6"/>
    <w:rsid w:val="00BA71A6"/>
    <w:rsid w:val="00BA74FC"/>
    <w:rsid w:val="00BB045E"/>
    <w:rsid w:val="00BB247F"/>
    <w:rsid w:val="00BB3ACB"/>
    <w:rsid w:val="00BB4AEB"/>
    <w:rsid w:val="00BB5B89"/>
    <w:rsid w:val="00BB5C48"/>
    <w:rsid w:val="00BB5EFF"/>
    <w:rsid w:val="00BB7C41"/>
    <w:rsid w:val="00BB7CC0"/>
    <w:rsid w:val="00BC045A"/>
    <w:rsid w:val="00BC0582"/>
    <w:rsid w:val="00BC1E4A"/>
    <w:rsid w:val="00BC1F86"/>
    <w:rsid w:val="00BC2170"/>
    <w:rsid w:val="00BC2430"/>
    <w:rsid w:val="00BC3AE5"/>
    <w:rsid w:val="00BC4E00"/>
    <w:rsid w:val="00BC4F53"/>
    <w:rsid w:val="00BC56D7"/>
    <w:rsid w:val="00BC6946"/>
    <w:rsid w:val="00BC7872"/>
    <w:rsid w:val="00BD0095"/>
    <w:rsid w:val="00BD1166"/>
    <w:rsid w:val="00BD305A"/>
    <w:rsid w:val="00BD341C"/>
    <w:rsid w:val="00BD3B75"/>
    <w:rsid w:val="00BD4E8D"/>
    <w:rsid w:val="00BD5829"/>
    <w:rsid w:val="00BD5A23"/>
    <w:rsid w:val="00BD5E21"/>
    <w:rsid w:val="00BD6C30"/>
    <w:rsid w:val="00BD6E13"/>
    <w:rsid w:val="00BD7D05"/>
    <w:rsid w:val="00BD7D34"/>
    <w:rsid w:val="00BE0837"/>
    <w:rsid w:val="00BE0EB1"/>
    <w:rsid w:val="00BE109B"/>
    <w:rsid w:val="00BE10B7"/>
    <w:rsid w:val="00BE1123"/>
    <w:rsid w:val="00BE11F1"/>
    <w:rsid w:val="00BE4150"/>
    <w:rsid w:val="00BE5495"/>
    <w:rsid w:val="00BE578B"/>
    <w:rsid w:val="00BE62DE"/>
    <w:rsid w:val="00BE707F"/>
    <w:rsid w:val="00BE717A"/>
    <w:rsid w:val="00BF0245"/>
    <w:rsid w:val="00BF0C69"/>
    <w:rsid w:val="00BF108C"/>
    <w:rsid w:val="00BF1A5C"/>
    <w:rsid w:val="00BF1AF3"/>
    <w:rsid w:val="00BF1D54"/>
    <w:rsid w:val="00BF21C0"/>
    <w:rsid w:val="00BF3F7B"/>
    <w:rsid w:val="00BF4C16"/>
    <w:rsid w:val="00BF4C3C"/>
    <w:rsid w:val="00BF4EA1"/>
    <w:rsid w:val="00BF598E"/>
    <w:rsid w:val="00BF5F0F"/>
    <w:rsid w:val="00BF6218"/>
    <w:rsid w:val="00BF6442"/>
    <w:rsid w:val="00BF66CA"/>
    <w:rsid w:val="00BF7D3F"/>
    <w:rsid w:val="00C00132"/>
    <w:rsid w:val="00C018E6"/>
    <w:rsid w:val="00C02FC6"/>
    <w:rsid w:val="00C037AC"/>
    <w:rsid w:val="00C03A40"/>
    <w:rsid w:val="00C03FBB"/>
    <w:rsid w:val="00C04D2F"/>
    <w:rsid w:val="00C06490"/>
    <w:rsid w:val="00C067BA"/>
    <w:rsid w:val="00C07533"/>
    <w:rsid w:val="00C076C9"/>
    <w:rsid w:val="00C07F57"/>
    <w:rsid w:val="00C10062"/>
    <w:rsid w:val="00C13691"/>
    <w:rsid w:val="00C13B21"/>
    <w:rsid w:val="00C13DB7"/>
    <w:rsid w:val="00C15010"/>
    <w:rsid w:val="00C167DE"/>
    <w:rsid w:val="00C17368"/>
    <w:rsid w:val="00C2043B"/>
    <w:rsid w:val="00C206F5"/>
    <w:rsid w:val="00C20970"/>
    <w:rsid w:val="00C21A97"/>
    <w:rsid w:val="00C21E20"/>
    <w:rsid w:val="00C220F9"/>
    <w:rsid w:val="00C22741"/>
    <w:rsid w:val="00C22950"/>
    <w:rsid w:val="00C2401F"/>
    <w:rsid w:val="00C25CDC"/>
    <w:rsid w:val="00C25DBB"/>
    <w:rsid w:val="00C25DE3"/>
    <w:rsid w:val="00C2677A"/>
    <w:rsid w:val="00C26A85"/>
    <w:rsid w:val="00C26D3C"/>
    <w:rsid w:val="00C27D7A"/>
    <w:rsid w:val="00C30CAF"/>
    <w:rsid w:val="00C3123F"/>
    <w:rsid w:val="00C32755"/>
    <w:rsid w:val="00C3353A"/>
    <w:rsid w:val="00C33D66"/>
    <w:rsid w:val="00C34217"/>
    <w:rsid w:val="00C34444"/>
    <w:rsid w:val="00C3466E"/>
    <w:rsid w:val="00C34990"/>
    <w:rsid w:val="00C358F9"/>
    <w:rsid w:val="00C35C82"/>
    <w:rsid w:val="00C376E6"/>
    <w:rsid w:val="00C416BC"/>
    <w:rsid w:val="00C41C43"/>
    <w:rsid w:val="00C41C7A"/>
    <w:rsid w:val="00C4240D"/>
    <w:rsid w:val="00C432F8"/>
    <w:rsid w:val="00C4477D"/>
    <w:rsid w:val="00C453A6"/>
    <w:rsid w:val="00C46398"/>
    <w:rsid w:val="00C47CE4"/>
    <w:rsid w:val="00C50959"/>
    <w:rsid w:val="00C50989"/>
    <w:rsid w:val="00C50D55"/>
    <w:rsid w:val="00C5103C"/>
    <w:rsid w:val="00C51DF9"/>
    <w:rsid w:val="00C5293E"/>
    <w:rsid w:val="00C53BCE"/>
    <w:rsid w:val="00C54309"/>
    <w:rsid w:val="00C54371"/>
    <w:rsid w:val="00C54B9C"/>
    <w:rsid w:val="00C54D8C"/>
    <w:rsid w:val="00C5590F"/>
    <w:rsid w:val="00C5641A"/>
    <w:rsid w:val="00C5657B"/>
    <w:rsid w:val="00C57252"/>
    <w:rsid w:val="00C572DD"/>
    <w:rsid w:val="00C57EC7"/>
    <w:rsid w:val="00C57F55"/>
    <w:rsid w:val="00C60069"/>
    <w:rsid w:val="00C6025F"/>
    <w:rsid w:val="00C602BF"/>
    <w:rsid w:val="00C603AB"/>
    <w:rsid w:val="00C60C41"/>
    <w:rsid w:val="00C6149A"/>
    <w:rsid w:val="00C61C8D"/>
    <w:rsid w:val="00C61E2C"/>
    <w:rsid w:val="00C6238E"/>
    <w:rsid w:val="00C63A2A"/>
    <w:rsid w:val="00C63F80"/>
    <w:rsid w:val="00C64FBC"/>
    <w:rsid w:val="00C6629A"/>
    <w:rsid w:val="00C66C1C"/>
    <w:rsid w:val="00C67EF6"/>
    <w:rsid w:val="00C70060"/>
    <w:rsid w:val="00C716DC"/>
    <w:rsid w:val="00C72EC9"/>
    <w:rsid w:val="00C7316A"/>
    <w:rsid w:val="00C73797"/>
    <w:rsid w:val="00C73BAE"/>
    <w:rsid w:val="00C73F1C"/>
    <w:rsid w:val="00C73FE0"/>
    <w:rsid w:val="00C74059"/>
    <w:rsid w:val="00C74740"/>
    <w:rsid w:val="00C74CF4"/>
    <w:rsid w:val="00C75091"/>
    <w:rsid w:val="00C75598"/>
    <w:rsid w:val="00C75DC4"/>
    <w:rsid w:val="00C76847"/>
    <w:rsid w:val="00C77858"/>
    <w:rsid w:val="00C77B46"/>
    <w:rsid w:val="00C77C32"/>
    <w:rsid w:val="00C802E7"/>
    <w:rsid w:val="00C80726"/>
    <w:rsid w:val="00C8087B"/>
    <w:rsid w:val="00C808F9"/>
    <w:rsid w:val="00C81B66"/>
    <w:rsid w:val="00C81E45"/>
    <w:rsid w:val="00C82231"/>
    <w:rsid w:val="00C83496"/>
    <w:rsid w:val="00C8426D"/>
    <w:rsid w:val="00C84EA6"/>
    <w:rsid w:val="00C8585F"/>
    <w:rsid w:val="00C85BEE"/>
    <w:rsid w:val="00C85E41"/>
    <w:rsid w:val="00C8741A"/>
    <w:rsid w:val="00C87BA7"/>
    <w:rsid w:val="00C90633"/>
    <w:rsid w:val="00C90AB1"/>
    <w:rsid w:val="00C91100"/>
    <w:rsid w:val="00C9188A"/>
    <w:rsid w:val="00C91ABA"/>
    <w:rsid w:val="00C92DB5"/>
    <w:rsid w:val="00C930F3"/>
    <w:rsid w:val="00C9315F"/>
    <w:rsid w:val="00C932B1"/>
    <w:rsid w:val="00C93321"/>
    <w:rsid w:val="00C93477"/>
    <w:rsid w:val="00C93CE5"/>
    <w:rsid w:val="00C9485E"/>
    <w:rsid w:val="00C95DE4"/>
    <w:rsid w:val="00C96936"/>
    <w:rsid w:val="00C96A64"/>
    <w:rsid w:val="00C971C4"/>
    <w:rsid w:val="00C973C5"/>
    <w:rsid w:val="00C97723"/>
    <w:rsid w:val="00C97DF0"/>
    <w:rsid w:val="00CA0381"/>
    <w:rsid w:val="00CA1733"/>
    <w:rsid w:val="00CA1770"/>
    <w:rsid w:val="00CA1C9F"/>
    <w:rsid w:val="00CA1CE7"/>
    <w:rsid w:val="00CA2201"/>
    <w:rsid w:val="00CA2210"/>
    <w:rsid w:val="00CA4B34"/>
    <w:rsid w:val="00CA6AB2"/>
    <w:rsid w:val="00CA7F6B"/>
    <w:rsid w:val="00CB174E"/>
    <w:rsid w:val="00CB175D"/>
    <w:rsid w:val="00CB17D0"/>
    <w:rsid w:val="00CB212C"/>
    <w:rsid w:val="00CB2223"/>
    <w:rsid w:val="00CB5CE4"/>
    <w:rsid w:val="00CB65B0"/>
    <w:rsid w:val="00CB65BD"/>
    <w:rsid w:val="00CB6817"/>
    <w:rsid w:val="00CB69E2"/>
    <w:rsid w:val="00CB7023"/>
    <w:rsid w:val="00CB77F4"/>
    <w:rsid w:val="00CB7A78"/>
    <w:rsid w:val="00CB7D5E"/>
    <w:rsid w:val="00CB7DFF"/>
    <w:rsid w:val="00CC031A"/>
    <w:rsid w:val="00CC031D"/>
    <w:rsid w:val="00CC17EE"/>
    <w:rsid w:val="00CC39E6"/>
    <w:rsid w:val="00CC4737"/>
    <w:rsid w:val="00CC5431"/>
    <w:rsid w:val="00CC55FC"/>
    <w:rsid w:val="00CC5B9B"/>
    <w:rsid w:val="00CC64EB"/>
    <w:rsid w:val="00CC69CA"/>
    <w:rsid w:val="00CC6E72"/>
    <w:rsid w:val="00CC71C4"/>
    <w:rsid w:val="00CD0816"/>
    <w:rsid w:val="00CD0A5C"/>
    <w:rsid w:val="00CD0A69"/>
    <w:rsid w:val="00CD1239"/>
    <w:rsid w:val="00CD1EDB"/>
    <w:rsid w:val="00CD2E23"/>
    <w:rsid w:val="00CD2F33"/>
    <w:rsid w:val="00CD3100"/>
    <w:rsid w:val="00CD4520"/>
    <w:rsid w:val="00CD4ABE"/>
    <w:rsid w:val="00CD5108"/>
    <w:rsid w:val="00CD5347"/>
    <w:rsid w:val="00CD5409"/>
    <w:rsid w:val="00CD6B18"/>
    <w:rsid w:val="00CD74E3"/>
    <w:rsid w:val="00CD7D47"/>
    <w:rsid w:val="00CE0783"/>
    <w:rsid w:val="00CE0DA4"/>
    <w:rsid w:val="00CE10E1"/>
    <w:rsid w:val="00CE1325"/>
    <w:rsid w:val="00CE2477"/>
    <w:rsid w:val="00CE259A"/>
    <w:rsid w:val="00CE2CB1"/>
    <w:rsid w:val="00CE3DC5"/>
    <w:rsid w:val="00CE43C0"/>
    <w:rsid w:val="00CE5DA5"/>
    <w:rsid w:val="00CE5E51"/>
    <w:rsid w:val="00CE6370"/>
    <w:rsid w:val="00CE65FD"/>
    <w:rsid w:val="00CE6643"/>
    <w:rsid w:val="00CE6A29"/>
    <w:rsid w:val="00CE714D"/>
    <w:rsid w:val="00CE74F2"/>
    <w:rsid w:val="00CF0C94"/>
    <w:rsid w:val="00CF1C6E"/>
    <w:rsid w:val="00CF1F28"/>
    <w:rsid w:val="00CF2FC7"/>
    <w:rsid w:val="00CF413B"/>
    <w:rsid w:val="00CF4CF7"/>
    <w:rsid w:val="00CF5855"/>
    <w:rsid w:val="00D0032D"/>
    <w:rsid w:val="00D00412"/>
    <w:rsid w:val="00D00FCD"/>
    <w:rsid w:val="00D01A4D"/>
    <w:rsid w:val="00D03BCE"/>
    <w:rsid w:val="00D03C19"/>
    <w:rsid w:val="00D042D4"/>
    <w:rsid w:val="00D04611"/>
    <w:rsid w:val="00D049A8"/>
    <w:rsid w:val="00D05991"/>
    <w:rsid w:val="00D07419"/>
    <w:rsid w:val="00D10045"/>
    <w:rsid w:val="00D10F91"/>
    <w:rsid w:val="00D1120E"/>
    <w:rsid w:val="00D11CC9"/>
    <w:rsid w:val="00D11E88"/>
    <w:rsid w:val="00D11F2A"/>
    <w:rsid w:val="00D120B0"/>
    <w:rsid w:val="00D1405A"/>
    <w:rsid w:val="00D145A4"/>
    <w:rsid w:val="00D146B0"/>
    <w:rsid w:val="00D14748"/>
    <w:rsid w:val="00D15231"/>
    <w:rsid w:val="00D15239"/>
    <w:rsid w:val="00D164B2"/>
    <w:rsid w:val="00D16DEE"/>
    <w:rsid w:val="00D16E42"/>
    <w:rsid w:val="00D170B3"/>
    <w:rsid w:val="00D17A0B"/>
    <w:rsid w:val="00D17B47"/>
    <w:rsid w:val="00D2136A"/>
    <w:rsid w:val="00D21A04"/>
    <w:rsid w:val="00D22175"/>
    <w:rsid w:val="00D22642"/>
    <w:rsid w:val="00D22697"/>
    <w:rsid w:val="00D23F02"/>
    <w:rsid w:val="00D24FA1"/>
    <w:rsid w:val="00D25C05"/>
    <w:rsid w:val="00D26456"/>
    <w:rsid w:val="00D2651C"/>
    <w:rsid w:val="00D26859"/>
    <w:rsid w:val="00D26BEC"/>
    <w:rsid w:val="00D27E92"/>
    <w:rsid w:val="00D30264"/>
    <w:rsid w:val="00D304AC"/>
    <w:rsid w:val="00D31CBB"/>
    <w:rsid w:val="00D32621"/>
    <w:rsid w:val="00D35BF8"/>
    <w:rsid w:val="00D362DD"/>
    <w:rsid w:val="00D371FD"/>
    <w:rsid w:val="00D3746E"/>
    <w:rsid w:val="00D3752E"/>
    <w:rsid w:val="00D3763E"/>
    <w:rsid w:val="00D377D7"/>
    <w:rsid w:val="00D37A05"/>
    <w:rsid w:val="00D37E07"/>
    <w:rsid w:val="00D40125"/>
    <w:rsid w:val="00D44315"/>
    <w:rsid w:val="00D4450E"/>
    <w:rsid w:val="00D4457F"/>
    <w:rsid w:val="00D45F00"/>
    <w:rsid w:val="00D45FB3"/>
    <w:rsid w:val="00D46514"/>
    <w:rsid w:val="00D465AE"/>
    <w:rsid w:val="00D47DA2"/>
    <w:rsid w:val="00D50042"/>
    <w:rsid w:val="00D5025B"/>
    <w:rsid w:val="00D50774"/>
    <w:rsid w:val="00D50DC3"/>
    <w:rsid w:val="00D50FAE"/>
    <w:rsid w:val="00D51009"/>
    <w:rsid w:val="00D51B3E"/>
    <w:rsid w:val="00D533C3"/>
    <w:rsid w:val="00D54132"/>
    <w:rsid w:val="00D55362"/>
    <w:rsid w:val="00D55FF3"/>
    <w:rsid w:val="00D5605F"/>
    <w:rsid w:val="00D5663A"/>
    <w:rsid w:val="00D56867"/>
    <w:rsid w:val="00D56CC4"/>
    <w:rsid w:val="00D56F00"/>
    <w:rsid w:val="00D60F2D"/>
    <w:rsid w:val="00D61CC3"/>
    <w:rsid w:val="00D62B92"/>
    <w:rsid w:val="00D64527"/>
    <w:rsid w:val="00D64D0F"/>
    <w:rsid w:val="00D65469"/>
    <w:rsid w:val="00D657B8"/>
    <w:rsid w:val="00D65C30"/>
    <w:rsid w:val="00D663AE"/>
    <w:rsid w:val="00D66A77"/>
    <w:rsid w:val="00D66E6D"/>
    <w:rsid w:val="00D66F45"/>
    <w:rsid w:val="00D66FA7"/>
    <w:rsid w:val="00D67DE6"/>
    <w:rsid w:val="00D71754"/>
    <w:rsid w:val="00D72AFD"/>
    <w:rsid w:val="00D73992"/>
    <w:rsid w:val="00D75FBA"/>
    <w:rsid w:val="00D767A2"/>
    <w:rsid w:val="00D76C6C"/>
    <w:rsid w:val="00D77EE1"/>
    <w:rsid w:val="00D77FE6"/>
    <w:rsid w:val="00D80DCC"/>
    <w:rsid w:val="00D8117A"/>
    <w:rsid w:val="00D821CD"/>
    <w:rsid w:val="00D8398B"/>
    <w:rsid w:val="00D85704"/>
    <w:rsid w:val="00D85B7B"/>
    <w:rsid w:val="00D85CC8"/>
    <w:rsid w:val="00D86777"/>
    <w:rsid w:val="00D86E57"/>
    <w:rsid w:val="00D86FD3"/>
    <w:rsid w:val="00D87F7D"/>
    <w:rsid w:val="00D908FD"/>
    <w:rsid w:val="00D9142B"/>
    <w:rsid w:val="00D9183D"/>
    <w:rsid w:val="00D91EF2"/>
    <w:rsid w:val="00D91F02"/>
    <w:rsid w:val="00D921F8"/>
    <w:rsid w:val="00D928BB"/>
    <w:rsid w:val="00D92A93"/>
    <w:rsid w:val="00D92BA1"/>
    <w:rsid w:val="00D92EA7"/>
    <w:rsid w:val="00D9349C"/>
    <w:rsid w:val="00D93E96"/>
    <w:rsid w:val="00D93F55"/>
    <w:rsid w:val="00D94E3A"/>
    <w:rsid w:val="00D953CD"/>
    <w:rsid w:val="00D95680"/>
    <w:rsid w:val="00D979F2"/>
    <w:rsid w:val="00D97F81"/>
    <w:rsid w:val="00DA1197"/>
    <w:rsid w:val="00DA6166"/>
    <w:rsid w:val="00DB04CD"/>
    <w:rsid w:val="00DB0898"/>
    <w:rsid w:val="00DB1029"/>
    <w:rsid w:val="00DB190B"/>
    <w:rsid w:val="00DB205F"/>
    <w:rsid w:val="00DB26BE"/>
    <w:rsid w:val="00DB29E3"/>
    <w:rsid w:val="00DB2E57"/>
    <w:rsid w:val="00DB354C"/>
    <w:rsid w:val="00DB37DE"/>
    <w:rsid w:val="00DB4B73"/>
    <w:rsid w:val="00DB4ED0"/>
    <w:rsid w:val="00DB58E5"/>
    <w:rsid w:val="00DB656F"/>
    <w:rsid w:val="00DB6AB4"/>
    <w:rsid w:val="00DC0DA3"/>
    <w:rsid w:val="00DC0E75"/>
    <w:rsid w:val="00DC200A"/>
    <w:rsid w:val="00DC2E8C"/>
    <w:rsid w:val="00DC2F25"/>
    <w:rsid w:val="00DC3CD1"/>
    <w:rsid w:val="00DC5D1D"/>
    <w:rsid w:val="00DC62A5"/>
    <w:rsid w:val="00DC641D"/>
    <w:rsid w:val="00DC658F"/>
    <w:rsid w:val="00DD109D"/>
    <w:rsid w:val="00DD1407"/>
    <w:rsid w:val="00DD23C0"/>
    <w:rsid w:val="00DD2AA2"/>
    <w:rsid w:val="00DD5333"/>
    <w:rsid w:val="00DD66B3"/>
    <w:rsid w:val="00DD6A4F"/>
    <w:rsid w:val="00DD6B47"/>
    <w:rsid w:val="00DD7002"/>
    <w:rsid w:val="00DE01A3"/>
    <w:rsid w:val="00DE0C24"/>
    <w:rsid w:val="00DE1248"/>
    <w:rsid w:val="00DE1765"/>
    <w:rsid w:val="00DE2B8A"/>
    <w:rsid w:val="00DE3717"/>
    <w:rsid w:val="00DE3AFC"/>
    <w:rsid w:val="00DE4F43"/>
    <w:rsid w:val="00DE5556"/>
    <w:rsid w:val="00DE6BF2"/>
    <w:rsid w:val="00DE7D1F"/>
    <w:rsid w:val="00DE7F52"/>
    <w:rsid w:val="00DF0493"/>
    <w:rsid w:val="00DF1A6D"/>
    <w:rsid w:val="00DF2522"/>
    <w:rsid w:val="00DF3447"/>
    <w:rsid w:val="00DF394F"/>
    <w:rsid w:val="00DF5514"/>
    <w:rsid w:val="00DF5FB5"/>
    <w:rsid w:val="00DF62C8"/>
    <w:rsid w:val="00DF65CD"/>
    <w:rsid w:val="00DF7185"/>
    <w:rsid w:val="00DF7909"/>
    <w:rsid w:val="00DF7D09"/>
    <w:rsid w:val="00DF7F2C"/>
    <w:rsid w:val="00E00742"/>
    <w:rsid w:val="00E01CC7"/>
    <w:rsid w:val="00E03A93"/>
    <w:rsid w:val="00E03B98"/>
    <w:rsid w:val="00E04895"/>
    <w:rsid w:val="00E05346"/>
    <w:rsid w:val="00E05B53"/>
    <w:rsid w:val="00E05F86"/>
    <w:rsid w:val="00E06C4C"/>
    <w:rsid w:val="00E07300"/>
    <w:rsid w:val="00E10D18"/>
    <w:rsid w:val="00E126F4"/>
    <w:rsid w:val="00E12975"/>
    <w:rsid w:val="00E12D1E"/>
    <w:rsid w:val="00E12D3C"/>
    <w:rsid w:val="00E13017"/>
    <w:rsid w:val="00E13528"/>
    <w:rsid w:val="00E141C2"/>
    <w:rsid w:val="00E15902"/>
    <w:rsid w:val="00E15B0D"/>
    <w:rsid w:val="00E15CCE"/>
    <w:rsid w:val="00E15EAB"/>
    <w:rsid w:val="00E176CB"/>
    <w:rsid w:val="00E205B7"/>
    <w:rsid w:val="00E20A44"/>
    <w:rsid w:val="00E2250D"/>
    <w:rsid w:val="00E22F31"/>
    <w:rsid w:val="00E231D5"/>
    <w:rsid w:val="00E23F52"/>
    <w:rsid w:val="00E24A0D"/>
    <w:rsid w:val="00E251B1"/>
    <w:rsid w:val="00E26820"/>
    <w:rsid w:val="00E27982"/>
    <w:rsid w:val="00E308B5"/>
    <w:rsid w:val="00E310CE"/>
    <w:rsid w:val="00E31725"/>
    <w:rsid w:val="00E320D2"/>
    <w:rsid w:val="00E32AD5"/>
    <w:rsid w:val="00E33322"/>
    <w:rsid w:val="00E33906"/>
    <w:rsid w:val="00E33915"/>
    <w:rsid w:val="00E33A5F"/>
    <w:rsid w:val="00E33B18"/>
    <w:rsid w:val="00E34308"/>
    <w:rsid w:val="00E349A0"/>
    <w:rsid w:val="00E35417"/>
    <w:rsid w:val="00E35BF6"/>
    <w:rsid w:val="00E35DE4"/>
    <w:rsid w:val="00E37017"/>
    <w:rsid w:val="00E37917"/>
    <w:rsid w:val="00E40B40"/>
    <w:rsid w:val="00E41251"/>
    <w:rsid w:val="00E4181B"/>
    <w:rsid w:val="00E42347"/>
    <w:rsid w:val="00E424D9"/>
    <w:rsid w:val="00E42564"/>
    <w:rsid w:val="00E42AAB"/>
    <w:rsid w:val="00E440C0"/>
    <w:rsid w:val="00E500C1"/>
    <w:rsid w:val="00E508BD"/>
    <w:rsid w:val="00E50EB0"/>
    <w:rsid w:val="00E51865"/>
    <w:rsid w:val="00E51D4D"/>
    <w:rsid w:val="00E52336"/>
    <w:rsid w:val="00E526B2"/>
    <w:rsid w:val="00E52979"/>
    <w:rsid w:val="00E52FC7"/>
    <w:rsid w:val="00E53166"/>
    <w:rsid w:val="00E53FA0"/>
    <w:rsid w:val="00E541C3"/>
    <w:rsid w:val="00E543CC"/>
    <w:rsid w:val="00E54AB2"/>
    <w:rsid w:val="00E56197"/>
    <w:rsid w:val="00E56DE8"/>
    <w:rsid w:val="00E57491"/>
    <w:rsid w:val="00E57960"/>
    <w:rsid w:val="00E6055D"/>
    <w:rsid w:val="00E61F4A"/>
    <w:rsid w:val="00E62BD3"/>
    <w:rsid w:val="00E63376"/>
    <w:rsid w:val="00E63C0F"/>
    <w:rsid w:val="00E63F99"/>
    <w:rsid w:val="00E6490E"/>
    <w:rsid w:val="00E64BF2"/>
    <w:rsid w:val="00E64F39"/>
    <w:rsid w:val="00E65585"/>
    <w:rsid w:val="00E657B1"/>
    <w:rsid w:val="00E65A8F"/>
    <w:rsid w:val="00E669CC"/>
    <w:rsid w:val="00E67605"/>
    <w:rsid w:val="00E67A01"/>
    <w:rsid w:val="00E706E2"/>
    <w:rsid w:val="00E706FD"/>
    <w:rsid w:val="00E71F93"/>
    <w:rsid w:val="00E72A9B"/>
    <w:rsid w:val="00E73D6C"/>
    <w:rsid w:val="00E7548F"/>
    <w:rsid w:val="00E75ADB"/>
    <w:rsid w:val="00E7645F"/>
    <w:rsid w:val="00E76BF0"/>
    <w:rsid w:val="00E76EAF"/>
    <w:rsid w:val="00E77697"/>
    <w:rsid w:val="00E7773E"/>
    <w:rsid w:val="00E77C26"/>
    <w:rsid w:val="00E809AE"/>
    <w:rsid w:val="00E80E8A"/>
    <w:rsid w:val="00E8142E"/>
    <w:rsid w:val="00E82483"/>
    <w:rsid w:val="00E8263A"/>
    <w:rsid w:val="00E82D7F"/>
    <w:rsid w:val="00E8310C"/>
    <w:rsid w:val="00E832A8"/>
    <w:rsid w:val="00E8368D"/>
    <w:rsid w:val="00E84C31"/>
    <w:rsid w:val="00E8597F"/>
    <w:rsid w:val="00E85ED7"/>
    <w:rsid w:val="00E86811"/>
    <w:rsid w:val="00E86E19"/>
    <w:rsid w:val="00E908D5"/>
    <w:rsid w:val="00E91CA5"/>
    <w:rsid w:val="00E91EFB"/>
    <w:rsid w:val="00E92051"/>
    <w:rsid w:val="00E920A9"/>
    <w:rsid w:val="00E92DC7"/>
    <w:rsid w:val="00E934C1"/>
    <w:rsid w:val="00E945BE"/>
    <w:rsid w:val="00E94EC7"/>
    <w:rsid w:val="00E95984"/>
    <w:rsid w:val="00E95A40"/>
    <w:rsid w:val="00E95F82"/>
    <w:rsid w:val="00E97247"/>
    <w:rsid w:val="00E97628"/>
    <w:rsid w:val="00EA0C42"/>
    <w:rsid w:val="00EA0EE0"/>
    <w:rsid w:val="00EA29A4"/>
    <w:rsid w:val="00EA2ABF"/>
    <w:rsid w:val="00EA557D"/>
    <w:rsid w:val="00EA6AAA"/>
    <w:rsid w:val="00EA76B3"/>
    <w:rsid w:val="00EA7A8D"/>
    <w:rsid w:val="00EB0098"/>
    <w:rsid w:val="00EB0435"/>
    <w:rsid w:val="00EB0D7E"/>
    <w:rsid w:val="00EB0F96"/>
    <w:rsid w:val="00EB1962"/>
    <w:rsid w:val="00EB1C0D"/>
    <w:rsid w:val="00EB1C5E"/>
    <w:rsid w:val="00EB1ED1"/>
    <w:rsid w:val="00EB33BE"/>
    <w:rsid w:val="00EB3F62"/>
    <w:rsid w:val="00EB49B9"/>
    <w:rsid w:val="00EB5595"/>
    <w:rsid w:val="00EB5A60"/>
    <w:rsid w:val="00EB6447"/>
    <w:rsid w:val="00EB6ABC"/>
    <w:rsid w:val="00EB7673"/>
    <w:rsid w:val="00EB7916"/>
    <w:rsid w:val="00EB7F72"/>
    <w:rsid w:val="00EC02E0"/>
    <w:rsid w:val="00EC06BF"/>
    <w:rsid w:val="00EC08A9"/>
    <w:rsid w:val="00EC0BBC"/>
    <w:rsid w:val="00EC12B5"/>
    <w:rsid w:val="00EC12E6"/>
    <w:rsid w:val="00EC14CF"/>
    <w:rsid w:val="00EC154C"/>
    <w:rsid w:val="00EC217A"/>
    <w:rsid w:val="00EC21A9"/>
    <w:rsid w:val="00EC2583"/>
    <w:rsid w:val="00EC2D80"/>
    <w:rsid w:val="00EC37C3"/>
    <w:rsid w:val="00EC46BA"/>
    <w:rsid w:val="00EC493C"/>
    <w:rsid w:val="00EC4FBF"/>
    <w:rsid w:val="00EC522D"/>
    <w:rsid w:val="00EC6183"/>
    <w:rsid w:val="00EC6228"/>
    <w:rsid w:val="00EC6588"/>
    <w:rsid w:val="00EC7187"/>
    <w:rsid w:val="00ED0206"/>
    <w:rsid w:val="00ED146B"/>
    <w:rsid w:val="00ED20A6"/>
    <w:rsid w:val="00ED2D5D"/>
    <w:rsid w:val="00ED56D8"/>
    <w:rsid w:val="00ED6210"/>
    <w:rsid w:val="00ED70AA"/>
    <w:rsid w:val="00ED7AC1"/>
    <w:rsid w:val="00ED7B29"/>
    <w:rsid w:val="00ED7E43"/>
    <w:rsid w:val="00EE10D2"/>
    <w:rsid w:val="00EE1C7F"/>
    <w:rsid w:val="00EE1E28"/>
    <w:rsid w:val="00EE2399"/>
    <w:rsid w:val="00EE2C47"/>
    <w:rsid w:val="00EE31D1"/>
    <w:rsid w:val="00EE505C"/>
    <w:rsid w:val="00EE51B3"/>
    <w:rsid w:val="00EE5E89"/>
    <w:rsid w:val="00EF10C4"/>
    <w:rsid w:val="00EF1F79"/>
    <w:rsid w:val="00EF2AC0"/>
    <w:rsid w:val="00EF31B1"/>
    <w:rsid w:val="00EF40A0"/>
    <w:rsid w:val="00EF518E"/>
    <w:rsid w:val="00EF6F4D"/>
    <w:rsid w:val="00EF7415"/>
    <w:rsid w:val="00EF7B27"/>
    <w:rsid w:val="00F019D6"/>
    <w:rsid w:val="00F02EDB"/>
    <w:rsid w:val="00F037F3"/>
    <w:rsid w:val="00F03A13"/>
    <w:rsid w:val="00F03D66"/>
    <w:rsid w:val="00F04C65"/>
    <w:rsid w:val="00F06B27"/>
    <w:rsid w:val="00F07049"/>
    <w:rsid w:val="00F10109"/>
    <w:rsid w:val="00F1169F"/>
    <w:rsid w:val="00F12861"/>
    <w:rsid w:val="00F14823"/>
    <w:rsid w:val="00F1524E"/>
    <w:rsid w:val="00F1526F"/>
    <w:rsid w:val="00F152AD"/>
    <w:rsid w:val="00F15C69"/>
    <w:rsid w:val="00F1677F"/>
    <w:rsid w:val="00F16D2F"/>
    <w:rsid w:val="00F1721D"/>
    <w:rsid w:val="00F17C77"/>
    <w:rsid w:val="00F17FC2"/>
    <w:rsid w:val="00F210CC"/>
    <w:rsid w:val="00F211AF"/>
    <w:rsid w:val="00F2175E"/>
    <w:rsid w:val="00F22789"/>
    <w:rsid w:val="00F2316C"/>
    <w:rsid w:val="00F23AB4"/>
    <w:rsid w:val="00F23E2D"/>
    <w:rsid w:val="00F25379"/>
    <w:rsid w:val="00F2568E"/>
    <w:rsid w:val="00F266E7"/>
    <w:rsid w:val="00F27104"/>
    <w:rsid w:val="00F276E7"/>
    <w:rsid w:val="00F279D6"/>
    <w:rsid w:val="00F27ABF"/>
    <w:rsid w:val="00F27F9D"/>
    <w:rsid w:val="00F30A10"/>
    <w:rsid w:val="00F30C5B"/>
    <w:rsid w:val="00F31AAA"/>
    <w:rsid w:val="00F321D5"/>
    <w:rsid w:val="00F328FB"/>
    <w:rsid w:val="00F330BB"/>
    <w:rsid w:val="00F3357B"/>
    <w:rsid w:val="00F352E4"/>
    <w:rsid w:val="00F3581F"/>
    <w:rsid w:val="00F36380"/>
    <w:rsid w:val="00F37CDB"/>
    <w:rsid w:val="00F4020F"/>
    <w:rsid w:val="00F4050D"/>
    <w:rsid w:val="00F40E85"/>
    <w:rsid w:val="00F4184D"/>
    <w:rsid w:val="00F422BC"/>
    <w:rsid w:val="00F43523"/>
    <w:rsid w:val="00F43F81"/>
    <w:rsid w:val="00F444EF"/>
    <w:rsid w:val="00F448B3"/>
    <w:rsid w:val="00F450E2"/>
    <w:rsid w:val="00F451CB"/>
    <w:rsid w:val="00F45A25"/>
    <w:rsid w:val="00F45B99"/>
    <w:rsid w:val="00F464E5"/>
    <w:rsid w:val="00F4673B"/>
    <w:rsid w:val="00F46C10"/>
    <w:rsid w:val="00F47902"/>
    <w:rsid w:val="00F503C7"/>
    <w:rsid w:val="00F50E4A"/>
    <w:rsid w:val="00F52739"/>
    <w:rsid w:val="00F5502A"/>
    <w:rsid w:val="00F55556"/>
    <w:rsid w:val="00F5555D"/>
    <w:rsid w:val="00F55731"/>
    <w:rsid w:val="00F55DCC"/>
    <w:rsid w:val="00F56040"/>
    <w:rsid w:val="00F5628A"/>
    <w:rsid w:val="00F56A08"/>
    <w:rsid w:val="00F57EBB"/>
    <w:rsid w:val="00F6028D"/>
    <w:rsid w:val="00F60394"/>
    <w:rsid w:val="00F6092B"/>
    <w:rsid w:val="00F617E7"/>
    <w:rsid w:val="00F62551"/>
    <w:rsid w:val="00F6281B"/>
    <w:rsid w:val="00F628F0"/>
    <w:rsid w:val="00F63201"/>
    <w:rsid w:val="00F63DF3"/>
    <w:rsid w:val="00F64315"/>
    <w:rsid w:val="00F64B02"/>
    <w:rsid w:val="00F652B2"/>
    <w:rsid w:val="00F657A2"/>
    <w:rsid w:val="00F65C21"/>
    <w:rsid w:val="00F65CCD"/>
    <w:rsid w:val="00F664E3"/>
    <w:rsid w:val="00F66AB3"/>
    <w:rsid w:val="00F66C6F"/>
    <w:rsid w:val="00F66D13"/>
    <w:rsid w:val="00F70621"/>
    <w:rsid w:val="00F70A3C"/>
    <w:rsid w:val="00F70B0D"/>
    <w:rsid w:val="00F71618"/>
    <w:rsid w:val="00F71A7F"/>
    <w:rsid w:val="00F72295"/>
    <w:rsid w:val="00F7309E"/>
    <w:rsid w:val="00F73112"/>
    <w:rsid w:val="00F732A5"/>
    <w:rsid w:val="00F761BD"/>
    <w:rsid w:val="00F76B38"/>
    <w:rsid w:val="00F77908"/>
    <w:rsid w:val="00F80A32"/>
    <w:rsid w:val="00F81A4B"/>
    <w:rsid w:val="00F81FAC"/>
    <w:rsid w:val="00F82209"/>
    <w:rsid w:val="00F8263A"/>
    <w:rsid w:val="00F83042"/>
    <w:rsid w:val="00F837B6"/>
    <w:rsid w:val="00F83CAA"/>
    <w:rsid w:val="00F83D2D"/>
    <w:rsid w:val="00F83F31"/>
    <w:rsid w:val="00F842F5"/>
    <w:rsid w:val="00F851AC"/>
    <w:rsid w:val="00F85CFC"/>
    <w:rsid w:val="00F85E7D"/>
    <w:rsid w:val="00F8645F"/>
    <w:rsid w:val="00F874A7"/>
    <w:rsid w:val="00F90C86"/>
    <w:rsid w:val="00F9134C"/>
    <w:rsid w:val="00F919D8"/>
    <w:rsid w:val="00F91B1F"/>
    <w:rsid w:val="00F91EAD"/>
    <w:rsid w:val="00F933D0"/>
    <w:rsid w:val="00F934DA"/>
    <w:rsid w:val="00F95216"/>
    <w:rsid w:val="00F95706"/>
    <w:rsid w:val="00F96242"/>
    <w:rsid w:val="00F967BC"/>
    <w:rsid w:val="00F96DAA"/>
    <w:rsid w:val="00F97FB3"/>
    <w:rsid w:val="00FA1227"/>
    <w:rsid w:val="00FA1A3F"/>
    <w:rsid w:val="00FA2393"/>
    <w:rsid w:val="00FA2D77"/>
    <w:rsid w:val="00FA3E9A"/>
    <w:rsid w:val="00FA46FC"/>
    <w:rsid w:val="00FA4A5F"/>
    <w:rsid w:val="00FA5613"/>
    <w:rsid w:val="00FA5618"/>
    <w:rsid w:val="00FA5A02"/>
    <w:rsid w:val="00FA6C4B"/>
    <w:rsid w:val="00FA79C0"/>
    <w:rsid w:val="00FB1014"/>
    <w:rsid w:val="00FB16ED"/>
    <w:rsid w:val="00FB1929"/>
    <w:rsid w:val="00FB1E61"/>
    <w:rsid w:val="00FB2F96"/>
    <w:rsid w:val="00FB3310"/>
    <w:rsid w:val="00FB383C"/>
    <w:rsid w:val="00FB3A6C"/>
    <w:rsid w:val="00FB3A7A"/>
    <w:rsid w:val="00FB4AA4"/>
    <w:rsid w:val="00FB7384"/>
    <w:rsid w:val="00FC25B1"/>
    <w:rsid w:val="00FC2B7D"/>
    <w:rsid w:val="00FC3B32"/>
    <w:rsid w:val="00FC5393"/>
    <w:rsid w:val="00FC62AF"/>
    <w:rsid w:val="00FC693C"/>
    <w:rsid w:val="00FC6C58"/>
    <w:rsid w:val="00FC6E50"/>
    <w:rsid w:val="00FC78C2"/>
    <w:rsid w:val="00FC7DD4"/>
    <w:rsid w:val="00FD07BE"/>
    <w:rsid w:val="00FD0E3C"/>
    <w:rsid w:val="00FD18B5"/>
    <w:rsid w:val="00FD27A1"/>
    <w:rsid w:val="00FD2AEA"/>
    <w:rsid w:val="00FD3094"/>
    <w:rsid w:val="00FD4187"/>
    <w:rsid w:val="00FD4F30"/>
    <w:rsid w:val="00FD6255"/>
    <w:rsid w:val="00FD65B6"/>
    <w:rsid w:val="00FD6D93"/>
    <w:rsid w:val="00FD715A"/>
    <w:rsid w:val="00FD7FDF"/>
    <w:rsid w:val="00FE2154"/>
    <w:rsid w:val="00FE2988"/>
    <w:rsid w:val="00FE3E55"/>
    <w:rsid w:val="00FE3E80"/>
    <w:rsid w:val="00FE4A30"/>
    <w:rsid w:val="00FE711B"/>
    <w:rsid w:val="00FF1C7C"/>
    <w:rsid w:val="00FF2FAC"/>
    <w:rsid w:val="00FF3B18"/>
    <w:rsid w:val="00FF3B61"/>
    <w:rsid w:val="00FF4049"/>
    <w:rsid w:val="00FF45A0"/>
    <w:rsid w:val="00FF4889"/>
    <w:rsid w:val="00FF4C0E"/>
    <w:rsid w:val="00FF4FA6"/>
    <w:rsid w:val="00FF52FC"/>
    <w:rsid w:val="00FF5B9D"/>
    <w:rsid w:val="00FF5DA6"/>
    <w:rsid w:val="00FF62E8"/>
    <w:rsid w:val="00FF636D"/>
    <w:rsid w:val="00FF63AE"/>
    <w:rsid w:val="00FF658E"/>
    <w:rsid w:val="00FF6807"/>
    <w:rsid w:val="00FF689A"/>
    <w:rsid w:val="00FF6BB8"/>
    <w:rsid w:val="00FF6F20"/>
    <w:rsid w:val="00FF71F2"/>
    <w:rsid w:val="00FF7D5B"/>
    <w:rsid w:val="00FF7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6B79C"/>
  <w15:docId w15:val="{E90769CF-0854-4D3E-9DC1-DAAA9BC3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391"/>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eastAsia="en-GB"/>
    </w:rPr>
  </w:style>
  <w:style w:type="paragraph" w:styleId="Heading1">
    <w:name w:val="heading 1"/>
    <w:basedOn w:val="Normal"/>
    <w:next w:val="Normal"/>
    <w:link w:val="Heading1Char"/>
    <w:uiPriority w:val="9"/>
    <w:qFormat/>
    <w:rsid w:val="001369D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next w:val="Normal"/>
    <w:pPr>
      <w:jc w:val="center"/>
      <w:outlineLvl w:val="1"/>
    </w:pPr>
    <w:rPr>
      <w:rFonts w:cs="Arial Unicode MS"/>
      <w:b/>
      <w:bCs/>
      <w:color w:val="000000"/>
      <w:kern w:val="28"/>
      <w:sz w:val="24"/>
      <w:szCs w:val="24"/>
      <w:u w:color="000000"/>
    </w:rPr>
  </w:style>
  <w:style w:type="paragraph" w:styleId="Heading3">
    <w:name w:val="heading 3"/>
    <w:basedOn w:val="Normal"/>
    <w:next w:val="Normal"/>
    <w:link w:val="Heading3Char"/>
    <w:uiPriority w:val="9"/>
    <w:semiHidden/>
    <w:unhideWhenUsed/>
    <w:qFormat/>
    <w:rsid w:val="004D50CD"/>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1D51F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NoSpacing">
    <w:name w:val="No Spacing"/>
    <w:rPr>
      <w:rFonts w:ascii="Calibri" w:hAnsi="Calibri" w:cs="Arial Unicode MS"/>
      <w:color w:val="000000"/>
      <w:sz w:val="22"/>
      <w:szCs w:val="22"/>
      <w:u w:color="000000"/>
      <w:lang w:val="nl-NL"/>
    </w:rPr>
  </w:style>
  <w:style w:type="paragraph" w:customStyle="1" w:styleId="Default">
    <w:name w:val="Default"/>
    <w:rPr>
      <w:rFonts w:ascii="Helvetica Neue" w:eastAsia="Helvetica Neue" w:hAnsi="Helvetica Neue" w:cs="Helvetica Neue"/>
      <w:color w:val="000000"/>
      <w:sz w:val="22"/>
      <w:szCs w:val="22"/>
    </w:rPr>
  </w:style>
  <w:style w:type="numbering" w:customStyle="1" w:styleId="ImportedStyle1">
    <w:name w:val="Imported Style 1"/>
    <w:pPr>
      <w:numPr>
        <w:numId w:val="1"/>
      </w:numPr>
    </w:pPr>
  </w:style>
  <w:style w:type="paragraph" w:styleId="ListParagraph">
    <w:name w:val="List Paragraph"/>
    <w:uiPriority w:val="34"/>
    <w:qFormat/>
    <w:pPr>
      <w:spacing w:after="200" w:line="276" w:lineRule="auto"/>
      <w:ind w:left="720"/>
    </w:pPr>
    <w:rPr>
      <w:rFonts w:ascii="Calibri" w:hAnsi="Calibri" w:cs="Arial Unicode MS"/>
      <w:color w:val="000000"/>
      <w:sz w:val="22"/>
      <w:szCs w:val="22"/>
      <w:u w:color="000000"/>
      <w:lang w:val="nl-NL"/>
    </w:rPr>
  </w:style>
  <w:style w:type="paragraph" w:styleId="NormalWeb">
    <w:name w:val="Normal (Web)"/>
    <w:link w:val="NormalWebChar"/>
    <w:uiPriority w:val="99"/>
    <w:pPr>
      <w:spacing w:before="100" w:after="100"/>
    </w:pPr>
    <w:rPr>
      <w:rFonts w:cs="Arial Unicode MS"/>
      <w:color w:val="000000"/>
      <w:sz w:val="24"/>
      <w:szCs w:val="24"/>
      <w:u w:color="000000"/>
      <w:lang w:val="nl-NL"/>
    </w:rPr>
  </w:style>
  <w:style w:type="character" w:customStyle="1" w:styleId="Link">
    <w:name w:val="Link"/>
    <w:rPr>
      <w:color w:val="0000FF"/>
      <w:u w:val="single" w:color="0000FF"/>
    </w:rPr>
  </w:style>
  <w:style w:type="character" w:customStyle="1" w:styleId="Hyperlink0">
    <w:name w:val="Hyperlink.0"/>
    <w:basedOn w:val="Link"/>
    <w:rPr>
      <w:rFonts w:ascii="Arial" w:eastAsia="Arial" w:hAnsi="Arial" w:cs="Arial"/>
      <w:color w:val="0000FF"/>
      <w:sz w:val="20"/>
      <w:szCs w:val="20"/>
      <w:u w:val="single" w:color="0000FF"/>
      <w:lang w:val="en-US"/>
    </w:rPr>
  </w:style>
  <w:style w:type="paragraph" w:styleId="CommentText">
    <w:name w:val="annotation text"/>
    <w:basedOn w:val="Normal"/>
    <w:link w:val="CommentTextChar"/>
    <w:uiPriority w:val="99"/>
    <w:unhideWhenUsed/>
    <w:pPr>
      <w:pBdr>
        <w:top w:val="nil"/>
        <w:left w:val="nil"/>
        <w:bottom w:val="nil"/>
        <w:right w:val="nil"/>
        <w:between w:val="nil"/>
        <w:bar w:val="nil"/>
      </w:pBdr>
      <w:spacing w:after="200"/>
    </w:pPr>
    <w:rPr>
      <w:rFonts w:ascii="Calibri" w:eastAsia="Arial Unicode MS" w:hAnsi="Calibri" w:cs="Arial Unicode MS"/>
      <w:color w:val="000000"/>
      <w:sz w:val="20"/>
      <w:szCs w:val="20"/>
      <w:u w:color="000000"/>
      <w:bdr w:val="nil"/>
      <w:lang w:val="nl-NL" w:eastAsia="en-US"/>
    </w:rPr>
  </w:style>
  <w:style w:type="character" w:customStyle="1" w:styleId="CommentTextChar">
    <w:name w:val="Comment Text Char"/>
    <w:basedOn w:val="DefaultParagraphFont"/>
    <w:link w:val="CommentText"/>
    <w:uiPriority w:val="99"/>
    <w:rPr>
      <w:rFonts w:ascii="Calibri" w:hAnsi="Calibri" w:cs="Arial Unicode MS"/>
      <w:color w:val="000000"/>
      <w:u w:color="000000"/>
      <w:lang w:val="nl-NL"/>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00817"/>
    <w:pPr>
      <w:pBdr>
        <w:top w:val="nil"/>
        <w:left w:val="nil"/>
        <w:bottom w:val="nil"/>
        <w:right w:val="nil"/>
        <w:between w:val="nil"/>
        <w:bar w:val="nil"/>
      </w:pBdr>
    </w:pPr>
    <w:rPr>
      <w:rFonts w:ascii="Segoe UI" w:eastAsia="Arial Unicode MS" w:hAnsi="Segoe UI" w:cs="Segoe UI"/>
      <w:color w:val="000000"/>
      <w:sz w:val="18"/>
      <w:szCs w:val="18"/>
      <w:u w:color="000000"/>
      <w:bdr w:val="nil"/>
      <w:lang w:val="nl-NL" w:eastAsia="en-US"/>
    </w:rPr>
  </w:style>
  <w:style w:type="character" w:customStyle="1" w:styleId="BalloonTextChar">
    <w:name w:val="Balloon Text Char"/>
    <w:basedOn w:val="DefaultParagraphFont"/>
    <w:link w:val="BalloonText"/>
    <w:uiPriority w:val="99"/>
    <w:semiHidden/>
    <w:rsid w:val="00800817"/>
    <w:rPr>
      <w:rFonts w:ascii="Segoe UI" w:hAnsi="Segoe UI" w:cs="Segoe UI"/>
      <w:color w:val="000000"/>
      <w:sz w:val="18"/>
      <w:szCs w:val="18"/>
      <w:u w:color="000000"/>
      <w:lang w:val="nl-NL"/>
    </w:rPr>
  </w:style>
  <w:style w:type="table" w:styleId="TableGrid">
    <w:name w:val="Table Grid"/>
    <w:basedOn w:val="TableNormal"/>
    <w:uiPriority w:val="39"/>
    <w:rsid w:val="00C22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55CAC"/>
    <w:rPr>
      <w:b/>
      <w:bCs/>
    </w:rPr>
  </w:style>
  <w:style w:type="character" w:customStyle="1" w:styleId="CommentSubjectChar">
    <w:name w:val="Comment Subject Char"/>
    <w:basedOn w:val="CommentTextChar"/>
    <w:link w:val="CommentSubject"/>
    <w:uiPriority w:val="99"/>
    <w:semiHidden/>
    <w:rsid w:val="00355CAC"/>
    <w:rPr>
      <w:rFonts w:ascii="Calibri" w:hAnsi="Calibri" w:cs="Arial Unicode MS"/>
      <w:b/>
      <w:bCs/>
      <w:color w:val="000000"/>
      <w:u w:color="000000"/>
      <w:lang w:val="nl-NL"/>
    </w:rPr>
  </w:style>
  <w:style w:type="paragraph" w:styleId="Revision">
    <w:name w:val="Revision"/>
    <w:hidden/>
    <w:uiPriority w:val="99"/>
    <w:semiHidden/>
    <w:rsid w:val="00BC2430"/>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lang w:val="nl-NL"/>
    </w:rPr>
  </w:style>
  <w:style w:type="paragraph" w:styleId="Header">
    <w:name w:val="header"/>
    <w:basedOn w:val="Normal"/>
    <w:link w:val="HeaderChar"/>
    <w:uiPriority w:val="99"/>
    <w:unhideWhenUsed/>
    <w:rsid w:val="00BE707F"/>
    <w:pPr>
      <w:pBdr>
        <w:top w:val="nil"/>
        <w:left w:val="nil"/>
        <w:bottom w:val="nil"/>
        <w:right w:val="nil"/>
        <w:between w:val="nil"/>
        <w:bar w:val="nil"/>
      </w:pBdr>
      <w:tabs>
        <w:tab w:val="center" w:pos="4703"/>
        <w:tab w:val="right" w:pos="9406"/>
      </w:tabs>
    </w:pPr>
    <w:rPr>
      <w:rFonts w:ascii="Calibri" w:eastAsia="Arial Unicode MS" w:hAnsi="Calibri" w:cs="Arial Unicode MS"/>
      <w:color w:val="000000"/>
      <w:sz w:val="22"/>
      <w:szCs w:val="22"/>
      <w:u w:color="000000"/>
      <w:bdr w:val="nil"/>
      <w:lang w:val="nl-NL" w:eastAsia="en-US"/>
    </w:rPr>
  </w:style>
  <w:style w:type="character" w:customStyle="1" w:styleId="HeaderChar">
    <w:name w:val="Header Char"/>
    <w:basedOn w:val="DefaultParagraphFont"/>
    <w:link w:val="Header"/>
    <w:uiPriority w:val="99"/>
    <w:rsid w:val="00BE707F"/>
    <w:rPr>
      <w:rFonts w:ascii="Calibri" w:hAnsi="Calibri" w:cs="Arial Unicode MS"/>
      <w:color w:val="000000"/>
      <w:sz w:val="22"/>
      <w:szCs w:val="22"/>
      <w:u w:color="000000"/>
      <w:lang w:val="nl-NL"/>
    </w:rPr>
  </w:style>
  <w:style w:type="paragraph" w:styleId="Footer">
    <w:name w:val="footer"/>
    <w:basedOn w:val="Normal"/>
    <w:link w:val="FooterChar"/>
    <w:uiPriority w:val="99"/>
    <w:unhideWhenUsed/>
    <w:rsid w:val="00BE707F"/>
    <w:pPr>
      <w:pBdr>
        <w:top w:val="nil"/>
        <w:left w:val="nil"/>
        <w:bottom w:val="nil"/>
        <w:right w:val="nil"/>
        <w:between w:val="nil"/>
        <w:bar w:val="nil"/>
      </w:pBdr>
      <w:tabs>
        <w:tab w:val="center" w:pos="4703"/>
        <w:tab w:val="right" w:pos="9406"/>
      </w:tabs>
    </w:pPr>
    <w:rPr>
      <w:rFonts w:ascii="Calibri" w:eastAsia="Arial Unicode MS" w:hAnsi="Calibri" w:cs="Arial Unicode MS"/>
      <w:color w:val="000000"/>
      <w:sz w:val="22"/>
      <w:szCs w:val="22"/>
      <w:u w:color="000000"/>
      <w:bdr w:val="nil"/>
      <w:lang w:val="nl-NL" w:eastAsia="en-US"/>
    </w:rPr>
  </w:style>
  <w:style w:type="character" w:customStyle="1" w:styleId="FooterChar">
    <w:name w:val="Footer Char"/>
    <w:basedOn w:val="DefaultParagraphFont"/>
    <w:link w:val="Footer"/>
    <w:uiPriority w:val="99"/>
    <w:rsid w:val="00BE707F"/>
    <w:rPr>
      <w:rFonts w:ascii="Calibri" w:hAnsi="Calibri" w:cs="Arial Unicode MS"/>
      <w:color w:val="000000"/>
      <w:sz w:val="22"/>
      <w:szCs w:val="22"/>
      <w:u w:color="000000"/>
      <w:lang w:val="nl-NL"/>
    </w:rPr>
  </w:style>
  <w:style w:type="character" w:customStyle="1" w:styleId="UnresolvedMention1">
    <w:name w:val="Unresolved Mention1"/>
    <w:basedOn w:val="DefaultParagraphFont"/>
    <w:uiPriority w:val="99"/>
    <w:semiHidden/>
    <w:unhideWhenUsed/>
    <w:rsid w:val="001F213D"/>
    <w:rPr>
      <w:color w:val="605E5C"/>
      <w:shd w:val="clear" w:color="auto" w:fill="E1DFDD"/>
    </w:rPr>
  </w:style>
  <w:style w:type="paragraph" w:customStyle="1" w:styleId="EndNoteBibliographyTitle">
    <w:name w:val="EndNote Bibliography Title"/>
    <w:basedOn w:val="Normal"/>
    <w:link w:val="EndNoteBibliographyTitleChar"/>
    <w:rsid w:val="00533A84"/>
    <w:pPr>
      <w:pBdr>
        <w:top w:val="nil"/>
        <w:left w:val="nil"/>
        <w:bottom w:val="nil"/>
        <w:right w:val="nil"/>
        <w:between w:val="nil"/>
        <w:bar w:val="nil"/>
      </w:pBdr>
      <w:spacing w:line="276" w:lineRule="auto"/>
      <w:jc w:val="center"/>
    </w:pPr>
    <w:rPr>
      <w:rFonts w:ascii="Calibri" w:eastAsia="Arial Unicode MS" w:hAnsi="Calibri" w:cs="Calibri"/>
      <w:noProof/>
      <w:color w:val="000000"/>
      <w:sz w:val="22"/>
      <w:szCs w:val="22"/>
      <w:u w:color="000000"/>
      <w:bdr w:val="nil"/>
      <w:lang w:eastAsia="en-US"/>
    </w:rPr>
  </w:style>
  <w:style w:type="character" w:customStyle="1" w:styleId="NormalWebChar">
    <w:name w:val="Normal (Web) Char"/>
    <w:basedOn w:val="DefaultParagraphFont"/>
    <w:link w:val="NormalWeb"/>
    <w:uiPriority w:val="99"/>
    <w:rsid w:val="00533A84"/>
    <w:rPr>
      <w:rFonts w:cs="Arial Unicode MS"/>
      <w:color w:val="000000"/>
      <w:sz w:val="24"/>
      <w:szCs w:val="24"/>
      <w:u w:color="000000"/>
      <w:lang w:val="nl-NL"/>
    </w:rPr>
  </w:style>
  <w:style w:type="character" w:customStyle="1" w:styleId="EndNoteBibliographyTitleChar">
    <w:name w:val="EndNote Bibliography Title Char"/>
    <w:basedOn w:val="NormalWebChar"/>
    <w:link w:val="EndNoteBibliographyTitle"/>
    <w:rsid w:val="00533A84"/>
    <w:rPr>
      <w:rFonts w:ascii="Calibri" w:hAnsi="Calibri" w:cs="Calibri"/>
      <w:noProof/>
      <w:color w:val="000000"/>
      <w:sz w:val="22"/>
      <w:szCs w:val="22"/>
      <w:u w:color="000000"/>
      <w:lang w:val="nl-NL"/>
    </w:rPr>
  </w:style>
  <w:style w:type="paragraph" w:customStyle="1" w:styleId="EndNoteBibliography">
    <w:name w:val="EndNote Bibliography"/>
    <w:basedOn w:val="Normal"/>
    <w:link w:val="EndNoteBibliographyChar"/>
    <w:rsid w:val="00533A84"/>
    <w:pPr>
      <w:pBdr>
        <w:top w:val="nil"/>
        <w:left w:val="nil"/>
        <w:bottom w:val="nil"/>
        <w:right w:val="nil"/>
        <w:between w:val="nil"/>
        <w:bar w:val="nil"/>
      </w:pBdr>
      <w:spacing w:after="200"/>
      <w:jc w:val="both"/>
    </w:pPr>
    <w:rPr>
      <w:rFonts w:ascii="Calibri" w:eastAsia="Arial Unicode MS" w:hAnsi="Calibri" w:cs="Calibri"/>
      <w:noProof/>
      <w:color w:val="000000"/>
      <w:sz w:val="22"/>
      <w:szCs w:val="22"/>
      <w:u w:color="000000"/>
      <w:bdr w:val="nil"/>
      <w:lang w:eastAsia="en-US"/>
    </w:rPr>
  </w:style>
  <w:style w:type="character" w:customStyle="1" w:styleId="EndNoteBibliographyChar">
    <w:name w:val="EndNote Bibliography Char"/>
    <w:basedOn w:val="NormalWebChar"/>
    <w:link w:val="EndNoteBibliography"/>
    <w:rsid w:val="00533A84"/>
    <w:rPr>
      <w:rFonts w:ascii="Calibri" w:hAnsi="Calibri" w:cs="Calibri"/>
      <w:noProof/>
      <w:color w:val="000000"/>
      <w:sz w:val="22"/>
      <w:szCs w:val="22"/>
      <w:u w:color="000000"/>
      <w:lang w:val="nl-NL"/>
    </w:rPr>
  </w:style>
  <w:style w:type="character" w:customStyle="1" w:styleId="Heading1Char">
    <w:name w:val="Heading 1 Char"/>
    <w:basedOn w:val="DefaultParagraphFont"/>
    <w:link w:val="Heading1"/>
    <w:uiPriority w:val="9"/>
    <w:rsid w:val="001369D0"/>
    <w:rPr>
      <w:rFonts w:asciiTheme="majorHAnsi" w:eastAsiaTheme="majorEastAsia" w:hAnsiTheme="majorHAnsi" w:cstheme="majorBidi"/>
      <w:color w:val="365F91" w:themeColor="accent1" w:themeShade="BF"/>
      <w:sz w:val="32"/>
      <w:szCs w:val="32"/>
      <w:bdr w:val="none" w:sz="0" w:space="0" w:color="auto"/>
      <w:lang w:eastAsia="en-GB"/>
    </w:rPr>
  </w:style>
  <w:style w:type="character" w:styleId="LineNumber">
    <w:name w:val="line number"/>
    <w:basedOn w:val="DefaultParagraphFont"/>
    <w:uiPriority w:val="99"/>
    <w:semiHidden/>
    <w:unhideWhenUsed/>
    <w:rsid w:val="0083488F"/>
  </w:style>
  <w:style w:type="character" w:customStyle="1" w:styleId="UnresolvedMention2">
    <w:name w:val="Unresolved Mention2"/>
    <w:basedOn w:val="DefaultParagraphFont"/>
    <w:uiPriority w:val="99"/>
    <w:semiHidden/>
    <w:unhideWhenUsed/>
    <w:rsid w:val="00971A5D"/>
    <w:rPr>
      <w:color w:val="605E5C"/>
      <w:shd w:val="clear" w:color="auto" w:fill="E1DFDD"/>
    </w:rPr>
  </w:style>
  <w:style w:type="character" w:customStyle="1" w:styleId="apple-converted-space">
    <w:name w:val="apple-converted-space"/>
    <w:basedOn w:val="DefaultParagraphFont"/>
    <w:rsid w:val="00971A5D"/>
  </w:style>
  <w:style w:type="character" w:styleId="Emphasis">
    <w:name w:val="Emphasis"/>
    <w:basedOn w:val="DefaultParagraphFont"/>
    <w:uiPriority w:val="20"/>
    <w:qFormat/>
    <w:rsid w:val="008D5CA8"/>
    <w:rPr>
      <w:i/>
      <w:iCs/>
    </w:rPr>
  </w:style>
  <w:style w:type="character" w:styleId="Strong">
    <w:name w:val="Strong"/>
    <w:basedOn w:val="DefaultParagraphFont"/>
    <w:uiPriority w:val="22"/>
    <w:qFormat/>
    <w:rsid w:val="003012F7"/>
    <w:rPr>
      <w:b/>
      <w:bCs/>
    </w:rPr>
  </w:style>
  <w:style w:type="character" w:customStyle="1" w:styleId="Heading3Char">
    <w:name w:val="Heading 3 Char"/>
    <w:basedOn w:val="DefaultParagraphFont"/>
    <w:link w:val="Heading3"/>
    <w:uiPriority w:val="9"/>
    <w:semiHidden/>
    <w:rsid w:val="004D50CD"/>
    <w:rPr>
      <w:rFonts w:asciiTheme="majorHAnsi" w:eastAsiaTheme="majorEastAsia" w:hAnsiTheme="majorHAnsi" w:cstheme="majorBidi"/>
      <w:color w:val="243F60" w:themeColor="accent1" w:themeShade="7F"/>
      <w:sz w:val="24"/>
      <w:szCs w:val="24"/>
      <w:bdr w:val="none" w:sz="0" w:space="0" w:color="auto"/>
      <w:lang w:eastAsia="en-GB"/>
    </w:rPr>
  </w:style>
  <w:style w:type="character" w:customStyle="1" w:styleId="Heading4Char">
    <w:name w:val="Heading 4 Char"/>
    <w:basedOn w:val="DefaultParagraphFont"/>
    <w:link w:val="Heading4"/>
    <w:uiPriority w:val="9"/>
    <w:semiHidden/>
    <w:rsid w:val="001D51FA"/>
    <w:rPr>
      <w:rFonts w:asciiTheme="majorHAnsi" w:eastAsiaTheme="majorEastAsia" w:hAnsiTheme="majorHAnsi" w:cstheme="majorBidi"/>
      <w:i/>
      <w:iCs/>
      <w:color w:val="365F91" w:themeColor="accent1" w:themeShade="BF"/>
      <w:sz w:val="24"/>
      <w:szCs w:val="24"/>
      <w:bdr w:val="none" w:sz="0" w:space="0" w:color="auto"/>
      <w:lang w:eastAsia="en-GB"/>
    </w:rPr>
  </w:style>
  <w:style w:type="character" w:styleId="FollowedHyperlink">
    <w:name w:val="FollowedHyperlink"/>
    <w:basedOn w:val="DefaultParagraphFont"/>
    <w:uiPriority w:val="99"/>
    <w:semiHidden/>
    <w:unhideWhenUsed/>
    <w:rsid w:val="00901CAE"/>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8381">
      <w:bodyDiv w:val="1"/>
      <w:marLeft w:val="0"/>
      <w:marRight w:val="0"/>
      <w:marTop w:val="0"/>
      <w:marBottom w:val="0"/>
      <w:divBdr>
        <w:top w:val="none" w:sz="0" w:space="0" w:color="auto"/>
        <w:left w:val="none" w:sz="0" w:space="0" w:color="auto"/>
        <w:bottom w:val="none" w:sz="0" w:space="0" w:color="auto"/>
        <w:right w:val="none" w:sz="0" w:space="0" w:color="auto"/>
      </w:divBdr>
    </w:div>
    <w:div w:id="63339108">
      <w:bodyDiv w:val="1"/>
      <w:marLeft w:val="0"/>
      <w:marRight w:val="0"/>
      <w:marTop w:val="0"/>
      <w:marBottom w:val="0"/>
      <w:divBdr>
        <w:top w:val="none" w:sz="0" w:space="0" w:color="auto"/>
        <w:left w:val="none" w:sz="0" w:space="0" w:color="auto"/>
        <w:bottom w:val="none" w:sz="0" w:space="0" w:color="auto"/>
        <w:right w:val="none" w:sz="0" w:space="0" w:color="auto"/>
      </w:divBdr>
    </w:div>
    <w:div w:id="69695247">
      <w:bodyDiv w:val="1"/>
      <w:marLeft w:val="0"/>
      <w:marRight w:val="0"/>
      <w:marTop w:val="0"/>
      <w:marBottom w:val="0"/>
      <w:divBdr>
        <w:top w:val="none" w:sz="0" w:space="0" w:color="auto"/>
        <w:left w:val="none" w:sz="0" w:space="0" w:color="auto"/>
        <w:bottom w:val="none" w:sz="0" w:space="0" w:color="auto"/>
        <w:right w:val="none" w:sz="0" w:space="0" w:color="auto"/>
      </w:divBdr>
    </w:div>
    <w:div w:id="87577131">
      <w:bodyDiv w:val="1"/>
      <w:marLeft w:val="0"/>
      <w:marRight w:val="0"/>
      <w:marTop w:val="0"/>
      <w:marBottom w:val="0"/>
      <w:divBdr>
        <w:top w:val="none" w:sz="0" w:space="0" w:color="auto"/>
        <w:left w:val="none" w:sz="0" w:space="0" w:color="auto"/>
        <w:bottom w:val="none" w:sz="0" w:space="0" w:color="auto"/>
        <w:right w:val="none" w:sz="0" w:space="0" w:color="auto"/>
      </w:divBdr>
    </w:div>
    <w:div w:id="92173069">
      <w:bodyDiv w:val="1"/>
      <w:marLeft w:val="0"/>
      <w:marRight w:val="0"/>
      <w:marTop w:val="0"/>
      <w:marBottom w:val="0"/>
      <w:divBdr>
        <w:top w:val="none" w:sz="0" w:space="0" w:color="auto"/>
        <w:left w:val="none" w:sz="0" w:space="0" w:color="auto"/>
        <w:bottom w:val="none" w:sz="0" w:space="0" w:color="auto"/>
        <w:right w:val="none" w:sz="0" w:space="0" w:color="auto"/>
      </w:divBdr>
      <w:divsChild>
        <w:div w:id="1345549203">
          <w:marLeft w:val="0"/>
          <w:marRight w:val="330"/>
          <w:marTop w:val="0"/>
          <w:marBottom w:val="150"/>
          <w:divBdr>
            <w:top w:val="none" w:sz="0" w:space="0" w:color="auto"/>
            <w:left w:val="none" w:sz="0" w:space="0" w:color="auto"/>
            <w:bottom w:val="none" w:sz="0" w:space="0" w:color="auto"/>
            <w:right w:val="none" w:sz="0" w:space="0" w:color="auto"/>
          </w:divBdr>
        </w:div>
        <w:div w:id="1925185643">
          <w:marLeft w:val="0"/>
          <w:marRight w:val="330"/>
          <w:marTop w:val="0"/>
          <w:marBottom w:val="150"/>
          <w:divBdr>
            <w:top w:val="none" w:sz="0" w:space="0" w:color="auto"/>
            <w:left w:val="none" w:sz="0" w:space="0" w:color="auto"/>
            <w:bottom w:val="none" w:sz="0" w:space="0" w:color="auto"/>
            <w:right w:val="none" w:sz="0" w:space="0" w:color="auto"/>
          </w:divBdr>
        </w:div>
      </w:divsChild>
    </w:div>
    <w:div w:id="108284937">
      <w:bodyDiv w:val="1"/>
      <w:marLeft w:val="0"/>
      <w:marRight w:val="0"/>
      <w:marTop w:val="0"/>
      <w:marBottom w:val="0"/>
      <w:divBdr>
        <w:top w:val="none" w:sz="0" w:space="0" w:color="auto"/>
        <w:left w:val="none" w:sz="0" w:space="0" w:color="auto"/>
        <w:bottom w:val="none" w:sz="0" w:space="0" w:color="auto"/>
        <w:right w:val="none" w:sz="0" w:space="0" w:color="auto"/>
      </w:divBdr>
    </w:div>
    <w:div w:id="121118126">
      <w:bodyDiv w:val="1"/>
      <w:marLeft w:val="0"/>
      <w:marRight w:val="0"/>
      <w:marTop w:val="0"/>
      <w:marBottom w:val="0"/>
      <w:divBdr>
        <w:top w:val="none" w:sz="0" w:space="0" w:color="auto"/>
        <w:left w:val="none" w:sz="0" w:space="0" w:color="auto"/>
        <w:bottom w:val="none" w:sz="0" w:space="0" w:color="auto"/>
        <w:right w:val="none" w:sz="0" w:space="0" w:color="auto"/>
      </w:divBdr>
      <w:divsChild>
        <w:div w:id="1309633474">
          <w:marLeft w:val="0"/>
          <w:marRight w:val="0"/>
          <w:marTop w:val="0"/>
          <w:marBottom w:val="0"/>
          <w:divBdr>
            <w:top w:val="none" w:sz="0" w:space="0" w:color="auto"/>
            <w:left w:val="none" w:sz="0" w:space="0" w:color="auto"/>
            <w:bottom w:val="none" w:sz="0" w:space="0" w:color="auto"/>
            <w:right w:val="none" w:sz="0" w:space="0" w:color="auto"/>
          </w:divBdr>
          <w:divsChild>
            <w:div w:id="204099445">
              <w:marLeft w:val="0"/>
              <w:marRight w:val="0"/>
              <w:marTop w:val="0"/>
              <w:marBottom w:val="0"/>
              <w:divBdr>
                <w:top w:val="none" w:sz="0" w:space="0" w:color="auto"/>
                <w:left w:val="none" w:sz="0" w:space="0" w:color="auto"/>
                <w:bottom w:val="none" w:sz="0" w:space="0" w:color="auto"/>
                <w:right w:val="none" w:sz="0" w:space="0" w:color="auto"/>
              </w:divBdr>
              <w:divsChild>
                <w:div w:id="104865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08188">
      <w:bodyDiv w:val="1"/>
      <w:marLeft w:val="0"/>
      <w:marRight w:val="0"/>
      <w:marTop w:val="0"/>
      <w:marBottom w:val="0"/>
      <w:divBdr>
        <w:top w:val="none" w:sz="0" w:space="0" w:color="auto"/>
        <w:left w:val="none" w:sz="0" w:space="0" w:color="auto"/>
        <w:bottom w:val="none" w:sz="0" w:space="0" w:color="auto"/>
        <w:right w:val="none" w:sz="0" w:space="0" w:color="auto"/>
      </w:divBdr>
    </w:div>
    <w:div w:id="149369447">
      <w:bodyDiv w:val="1"/>
      <w:marLeft w:val="0"/>
      <w:marRight w:val="0"/>
      <w:marTop w:val="0"/>
      <w:marBottom w:val="0"/>
      <w:divBdr>
        <w:top w:val="none" w:sz="0" w:space="0" w:color="auto"/>
        <w:left w:val="none" w:sz="0" w:space="0" w:color="auto"/>
        <w:bottom w:val="none" w:sz="0" w:space="0" w:color="auto"/>
        <w:right w:val="none" w:sz="0" w:space="0" w:color="auto"/>
      </w:divBdr>
    </w:div>
    <w:div w:id="163864398">
      <w:bodyDiv w:val="1"/>
      <w:marLeft w:val="0"/>
      <w:marRight w:val="0"/>
      <w:marTop w:val="0"/>
      <w:marBottom w:val="0"/>
      <w:divBdr>
        <w:top w:val="none" w:sz="0" w:space="0" w:color="auto"/>
        <w:left w:val="none" w:sz="0" w:space="0" w:color="auto"/>
        <w:bottom w:val="none" w:sz="0" w:space="0" w:color="auto"/>
        <w:right w:val="none" w:sz="0" w:space="0" w:color="auto"/>
      </w:divBdr>
    </w:div>
    <w:div w:id="174803973">
      <w:bodyDiv w:val="1"/>
      <w:marLeft w:val="0"/>
      <w:marRight w:val="0"/>
      <w:marTop w:val="0"/>
      <w:marBottom w:val="0"/>
      <w:divBdr>
        <w:top w:val="none" w:sz="0" w:space="0" w:color="auto"/>
        <w:left w:val="none" w:sz="0" w:space="0" w:color="auto"/>
        <w:bottom w:val="none" w:sz="0" w:space="0" w:color="auto"/>
        <w:right w:val="none" w:sz="0" w:space="0" w:color="auto"/>
      </w:divBdr>
    </w:div>
    <w:div w:id="181356275">
      <w:bodyDiv w:val="1"/>
      <w:marLeft w:val="0"/>
      <w:marRight w:val="0"/>
      <w:marTop w:val="0"/>
      <w:marBottom w:val="0"/>
      <w:divBdr>
        <w:top w:val="none" w:sz="0" w:space="0" w:color="auto"/>
        <w:left w:val="none" w:sz="0" w:space="0" w:color="auto"/>
        <w:bottom w:val="none" w:sz="0" w:space="0" w:color="auto"/>
        <w:right w:val="none" w:sz="0" w:space="0" w:color="auto"/>
      </w:divBdr>
    </w:div>
    <w:div w:id="206721471">
      <w:bodyDiv w:val="1"/>
      <w:marLeft w:val="0"/>
      <w:marRight w:val="0"/>
      <w:marTop w:val="0"/>
      <w:marBottom w:val="0"/>
      <w:divBdr>
        <w:top w:val="none" w:sz="0" w:space="0" w:color="auto"/>
        <w:left w:val="none" w:sz="0" w:space="0" w:color="auto"/>
        <w:bottom w:val="none" w:sz="0" w:space="0" w:color="auto"/>
        <w:right w:val="none" w:sz="0" w:space="0" w:color="auto"/>
      </w:divBdr>
    </w:div>
    <w:div w:id="217253787">
      <w:bodyDiv w:val="1"/>
      <w:marLeft w:val="0"/>
      <w:marRight w:val="0"/>
      <w:marTop w:val="0"/>
      <w:marBottom w:val="0"/>
      <w:divBdr>
        <w:top w:val="none" w:sz="0" w:space="0" w:color="auto"/>
        <w:left w:val="none" w:sz="0" w:space="0" w:color="auto"/>
        <w:bottom w:val="none" w:sz="0" w:space="0" w:color="auto"/>
        <w:right w:val="none" w:sz="0" w:space="0" w:color="auto"/>
      </w:divBdr>
    </w:div>
    <w:div w:id="217472520">
      <w:bodyDiv w:val="1"/>
      <w:marLeft w:val="0"/>
      <w:marRight w:val="0"/>
      <w:marTop w:val="0"/>
      <w:marBottom w:val="0"/>
      <w:divBdr>
        <w:top w:val="none" w:sz="0" w:space="0" w:color="auto"/>
        <w:left w:val="none" w:sz="0" w:space="0" w:color="auto"/>
        <w:bottom w:val="none" w:sz="0" w:space="0" w:color="auto"/>
        <w:right w:val="none" w:sz="0" w:space="0" w:color="auto"/>
      </w:divBdr>
    </w:div>
    <w:div w:id="217589415">
      <w:bodyDiv w:val="1"/>
      <w:marLeft w:val="0"/>
      <w:marRight w:val="0"/>
      <w:marTop w:val="0"/>
      <w:marBottom w:val="0"/>
      <w:divBdr>
        <w:top w:val="none" w:sz="0" w:space="0" w:color="auto"/>
        <w:left w:val="none" w:sz="0" w:space="0" w:color="auto"/>
        <w:bottom w:val="none" w:sz="0" w:space="0" w:color="auto"/>
        <w:right w:val="none" w:sz="0" w:space="0" w:color="auto"/>
      </w:divBdr>
    </w:div>
    <w:div w:id="227955459">
      <w:bodyDiv w:val="1"/>
      <w:marLeft w:val="0"/>
      <w:marRight w:val="0"/>
      <w:marTop w:val="0"/>
      <w:marBottom w:val="0"/>
      <w:divBdr>
        <w:top w:val="none" w:sz="0" w:space="0" w:color="auto"/>
        <w:left w:val="none" w:sz="0" w:space="0" w:color="auto"/>
        <w:bottom w:val="none" w:sz="0" w:space="0" w:color="auto"/>
        <w:right w:val="none" w:sz="0" w:space="0" w:color="auto"/>
      </w:divBdr>
    </w:div>
    <w:div w:id="258297888">
      <w:bodyDiv w:val="1"/>
      <w:marLeft w:val="0"/>
      <w:marRight w:val="0"/>
      <w:marTop w:val="0"/>
      <w:marBottom w:val="0"/>
      <w:divBdr>
        <w:top w:val="none" w:sz="0" w:space="0" w:color="auto"/>
        <w:left w:val="none" w:sz="0" w:space="0" w:color="auto"/>
        <w:bottom w:val="none" w:sz="0" w:space="0" w:color="auto"/>
        <w:right w:val="none" w:sz="0" w:space="0" w:color="auto"/>
      </w:divBdr>
    </w:div>
    <w:div w:id="268707559">
      <w:bodyDiv w:val="1"/>
      <w:marLeft w:val="0"/>
      <w:marRight w:val="0"/>
      <w:marTop w:val="0"/>
      <w:marBottom w:val="0"/>
      <w:divBdr>
        <w:top w:val="none" w:sz="0" w:space="0" w:color="auto"/>
        <w:left w:val="none" w:sz="0" w:space="0" w:color="auto"/>
        <w:bottom w:val="none" w:sz="0" w:space="0" w:color="auto"/>
        <w:right w:val="none" w:sz="0" w:space="0" w:color="auto"/>
      </w:divBdr>
    </w:div>
    <w:div w:id="304747552">
      <w:bodyDiv w:val="1"/>
      <w:marLeft w:val="0"/>
      <w:marRight w:val="0"/>
      <w:marTop w:val="0"/>
      <w:marBottom w:val="0"/>
      <w:divBdr>
        <w:top w:val="none" w:sz="0" w:space="0" w:color="auto"/>
        <w:left w:val="none" w:sz="0" w:space="0" w:color="auto"/>
        <w:bottom w:val="none" w:sz="0" w:space="0" w:color="auto"/>
        <w:right w:val="none" w:sz="0" w:space="0" w:color="auto"/>
      </w:divBdr>
    </w:div>
    <w:div w:id="305866481">
      <w:bodyDiv w:val="1"/>
      <w:marLeft w:val="0"/>
      <w:marRight w:val="0"/>
      <w:marTop w:val="0"/>
      <w:marBottom w:val="0"/>
      <w:divBdr>
        <w:top w:val="none" w:sz="0" w:space="0" w:color="auto"/>
        <w:left w:val="none" w:sz="0" w:space="0" w:color="auto"/>
        <w:bottom w:val="none" w:sz="0" w:space="0" w:color="auto"/>
        <w:right w:val="none" w:sz="0" w:space="0" w:color="auto"/>
      </w:divBdr>
    </w:div>
    <w:div w:id="340547677">
      <w:bodyDiv w:val="1"/>
      <w:marLeft w:val="0"/>
      <w:marRight w:val="0"/>
      <w:marTop w:val="0"/>
      <w:marBottom w:val="0"/>
      <w:divBdr>
        <w:top w:val="none" w:sz="0" w:space="0" w:color="auto"/>
        <w:left w:val="none" w:sz="0" w:space="0" w:color="auto"/>
        <w:bottom w:val="none" w:sz="0" w:space="0" w:color="auto"/>
        <w:right w:val="none" w:sz="0" w:space="0" w:color="auto"/>
      </w:divBdr>
    </w:div>
    <w:div w:id="344358811">
      <w:bodyDiv w:val="1"/>
      <w:marLeft w:val="0"/>
      <w:marRight w:val="0"/>
      <w:marTop w:val="0"/>
      <w:marBottom w:val="0"/>
      <w:divBdr>
        <w:top w:val="none" w:sz="0" w:space="0" w:color="auto"/>
        <w:left w:val="none" w:sz="0" w:space="0" w:color="auto"/>
        <w:bottom w:val="none" w:sz="0" w:space="0" w:color="auto"/>
        <w:right w:val="none" w:sz="0" w:space="0" w:color="auto"/>
      </w:divBdr>
    </w:div>
    <w:div w:id="373311214">
      <w:bodyDiv w:val="1"/>
      <w:marLeft w:val="0"/>
      <w:marRight w:val="0"/>
      <w:marTop w:val="0"/>
      <w:marBottom w:val="0"/>
      <w:divBdr>
        <w:top w:val="none" w:sz="0" w:space="0" w:color="auto"/>
        <w:left w:val="none" w:sz="0" w:space="0" w:color="auto"/>
        <w:bottom w:val="none" w:sz="0" w:space="0" w:color="auto"/>
        <w:right w:val="none" w:sz="0" w:space="0" w:color="auto"/>
      </w:divBdr>
      <w:divsChild>
        <w:div w:id="777530815">
          <w:marLeft w:val="0"/>
          <w:marRight w:val="0"/>
          <w:marTop w:val="0"/>
          <w:marBottom w:val="0"/>
          <w:divBdr>
            <w:top w:val="none" w:sz="0" w:space="0" w:color="auto"/>
            <w:left w:val="none" w:sz="0" w:space="0" w:color="auto"/>
            <w:bottom w:val="none" w:sz="0" w:space="0" w:color="auto"/>
            <w:right w:val="none" w:sz="0" w:space="0" w:color="auto"/>
          </w:divBdr>
          <w:divsChild>
            <w:div w:id="496000728">
              <w:marLeft w:val="0"/>
              <w:marRight w:val="0"/>
              <w:marTop w:val="0"/>
              <w:marBottom w:val="0"/>
              <w:divBdr>
                <w:top w:val="none" w:sz="0" w:space="0" w:color="auto"/>
                <w:left w:val="none" w:sz="0" w:space="0" w:color="auto"/>
                <w:bottom w:val="none" w:sz="0" w:space="0" w:color="auto"/>
                <w:right w:val="none" w:sz="0" w:space="0" w:color="auto"/>
              </w:divBdr>
              <w:divsChild>
                <w:div w:id="84752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042408">
      <w:bodyDiv w:val="1"/>
      <w:marLeft w:val="0"/>
      <w:marRight w:val="0"/>
      <w:marTop w:val="0"/>
      <w:marBottom w:val="0"/>
      <w:divBdr>
        <w:top w:val="none" w:sz="0" w:space="0" w:color="auto"/>
        <w:left w:val="none" w:sz="0" w:space="0" w:color="auto"/>
        <w:bottom w:val="none" w:sz="0" w:space="0" w:color="auto"/>
        <w:right w:val="none" w:sz="0" w:space="0" w:color="auto"/>
      </w:divBdr>
    </w:div>
    <w:div w:id="396363814">
      <w:bodyDiv w:val="1"/>
      <w:marLeft w:val="0"/>
      <w:marRight w:val="0"/>
      <w:marTop w:val="0"/>
      <w:marBottom w:val="0"/>
      <w:divBdr>
        <w:top w:val="none" w:sz="0" w:space="0" w:color="auto"/>
        <w:left w:val="none" w:sz="0" w:space="0" w:color="auto"/>
        <w:bottom w:val="none" w:sz="0" w:space="0" w:color="auto"/>
        <w:right w:val="none" w:sz="0" w:space="0" w:color="auto"/>
      </w:divBdr>
    </w:div>
    <w:div w:id="420376784">
      <w:bodyDiv w:val="1"/>
      <w:marLeft w:val="0"/>
      <w:marRight w:val="0"/>
      <w:marTop w:val="0"/>
      <w:marBottom w:val="0"/>
      <w:divBdr>
        <w:top w:val="none" w:sz="0" w:space="0" w:color="auto"/>
        <w:left w:val="none" w:sz="0" w:space="0" w:color="auto"/>
        <w:bottom w:val="none" w:sz="0" w:space="0" w:color="auto"/>
        <w:right w:val="none" w:sz="0" w:space="0" w:color="auto"/>
      </w:divBdr>
    </w:div>
    <w:div w:id="433403545">
      <w:bodyDiv w:val="1"/>
      <w:marLeft w:val="0"/>
      <w:marRight w:val="0"/>
      <w:marTop w:val="0"/>
      <w:marBottom w:val="0"/>
      <w:divBdr>
        <w:top w:val="none" w:sz="0" w:space="0" w:color="auto"/>
        <w:left w:val="none" w:sz="0" w:space="0" w:color="auto"/>
        <w:bottom w:val="none" w:sz="0" w:space="0" w:color="auto"/>
        <w:right w:val="none" w:sz="0" w:space="0" w:color="auto"/>
      </w:divBdr>
    </w:div>
    <w:div w:id="436560429">
      <w:bodyDiv w:val="1"/>
      <w:marLeft w:val="0"/>
      <w:marRight w:val="0"/>
      <w:marTop w:val="0"/>
      <w:marBottom w:val="0"/>
      <w:divBdr>
        <w:top w:val="none" w:sz="0" w:space="0" w:color="auto"/>
        <w:left w:val="none" w:sz="0" w:space="0" w:color="auto"/>
        <w:bottom w:val="none" w:sz="0" w:space="0" w:color="auto"/>
        <w:right w:val="none" w:sz="0" w:space="0" w:color="auto"/>
      </w:divBdr>
    </w:div>
    <w:div w:id="445076317">
      <w:bodyDiv w:val="1"/>
      <w:marLeft w:val="0"/>
      <w:marRight w:val="0"/>
      <w:marTop w:val="0"/>
      <w:marBottom w:val="0"/>
      <w:divBdr>
        <w:top w:val="none" w:sz="0" w:space="0" w:color="auto"/>
        <w:left w:val="none" w:sz="0" w:space="0" w:color="auto"/>
        <w:bottom w:val="none" w:sz="0" w:space="0" w:color="auto"/>
        <w:right w:val="none" w:sz="0" w:space="0" w:color="auto"/>
      </w:divBdr>
    </w:div>
    <w:div w:id="451562581">
      <w:bodyDiv w:val="1"/>
      <w:marLeft w:val="0"/>
      <w:marRight w:val="0"/>
      <w:marTop w:val="0"/>
      <w:marBottom w:val="0"/>
      <w:divBdr>
        <w:top w:val="none" w:sz="0" w:space="0" w:color="auto"/>
        <w:left w:val="none" w:sz="0" w:space="0" w:color="auto"/>
        <w:bottom w:val="none" w:sz="0" w:space="0" w:color="auto"/>
        <w:right w:val="none" w:sz="0" w:space="0" w:color="auto"/>
      </w:divBdr>
    </w:div>
    <w:div w:id="465777612">
      <w:bodyDiv w:val="1"/>
      <w:marLeft w:val="0"/>
      <w:marRight w:val="0"/>
      <w:marTop w:val="0"/>
      <w:marBottom w:val="0"/>
      <w:divBdr>
        <w:top w:val="none" w:sz="0" w:space="0" w:color="auto"/>
        <w:left w:val="none" w:sz="0" w:space="0" w:color="auto"/>
        <w:bottom w:val="none" w:sz="0" w:space="0" w:color="auto"/>
        <w:right w:val="none" w:sz="0" w:space="0" w:color="auto"/>
      </w:divBdr>
    </w:div>
    <w:div w:id="491415257">
      <w:bodyDiv w:val="1"/>
      <w:marLeft w:val="0"/>
      <w:marRight w:val="0"/>
      <w:marTop w:val="0"/>
      <w:marBottom w:val="0"/>
      <w:divBdr>
        <w:top w:val="none" w:sz="0" w:space="0" w:color="auto"/>
        <w:left w:val="none" w:sz="0" w:space="0" w:color="auto"/>
        <w:bottom w:val="none" w:sz="0" w:space="0" w:color="auto"/>
        <w:right w:val="none" w:sz="0" w:space="0" w:color="auto"/>
      </w:divBdr>
    </w:div>
    <w:div w:id="508787328">
      <w:bodyDiv w:val="1"/>
      <w:marLeft w:val="0"/>
      <w:marRight w:val="0"/>
      <w:marTop w:val="0"/>
      <w:marBottom w:val="0"/>
      <w:divBdr>
        <w:top w:val="none" w:sz="0" w:space="0" w:color="auto"/>
        <w:left w:val="none" w:sz="0" w:space="0" w:color="auto"/>
        <w:bottom w:val="none" w:sz="0" w:space="0" w:color="auto"/>
        <w:right w:val="none" w:sz="0" w:space="0" w:color="auto"/>
      </w:divBdr>
    </w:div>
    <w:div w:id="518468084">
      <w:bodyDiv w:val="1"/>
      <w:marLeft w:val="0"/>
      <w:marRight w:val="0"/>
      <w:marTop w:val="0"/>
      <w:marBottom w:val="0"/>
      <w:divBdr>
        <w:top w:val="none" w:sz="0" w:space="0" w:color="auto"/>
        <w:left w:val="none" w:sz="0" w:space="0" w:color="auto"/>
        <w:bottom w:val="none" w:sz="0" w:space="0" w:color="auto"/>
        <w:right w:val="none" w:sz="0" w:space="0" w:color="auto"/>
      </w:divBdr>
    </w:div>
    <w:div w:id="530074663">
      <w:bodyDiv w:val="1"/>
      <w:marLeft w:val="0"/>
      <w:marRight w:val="0"/>
      <w:marTop w:val="0"/>
      <w:marBottom w:val="0"/>
      <w:divBdr>
        <w:top w:val="none" w:sz="0" w:space="0" w:color="auto"/>
        <w:left w:val="none" w:sz="0" w:space="0" w:color="auto"/>
        <w:bottom w:val="none" w:sz="0" w:space="0" w:color="auto"/>
        <w:right w:val="none" w:sz="0" w:space="0" w:color="auto"/>
      </w:divBdr>
      <w:divsChild>
        <w:div w:id="1445886418">
          <w:marLeft w:val="0"/>
          <w:marRight w:val="0"/>
          <w:marTop w:val="0"/>
          <w:marBottom w:val="0"/>
          <w:divBdr>
            <w:top w:val="none" w:sz="0" w:space="0" w:color="auto"/>
            <w:left w:val="none" w:sz="0" w:space="0" w:color="auto"/>
            <w:bottom w:val="none" w:sz="0" w:space="0" w:color="auto"/>
            <w:right w:val="none" w:sz="0" w:space="0" w:color="auto"/>
          </w:divBdr>
          <w:divsChild>
            <w:div w:id="250625731">
              <w:marLeft w:val="0"/>
              <w:marRight w:val="0"/>
              <w:marTop w:val="0"/>
              <w:marBottom w:val="0"/>
              <w:divBdr>
                <w:top w:val="none" w:sz="0" w:space="0" w:color="auto"/>
                <w:left w:val="none" w:sz="0" w:space="0" w:color="auto"/>
                <w:bottom w:val="none" w:sz="0" w:space="0" w:color="auto"/>
                <w:right w:val="none" w:sz="0" w:space="0" w:color="auto"/>
              </w:divBdr>
              <w:divsChild>
                <w:div w:id="106826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976364">
      <w:bodyDiv w:val="1"/>
      <w:marLeft w:val="0"/>
      <w:marRight w:val="0"/>
      <w:marTop w:val="0"/>
      <w:marBottom w:val="0"/>
      <w:divBdr>
        <w:top w:val="none" w:sz="0" w:space="0" w:color="auto"/>
        <w:left w:val="none" w:sz="0" w:space="0" w:color="auto"/>
        <w:bottom w:val="none" w:sz="0" w:space="0" w:color="auto"/>
        <w:right w:val="none" w:sz="0" w:space="0" w:color="auto"/>
      </w:divBdr>
      <w:divsChild>
        <w:div w:id="1398866821">
          <w:marLeft w:val="0"/>
          <w:marRight w:val="0"/>
          <w:marTop w:val="0"/>
          <w:marBottom w:val="0"/>
          <w:divBdr>
            <w:top w:val="none" w:sz="0" w:space="0" w:color="auto"/>
            <w:left w:val="none" w:sz="0" w:space="0" w:color="auto"/>
            <w:bottom w:val="none" w:sz="0" w:space="0" w:color="auto"/>
            <w:right w:val="none" w:sz="0" w:space="0" w:color="auto"/>
          </w:divBdr>
          <w:divsChild>
            <w:div w:id="146754100">
              <w:marLeft w:val="0"/>
              <w:marRight w:val="0"/>
              <w:marTop w:val="0"/>
              <w:marBottom w:val="0"/>
              <w:divBdr>
                <w:top w:val="none" w:sz="0" w:space="0" w:color="auto"/>
                <w:left w:val="none" w:sz="0" w:space="0" w:color="auto"/>
                <w:bottom w:val="none" w:sz="0" w:space="0" w:color="auto"/>
                <w:right w:val="none" w:sz="0" w:space="0" w:color="auto"/>
              </w:divBdr>
              <w:divsChild>
                <w:div w:id="101450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836058">
      <w:bodyDiv w:val="1"/>
      <w:marLeft w:val="0"/>
      <w:marRight w:val="0"/>
      <w:marTop w:val="0"/>
      <w:marBottom w:val="0"/>
      <w:divBdr>
        <w:top w:val="none" w:sz="0" w:space="0" w:color="auto"/>
        <w:left w:val="none" w:sz="0" w:space="0" w:color="auto"/>
        <w:bottom w:val="none" w:sz="0" w:space="0" w:color="auto"/>
        <w:right w:val="none" w:sz="0" w:space="0" w:color="auto"/>
      </w:divBdr>
    </w:div>
    <w:div w:id="565411740">
      <w:bodyDiv w:val="1"/>
      <w:marLeft w:val="0"/>
      <w:marRight w:val="0"/>
      <w:marTop w:val="0"/>
      <w:marBottom w:val="0"/>
      <w:divBdr>
        <w:top w:val="none" w:sz="0" w:space="0" w:color="auto"/>
        <w:left w:val="none" w:sz="0" w:space="0" w:color="auto"/>
        <w:bottom w:val="none" w:sz="0" w:space="0" w:color="auto"/>
        <w:right w:val="none" w:sz="0" w:space="0" w:color="auto"/>
      </w:divBdr>
    </w:div>
    <w:div w:id="574247253">
      <w:bodyDiv w:val="1"/>
      <w:marLeft w:val="0"/>
      <w:marRight w:val="0"/>
      <w:marTop w:val="0"/>
      <w:marBottom w:val="0"/>
      <w:divBdr>
        <w:top w:val="none" w:sz="0" w:space="0" w:color="auto"/>
        <w:left w:val="none" w:sz="0" w:space="0" w:color="auto"/>
        <w:bottom w:val="none" w:sz="0" w:space="0" w:color="auto"/>
        <w:right w:val="none" w:sz="0" w:space="0" w:color="auto"/>
      </w:divBdr>
    </w:div>
    <w:div w:id="591667958">
      <w:bodyDiv w:val="1"/>
      <w:marLeft w:val="0"/>
      <w:marRight w:val="0"/>
      <w:marTop w:val="0"/>
      <w:marBottom w:val="0"/>
      <w:divBdr>
        <w:top w:val="none" w:sz="0" w:space="0" w:color="auto"/>
        <w:left w:val="none" w:sz="0" w:space="0" w:color="auto"/>
        <w:bottom w:val="none" w:sz="0" w:space="0" w:color="auto"/>
        <w:right w:val="none" w:sz="0" w:space="0" w:color="auto"/>
      </w:divBdr>
    </w:div>
    <w:div w:id="613094667">
      <w:bodyDiv w:val="1"/>
      <w:marLeft w:val="0"/>
      <w:marRight w:val="0"/>
      <w:marTop w:val="0"/>
      <w:marBottom w:val="0"/>
      <w:divBdr>
        <w:top w:val="none" w:sz="0" w:space="0" w:color="auto"/>
        <w:left w:val="none" w:sz="0" w:space="0" w:color="auto"/>
        <w:bottom w:val="none" w:sz="0" w:space="0" w:color="auto"/>
        <w:right w:val="none" w:sz="0" w:space="0" w:color="auto"/>
      </w:divBdr>
    </w:div>
    <w:div w:id="623659155">
      <w:bodyDiv w:val="1"/>
      <w:marLeft w:val="0"/>
      <w:marRight w:val="0"/>
      <w:marTop w:val="0"/>
      <w:marBottom w:val="0"/>
      <w:divBdr>
        <w:top w:val="none" w:sz="0" w:space="0" w:color="auto"/>
        <w:left w:val="none" w:sz="0" w:space="0" w:color="auto"/>
        <w:bottom w:val="none" w:sz="0" w:space="0" w:color="auto"/>
        <w:right w:val="none" w:sz="0" w:space="0" w:color="auto"/>
      </w:divBdr>
    </w:div>
    <w:div w:id="632760296">
      <w:bodyDiv w:val="1"/>
      <w:marLeft w:val="0"/>
      <w:marRight w:val="0"/>
      <w:marTop w:val="0"/>
      <w:marBottom w:val="0"/>
      <w:divBdr>
        <w:top w:val="none" w:sz="0" w:space="0" w:color="auto"/>
        <w:left w:val="none" w:sz="0" w:space="0" w:color="auto"/>
        <w:bottom w:val="none" w:sz="0" w:space="0" w:color="auto"/>
        <w:right w:val="none" w:sz="0" w:space="0" w:color="auto"/>
      </w:divBdr>
    </w:div>
    <w:div w:id="658121677">
      <w:bodyDiv w:val="1"/>
      <w:marLeft w:val="0"/>
      <w:marRight w:val="0"/>
      <w:marTop w:val="0"/>
      <w:marBottom w:val="0"/>
      <w:divBdr>
        <w:top w:val="none" w:sz="0" w:space="0" w:color="auto"/>
        <w:left w:val="none" w:sz="0" w:space="0" w:color="auto"/>
        <w:bottom w:val="none" w:sz="0" w:space="0" w:color="auto"/>
        <w:right w:val="none" w:sz="0" w:space="0" w:color="auto"/>
      </w:divBdr>
    </w:div>
    <w:div w:id="666788111">
      <w:bodyDiv w:val="1"/>
      <w:marLeft w:val="0"/>
      <w:marRight w:val="0"/>
      <w:marTop w:val="0"/>
      <w:marBottom w:val="0"/>
      <w:divBdr>
        <w:top w:val="none" w:sz="0" w:space="0" w:color="auto"/>
        <w:left w:val="none" w:sz="0" w:space="0" w:color="auto"/>
        <w:bottom w:val="none" w:sz="0" w:space="0" w:color="auto"/>
        <w:right w:val="none" w:sz="0" w:space="0" w:color="auto"/>
      </w:divBdr>
    </w:div>
    <w:div w:id="672882064">
      <w:bodyDiv w:val="1"/>
      <w:marLeft w:val="0"/>
      <w:marRight w:val="0"/>
      <w:marTop w:val="0"/>
      <w:marBottom w:val="0"/>
      <w:divBdr>
        <w:top w:val="none" w:sz="0" w:space="0" w:color="auto"/>
        <w:left w:val="none" w:sz="0" w:space="0" w:color="auto"/>
        <w:bottom w:val="none" w:sz="0" w:space="0" w:color="auto"/>
        <w:right w:val="none" w:sz="0" w:space="0" w:color="auto"/>
      </w:divBdr>
    </w:div>
    <w:div w:id="677541106">
      <w:bodyDiv w:val="1"/>
      <w:marLeft w:val="0"/>
      <w:marRight w:val="0"/>
      <w:marTop w:val="0"/>
      <w:marBottom w:val="0"/>
      <w:divBdr>
        <w:top w:val="none" w:sz="0" w:space="0" w:color="auto"/>
        <w:left w:val="none" w:sz="0" w:space="0" w:color="auto"/>
        <w:bottom w:val="none" w:sz="0" w:space="0" w:color="auto"/>
        <w:right w:val="none" w:sz="0" w:space="0" w:color="auto"/>
      </w:divBdr>
    </w:div>
    <w:div w:id="684983116">
      <w:bodyDiv w:val="1"/>
      <w:marLeft w:val="0"/>
      <w:marRight w:val="0"/>
      <w:marTop w:val="0"/>
      <w:marBottom w:val="0"/>
      <w:divBdr>
        <w:top w:val="none" w:sz="0" w:space="0" w:color="auto"/>
        <w:left w:val="none" w:sz="0" w:space="0" w:color="auto"/>
        <w:bottom w:val="none" w:sz="0" w:space="0" w:color="auto"/>
        <w:right w:val="none" w:sz="0" w:space="0" w:color="auto"/>
      </w:divBdr>
    </w:div>
    <w:div w:id="695156731">
      <w:bodyDiv w:val="1"/>
      <w:marLeft w:val="0"/>
      <w:marRight w:val="0"/>
      <w:marTop w:val="0"/>
      <w:marBottom w:val="0"/>
      <w:divBdr>
        <w:top w:val="none" w:sz="0" w:space="0" w:color="auto"/>
        <w:left w:val="none" w:sz="0" w:space="0" w:color="auto"/>
        <w:bottom w:val="none" w:sz="0" w:space="0" w:color="auto"/>
        <w:right w:val="none" w:sz="0" w:space="0" w:color="auto"/>
      </w:divBdr>
    </w:div>
    <w:div w:id="697514430">
      <w:bodyDiv w:val="1"/>
      <w:marLeft w:val="0"/>
      <w:marRight w:val="0"/>
      <w:marTop w:val="0"/>
      <w:marBottom w:val="0"/>
      <w:divBdr>
        <w:top w:val="none" w:sz="0" w:space="0" w:color="auto"/>
        <w:left w:val="none" w:sz="0" w:space="0" w:color="auto"/>
        <w:bottom w:val="none" w:sz="0" w:space="0" w:color="auto"/>
        <w:right w:val="none" w:sz="0" w:space="0" w:color="auto"/>
      </w:divBdr>
    </w:div>
    <w:div w:id="704525486">
      <w:bodyDiv w:val="1"/>
      <w:marLeft w:val="0"/>
      <w:marRight w:val="0"/>
      <w:marTop w:val="0"/>
      <w:marBottom w:val="0"/>
      <w:divBdr>
        <w:top w:val="none" w:sz="0" w:space="0" w:color="auto"/>
        <w:left w:val="none" w:sz="0" w:space="0" w:color="auto"/>
        <w:bottom w:val="none" w:sz="0" w:space="0" w:color="auto"/>
        <w:right w:val="none" w:sz="0" w:space="0" w:color="auto"/>
      </w:divBdr>
      <w:divsChild>
        <w:div w:id="1059591294">
          <w:marLeft w:val="0"/>
          <w:marRight w:val="0"/>
          <w:marTop w:val="0"/>
          <w:marBottom w:val="0"/>
          <w:divBdr>
            <w:top w:val="none" w:sz="0" w:space="0" w:color="auto"/>
            <w:left w:val="none" w:sz="0" w:space="0" w:color="auto"/>
            <w:bottom w:val="none" w:sz="0" w:space="0" w:color="auto"/>
            <w:right w:val="none" w:sz="0" w:space="0" w:color="auto"/>
          </w:divBdr>
          <w:divsChild>
            <w:div w:id="1933666349">
              <w:marLeft w:val="0"/>
              <w:marRight w:val="0"/>
              <w:marTop w:val="0"/>
              <w:marBottom w:val="0"/>
              <w:divBdr>
                <w:top w:val="none" w:sz="0" w:space="0" w:color="auto"/>
                <w:left w:val="none" w:sz="0" w:space="0" w:color="auto"/>
                <w:bottom w:val="none" w:sz="0" w:space="0" w:color="auto"/>
                <w:right w:val="none" w:sz="0" w:space="0" w:color="auto"/>
              </w:divBdr>
              <w:divsChild>
                <w:div w:id="48532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265692">
      <w:bodyDiv w:val="1"/>
      <w:marLeft w:val="0"/>
      <w:marRight w:val="0"/>
      <w:marTop w:val="0"/>
      <w:marBottom w:val="0"/>
      <w:divBdr>
        <w:top w:val="none" w:sz="0" w:space="0" w:color="auto"/>
        <w:left w:val="none" w:sz="0" w:space="0" w:color="auto"/>
        <w:bottom w:val="none" w:sz="0" w:space="0" w:color="auto"/>
        <w:right w:val="none" w:sz="0" w:space="0" w:color="auto"/>
      </w:divBdr>
      <w:divsChild>
        <w:div w:id="246882974">
          <w:marLeft w:val="0"/>
          <w:marRight w:val="0"/>
          <w:marTop w:val="0"/>
          <w:marBottom w:val="0"/>
          <w:divBdr>
            <w:top w:val="none" w:sz="0" w:space="0" w:color="auto"/>
            <w:left w:val="none" w:sz="0" w:space="0" w:color="auto"/>
            <w:bottom w:val="none" w:sz="0" w:space="0" w:color="auto"/>
            <w:right w:val="none" w:sz="0" w:space="0" w:color="auto"/>
          </w:divBdr>
          <w:divsChild>
            <w:div w:id="1908035503">
              <w:marLeft w:val="0"/>
              <w:marRight w:val="0"/>
              <w:marTop w:val="0"/>
              <w:marBottom w:val="0"/>
              <w:divBdr>
                <w:top w:val="none" w:sz="0" w:space="0" w:color="auto"/>
                <w:left w:val="none" w:sz="0" w:space="0" w:color="auto"/>
                <w:bottom w:val="none" w:sz="0" w:space="0" w:color="auto"/>
                <w:right w:val="none" w:sz="0" w:space="0" w:color="auto"/>
              </w:divBdr>
              <w:divsChild>
                <w:div w:id="93791291">
                  <w:marLeft w:val="0"/>
                  <w:marRight w:val="0"/>
                  <w:marTop w:val="0"/>
                  <w:marBottom w:val="0"/>
                  <w:divBdr>
                    <w:top w:val="none" w:sz="0" w:space="0" w:color="auto"/>
                    <w:left w:val="none" w:sz="0" w:space="0" w:color="auto"/>
                    <w:bottom w:val="none" w:sz="0" w:space="0" w:color="auto"/>
                    <w:right w:val="none" w:sz="0" w:space="0" w:color="auto"/>
                  </w:divBdr>
                  <w:divsChild>
                    <w:div w:id="1287155963">
                      <w:marLeft w:val="300"/>
                      <w:marRight w:val="0"/>
                      <w:marTop w:val="0"/>
                      <w:marBottom w:val="0"/>
                      <w:divBdr>
                        <w:top w:val="none" w:sz="0" w:space="0" w:color="auto"/>
                        <w:left w:val="none" w:sz="0" w:space="0" w:color="auto"/>
                        <w:bottom w:val="none" w:sz="0" w:space="0" w:color="auto"/>
                        <w:right w:val="none" w:sz="0" w:space="0" w:color="auto"/>
                      </w:divBdr>
                      <w:divsChild>
                        <w:div w:id="243926846">
                          <w:marLeft w:val="-300"/>
                          <w:marRight w:val="0"/>
                          <w:marTop w:val="0"/>
                          <w:marBottom w:val="0"/>
                          <w:divBdr>
                            <w:top w:val="none" w:sz="0" w:space="0" w:color="auto"/>
                            <w:left w:val="none" w:sz="0" w:space="0" w:color="auto"/>
                            <w:bottom w:val="none" w:sz="0" w:space="0" w:color="auto"/>
                            <w:right w:val="none" w:sz="0" w:space="0" w:color="auto"/>
                          </w:divBdr>
                          <w:divsChild>
                            <w:div w:id="366107811">
                              <w:marLeft w:val="0"/>
                              <w:marRight w:val="0"/>
                              <w:marTop w:val="0"/>
                              <w:marBottom w:val="0"/>
                              <w:divBdr>
                                <w:top w:val="none" w:sz="0" w:space="0" w:color="auto"/>
                                <w:left w:val="none" w:sz="0" w:space="0" w:color="auto"/>
                                <w:bottom w:val="none" w:sz="0" w:space="0" w:color="auto"/>
                                <w:right w:val="none" w:sz="0" w:space="0" w:color="auto"/>
                              </w:divBdr>
                            </w:div>
                            <w:div w:id="257180580">
                              <w:marLeft w:val="0"/>
                              <w:marRight w:val="0"/>
                              <w:marTop w:val="0"/>
                              <w:marBottom w:val="0"/>
                              <w:divBdr>
                                <w:top w:val="none" w:sz="0" w:space="0" w:color="auto"/>
                                <w:left w:val="none" w:sz="0" w:space="0" w:color="auto"/>
                                <w:bottom w:val="none" w:sz="0" w:space="0" w:color="auto"/>
                                <w:right w:val="none" w:sz="0" w:space="0" w:color="auto"/>
                              </w:divBdr>
                              <w:divsChild>
                                <w:div w:id="1535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9116014">
      <w:bodyDiv w:val="1"/>
      <w:marLeft w:val="0"/>
      <w:marRight w:val="0"/>
      <w:marTop w:val="0"/>
      <w:marBottom w:val="0"/>
      <w:divBdr>
        <w:top w:val="none" w:sz="0" w:space="0" w:color="auto"/>
        <w:left w:val="none" w:sz="0" w:space="0" w:color="auto"/>
        <w:bottom w:val="none" w:sz="0" w:space="0" w:color="auto"/>
        <w:right w:val="none" w:sz="0" w:space="0" w:color="auto"/>
      </w:divBdr>
    </w:div>
    <w:div w:id="717169735">
      <w:bodyDiv w:val="1"/>
      <w:marLeft w:val="0"/>
      <w:marRight w:val="0"/>
      <w:marTop w:val="0"/>
      <w:marBottom w:val="0"/>
      <w:divBdr>
        <w:top w:val="none" w:sz="0" w:space="0" w:color="auto"/>
        <w:left w:val="none" w:sz="0" w:space="0" w:color="auto"/>
        <w:bottom w:val="none" w:sz="0" w:space="0" w:color="auto"/>
        <w:right w:val="none" w:sz="0" w:space="0" w:color="auto"/>
      </w:divBdr>
      <w:divsChild>
        <w:div w:id="870075318">
          <w:marLeft w:val="0"/>
          <w:marRight w:val="0"/>
          <w:marTop w:val="0"/>
          <w:marBottom w:val="0"/>
          <w:divBdr>
            <w:top w:val="none" w:sz="0" w:space="0" w:color="auto"/>
            <w:left w:val="none" w:sz="0" w:space="0" w:color="auto"/>
            <w:bottom w:val="none" w:sz="0" w:space="0" w:color="auto"/>
            <w:right w:val="none" w:sz="0" w:space="0" w:color="auto"/>
          </w:divBdr>
          <w:divsChild>
            <w:div w:id="148788591">
              <w:marLeft w:val="0"/>
              <w:marRight w:val="0"/>
              <w:marTop w:val="0"/>
              <w:marBottom w:val="0"/>
              <w:divBdr>
                <w:top w:val="none" w:sz="0" w:space="0" w:color="auto"/>
                <w:left w:val="none" w:sz="0" w:space="0" w:color="auto"/>
                <w:bottom w:val="none" w:sz="0" w:space="0" w:color="auto"/>
                <w:right w:val="none" w:sz="0" w:space="0" w:color="auto"/>
              </w:divBdr>
              <w:divsChild>
                <w:div w:id="142969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007996">
      <w:bodyDiv w:val="1"/>
      <w:marLeft w:val="0"/>
      <w:marRight w:val="0"/>
      <w:marTop w:val="0"/>
      <w:marBottom w:val="0"/>
      <w:divBdr>
        <w:top w:val="none" w:sz="0" w:space="0" w:color="auto"/>
        <w:left w:val="none" w:sz="0" w:space="0" w:color="auto"/>
        <w:bottom w:val="none" w:sz="0" w:space="0" w:color="auto"/>
        <w:right w:val="none" w:sz="0" w:space="0" w:color="auto"/>
      </w:divBdr>
    </w:div>
    <w:div w:id="754058452">
      <w:bodyDiv w:val="1"/>
      <w:marLeft w:val="0"/>
      <w:marRight w:val="0"/>
      <w:marTop w:val="0"/>
      <w:marBottom w:val="0"/>
      <w:divBdr>
        <w:top w:val="none" w:sz="0" w:space="0" w:color="auto"/>
        <w:left w:val="none" w:sz="0" w:space="0" w:color="auto"/>
        <w:bottom w:val="none" w:sz="0" w:space="0" w:color="auto"/>
        <w:right w:val="none" w:sz="0" w:space="0" w:color="auto"/>
      </w:divBdr>
    </w:div>
    <w:div w:id="773089659">
      <w:bodyDiv w:val="1"/>
      <w:marLeft w:val="0"/>
      <w:marRight w:val="0"/>
      <w:marTop w:val="0"/>
      <w:marBottom w:val="0"/>
      <w:divBdr>
        <w:top w:val="none" w:sz="0" w:space="0" w:color="auto"/>
        <w:left w:val="none" w:sz="0" w:space="0" w:color="auto"/>
        <w:bottom w:val="none" w:sz="0" w:space="0" w:color="auto"/>
        <w:right w:val="none" w:sz="0" w:space="0" w:color="auto"/>
      </w:divBdr>
    </w:div>
    <w:div w:id="773749683">
      <w:bodyDiv w:val="1"/>
      <w:marLeft w:val="0"/>
      <w:marRight w:val="0"/>
      <w:marTop w:val="0"/>
      <w:marBottom w:val="0"/>
      <w:divBdr>
        <w:top w:val="none" w:sz="0" w:space="0" w:color="auto"/>
        <w:left w:val="none" w:sz="0" w:space="0" w:color="auto"/>
        <w:bottom w:val="none" w:sz="0" w:space="0" w:color="auto"/>
        <w:right w:val="none" w:sz="0" w:space="0" w:color="auto"/>
      </w:divBdr>
    </w:div>
    <w:div w:id="775753409">
      <w:bodyDiv w:val="1"/>
      <w:marLeft w:val="0"/>
      <w:marRight w:val="0"/>
      <w:marTop w:val="0"/>
      <w:marBottom w:val="0"/>
      <w:divBdr>
        <w:top w:val="none" w:sz="0" w:space="0" w:color="auto"/>
        <w:left w:val="none" w:sz="0" w:space="0" w:color="auto"/>
        <w:bottom w:val="none" w:sz="0" w:space="0" w:color="auto"/>
        <w:right w:val="none" w:sz="0" w:space="0" w:color="auto"/>
      </w:divBdr>
    </w:div>
    <w:div w:id="786432286">
      <w:bodyDiv w:val="1"/>
      <w:marLeft w:val="0"/>
      <w:marRight w:val="0"/>
      <w:marTop w:val="0"/>
      <w:marBottom w:val="0"/>
      <w:divBdr>
        <w:top w:val="none" w:sz="0" w:space="0" w:color="auto"/>
        <w:left w:val="none" w:sz="0" w:space="0" w:color="auto"/>
        <w:bottom w:val="none" w:sz="0" w:space="0" w:color="auto"/>
        <w:right w:val="none" w:sz="0" w:space="0" w:color="auto"/>
      </w:divBdr>
    </w:div>
    <w:div w:id="790781846">
      <w:bodyDiv w:val="1"/>
      <w:marLeft w:val="0"/>
      <w:marRight w:val="0"/>
      <w:marTop w:val="0"/>
      <w:marBottom w:val="0"/>
      <w:divBdr>
        <w:top w:val="none" w:sz="0" w:space="0" w:color="auto"/>
        <w:left w:val="none" w:sz="0" w:space="0" w:color="auto"/>
        <w:bottom w:val="none" w:sz="0" w:space="0" w:color="auto"/>
        <w:right w:val="none" w:sz="0" w:space="0" w:color="auto"/>
      </w:divBdr>
    </w:div>
    <w:div w:id="791098449">
      <w:bodyDiv w:val="1"/>
      <w:marLeft w:val="0"/>
      <w:marRight w:val="0"/>
      <w:marTop w:val="0"/>
      <w:marBottom w:val="0"/>
      <w:divBdr>
        <w:top w:val="none" w:sz="0" w:space="0" w:color="auto"/>
        <w:left w:val="none" w:sz="0" w:space="0" w:color="auto"/>
        <w:bottom w:val="none" w:sz="0" w:space="0" w:color="auto"/>
        <w:right w:val="none" w:sz="0" w:space="0" w:color="auto"/>
      </w:divBdr>
    </w:div>
    <w:div w:id="797603762">
      <w:bodyDiv w:val="1"/>
      <w:marLeft w:val="0"/>
      <w:marRight w:val="0"/>
      <w:marTop w:val="0"/>
      <w:marBottom w:val="0"/>
      <w:divBdr>
        <w:top w:val="none" w:sz="0" w:space="0" w:color="auto"/>
        <w:left w:val="none" w:sz="0" w:space="0" w:color="auto"/>
        <w:bottom w:val="none" w:sz="0" w:space="0" w:color="auto"/>
        <w:right w:val="none" w:sz="0" w:space="0" w:color="auto"/>
      </w:divBdr>
    </w:div>
    <w:div w:id="809634632">
      <w:bodyDiv w:val="1"/>
      <w:marLeft w:val="0"/>
      <w:marRight w:val="0"/>
      <w:marTop w:val="0"/>
      <w:marBottom w:val="0"/>
      <w:divBdr>
        <w:top w:val="none" w:sz="0" w:space="0" w:color="auto"/>
        <w:left w:val="none" w:sz="0" w:space="0" w:color="auto"/>
        <w:bottom w:val="none" w:sz="0" w:space="0" w:color="auto"/>
        <w:right w:val="none" w:sz="0" w:space="0" w:color="auto"/>
      </w:divBdr>
    </w:div>
    <w:div w:id="827407805">
      <w:bodyDiv w:val="1"/>
      <w:marLeft w:val="0"/>
      <w:marRight w:val="0"/>
      <w:marTop w:val="0"/>
      <w:marBottom w:val="0"/>
      <w:divBdr>
        <w:top w:val="none" w:sz="0" w:space="0" w:color="auto"/>
        <w:left w:val="none" w:sz="0" w:space="0" w:color="auto"/>
        <w:bottom w:val="none" w:sz="0" w:space="0" w:color="auto"/>
        <w:right w:val="none" w:sz="0" w:space="0" w:color="auto"/>
      </w:divBdr>
    </w:div>
    <w:div w:id="833955361">
      <w:bodyDiv w:val="1"/>
      <w:marLeft w:val="0"/>
      <w:marRight w:val="0"/>
      <w:marTop w:val="0"/>
      <w:marBottom w:val="0"/>
      <w:divBdr>
        <w:top w:val="none" w:sz="0" w:space="0" w:color="auto"/>
        <w:left w:val="none" w:sz="0" w:space="0" w:color="auto"/>
        <w:bottom w:val="none" w:sz="0" w:space="0" w:color="auto"/>
        <w:right w:val="none" w:sz="0" w:space="0" w:color="auto"/>
      </w:divBdr>
    </w:div>
    <w:div w:id="839660728">
      <w:bodyDiv w:val="1"/>
      <w:marLeft w:val="0"/>
      <w:marRight w:val="0"/>
      <w:marTop w:val="0"/>
      <w:marBottom w:val="0"/>
      <w:divBdr>
        <w:top w:val="none" w:sz="0" w:space="0" w:color="auto"/>
        <w:left w:val="none" w:sz="0" w:space="0" w:color="auto"/>
        <w:bottom w:val="none" w:sz="0" w:space="0" w:color="auto"/>
        <w:right w:val="none" w:sz="0" w:space="0" w:color="auto"/>
      </w:divBdr>
    </w:div>
    <w:div w:id="859047468">
      <w:bodyDiv w:val="1"/>
      <w:marLeft w:val="0"/>
      <w:marRight w:val="0"/>
      <w:marTop w:val="0"/>
      <w:marBottom w:val="0"/>
      <w:divBdr>
        <w:top w:val="none" w:sz="0" w:space="0" w:color="auto"/>
        <w:left w:val="none" w:sz="0" w:space="0" w:color="auto"/>
        <w:bottom w:val="none" w:sz="0" w:space="0" w:color="auto"/>
        <w:right w:val="none" w:sz="0" w:space="0" w:color="auto"/>
      </w:divBdr>
    </w:div>
    <w:div w:id="886842086">
      <w:bodyDiv w:val="1"/>
      <w:marLeft w:val="0"/>
      <w:marRight w:val="0"/>
      <w:marTop w:val="0"/>
      <w:marBottom w:val="0"/>
      <w:divBdr>
        <w:top w:val="none" w:sz="0" w:space="0" w:color="auto"/>
        <w:left w:val="none" w:sz="0" w:space="0" w:color="auto"/>
        <w:bottom w:val="none" w:sz="0" w:space="0" w:color="auto"/>
        <w:right w:val="none" w:sz="0" w:space="0" w:color="auto"/>
      </w:divBdr>
    </w:div>
    <w:div w:id="895624476">
      <w:bodyDiv w:val="1"/>
      <w:marLeft w:val="0"/>
      <w:marRight w:val="0"/>
      <w:marTop w:val="0"/>
      <w:marBottom w:val="0"/>
      <w:divBdr>
        <w:top w:val="none" w:sz="0" w:space="0" w:color="auto"/>
        <w:left w:val="none" w:sz="0" w:space="0" w:color="auto"/>
        <w:bottom w:val="none" w:sz="0" w:space="0" w:color="auto"/>
        <w:right w:val="none" w:sz="0" w:space="0" w:color="auto"/>
      </w:divBdr>
    </w:div>
    <w:div w:id="912470827">
      <w:bodyDiv w:val="1"/>
      <w:marLeft w:val="0"/>
      <w:marRight w:val="0"/>
      <w:marTop w:val="0"/>
      <w:marBottom w:val="0"/>
      <w:divBdr>
        <w:top w:val="none" w:sz="0" w:space="0" w:color="auto"/>
        <w:left w:val="none" w:sz="0" w:space="0" w:color="auto"/>
        <w:bottom w:val="none" w:sz="0" w:space="0" w:color="auto"/>
        <w:right w:val="none" w:sz="0" w:space="0" w:color="auto"/>
      </w:divBdr>
    </w:div>
    <w:div w:id="919145901">
      <w:bodyDiv w:val="1"/>
      <w:marLeft w:val="0"/>
      <w:marRight w:val="0"/>
      <w:marTop w:val="0"/>
      <w:marBottom w:val="0"/>
      <w:divBdr>
        <w:top w:val="none" w:sz="0" w:space="0" w:color="auto"/>
        <w:left w:val="none" w:sz="0" w:space="0" w:color="auto"/>
        <w:bottom w:val="none" w:sz="0" w:space="0" w:color="auto"/>
        <w:right w:val="none" w:sz="0" w:space="0" w:color="auto"/>
      </w:divBdr>
    </w:div>
    <w:div w:id="926615028">
      <w:bodyDiv w:val="1"/>
      <w:marLeft w:val="0"/>
      <w:marRight w:val="0"/>
      <w:marTop w:val="0"/>
      <w:marBottom w:val="0"/>
      <w:divBdr>
        <w:top w:val="none" w:sz="0" w:space="0" w:color="auto"/>
        <w:left w:val="none" w:sz="0" w:space="0" w:color="auto"/>
        <w:bottom w:val="none" w:sz="0" w:space="0" w:color="auto"/>
        <w:right w:val="none" w:sz="0" w:space="0" w:color="auto"/>
      </w:divBdr>
    </w:div>
    <w:div w:id="934940955">
      <w:bodyDiv w:val="1"/>
      <w:marLeft w:val="0"/>
      <w:marRight w:val="0"/>
      <w:marTop w:val="0"/>
      <w:marBottom w:val="0"/>
      <w:divBdr>
        <w:top w:val="none" w:sz="0" w:space="0" w:color="auto"/>
        <w:left w:val="none" w:sz="0" w:space="0" w:color="auto"/>
        <w:bottom w:val="none" w:sz="0" w:space="0" w:color="auto"/>
        <w:right w:val="none" w:sz="0" w:space="0" w:color="auto"/>
      </w:divBdr>
    </w:div>
    <w:div w:id="946813641">
      <w:bodyDiv w:val="1"/>
      <w:marLeft w:val="0"/>
      <w:marRight w:val="0"/>
      <w:marTop w:val="0"/>
      <w:marBottom w:val="0"/>
      <w:divBdr>
        <w:top w:val="none" w:sz="0" w:space="0" w:color="auto"/>
        <w:left w:val="none" w:sz="0" w:space="0" w:color="auto"/>
        <w:bottom w:val="none" w:sz="0" w:space="0" w:color="auto"/>
        <w:right w:val="none" w:sz="0" w:space="0" w:color="auto"/>
      </w:divBdr>
    </w:div>
    <w:div w:id="959996423">
      <w:bodyDiv w:val="1"/>
      <w:marLeft w:val="0"/>
      <w:marRight w:val="0"/>
      <w:marTop w:val="0"/>
      <w:marBottom w:val="0"/>
      <w:divBdr>
        <w:top w:val="none" w:sz="0" w:space="0" w:color="auto"/>
        <w:left w:val="none" w:sz="0" w:space="0" w:color="auto"/>
        <w:bottom w:val="none" w:sz="0" w:space="0" w:color="auto"/>
        <w:right w:val="none" w:sz="0" w:space="0" w:color="auto"/>
      </w:divBdr>
    </w:div>
    <w:div w:id="979503456">
      <w:bodyDiv w:val="1"/>
      <w:marLeft w:val="0"/>
      <w:marRight w:val="0"/>
      <w:marTop w:val="0"/>
      <w:marBottom w:val="0"/>
      <w:divBdr>
        <w:top w:val="none" w:sz="0" w:space="0" w:color="auto"/>
        <w:left w:val="none" w:sz="0" w:space="0" w:color="auto"/>
        <w:bottom w:val="none" w:sz="0" w:space="0" w:color="auto"/>
        <w:right w:val="none" w:sz="0" w:space="0" w:color="auto"/>
      </w:divBdr>
    </w:div>
    <w:div w:id="987635543">
      <w:bodyDiv w:val="1"/>
      <w:marLeft w:val="0"/>
      <w:marRight w:val="0"/>
      <w:marTop w:val="0"/>
      <w:marBottom w:val="0"/>
      <w:divBdr>
        <w:top w:val="none" w:sz="0" w:space="0" w:color="auto"/>
        <w:left w:val="none" w:sz="0" w:space="0" w:color="auto"/>
        <w:bottom w:val="none" w:sz="0" w:space="0" w:color="auto"/>
        <w:right w:val="none" w:sz="0" w:space="0" w:color="auto"/>
      </w:divBdr>
    </w:div>
    <w:div w:id="999770442">
      <w:bodyDiv w:val="1"/>
      <w:marLeft w:val="0"/>
      <w:marRight w:val="0"/>
      <w:marTop w:val="0"/>
      <w:marBottom w:val="0"/>
      <w:divBdr>
        <w:top w:val="none" w:sz="0" w:space="0" w:color="auto"/>
        <w:left w:val="none" w:sz="0" w:space="0" w:color="auto"/>
        <w:bottom w:val="none" w:sz="0" w:space="0" w:color="auto"/>
        <w:right w:val="none" w:sz="0" w:space="0" w:color="auto"/>
      </w:divBdr>
      <w:divsChild>
        <w:div w:id="250092434">
          <w:marLeft w:val="0"/>
          <w:marRight w:val="0"/>
          <w:marTop w:val="0"/>
          <w:marBottom w:val="0"/>
          <w:divBdr>
            <w:top w:val="none" w:sz="0" w:space="0" w:color="auto"/>
            <w:left w:val="none" w:sz="0" w:space="0" w:color="auto"/>
            <w:bottom w:val="none" w:sz="0" w:space="0" w:color="auto"/>
            <w:right w:val="none" w:sz="0" w:space="0" w:color="auto"/>
          </w:divBdr>
          <w:divsChild>
            <w:div w:id="1396901849">
              <w:marLeft w:val="0"/>
              <w:marRight w:val="0"/>
              <w:marTop w:val="0"/>
              <w:marBottom w:val="0"/>
              <w:divBdr>
                <w:top w:val="none" w:sz="0" w:space="0" w:color="auto"/>
                <w:left w:val="none" w:sz="0" w:space="0" w:color="auto"/>
                <w:bottom w:val="none" w:sz="0" w:space="0" w:color="auto"/>
                <w:right w:val="none" w:sz="0" w:space="0" w:color="auto"/>
              </w:divBdr>
              <w:divsChild>
                <w:div w:id="834420086">
                  <w:marLeft w:val="0"/>
                  <w:marRight w:val="0"/>
                  <w:marTop w:val="0"/>
                  <w:marBottom w:val="0"/>
                  <w:divBdr>
                    <w:top w:val="none" w:sz="0" w:space="0" w:color="auto"/>
                    <w:left w:val="none" w:sz="0" w:space="0" w:color="auto"/>
                    <w:bottom w:val="none" w:sz="0" w:space="0" w:color="auto"/>
                    <w:right w:val="none" w:sz="0" w:space="0" w:color="auto"/>
                  </w:divBdr>
                  <w:divsChild>
                    <w:div w:id="1721442534">
                      <w:marLeft w:val="300"/>
                      <w:marRight w:val="0"/>
                      <w:marTop w:val="0"/>
                      <w:marBottom w:val="0"/>
                      <w:divBdr>
                        <w:top w:val="none" w:sz="0" w:space="0" w:color="auto"/>
                        <w:left w:val="none" w:sz="0" w:space="0" w:color="auto"/>
                        <w:bottom w:val="none" w:sz="0" w:space="0" w:color="auto"/>
                        <w:right w:val="none" w:sz="0" w:space="0" w:color="auto"/>
                      </w:divBdr>
                      <w:divsChild>
                        <w:div w:id="886642312">
                          <w:marLeft w:val="-300"/>
                          <w:marRight w:val="0"/>
                          <w:marTop w:val="0"/>
                          <w:marBottom w:val="0"/>
                          <w:divBdr>
                            <w:top w:val="none" w:sz="0" w:space="0" w:color="auto"/>
                            <w:left w:val="none" w:sz="0" w:space="0" w:color="auto"/>
                            <w:bottom w:val="none" w:sz="0" w:space="0" w:color="auto"/>
                            <w:right w:val="none" w:sz="0" w:space="0" w:color="auto"/>
                          </w:divBdr>
                          <w:divsChild>
                            <w:div w:id="800616212">
                              <w:marLeft w:val="0"/>
                              <w:marRight w:val="0"/>
                              <w:marTop w:val="0"/>
                              <w:marBottom w:val="0"/>
                              <w:divBdr>
                                <w:top w:val="none" w:sz="0" w:space="0" w:color="auto"/>
                                <w:left w:val="none" w:sz="0" w:space="0" w:color="auto"/>
                                <w:bottom w:val="none" w:sz="0" w:space="0" w:color="auto"/>
                                <w:right w:val="none" w:sz="0" w:space="0" w:color="auto"/>
                              </w:divBdr>
                            </w:div>
                            <w:div w:id="916745762">
                              <w:marLeft w:val="0"/>
                              <w:marRight w:val="0"/>
                              <w:marTop w:val="0"/>
                              <w:marBottom w:val="0"/>
                              <w:divBdr>
                                <w:top w:val="none" w:sz="0" w:space="0" w:color="auto"/>
                                <w:left w:val="none" w:sz="0" w:space="0" w:color="auto"/>
                                <w:bottom w:val="none" w:sz="0" w:space="0" w:color="auto"/>
                                <w:right w:val="none" w:sz="0" w:space="0" w:color="auto"/>
                              </w:divBdr>
                              <w:divsChild>
                                <w:div w:id="17944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485876">
                  <w:marLeft w:val="300"/>
                  <w:marRight w:val="0"/>
                  <w:marTop w:val="0"/>
                  <w:marBottom w:val="0"/>
                  <w:divBdr>
                    <w:top w:val="none" w:sz="0" w:space="0" w:color="auto"/>
                    <w:left w:val="none" w:sz="0" w:space="0" w:color="auto"/>
                    <w:bottom w:val="none" w:sz="0" w:space="0" w:color="auto"/>
                    <w:right w:val="none" w:sz="0" w:space="0" w:color="auto"/>
                  </w:divBdr>
                  <w:divsChild>
                    <w:div w:id="1060250114">
                      <w:marLeft w:val="-480"/>
                      <w:marRight w:val="0"/>
                      <w:marTop w:val="0"/>
                      <w:marBottom w:val="0"/>
                      <w:divBdr>
                        <w:top w:val="none" w:sz="0" w:space="0" w:color="auto"/>
                        <w:left w:val="none" w:sz="0" w:space="0" w:color="auto"/>
                        <w:bottom w:val="none" w:sz="0" w:space="0" w:color="auto"/>
                        <w:right w:val="none" w:sz="0" w:space="0" w:color="auto"/>
                      </w:divBdr>
                      <w:divsChild>
                        <w:div w:id="582954219">
                          <w:marLeft w:val="375"/>
                          <w:marRight w:val="0"/>
                          <w:marTop w:val="0"/>
                          <w:marBottom w:val="0"/>
                          <w:divBdr>
                            <w:top w:val="none" w:sz="0" w:space="0" w:color="auto"/>
                            <w:left w:val="none" w:sz="0" w:space="0" w:color="auto"/>
                            <w:bottom w:val="none" w:sz="0" w:space="0" w:color="auto"/>
                            <w:right w:val="none" w:sz="0" w:space="0" w:color="auto"/>
                          </w:divBdr>
                          <w:divsChild>
                            <w:div w:id="1499685949">
                              <w:marLeft w:val="0"/>
                              <w:marRight w:val="0"/>
                              <w:marTop w:val="0"/>
                              <w:marBottom w:val="0"/>
                              <w:divBdr>
                                <w:top w:val="none" w:sz="0" w:space="0" w:color="auto"/>
                                <w:left w:val="none" w:sz="0" w:space="0" w:color="auto"/>
                                <w:bottom w:val="none" w:sz="0" w:space="0" w:color="auto"/>
                                <w:right w:val="none" w:sz="0" w:space="0" w:color="auto"/>
                              </w:divBdr>
                              <w:divsChild>
                                <w:div w:id="1950576101">
                                  <w:marLeft w:val="0"/>
                                  <w:marRight w:val="0"/>
                                  <w:marTop w:val="0"/>
                                  <w:marBottom w:val="0"/>
                                  <w:divBdr>
                                    <w:top w:val="none" w:sz="0" w:space="0" w:color="auto"/>
                                    <w:left w:val="none" w:sz="0" w:space="0" w:color="auto"/>
                                    <w:bottom w:val="none" w:sz="0" w:space="0" w:color="auto"/>
                                    <w:right w:val="none" w:sz="0" w:space="0" w:color="auto"/>
                                  </w:divBdr>
                                </w:div>
                                <w:div w:id="1618827082">
                                  <w:marLeft w:val="0"/>
                                  <w:marRight w:val="0"/>
                                  <w:marTop w:val="0"/>
                                  <w:marBottom w:val="0"/>
                                  <w:divBdr>
                                    <w:top w:val="none" w:sz="0" w:space="0" w:color="auto"/>
                                    <w:left w:val="none" w:sz="0" w:space="0" w:color="auto"/>
                                    <w:bottom w:val="none" w:sz="0" w:space="0" w:color="auto"/>
                                    <w:right w:val="none" w:sz="0" w:space="0" w:color="auto"/>
                                  </w:divBdr>
                                  <w:divsChild>
                                    <w:div w:id="31518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2777328">
      <w:bodyDiv w:val="1"/>
      <w:marLeft w:val="0"/>
      <w:marRight w:val="0"/>
      <w:marTop w:val="0"/>
      <w:marBottom w:val="0"/>
      <w:divBdr>
        <w:top w:val="none" w:sz="0" w:space="0" w:color="auto"/>
        <w:left w:val="none" w:sz="0" w:space="0" w:color="auto"/>
        <w:bottom w:val="none" w:sz="0" w:space="0" w:color="auto"/>
        <w:right w:val="none" w:sz="0" w:space="0" w:color="auto"/>
      </w:divBdr>
    </w:div>
    <w:div w:id="1012561926">
      <w:bodyDiv w:val="1"/>
      <w:marLeft w:val="0"/>
      <w:marRight w:val="0"/>
      <w:marTop w:val="0"/>
      <w:marBottom w:val="0"/>
      <w:divBdr>
        <w:top w:val="none" w:sz="0" w:space="0" w:color="auto"/>
        <w:left w:val="none" w:sz="0" w:space="0" w:color="auto"/>
        <w:bottom w:val="none" w:sz="0" w:space="0" w:color="auto"/>
        <w:right w:val="none" w:sz="0" w:space="0" w:color="auto"/>
      </w:divBdr>
    </w:div>
    <w:div w:id="1029721045">
      <w:bodyDiv w:val="1"/>
      <w:marLeft w:val="0"/>
      <w:marRight w:val="0"/>
      <w:marTop w:val="0"/>
      <w:marBottom w:val="0"/>
      <w:divBdr>
        <w:top w:val="none" w:sz="0" w:space="0" w:color="auto"/>
        <w:left w:val="none" w:sz="0" w:space="0" w:color="auto"/>
        <w:bottom w:val="none" w:sz="0" w:space="0" w:color="auto"/>
        <w:right w:val="none" w:sz="0" w:space="0" w:color="auto"/>
      </w:divBdr>
    </w:div>
    <w:div w:id="1046677961">
      <w:bodyDiv w:val="1"/>
      <w:marLeft w:val="0"/>
      <w:marRight w:val="0"/>
      <w:marTop w:val="0"/>
      <w:marBottom w:val="0"/>
      <w:divBdr>
        <w:top w:val="none" w:sz="0" w:space="0" w:color="auto"/>
        <w:left w:val="none" w:sz="0" w:space="0" w:color="auto"/>
        <w:bottom w:val="none" w:sz="0" w:space="0" w:color="auto"/>
        <w:right w:val="none" w:sz="0" w:space="0" w:color="auto"/>
      </w:divBdr>
    </w:div>
    <w:div w:id="1056931776">
      <w:bodyDiv w:val="1"/>
      <w:marLeft w:val="0"/>
      <w:marRight w:val="0"/>
      <w:marTop w:val="0"/>
      <w:marBottom w:val="0"/>
      <w:divBdr>
        <w:top w:val="none" w:sz="0" w:space="0" w:color="auto"/>
        <w:left w:val="none" w:sz="0" w:space="0" w:color="auto"/>
        <w:bottom w:val="none" w:sz="0" w:space="0" w:color="auto"/>
        <w:right w:val="none" w:sz="0" w:space="0" w:color="auto"/>
      </w:divBdr>
    </w:div>
    <w:div w:id="1063715410">
      <w:bodyDiv w:val="1"/>
      <w:marLeft w:val="0"/>
      <w:marRight w:val="0"/>
      <w:marTop w:val="0"/>
      <w:marBottom w:val="0"/>
      <w:divBdr>
        <w:top w:val="none" w:sz="0" w:space="0" w:color="auto"/>
        <w:left w:val="none" w:sz="0" w:space="0" w:color="auto"/>
        <w:bottom w:val="none" w:sz="0" w:space="0" w:color="auto"/>
        <w:right w:val="none" w:sz="0" w:space="0" w:color="auto"/>
      </w:divBdr>
    </w:div>
    <w:div w:id="1078597561">
      <w:bodyDiv w:val="1"/>
      <w:marLeft w:val="0"/>
      <w:marRight w:val="0"/>
      <w:marTop w:val="0"/>
      <w:marBottom w:val="0"/>
      <w:divBdr>
        <w:top w:val="none" w:sz="0" w:space="0" w:color="auto"/>
        <w:left w:val="none" w:sz="0" w:space="0" w:color="auto"/>
        <w:bottom w:val="none" w:sz="0" w:space="0" w:color="auto"/>
        <w:right w:val="none" w:sz="0" w:space="0" w:color="auto"/>
      </w:divBdr>
    </w:div>
    <w:div w:id="1080639589">
      <w:bodyDiv w:val="1"/>
      <w:marLeft w:val="0"/>
      <w:marRight w:val="0"/>
      <w:marTop w:val="0"/>
      <w:marBottom w:val="0"/>
      <w:divBdr>
        <w:top w:val="none" w:sz="0" w:space="0" w:color="auto"/>
        <w:left w:val="none" w:sz="0" w:space="0" w:color="auto"/>
        <w:bottom w:val="none" w:sz="0" w:space="0" w:color="auto"/>
        <w:right w:val="none" w:sz="0" w:space="0" w:color="auto"/>
      </w:divBdr>
    </w:div>
    <w:div w:id="1093471079">
      <w:bodyDiv w:val="1"/>
      <w:marLeft w:val="0"/>
      <w:marRight w:val="0"/>
      <w:marTop w:val="0"/>
      <w:marBottom w:val="0"/>
      <w:divBdr>
        <w:top w:val="none" w:sz="0" w:space="0" w:color="auto"/>
        <w:left w:val="none" w:sz="0" w:space="0" w:color="auto"/>
        <w:bottom w:val="none" w:sz="0" w:space="0" w:color="auto"/>
        <w:right w:val="none" w:sz="0" w:space="0" w:color="auto"/>
      </w:divBdr>
    </w:div>
    <w:div w:id="1123157309">
      <w:bodyDiv w:val="1"/>
      <w:marLeft w:val="0"/>
      <w:marRight w:val="0"/>
      <w:marTop w:val="0"/>
      <w:marBottom w:val="0"/>
      <w:divBdr>
        <w:top w:val="none" w:sz="0" w:space="0" w:color="auto"/>
        <w:left w:val="none" w:sz="0" w:space="0" w:color="auto"/>
        <w:bottom w:val="none" w:sz="0" w:space="0" w:color="auto"/>
        <w:right w:val="none" w:sz="0" w:space="0" w:color="auto"/>
      </w:divBdr>
    </w:div>
    <w:div w:id="1123503498">
      <w:bodyDiv w:val="1"/>
      <w:marLeft w:val="0"/>
      <w:marRight w:val="0"/>
      <w:marTop w:val="0"/>
      <w:marBottom w:val="0"/>
      <w:divBdr>
        <w:top w:val="none" w:sz="0" w:space="0" w:color="auto"/>
        <w:left w:val="none" w:sz="0" w:space="0" w:color="auto"/>
        <w:bottom w:val="none" w:sz="0" w:space="0" w:color="auto"/>
        <w:right w:val="none" w:sz="0" w:space="0" w:color="auto"/>
      </w:divBdr>
    </w:div>
    <w:div w:id="1125002747">
      <w:bodyDiv w:val="1"/>
      <w:marLeft w:val="0"/>
      <w:marRight w:val="0"/>
      <w:marTop w:val="0"/>
      <w:marBottom w:val="0"/>
      <w:divBdr>
        <w:top w:val="none" w:sz="0" w:space="0" w:color="auto"/>
        <w:left w:val="none" w:sz="0" w:space="0" w:color="auto"/>
        <w:bottom w:val="none" w:sz="0" w:space="0" w:color="auto"/>
        <w:right w:val="none" w:sz="0" w:space="0" w:color="auto"/>
      </w:divBdr>
    </w:div>
    <w:div w:id="1149905524">
      <w:bodyDiv w:val="1"/>
      <w:marLeft w:val="0"/>
      <w:marRight w:val="0"/>
      <w:marTop w:val="0"/>
      <w:marBottom w:val="0"/>
      <w:divBdr>
        <w:top w:val="none" w:sz="0" w:space="0" w:color="auto"/>
        <w:left w:val="none" w:sz="0" w:space="0" w:color="auto"/>
        <w:bottom w:val="none" w:sz="0" w:space="0" w:color="auto"/>
        <w:right w:val="none" w:sz="0" w:space="0" w:color="auto"/>
      </w:divBdr>
    </w:div>
    <w:div w:id="1153521794">
      <w:bodyDiv w:val="1"/>
      <w:marLeft w:val="0"/>
      <w:marRight w:val="0"/>
      <w:marTop w:val="0"/>
      <w:marBottom w:val="0"/>
      <w:divBdr>
        <w:top w:val="none" w:sz="0" w:space="0" w:color="auto"/>
        <w:left w:val="none" w:sz="0" w:space="0" w:color="auto"/>
        <w:bottom w:val="none" w:sz="0" w:space="0" w:color="auto"/>
        <w:right w:val="none" w:sz="0" w:space="0" w:color="auto"/>
      </w:divBdr>
    </w:div>
    <w:div w:id="1167282111">
      <w:bodyDiv w:val="1"/>
      <w:marLeft w:val="0"/>
      <w:marRight w:val="0"/>
      <w:marTop w:val="0"/>
      <w:marBottom w:val="0"/>
      <w:divBdr>
        <w:top w:val="none" w:sz="0" w:space="0" w:color="auto"/>
        <w:left w:val="none" w:sz="0" w:space="0" w:color="auto"/>
        <w:bottom w:val="none" w:sz="0" w:space="0" w:color="auto"/>
        <w:right w:val="none" w:sz="0" w:space="0" w:color="auto"/>
      </w:divBdr>
    </w:div>
    <w:div w:id="1193811997">
      <w:bodyDiv w:val="1"/>
      <w:marLeft w:val="0"/>
      <w:marRight w:val="0"/>
      <w:marTop w:val="0"/>
      <w:marBottom w:val="0"/>
      <w:divBdr>
        <w:top w:val="none" w:sz="0" w:space="0" w:color="auto"/>
        <w:left w:val="none" w:sz="0" w:space="0" w:color="auto"/>
        <w:bottom w:val="none" w:sz="0" w:space="0" w:color="auto"/>
        <w:right w:val="none" w:sz="0" w:space="0" w:color="auto"/>
      </w:divBdr>
    </w:div>
    <w:div w:id="1194070937">
      <w:bodyDiv w:val="1"/>
      <w:marLeft w:val="0"/>
      <w:marRight w:val="0"/>
      <w:marTop w:val="0"/>
      <w:marBottom w:val="0"/>
      <w:divBdr>
        <w:top w:val="none" w:sz="0" w:space="0" w:color="auto"/>
        <w:left w:val="none" w:sz="0" w:space="0" w:color="auto"/>
        <w:bottom w:val="none" w:sz="0" w:space="0" w:color="auto"/>
        <w:right w:val="none" w:sz="0" w:space="0" w:color="auto"/>
      </w:divBdr>
    </w:div>
    <w:div w:id="1196117254">
      <w:bodyDiv w:val="1"/>
      <w:marLeft w:val="0"/>
      <w:marRight w:val="0"/>
      <w:marTop w:val="0"/>
      <w:marBottom w:val="0"/>
      <w:divBdr>
        <w:top w:val="none" w:sz="0" w:space="0" w:color="auto"/>
        <w:left w:val="none" w:sz="0" w:space="0" w:color="auto"/>
        <w:bottom w:val="none" w:sz="0" w:space="0" w:color="auto"/>
        <w:right w:val="none" w:sz="0" w:space="0" w:color="auto"/>
      </w:divBdr>
    </w:div>
    <w:div w:id="1196385996">
      <w:bodyDiv w:val="1"/>
      <w:marLeft w:val="0"/>
      <w:marRight w:val="0"/>
      <w:marTop w:val="0"/>
      <w:marBottom w:val="0"/>
      <w:divBdr>
        <w:top w:val="none" w:sz="0" w:space="0" w:color="auto"/>
        <w:left w:val="none" w:sz="0" w:space="0" w:color="auto"/>
        <w:bottom w:val="none" w:sz="0" w:space="0" w:color="auto"/>
        <w:right w:val="none" w:sz="0" w:space="0" w:color="auto"/>
      </w:divBdr>
    </w:div>
    <w:div w:id="1205481814">
      <w:bodyDiv w:val="1"/>
      <w:marLeft w:val="0"/>
      <w:marRight w:val="0"/>
      <w:marTop w:val="0"/>
      <w:marBottom w:val="0"/>
      <w:divBdr>
        <w:top w:val="none" w:sz="0" w:space="0" w:color="auto"/>
        <w:left w:val="none" w:sz="0" w:space="0" w:color="auto"/>
        <w:bottom w:val="none" w:sz="0" w:space="0" w:color="auto"/>
        <w:right w:val="none" w:sz="0" w:space="0" w:color="auto"/>
      </w:divBdr>
    </w:div>
    <w:div w:id="1214537736">
      <w:bodyDiv w:val="1"/>
      <w:marLeft w:val="0"/>
      <w:marRight w:val="0"/>
      <w:marTop w:val="0"/>
      <w:marBottom w:val="0"/>
      <w:divBdr>
        <w:top w:val="none" w:sz="0" w:space="0" w:color="auto"/>
        <w:left w:val="none" w:sz="0" w:space="0" w:color="auto"/>
        <w:bottom w:val="none" w:sz="0" w:space="0" w:color="auto"/>
        <w:right w:val="none" w:sz="0" w:space="0" w:color="auto"/>
      </w:divBdr>
    </w:div>
    <w:div w:id="1243101037">
      <w:bodyDiv w:val="1"/>
      <w:marLeft w:val="0"/>
      <w:marRight w:val="0"/>
      <w:marTop w:val="0"/>
      <w:marBottom w:val="0"/>
      <w:divBdr>
        <w:top w:val="none" w:sz="0" w:space="0" w:color="auto"/>
        <w:left w:val="none" w:sz="0" w:space="0" w:color="auto"/>
        <w:bottom w:val="none" w:sz="0" w:space="0" w:color="auto"/>
        <w:right w:val="none" w:sz="0" w:space="0" w:color="auto"/>
      </w:divBdr>
    </w:div>
    <w:div w:id="1255086661">
      <w:bodyDiv w:val="1"/>
      <w:marLeft w:val="0"/>
      <w:marRight w:val="0"/>
      <w:marTop w:val="0"/>
      <w:marBottom w:val="0"/>
      <w:divBdr>
        <w:top w:val="none" w:sz="0" w:space="0" w:color="auto"/>
        <w:left w:val="none" w:sz="0" w:space="0" w:color="auto"/>
        <w:bottom w:val="none" w:sz="0" w:space="0" w:color="auto"/>
        <w:right w:val="none" w:sz="0" w:space="0" w:color="auto"/>
      </w:divBdr>
      <w:divsChild>
        <w:div w:id="1868829476">
          <w:marLeft w:val="0"/>
          <w:marRight w:val="0"/>
          <w:marTop w:val="0"/>
          <w:marBottom w:val="0"/>
          <w:divBdr>
            <w:top w:val="none" w:sz="0" w:space="0" w:color="auto"/>
            <w:left w:val="none" w:sz="0" w:space="0" w:color="auto"/>
            <w:bottom w:val="none" w:sz="0" w:space="0" w:color="auto"/>
            <w:right w:val="none" w:sz="0" w:space="0" w:color="auto"/>
          </w:divBdr>
          <w:divsChild>
            <w:div w:id="237717578">
              <w:marLeft w:val="0"/>
              <w:marRight w:val="0"/>
              <w:marTop w:val="0"/>
              <w:marBottom w:val="0"/>
              <w:divBdr>
                <w:top w:val="none" w:sz="0" w:space="0" w:color="auto"/>
                <w:left w:val="none" w:sz="0" w:space="0" w:color="auto"/>
                <w:bottom w:val="none" w:sz="0" w:space="0" w:color="auto"/>
                <w:right w:val="none" w:sz="0" w:space="0" w:color="auto"/>
              </w:divBdr>
              <w:divsChild>
                <w:div w:id="134266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821806">
      <w:bodyDiv w:val="1"/>
      <w:marLeft w:val="0"/>
      <w:marRight w:val="0"/>
      <w:marTop w:val="0"/>
      <w:marBottom w:val="0"/>
      <w:divBdr>
        <w:top w:val="none" w:sz="0" w:space="0" w:color="auto"/>
        <w:left w:val="none" w:sz="0" w:space="0" w:color="auto"/>
        <w:bottom w:val="none" w:sz="0" w:space="0" w:color="auto"/>
        <w:right w:val="none" w:sz="0" w:space="0" w:color="auto"/>
      </w:divBdr>
    </w:div>
    <w:div w:id="1289554570">
      <w:bodyDiv w:val="1"/>
      <w:marLeft w:val="0"/>
      <w:marRight w:val="0"/>
      <w:marTop w:val="0"/>
      <w:marBottom w:val="0"/>
      <w:divBdr>
        <w:top w:val="none" w:sz="0" w:space="0" w:color="auto"/>
        <w:left w:val="none" w:sz="0" w:space="0" w:color="auto"/>
        <w:bottom w:val="none" w:sz="0" w:space="0" w:color="auto"/>
        <w:right w:val="none" w:sz="0" w:space="0" w:color="auto"/>
      </w:divBdr>
    </w:div>
    <w:div w:id="1295018786">
      <w:bodyDiv w:val="1"/>
      <w:marLeft w:val="0"/>
      <w:marRight w:val="0"/>
      <w:marTop w:val="0"/>
      <w:marBottom w:val="0"/>
      <w:divBdr>
        <w:top w:val="none" w:sz="0" w:space="0" w:color="auto"/>
        <w:left w:val="none" w:sz="0" w:space="0" w:color="auto"/>
        <w:bottom w:val="none" w:sz="0" w:space="0" w:color="auto"/>
        <w:right w:val="none" w:sz="0" w:space="0" w:color="auto"/>
      </w:divBdr>
    </w:div>
    <w:div w:id="1300649620">
      <w:bodyDiv w:val="1"/>
      <w:marLeft w:val="0"/>
      <w:marRight w:val="0"/>
      <w:marTop w:val="0"/>
      <w:marBottom w:val="0"/>
      <w:divBdr>
        <w:top w:val="none" w:sz="0" w:space="0" w:color="auto"/>
        <w:left w:val="none" w:sz="0" w:space="0" w:color="auto"/>
        <w:bottom w:val="none" w:sz="0" w:space="0" w:color="auto"/>
        <w:right w:val="none" w:sz="0" w:space="0" w:color="auto"/>
      </w:divBdr>
    </w:div>
    <w:div w:id="1307012047">
      <w:bodyDiv w:val="1"/>
      <w:marLeft w:val="0"/>
      <w:marRight w:val="0"/>
      <w:marTop w:val="0"/>
      <w:marBottom w:val="0"/>
      <w:divBdr>
        <w:top w:val="none" w:sz="0" w:space="0" w:color="auto"/>
        <w:left w:val="none" w:sz="0" w:space="0" w:color="auto"/>
        <w:bottom w:val="none" w:sz="0" w:space="0" w:color="auto"/>
        <w:right w:val="none" w:sz="0" w:space="0" w:color="auto"/>
      </w:divBdr>
      <w:divsChild>
        <w:div w:id="72239027">
          <w:marLeft w:val="0"/>
          <w:marRight w:val="0"/>
          <w:marTop w:val="0"/>
          <w:marBottom w:val="0"/>
          <w:divBdr>
            <w:top w:val="none" w:sz="0" w:space="0" w:color="auto"/>
            <w:left w:val="none" w:sz="0" w:space="0" w:color="auto"/>
            <w:bottom w:val="none" w:sz="0" w:space="0" w:color="auto"/>
            <w:right w:val="none" w:sz="0" w:space="0" w:color="auto"/>
          </w:divBdr>
          <w:divsChild>
            <w:div w:id="415901105">
              <w:marLeft w:val="0"/>
              <w:marRight w:val="0"/>
              <w:marTop w:val="0"/>
              <w:marBottom w:val="0"/>
              <w:divBdr>
                <w:top w:val="none" w:sz="0" w:space="0" w:color="auto"/>
                <w:left w:val="none" w:sz="0" w:space="0" w:color="auto"/>
                <w:bottom w:val="none" w:sz="0" w:space="0" w:color="auto"/>
                <w:right w:val="none" w:sz="0" w:space="0" w:color="auto"/>
              </w:divBdr>
              <w:divsChild>
                <w:div w:id="118793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589973">
      <w:bodyDiv w:val="1"/>
      <w:marLeft w:val="0"/>
      <w:marRight w:val="0"/>
      <w:marTop w:val="0"/>
      <w:marBottom w:val="0"/>
      <w:divBdr>
        <w:top w:val="none" w:sz="0" w:space="0" w:color="auto"/>
        <w:left w:val="none" w:sz="0" w:space="0" w:color="auto"/>
        <w:bottom w:val="none" w:sz="0" w:space="0" w:color="auto"/>
        <w:right w:val="none" w:sz="0" w:space="0" w:color="auto"/>
      </w:divBdr>
    </w:div>
    <w:div w:id="1324117548">
      <w:bodyDiv w:val="1"/>
      <w:marLeft w:val="0"/>
      <w:marRight w:val="0"/>
      <w:marTop w:val="0"/>
      <w:marBottom w:val="0"/>
      <w:divBdr>
        <w:top w:val="none" w:sz="0" w:space="0" w:color="auto"/>
        <w:left w:val="none" w:sz="0" w:space="0" w:color="auto"/>
        <w:bottom w:val="none" w:sz="0" w:space="0" w:color="auto"/>
        <w:right w:val="none" w:sz="0" w:space="0" w:color="auto"/>
      </w:divBdr>
    </w:div>
    <w:div w:id="1333023266">
      <w:bodyDiv w:val="1"/>
      <w:marLeft w:val="0"/>
      <w:marRight w:val="0"/>
      <w:marTop w:val="0"/>
      <w:marBottom w:val="0"/>
      <w:divBdr>
        <w:top w:val="none" w:sz="0" w:space="0" w:color="auto"/>
        <w:left w:val="none" w:sz="0" w:space="0" w:color="auto"/>
        <w:bottom w:val="none" w:sz="0" w:space="0" w:color="auto"/>
        <w:right w:val="none" w:sz="0" w:space="0" w:color="auto"/>
      </w:divBdr>
      <w:divsChild>
        <w:div w:id="116146346">
          <w:marLeft w:val="0"/>
          <w:marRight w:val="0"/>
          <w:marTop w:val="0"/>
          <w:marBottom w:val="0"/>
          <w:divBdr>
            <w:top w:val="none" w:sz="0" w:space="0" w:color="auto"/>
            <w:left w:val="none" w:sz="0" w:space="0" w:color="auto"/>
            <w:bottom w:val="none" w:sz="0" w:space="0" w:color="auto"/>
            <w:right w:val="none" w:sz="0" w:space="0" w:color="auto"/>
          </w:divBdr>
          <w:divsChild>
            <w:div w:id="419640581">
              <w:marLeft w:val="0"/>
              <w:marRight w:val="0"/>
              <w:marTop w:val="0"/>
              <w:marBottom w:val="0"/>
              <w:divBdr>
                <w:top w:val="none" w:sz="0" w:space="0" w:color="auto"/>
                <w:left w:val="none" w:sz="0" w:space="0" w:color="auto"/>
                <w:bottom w:val="none" w:sz="0" w:space="0" w:color="auto"/>
                <w:right w:val="none" w:sz="0" w:space="0" w:color="auto"/>
              </w:divBdr>
              <w:divsChild>
                <w:div w:id="85138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177115">
      <w:bodyDiv w:val="1"/>
      <w:marLeft w:val="0"/>
      <w:marRight w:val="0"/>
      <w:marTop w:val="0"/>
      <w:marBottom w:val="0"/>
      <w:divBdr>
        <w:top w:val="none" w:sz="0" w:space="0" w:color="auto"/>
        <w:left w:val="none" w:sz="0" w:space="0" w:color="auto"/>
        <w:bottom w:val="none" w:sz="0" w:space="0" w:color="auto"/>
        <w:right w:val="none" w:sz="0" w:space="0" w:color="auto"/>
      </w:divBdr>
    </w:div>
    <w:div w:id="1354769153">
      <w:bodyDiv w:val="1"/>
      <w:marLeft w:val="0"/>
      <w:marRight w:val="0"/>
      <w:marTop w:val="0"/>
      <w:marBottom w:val="0"/>
      <w:divBdr>
        <w:top w:val="none" w:sz="0" w:space="0" w:color="auto"/>
        <w:left w:val="none" w:sz="0" w:space="0" w:color="auto"/>
        <w:bottom w:val="none" w:sz="0" w:space="0" w:color="auto"/>
        <w:right w:val="none" w:sz="0" w:space="0" w:color="auto"/>
      </w:divBdr>
    </w:div>
    <w:div w:id="1363895060">
      <w:bodyDiv w:val="1"/>
      <w:marLeft w:val="0"/>
      <w:marRight w:val="0"/>
      <w:marTop w:val="0"/>
      <w:marBottom w:val="0"/>
      <w:divBdr>
        <w:top w:val="none" w:sz="0" w:space="0" w:color="auto"/>
        <w:left w:val="none" w:sz="0" w:space="0" w:color="auto"/>
        <w:bottom w:val="none" w:sz="0" w:space="0" w:color="auto"/>
        <w:right w:val="none" w:sz="0" w:space="0" w:color="auto"/>
      </w:divBdr>
    </w:div>
    <w:div w:id="1380595140">
      <w:bodyDiv w:val="1"/>
      <w:marLeft w:val="0"/>
      <w:marRight w:val="0"/>
      <w:marTop w:val="0"/>
      <w:marBottom w:val="0"/>
      <w:divBdr>
        <w:top w:val="none" w:sz="0" w:space="0" w:color="auto"/>
        <w:left w:val="none" w:sz="0" w:space="0" w:color="auto"/>
        <w:bottom w:val="none" w:sz="0" w:space="0" w:color="auto"/>
        <w:right w:val="none" w:sz="0" w:space="0" w:color="auto"/>
      </w:divBdr>
    </w:div>
    <w:div w:id="1399939291">
      <w:bodyDiv w:val="1"/>
      <w:marLeft w:val="0"/>
      <w:marRight w:val="0"/>
      <w:marTop w:val="0"/>
      <w:marBottom w:val="0"/>
      <w:divBdr>
        <w:top w:val="none" w:sz="0" w:space="0" w:color="auto"/>
        <w:left w:val="none" w:sz="0" w:space="0" w:color="auto"/>
        <w:bottom w:val="none" w:sz="0" w:space="0" w:color="auto"/>
        <w:right w:val="none" w:sz="0" w:space="0" w:color="auto"/>
      </w:divBdr>
    </w:div>
    <w:div w:id="1446731607">
      <w:bodyDiv w:val="1"/>
      <w:marLeft w:val="0"/>
      <w:marRight w:val="0"/>
      <w:marTop w:val="0"/>
      <w:marBottom w:val="0"/>
      <w:divBdr>
        <w:top w:val="none" w:sz="0" w:space="0" w:color="auto"/>
        <w:left w:val="none" w:sz="0" w:space="0" w:color="auto"/>
        <w:bottom w:val="none" w:sz="0" w:space="0" w:color="auto"/>
        <w:right w:val="none" w:sz="0" w:space="0" w:color="auto"/>
      </w:divBdr>
    </w:div>
    <w:div w:id="1448816757">
      <w:bodyDiv w:val="1"/>
      <w:marLeft w:val="0"/>
      <w:marRight w:val="0"/>
      <w:marTop w:val="0"/>
      <w:marBottom w:val="0"/>
      <w:divBdr>
        <w:top w:val="none" w:sz="0" w:space="0" w:color="auto"/>
        <w:left w:val="none" w:sz="0" w:space="0" w:color="auto"/>
        <w:bottom w:val="none" w:sz="0" w:space="0" w:color="auto"/>
        <w:right w:val="none" w:sz="0" w:space="0" w:color="auto"/>
      </w:divBdr>
      <w:divsChild>
        <w:div w:id="21982218">
          <w:marLeft w:val="0"/>
          <w:marRight w:val="0"/>
          <w:marTop w:val="0"/>
          <w:marBottom w:val="0"/>
          <w:divBdr>
            <w:top w:val="none" w:sz="0" w:space="0" w:color="auto"/>
            <w:left w:val="none" w:sz="0" w:space="0" w:color="auto"/>
            <w:bottom w:val="none" w:sz="0" w:space="0" w:color="auto"/>
            <w:right w:val="none" w:sz="0" w:space="0" w:color="auto"/>
          </w:divBdr>
          <w:divsChild>
            <w:div w:id="147748145">
              <w:marLeft w:val="0"/>
              <w:marRight w:val="0"/>
              <w:marTop w:val="0"/>
              <w:marBottom w:val="0"/>
              <w:divBdr>
                <w:top w:val="none" w:sz="0" w:space="0" w:color="auto"/>
                <w:left w:val="none" w:sz="0" w:space="0" w:color="auto"/>
                <w:bottom w:val="none" w:sz="0" w:space="0" w:color="auto"/>
                <w:right w:val="none" w:sz="0" w:space="0" w:color="auto"/>
              </w:divBdr>
              <w:divsChild>
                <w:div w:id="90826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317707">
      <w:bodyDiv w:val="1"/>
      <w:marLeft w:val="0"/>
      <w:marRight w:val="0"/>
      <w:marTop w:val="0"/>
      <w:marBottom w:val="0"/>
      <w:divBdr>
        <w:top w:val="none" w:sz="0" w:space="0" w:color="auto"/>
        <w:left w:val="none" w:sz="0" w:space="0" w:color="auto"/>
        <w:bottom w:val="none" w:sz="0" w:space="0" w:color="auto"/>
        <w:right w:val="none" w:sz="0" w:space="0" w:color="auto"/>
      </w:divBdr>
    </w:div>
    <w:div w:id="1460537329">
      <w:bodyDiv w:val="1"/>
      <w:marLeft w:val="0"/>
      <w:marRight w:val="0"/>
      <w:marTop w:val="0"/>
      <w:marBottom w:val="0"/>
      <w:divBdr>
        <w:top w:val="none" w:sz="0" w:space="0" w:color="auto"/>
        <w:left w:val="none" w:sz="0" w:space="0" w:color="auto"/>
        <w:bottom w:val="none" w:sz="0" w:space="0" w:color="auto"/>
        <w:right w:val="none" w:sz="0" w:space="0" w:color="auto"/>
      </w:divBdr>
    </w:div>
    <w:div w:id="1462192222">
      <w:bodyDiv w:val="1"/>
      <w:marLeft w:val="0"/>
      <w:marRight w:val="0"/>
      <w:marTop w:val="0"/>
      <w:marBottom w:val="0"/>
      <w:divBdr>
        <w:top w:val="none" w:sz="0" w:space="0" w:color="auto"/>
        <w:left w:val="none" w:sz="0" w:space="0" w:color="auto"/>
        <w:bottom w:val="none" w:sz="0" w:space="0" w:color="auto"/>
        <w:right w:val="none" w:sz="0" w:space="0" w:color="auto"/>
      </w:divBdr>
    </w:div>
    <w:div w:id="1477646576">
      <w:bodyDiv w:val="1"/>
      <w:marLeft w:val="0"/>
      <w:marRight w:val="0"/>
      <w:marTop w:val="0"/>
      <w:marBottom w:val="0"/>
      <w:divBdr>
        <w:top w:val="none" w:sz="0" w:space="0" w:color="auto"/>
        <w:left w:val="none" w:sz="0" w:space="0" w:color="auto"/>
        <w:bottom w:val="none" w:sz="0" w:space="0" w:color="auto"/>
        <w:right w:val="none" w:sz="0" w:space="0" w:color="auto"/>
      </w:divBdr>
    </w:div>
    <w:div w:id="1485198791">
      <w:bodyDiv w:val="1"/>
      <w:marLeft w:val="0"/>
      <w:marRight w:val="0"/>
      <w:marTop w:val="0"/>
      <w:marBottom w:val="0"/>
      <w:divBdr>
        <w:top w:val="none" w:sz="0" w:space="0" w:color="auto"/>
        <w:left w:val="none" w:sz="0" w:space="0" w:color="auto"/>
        <w:bottom w:val="none" w:sz="0" w:space="0" w:color="auto"/>
        <w:right w:val="none" w:sz="0" w:space="0" w:color="auto"/>
      </w:divBdr>
    </w:div>
    <w:div w:id="1522861398">
      <w:bodyDiv w:val="1"/>
      <w:marLeft w:val="0"/>
      <w:marRight w:val="0"/>
      <w:marTop w:val="0"/>
      <w:marBottom w:val="0"/>
      <w:divBdr>
        <w:top w:val="none" w:sz="0" w:space="0" w:color="auto"/>
        <w:left w:val="none" w:sz="0" w:space="0" w:color="auto"/>
        <w:bottom w:val="none" w:sz="0" w:space="0" w:color="auto"/>
        <w:right w:val="none" w:sz="0" w:space="0" w:color="auto"/>
      </w:divBdr>
    </w:div>
    <w:div w:id="1528064058">
      <w:bodyDiv w:val="1"/>
      <w:marLeft w:val="0"/>
      <w:marRight w:val="0"/>
      <w:marTop w:val="0"/>
      <w:marBottom w:val="0"/>
      <w:divBdr>
        <w:top w:val="none" w:sz="0" w:space="0" w:color="auto"/>
        <w:left w:val="none" w:sz="0" w:space="0" w:color="auto"/>
        <w:bottom w:val="none" w:sz="0" w:space="0" w:color="auto"/>
        <w:right w:val="none" w:sz="0" w:space="0" w:color="auto"/>
      </w:divBdr>
      <w:divsChild>
        <w:div w:id="811017041">
          <w:marLeft w:val="0"/>
          <w:marRight w:val="0"/>
          <w:marTop w:val="0"/>
          <w:marBottom w:val="0"/>
          <w:divBdr>
            <w:top w:val="none" w:sz="0" w:space="0" w:color="auto"/>
            <w:left w:val="none" w:sz="0" w:space="0" w:color="auto"/>
            <w:bottom w:val="none" w:sz="0" w:space="0" w:color="auto"/>
            <w:right w:val="none" w:sz="0" w:space="0" w:color="auto"/>
          </w:divBdr>
          <w:divsChild>
            <w:div w:id="439644713">
              <w:marLeft w:val="0"/>
              <w:marRight w:val="0"/>
              <w:marTop w:val="0"/>
              <w:marBottom w:val="0"/>
              <w:divBdr>
                <w:top w:val="none" w:sz="0" w:space="0" w:color="auto"/>
                <w:left w:val="none" w:sz="0" w:space="0" w:color="auto"/>
                <w:bottom w:val="none" w:sz="0" w:space="0" w:color="auto"/>
                <w:right w:val="none" w:sz="0" w:space="0" w:color="auto"/>
              </w:divBdr>
              <w:divsChild>
                <w:div w:id="1861049029">
                  <w:marLeft w:val="0"/>
                  <w:marRight w:val="0"/>
                  <w:marTop w:val="0"/>
                  <w:marBottom w:val="0"/>
                  <w:divBdr>
                    <w:top w:val="none" w:sz="0" w:space="0" w:color="auto"/>
                    <w:left w:val="none" w:sz="0" w:space="0" w:color="auto"/>
                    <w:bottom w:val="none" w:sz="0" w:space="0" w:color="auto"/>
                    <w:right w:val="none" w:sz="0" w:space="0" w:color="auto"/>
                  </w:divBdr>
                  <w:divsChild>
                    <w:div w:id="1314875722">
                      <w:marLeft w:val="300"/>
                      <w:marRight w:val="0"/>
                      <w:marTop w:val="0"/>
                      <w:marBottom w:val="0"/>
                      <w:divBdr>
                        <w:top w:val="none" w:sz="0" w:space="0" w:color="auto"/>
                        <w:left w:val="none" w:sz="0" w:space="0" w:color="auto"/>
                        <w:bottom w:val="none" w:sz="0" w:space="0" w:color="auto"/>
                        <w:right w:val="none" w:sz="0" w:space="0" w:color="auto"/>
                      </w:divBdr>
                      <w:divsChild>
                        <w:div w:id="629483438">
                          <w:marLeft w:val="-300"/>
                          <w:marRight w:val="0"/>
                          <w:marTop w:val="0"/>
                          <w:marBottom w:val="0"/>
                          <w:divBdr>
                            <w:top w:val="none" w:sz="0" w:space="0" w:color="auto"/>
                            <w:left w:val="none" w:sz="0" w:space="0" w:color="auto"/>
                            <w:bottom w:val="none" w:sz="0" w:space="0" w:color="auto"/>
                            <w:right w:val="none" w:sz="0" w:space="0" w:color="auto"/>
                          </w:divBdr>
                          <w:divsChild>
                            <w:div w:id="2113238263">
                              <w:marLeft w:val="0"/>
                              <w:marRight w:val="0"/>
                              <w:marTop w:val="0"/>
                              <w:marBottom w:val="0"/>
                              <w:divBdr>
                                <w:top w:val="none" w:sz="0" w:space="0" w:color="auto"/>
                                <w:left w:val="none" w:sz="0" w:space="0" w:color="auto"/>
                                <w:bottom w:val="none" w:sz="0" w:space="0" w:color="auto"/>
                                <w:right w:val="none" w:sz="0" w:space="0" w:color="auto"/>
                              </w:divBdr>
                            </w:div>
                            <w:div w:id="589310620">
                              <w:marLeft w:val="0"/>
                              <w:marRight w:val="0"/>
                              <w:marTop w:val="0"/>
                              <w:marBottom w:val="0"/>
                              <w:divBdr>
                                <w:top w:val="none" w:sz="0" w:space="0" w:color="auto"/>
                                <w:left w:val="none" w:sz="0" w:space="0" w:color="auto"/>
                                <w:bottom w:val="none" w:sz="0" w:space="0" w:color="auto"/>
                                <w:right w:val="none" w:sz="0" w:space="0" w:color="auto"/>
                              </w:divBdr>
                              <w:divsChild>
                                <w:div w:id="130261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9519138">
                  <w:marLeft w:val="300"/>
                  <w:marRight w:val="0"/>
                  <w:marTop w:val="0"/>
                  <w:marBottom w:val="0"/>
                  <w:divBdr>
                    <w:top w:val="none" w:sz="0" w:space="0" w:color="auto"/>
                    <w:left w:val="none" w:sz="0" w:space="0" w:color="auto"/>
                    <w:bottom w:val="none" w:sz="0" w:space="0" w:color="auto"/>
                    <w:right w:val="none" w:sz="0" w:space="0" w:color="auto"/>
                  </w:divBdr>
                  <w:divsChild>
                    <w:div w:id="1587806606">
                      <w:marLeft w:val="-480"/>
                      <w:marRight w:val="0"/>
                      <w:marTop w:val="0"/>
                      <w:marBottom w:val="0"/>
                      <w:divBdr>
                        <w:top w:val="none" w:sz="0" w:space="0" w:color="auto"/>
                        <w:left w:val="none" w:sz="0" w:space="0" w:color="auto"/>
                        <w:bottom w:val="none" w:sz="0" w:space="0" w:color="auto"/>
                        <w:right w:val="none" w:sz="0" w:space="0" w:color="auto"/>
                      </w:divBdr>
                      <w:divsChild>
                        <w:div w:id="1554736451">
                          <w:marLeft w:val="375"/>
                          <w:marRight w:val="0"/>
                          <w:marTop w:val="0"/>
                          <w:marBottom w:val="0"/>
                          <w:divBdr>
                            <w:top w:val="none" w:sz="0" w:space="0" w:color="auto"/>
                            <w:left w:val="none" w:sz="0" w:space="0" w:color="auto"/>
                            <w:bottom w:val="none" w:sz="0" w:space="0" w:color="auto"/>
                            <w:right w:val="none" w:sz="0" w:space="0" w:color="auto"/>
                          </w:divBdr>
                          <w:divsChild>
                            <w:div w:id="542064834">
                              <w:marLeft w:val="0"/>
                              <w:marRight w:val="0"/>
                              <w:marTop w:val="0"/>
                              <w:marBottom w:val="0"/>
                              <w:divBdr>
                                <w:top w:val="none" w:sz="0" w:space="0" w:color="auto"/>
                                <w:left w:val="none" w:sz="0" w:space="0" w:color="auto"/>
                                <w:bottom w:val="none" w:sz="0" w:space="0" w:color="auto"/>
                                <w:right w:val="none" w:sz="0" w:space="0" w:color="auto"/>
                              </w:divBdr>
                              <w:divsChild>
                                <w:div w:id="1252394472">
                                  <w:marLeft w:val="0"/>
                                  <w:marRight w:val="0"/>
                                  <w:marTop w:val="0"/>
                                  <w:marBottom w:val="0"/>
                                  <w:divBdr>
                                    <w:top w:val="none" w:sz="0" w:space="0" w:color="auto"/>
                                    <w:left w:val="none" w:sz="0" w:space="0" w:color="auto"/>
                                    <w:bottom w:val="none" w:sz="0" w:space="0" w:color="auto"/>
                                    <w:right w:val="none" w:sz="0" w:space="0" w:color="auto"/>
                                  </w:divBdr>
                                </w:div>
                                <w:div w:id="585576339">
                                  <w:marLeft w:val="0"/>
                                  <w:marRight w:val="0"/>
                                  <w:marTop w:val="0"/>
                                  <w:marBottom w:val="0"/>
                                  <w:divBdr>
                                    <w:top w:val="none" w:sz="0" w:space="0" w:color="auto"/>
                                    <w:left w:val="none" w:sz="0" w:space="0" w:color="auto"/>
                                    <w:bottom w:val="none" w:sz="0" w:space="0" w:color="auto"/>
                                    <w:right w:val="none" w:sz="0" w:space="0" w:color="auto"/>
                                  </w:divBdr>
                                  <w:divsChild>
                                    <w:div w:id="69431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1339779">
      <w:bodyDiv w:val="1"/>
      <w:marLeft w:val="0"/>
      <w:marRight w:val="0"/>
      <w:marTop w:val="0"/>
      <w:marBottom w:val="0"/>
      <w:divBdr>
        <w:top w:val="none" w:sz="0" w:space="0" w:color="auto"/>
        <w:left w:val="none" w:sz="0" w:space="0" w:color="auto"/>
        <w:bottom w:val="none" w:sz="0" w:space="0" w:color="auto"/>
        <w:right w:val="none" w:sz="0" w:space="0" w:color="auto"/>
      </w:divBdr>
    </w:div>
    <w:div w:id="1543783407">
      <w:bodyDiv w:val="1"/>
      <w:marLeft w:val="0"/>
      <w:marRight w:val="0"/>
      <w:marTop w:val="0"/>
      <w:marBottom w:val="0"/>
      <w:divBdr>
        <w:top w:val="none" w:sz="0" w:space="0" w:color="auto"/>
        <w:left w:val="none" w:sz="0" w:space="0" w:color="auto"/>
        <w:bottom w:val="none" w:sz="0" w:space="0" w:color="auto"/>
        <w:right w:val="none" w:sz="0" w:space="0" w:color="auto"/>
      </w:divBdr>
    </w:div>
    <w:div w:id="1554348377">
      <w:bodyDiv w:val="1"/>
      <w:marLeft w:val="0"/>
      <w:marRight w:val="0"/>
      <w:marTop w:val="0"/>
      <w:marBottom w:val="0"/>
      <w:divBdr>
        <w:top w:val="none" w:sz="0" w:space="0" w:color="auto"/>
        <w:left w:val="none" w:sz="0" w:space="0" w:color="auto"/>
        <w:bottom w:val="none" w:sz="0" w:space="0" w:color="auto"/>
        <w:right w:val="none" w:sz="0" w:space="0" w:color="auto"/>
      </w:divBdr>
    </w:div>
    <w:div w:id="1557083686">
      <w:bodyDiv w:val="1"/>
      <w:marLeft w:val="0"/>
      <w:marRight w:val="0"/>
      <w:marTop w:val="0"/>
      <w:marBottom w:val="0"/>
      <w:divBdr>
        <w:top w:val="none" w:sz="0" w:space="0" w:color="auto"/>
        <w:left w:val="none" w:sz="0" w:space="0" w:color="auto"/>
        <w:bottom w:val="none" w:sz="0" w:space="0" w:color="auto"/>
        <w:right w:val="none" w:sz="0" w:space="0" w:color="auto"/>
      </w:divBdr>
    </w:div>
    <w:div w:id="1574200666">
      <w:bodyDiv w:val="1"/>
      <w:marLeft w:val="0"/>
      <w:marRight w:val="0"/>
      <w:marTop w:val="0"/>
      <w:marBottom w:val="0"/>
      <w:divBdr>
        <w:top w:val="none" w:sz="0" w:space="0" w:color="auto"/>
        <w:left w:val="none" w:sz="0" w:space="0" w:color="auto"/>
        <w:bottom w:val="none" w:sz="0" w:space="0" w:color="auto"/>
        <w:right w:val="none" w:sz="0" w:space="0" w:color="auto"/>
      </w:divBdr>
    </w:div>
    <w:div w:id="1575897122">
      <w:bodyDiv w:val="1"/>
      <w:marLeft w:val="0"/>
      <w:marRight w:val="0"/>
      <w:marTop w:val="0"/>
      <w:marBottom w:val="0"/>
      <w:divBdr>
        <w:top w:val="none" w:sz="0" w:space="0" w:color="auto"/>
        <w:left w:val="none" w:sz="0" w:space="0" w:color="auto"/>
        <w:bottom w:val="none" w:sz="0" w:space="0" w:color="auto"/>
        <w:right w:val="none" w:sz="0" w:space="0" w:color="auto"/>
      </w:divBdr>
    </w:div>
    <w:div w:id="1582450321">
      <w:bodyDiv w:val="1"/>
      <w:marLeft w:val="0"/>
      <w:marRight w:val="0"/>
      <w:marTop w:val="0"/>
      <w:marBottom w:val="0"/>
      <w:divBdr>
        <w:top w:val="none" w:sz="0" w:space="0" w:color="auto"/>
        <w:left w:val="none" w:sz="0" w:space="0" w:color="auto"/>
        <w:bottom w:val="none" w:sz="0" w:space="0" w:color="auto"/>
        <w:right w:val="none" w:sz="0" w:space="0" w:color="auto"/>
      </w:divBdr>
    </w:div>
    <w:div w:id="1583099617">
      <w:bodyDiv w:val="1"/>
      <w:marLeft w:val="0"/>
      <w:marRight w:val="0"/>
      <w:marTop w:val="0"/>
      <w:marBottom w:val="0"/>
      <w:divBdr>
        <w:top w:val="none" w:sz="0" w:space="0" w:color="auto"/>
        <w:left w:val="none" w:sz="0" w:space="0" w:color="auto"/>
        <w:bottom w:val="none" w:sz="0" w:space="0" w:color="auto"/>
        <w:right w:val="none" w:sz="0" w:space="0" w:color="auto"/>
      </w:divBdr>
    </w:div>
    <w:div w:id="1595481588">
      <w:bodyDiv w:val="1"/>
      <w:marLeft w:val="0"/>
      <w:marRight w:val="0"/>
      <w:marTop w:val="0"/>
      <w:marBottom w:val="0"/>
      <w:divBdr>
        <w:top w:val="none" w:sz="0" w:space="0" w:color="auto"/>
        <w:left w:val="none" w:sz="0" w:space="0" w:color="auto"/>
        <w:bottom w:val="none" w:sz="0" w:space="0" w:color="auto"/>
        <w:right w:val="none" w:sz="0" w:space="0" w:color="auto"/>
      </w:divBdr>
    </w:div>
    <w:div w:id="1596206914">
      <w:bodyDiv w:val="1"/>
      <w:marLeft w:val="0"/>
      <w:marRight w:val="0"/>
      <w:marTop w:val="0"/>
      <w:marBottom w:val="0"/>
      <w:divBdr>
        <w:top w:val="none" w:sz="0" w:space="0" w:color="auto"/>
        <w:left w:val="none" w:sz="0" w:space="0" w:color="auto"/>
        <w:bottom w:val="none" w:sz="0" w:space="0" w:color="auto"/>
        <w:right w:val="none" w:sz="0" w:space="0" w:color="auto"/>
      </w:divBdr>
    </w:div>
    <w:div w:id="1601765536">
      <w:bodyDiv w:val="1"/>
      <w:marLeft w:val="0"/>
      <w:marRight w:val="0"/>
      <w:marTop w:val="0"/>
      <w:marBottom w:val="0"/>
      <w:divBdr>
        <w:top w:val="none" w:sz="0" w:space="0" w:color="auto"/>
        <w:left w:val="none" w:sz="0" w:space="0" w:color="auto"/>
        <w:bottom w:val="none" w:sz="0" w:space="0" w:color="auto"/>
        <w:right w:val="none" w:sz="0" w:space="0" w:color="auto"/>
      </w:divBdr>
    </w:div>
    <w:div w:id="1619330818">
      <w:bodyDiv w:val="1"/>
      <w:marLeft w:val="0"/>
      <w:marRight w:val="0"/>
      <w:marTop w:val="0"/>
      <w:marBottom w:val="0"/>
      <w:divBdr>
        <w:top w:val="none" w:sz="0" w:space="0" w:color="auto"/>
        <w:left w:val="none" w:sz="0" w:space="0" w:color="auto"/>
        <w:bottom w:val="none" w:sz="0" w:space="0" w:color="auto"/>
        <w:right w:val="none" w:sz="0" w:space="0" w:color="auto"/>
      </w:divBdr>
    </w:div>
    <w:div w:id="1625111290">
      <w:bodyDiv w:val="1"/>
      <w:marLeft w:val="0"/>
      <w:marRight w:val="0"/>
      <w:marTop w:val="0"/>
      <w:marBottom w:val="0"/>
      <w:divBdr>
        <w:top w:val="none" w:sz="0" w:space="0" w:color="auto"/>
        <w:left w:val="none" w:sz="0" w:space="0" w:color="auto"/>
        <w:bottom w:val="none" w:sz="0" w:space="0" w:color="auto"/>
        <w:right w:val="none" w:sz="0" w:space="0" w:color="auto"/>
      </w:divBdr>
      <w:divsChild>
        <w:div w:id="1207445289">
          <w:marLeft w:val="0"/>
          <w:marRight w:val="0"/>
          <w:marTop w:val="0"/>
          <w:marBottom w:val="0"/>
          <w:divBdr>
            <w:top w:val="none" w:sz="0" w:space="0" w:color="auto"/>
            <w:left w:val="none" w:sz="0" w:space="0" w:color="auto"/>
            <w:bottom w:val="none" w:sz="0" w:space="0" w:color="auto"/>
            <w:right w:val="none" w:sz="0" w:space="0" w:color="auto"/>
          </w:divBdr>
          <w:divsChild>
            <w:div w:id="136459366">
              <w:marLeft w:val="0"/>
              <w:marRight w:val="0"/>
              <w:marTop w:val="0"/>
              <w:marBottom w:val="0"/>
              <w:divBdr>
                <w:top w:val="none" w:sz="0" w:space="0" w:color="auto"/>
                <w:left w:val="none" w:sz="0" w:space="0" w:color="auto"/>
                <w:bottom w:val="none" w:sz="0" w:space="0" w:color="auto"/>
                <w:right w:val="none" w:sz="0" w:space="0" w:color="auto"/>
              </w:divBdr>
              <w:divsChild>
                <w:div w:id="182570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203902">
      <w:bodyDiv w:val="1"/>
      <w:marLeft w:val="0"/>
      <w:marRight w:val="0"/>
      <w:marTop w:val="0"/>
      <w:marBottom w:val="0"/>
      <w:divBdr>
        <w:top w:val="none" w:sz="0" w:space="0" w:color="auto"/>
        <w:left w:val="none" w:sz="0" w:space="0" w:color="auto"/>
        <w:bottom w:val="none" w:sz="0" w:space="0" w:color="auto"/>
        <w:right w:val="none" w:sz="0" w:space="0" w:color="auto"/>
      </w:divBdr>
    </w:div>
    <w:div w:id="1653368825">
      <w:bodyDiv w:val="1"/>
      <w:marLeft w:val="0"/>
      <w:marRight w:val="0"/>
      <w:marTop w:val="0"/>
      <w:marBottom w:val="0"/>
      <w:divBdr>
        <w:top w:val="none" w:sz="0" w:space="0" w:color="auto"/>
        <w:left w:val="none" w:sz="0" w:space="0" w:color="auto"/>
        <w:bottom w:val="none" w:sz="0" w:space="0" w:color="auto"/>
        <w:right w:val="none" w:sz="0" w:space="0" w:color="auto"/>
      </w:divBdr>
    </w:div>
    <w:div w:id="1656840164">
      <w:bodyDiv w:val="1"/>
      <w:marLeft w:val="0"/>
      <w:marRight w:val="0"/>
      <w:marTop w:val="0"/>
      <w:marBottom w:val="0"/>
      <w:divBdr>
        <w:top w:val="none" w:sz="0" w:space="0" w:color="auto"/>
        <w:left w:val="none" w:sz="0" w:space="0" w:color="auto"/>
        <w:bottom w:val="none" w:sz="0" w:space="0" w:color="auto"/>
        <w:right w:val="none" w:sz="0" w:space="0" w:color="auto"/>
      </w:divBdr>
    </w:div>
    <w:div w:id="1662394575">
      <w:bodyDiv w:val="1"/>
      <w:marLeft w:val="0"/>
      <w:marRight w:val="0"/>
      <w:marTop w:val="0"/>
      <w:marBottom w:val="0"/>
      <w:divBdr>
        <w:top w:val="none" w:sz="0" w:space="0" w:color="auto"/>
        <w:left w:val="none" w:sz="0" w:space="0" w:color="auto"/>
        <w:bottom w:val="none" w:sz="0" w:space="0" w:color="auto"/>
        <w:right w:val="none" w:sz="0" w:space="0" w:color="auto"/>
      </w:divBdr>
    </w:div>
    <w:div w:id="1671255559">
      <w:bodyDiv w:val="1"/>
      <w:marLeft w:val="0"/>
      <w:marRight w:val="0"/>
      <w:marTop w:val="0"/>
      <w:marBottom w:val="0"/>
      <w:divBdr>
        <w:top w:val="none" w:sz="0" w:space="0" w:color="auto"/>
        <w:left w:val="none" w:sz="0" w:space="0" w:color="auto"/>
        <w:bottom w:val="none" w:sz="0" w:space="0" w:color="auto"/>
        <w:right w:val="none" w:sz="0" w:space="0" w:color="auto"/>
      </w:divBdr>
    </w:div>
    <w:div w:id="1679380033">
      <w:bodyDiv w:val="1"/>
      <w:marLeft w:val="0"/>
      <w:marRight w:val="0"/>
      <w:marTop w:val="0"/>
      <w:marBottom w:val="0"/>
      <w:divBdr>
        <w:top w:val="none" w:sz="0" w:space="0" w:color="auto"/>
        <w:left w:val="none" w:sz="0" w:space="0" w:color="auto"/>
        <w:bottom w:val="none" w:sz="0" w:space="0" w:color="auto"/>
        <w:right w:val="none" w:sz="0" w:space="0" w:color="auto"/>
      </w:divBdr>
    </w:div>
    <w:div w:id="1692485197">
      <w:bodyDiv w:val="1"/>
      <w:marLeft w:val="0"/>
      <w:marRight w:val="0"/>
      <w:marTop w:val="0"/>
      <w:marBottom w:val="0"/>
      <w:divBdr>
        <w:top w:val="none" w:sz="0" w:space="0" w:color="auto"/>
        <w:left w:val="none" w:sz="0" w:space="0" w:color="auto"/>
        <w:bottom w:val="none" w:sz="0" w:space="0" w:color="auto"/>
        <w:right w:val="none" w:sz="0" w:space="0" w:color="auto"/>
      </w:divBdr>
    </w:div>
    <w:div w:id="1693148569">
      <w:bodyDiv w:val="1"/>
      <w:marLeft w:val="0"/>
      <w:marRight w:val="0"/>
      <w:marTop w:val="0"/>
      <w:marBottom w:val="0"/>
      <w:divBdr>
        <w:top w:val="none" w:sz="0" w:space="0" w:color="auto"/>
        <w:left w:val="none" w:sz="0" w:space="0" w:color="auto"/>
        <w:bottom w:val="none" w:sz="0" w:space="0" w:color="auto"/>
        <w:right w:val="none" w:sz="0" w:space="0" w:color="auto"/>
      </w:divBdr>
      <w:divsChild>
        <w:div w:id="2133865201">
          <w:marLeft w:val="0"/>
          <w:marRight w:val="0"/>
          <w:marTop w:val="0"/>
          <w:marBottom w:val="0"/>
          <w:divBdr>
            <w:top w:val="none" w:sz="0" w:space="0" w:color="auto"/>
            <w:left w:val="none" w:sz="0" w:space="0" w:color="auto"/>
            <w:bottom w:val="none" w:sz="0" w:space="0" w:color="auto"/>
            <w:right w:val="none" w:sz="0" w:space="0" w:color="auto"/>
          </w:divBdr>
          <w:divsChild>
            <w:div w:id="471219704">
              <w:marLeft w:val="0"/>
              <w:marRight w:val="0"/>
              <w:marTop w:val="0"/>
              <w:marBottom w:val="0"/>
              <w:divBdr>
                <w:top w:val="none" w:sz="0" w:space="0" w:color="auto"/>
                <w:left w:val="none" w:sz="0" w:space="0" w:color="auto"/>
                <w:bottom w:val="none" w:sz="0" w:space="0" w:color="auto"/>
                <w:right w:val="none" w:sz="0" w:space="0" w:color="auto"/>
              </w:divBdr>
              <w:divsChild>
                <w:div w:id="214684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307031">
      <w:bodyDiv w:val="1"/>
      <w:marLeft w:val="0"/>
      <w:marRight w:val="0"/>
      <w:marTop w:val="0"/>
      <w:marBottom w:val="0"/>
      <w:divBdr>
        <w:top w:val="none" w:sz="0" w:space="0" w:color="auto"/>
        <w:left w:val="none" w:sz="0" w:space="0" w:color="auto"/>
        <w:bottom w:val="none" w:sz="0" w:space="0" w:color="auto"/>
        <w:right w:val="none" w:sz="0" w:space="0" w:color="auto"/>
      </w:divBdr>
    </w:div>
    <w:div w:id="1715304193">
      <w:bodyDiv w:val="1"/>
      <w:marLeft w:val="0"/>
      <w:marRight w:val="0"/>
      <w:marTop w:val="0"/>
      <w:marBottom w:val="0"/>
      <w:divBdr>
        <w:top w:val="none" w:sz="0" w:space="0" w:color="auto"/>
        <w:left w:val="none" w:sz="0" w:space="0" w:color="auto"/>
        <w:bottom w:val="none" w:sz="0" w:space="0" w:color="auto"/>
        <w:right w:val="none" w:sz="0" w:space="0" w:color="auto"/>
      </w:divBdr>
    </w:div>
    <w:div w:id="1737708039">
      <w:bodyDiv w:val="1"/>
      <w:marLeft w:val="0"/>
      <w:marRight w:val="0"/>
      <w:marTop w:val="0"/>
      <w:marBottom w:val="0"/>
      <w:divBdr>
        <w:top w:val="none" w:sz="0" w:space="0" w:color="auto"/>
        <w:left w:val="none" w:sz="0" w:space="0" w:color="auto"/>
        <w:bottom w:val="none" w:sz="0" w:space="0" w:color="auto"/>
        <w:right w:val="none" w:sz="0" w:space="0" w:color="auto"/>
      </w:divBdr>
    </w:div>
    <w:div w:id="1739474059">
      <w:bodyDiv w:val="1"/>
      <w:marLeft w:val="0"/>
      <w:marRight w:val="0"/>
      <w:marTop w:val="0"/>
      <w:marBottom w:val="0"/>
      <w:divBdr>
        <w:top w:val="none" w:sz="0" w:space="0" w:color="auto"/>
        <w:left w:val="none" w:sz="0" w:space="0" w:color="auto"/>
        <w:bottom w:val="none" w:sz="0" w:space="0" w:color="auto"/>
        <w:right w:val="none" w:sz="0" w:space="0" w:color="auto"/>
      </w:divBdr>
    </w:div>
    <w:div w:id="1741099343">
      <w:bodyDiv w:val="1"/>
      <w:marLeft w:val="0"/>
      <w:marRight w:val="0"/>
      <w:marTop w:val="0"/>
      <w:marBottom w:val="0"/>
      <w:divBdr>
        <w:top w:val="none" w:sz="0" w:space="0" w:color="auto"/>
        <w:left w:val="none" w:sz="0" w:space="0" w:color="auto"/>
        <w:bottom w:val="none" w:sz="0" w:space="0" w:color="auto"/>
        <w:right w:val="none" w:sz="0" w:space="0" w:color="auto"/>
      </w:divBdr>
    </w:div>
    <w:div w:id="1751390115">
      <w:bodyDiv w:val="1"/>
      <w:marLeft w:val="0"/>
      <w:marRight w:val="0"/>
      <w:marTop w:val="0"/>
      <w:marBottom w:val="0"/>
      <w:divBdr>
        <w:top w:val="none" w:sz="0" w:space="0" w:color="auto"/>
        <w:left w:val="none" w:sz="0" w:space="0" w:color="auto"/>
        <w:bottom w:val="none" w:sz="0" w:space="0" w:color="auto"/>
        <w:right w:val="none" w:sz="0" w:space="0" w:color="auto"/>
      </w:divBdr>
    </w:div>
    <w:div w:id="1757511397">
      <w:bodyDiv w:val="1"/>
      <w:marLeft w:val="0"/>
      <w:marRight w:val="0"/>
      <w:marTop w:val="0"/>
      <w:marBottom w:val="0"/>
      <w:divBdr>
        <w:top w:val="none" w:sz="0" w:space="0" w:color="auto"/>
        <w:left w:val="none" w:sz="0" w:space="0" w:color="auto"/>
        <w:bottom w:val="none" w:sz="0" w:space="0" w:color="auto"/>
        <w:right w:val="none" w:sz="0" w:space="0" w:color="auto"/>
      </w:divBdr>
    </w:div>
    <w:div w:id="1760980828">
      <w:bodyDiv w:val="1"/>
      <w:marLeft w:val="0"/>
      <w:marRight w:val="0"/>
      <w:marTop w:val="0"/>
      <w:marBottom w:val="0"/>
      <w:divBdr>
        <w:top w:val="none" w:sz="0" w:space="0" w:color="auto"/>
        <w:left w:val="none" w:sz="0" w:space="0" w:color="auto"/>
        <w:bottom w:val="none" w:sz="0" w:space="0" w:color="auto"/>
        <w:right w:val="none" w:sz="0" w:space="0" w:color="auto"/>
      </w:divBdr>
    </w:div>
    <w:div w:id="1812751661">
      <w:bodyDiv w:val="1"/>
      <w:marLeft w:val="0"/>
      <w:marRight w:val="0"/>
      <w:marTop w:val="0"/>
      <w:marBottom w:val="0"/>
      <w:divBdr>
        <w:top w:val="none" w:sz="0" w:space="0" w:color="auto"/>
        <w:left w:val="none" w:sz="0" w:space="0" w:color="auto"/>
        <w:bottom w:val="none" w:sz="0" w:space="0" w:color="auto"/>
        <w:right w:val="none" w:sz="0" w:space="0" w:color="auto"/>
      </w:divBdr>
    </w:div>
    <w:div w:id="1814329532">
      <w:bodyDiv w:val="1"/>
      <w:marLeft w:val="0"/>
      <w:marRight w:val="0"/>
      <w:marTop w:val="0"/>
      <w:marBottom w:val="0"/>
      <w:divBdr>
        <w:top w:val="none" w:sz="0" w:space="0" w:color="auto"/>
        <w:left w:val="none" w:sz="0" w:space="0" w:color="auto"/>
        <w:bottom w:val="none" w:sz="0" w:space="0" w:color="auto"/>
        <w:right w:val="none" w:sz="0" w:space="0" w:color="auto"/>
      </w:divBdr>
    </w:div>
    <w:div w:id="1831752227">
      <w:bodyDiv w:val="1"/>
      <w:marLeft w:val="0"/>
      <w:marRight w:val="0"/>
      <w:marTop w:val="0"/>
      <w:marBottom w:val="0"/>
      <w:divBdr>
        <w:top w:val="none" w:sz="0" w:space="0" w:color="auto"/>
        <w:left w:val="none" w:sz="0" w:space="0" w:color="auto"/>
        <w:bottom w:val="none" w:sz="0" w:space="0" w:color="auto"/>
        <w:right w:val="none" w:sz="0" w:space="0" w:color="auto"/>
      </w:divBdr>
    </w:div>
    <w:div w:id="1831872116">
      <w:bodyDiv w:val="1"/>
      <w:marLeft w:val="0"/>
      <w:marRight w:val="0"/>
      <w:marTop w:val="0"/>
      <w:marBottom w:val="0"/>
      <w:divBdr>
        <w:top w:val="none" w:sz="0" w:space="0" w:color="auto"/>
        <w:left w:val="none" w:sz="0" w:space="0" w:color="auto"/>
        <w:bottom w:val="none" w:sz="0" w:space="0" w:color="auto"/>
        <w:right w:val="none" w:sz="0" w:space="0" w:color="auto"/>
      </w:divBdr>
      <w:divsChild>
        <w:div w:id="860624635">
          <w:marLeft w:val="0"/>
          <w:marRight w:val="0"/>
          <w:marTop w:val="0"/>
          <w:marBottom w:val="0"/>
          <w:divBdr>
            <w:top w:val="none" w:sz="0" w:space="0" w:color="auto"/>
            <w:left w:val="none" w:sz="0" w:space="0" w:color="auto"/>
            <w:bottom w:val="none" w:sz="0" w:space="0" w:color="auto"/>
            <w:right w:val="none" w:sz="0" w:space="0" w:color="auto"/>
          </w:divBdr>
          <w:divsChild>
            <w:div w:id="193635308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33834118">
      <w:bodyDiv w:val="1"/>
      <w:marLeft w:val="0"/>
      <w:marRight w:val="0"/>
      <w:marTop w:val="0"/>
      <w:marBottom w:val="0"/>
      <w:divBdr>
        <w:top w:val="none" w:sz="0" w:space="0" w:color="auto"/>
        <w:left w:val="none" w:sz="0" w:space="0" w:color="auto"/>
        <w:bottom w:val="none" w:sz="0" w:space="0" w:color="auto"/>
        <w:right w:val="none" w:sz="0" w:space="0" w:color="auto"/>
      </w:divBdr>
    </w:div>
    <w:div w:id="1874683683">
      <w:bodyDiv w:val="1"/>
      <w:marLeft w:val="0"/>
      <w:marRight w:val="0"/>
      <w:marTop w:val="0"/>
      <w:marBottom w:val="0"/>
      <w:divBdr>
        <w:top w:val="none" w:sz="0" w:space="0" w:color="auto"/>
        <w:left w:val="none" w:sz="0" w:space="0" w:color="auto"/>
        <w:bottom w:val="none" w:sz="0" w:space="0" w:color="auto"/>
        <w:right w:val="none" w:sz="0" w:space="0" w:color="auto"/>
      </w:divBdr>
      <w:divsChild>
        <w:div w:id="1762721939">
          <w:marLeft w:val="0"/>
          <w:marRight w:val="330"/>
          <w:marTop w:val="0"/>
          <w:marBottom w:val="150"/>
          <w:divBdr>
            <w:top w:val="none" w:sz="0" w:space="0" w:color="auto"/>
            <w:left w:val="none" w:sz="0" w:space="0" w:color="auto"/>
            <w:bottom w:val="none" w:sz="0" w:space="0" w:color="auto"/>
            <w:right w:val="none" w:sz="0" w:space="0" w:color="auto"/>
          </w:divBdr>
        </w:div>
        <w:div w:id="159664987">
          <w:marLeft w:val="0"/>
          <w:marRight w:val="330"/>
          <w:marTop w:val="0"/>
          <w:marBottom w:val="150"/>
          <w:divBdr>
            <w:top w:val="none" w:sz="0" w:space="0" w:color="auto"/>
            <w:left w:val="none" w:sz="0" w:space="0" w:color="auto"/>
            <w:bottom w:val="none" w:sz="0" w:space="0" w:color="auto"/>
            <w:right w:val="none" w:sz="0" w:space="0" w:color="auto"/>
          </w:divBdr>
        </w:div>
      </w:divsChild>
    </w:div>
    <w:div w:id="1876577928">
      <w:bodyDiv w:val="1"/>
      <w:marLeft w:val="0"/>
      <w:marRight w:val="0"/>
      <w:marTop w:val="0"/>
      <w:marBottom w:val="0"/>
      <w:divBdr>
        <w:top w:val="none" w:sz="0" w:space="0" w:color="auto"/>
        <w:left w:val="none" w:sz="0" w:space="0" w:color="auto"/>
        <w:bottom w:val="none" w:sz="0" w:space="0" w:color="auto"/>
        <w:right w:val="none" w:sz="0" w:space="0" w:color="auto"/>
      </w:divBdr>
    </w:div>
    <w:div w:id="1893344986">
      <w:bodyDiv w:val="1"/>
      <w:marLeft w:val="0"/>
      <w:marRight w:val="0"/>
      <w:marTop w:val="0"/>
      <w:marBottom w:val="0"/>
      <w:divBdr>
        <w:top w:val="none" w:sz="0" w:space="0" w:color="auto"/>
        <w:left w:val="none" w:sz="0" w:space="0" w:color="auto"/>
        <w:bottom w:val="none" w:sz="0" w:space="0" w:color="auto"/>
        <w:right w:val="none" w:sz="0" w:space="0" w:color="auto"/>
      </w:divBdr>
    </w:div>
    <w:div w:id="1903903182">
      <w:bodyDiv w:val="1"/>
      <w:marLeft w:val="0"/>
      <w:marRight w:val="0"/>
      <w:marTop w:val="0"/>
      <w:marBottom w:val="0"/>
      <w:divBdr>
        <w:top w:val="none" w:sz="0" w:space="0" w:color="auto"/>
        <w:left w:val="none" w:sz="0" w:space="0" w:color="auto"/>
        <w:bottom w:val="none" w:sz="0" w:space="0" w:color="auto"/>
        <w:right w:val="none" w:sz="0" w:space="0" w:color="auto"/>
      </w:divBdr>
    </w:div>
    <w:div w:id="1903909702">
      <w:bodyDiv w:val="1"/>
      <w:marLeft w:val="0"/>
      <w:marRight w:val="0"/>
      <w:marTop w:val="0"/>
      <w:marBottom w:val="0"/>
      <w:divBdr>
        <w:top w:val="none" w:sz="0" w:space="0" w:color="auto"/>
        <w:left w:val="none" w:sz="0" w:space="0" w:color="auto"/>
        <w:bottom w:val="none" w:sz="0" w:space="0" w:color="auto"/>
        <w:right w:val="none" w:sz="0" w:space="0" w:color="auto"/>
      </w:divBdr>
    </w:div>
    <w:div w:id="1934892082">
      <w:bodyDiv w:val="1"/>
      <w:marLeft w:val="0"/>
      <w:marRight w:val="0"/>
      <w:marTop w:val="0"/>
      <w:marBottom w:val="0"/>
      <w:divBdr>
        <w:top w:val="none" w:sz="0" w:space="0" w:color="auto"/>
        <w:left w:val="none" w:sz="0" w:space="0" w:color="auto"/>
        <w:bottom w:val="none" w:sz="0" w:space="0" w:color="auto"/>
        <w:right w:val="none" w:sz="0" w:space="0" w:color="auto"/>
      </w:divBdr>
    </w:div>
    <w:div w:id="1935240894">
      <w:bodyDiv w:val="1"/>
      <w:marLeft w:val="0"/>
      <w:marRight w:val="0"/>
      <w:marTop w:val="0"/>
      <w:marBottom w:val="0"/>
      <w:divBdr>
        <w:top w:val="none" w:sz="0" w:space="0" w:color="auto"/>
        <w:left w:val="none" w:sz="0" w:space="0" w:color="auto"/>
        <w:bottom w:val="none" w:sz="0" w:space="0" w:color="auto"/>
        <w:right w:val="none" w:sz="0" w:space="0" w:color="auto"/>
      </w:divBdr>
    </w:div>
    <w:div w:id="1939559126">
      <w:bodyDiv w:val="1"/>
      <w:marLeft w:val="0"/>
      <w:marRight w:val="0"/>
      <w:marTop w:val="0"/>
      <w:marBottom w:val="0"/>
      <w:divBdr>
        <w:top w:val="none" w:sz="0" w:space="0" w:color="auto"/>
        <w:left w:val="none" w:sz="0" w:space="0" w:color="auto"/>
        <w:bottom w:val="none" w:sz="0" w:space="0" w:color="auto"/>
        <w:right w:val="none" w:sz="0" w:space="0" w:color="auto"/>
      </w:divBdr>
    </w:div>
    <w:div w:id="1947493038">
      <w:bodyDiv w:val="1"/>
      <w:marLeft w:val="0"/>
      <w:marRight w:val="0"/>
      <w:marTop w:val="0"/>
      <w:marBottom w:val="0"/>
      <w:divBdr>
        <w:top w:val="none" w:sz="0" w:space="0" w:color="auto"/>
        <w:left w:val="none" w:sz="0" w:space="0" w:color="auto"/>
        <w:bottom w:val="none" w:sz="0" w:space="0" w:color="auto"/>
        <w:right w:val="none" w:sz="0" w:space="0" w:color="auto"/>
      </w:divBdr>
      <w:divsChild>
        <w:div w:id="114494691">
          <w:marLeft w:val="0"/>
          <w:marRight w:val="0"/>
          <w:marTop w:val="0"/>
          <w:marBottom w:val="0"/>
          <w:divBdr>
            <w:top w:val="none" w:sz="0" w:space="0" w:color="auto"/>
            <w:left w:val="none" w:sz="0" w:space="0" w:color="auto"/>
            <w:bottom w:val="none" w:sz="0" w:space="0" w:color="auto"/>
            <w:right w:val="none" w:sz="0" w:space="0" w:color="auto"/>
          </w:divBdr>
          <w:divsChild>
            <w:div w:id="818763712">
              <w:marLeft w:val="0"/>
              <w:marRight w:val="0"/>
              <w:marTop w:val="0"/>
              <w:marBottom w:val="0"/>
              <w:divBdr>
                <w:top w:val="none" w:sz="0" w:space="0" w:color="auto"/>
                <w:left w:val="none" w:sz="0" w:space="0" w:color="auto"/>
                <w:bottom w:val="none" w:sz="0" w:space="0" w:color="auto"/>
                <w:right w:val="none" w:sz="0" w:space="0" w:color="auto"/>
              </w:divBdr>
              <w:divsChild>
                <w:div w:id="738787409">
                  <w:marLeft w:val="0"/>
                  <w:marRight w:val="0"/>
                  <w:marTop w:val="0"/>
                  <w:marBottom w:val="0"/>
                  <w:divBdr>
                    <w:top w:val="none" w:sz="0" w:space="0" w:color="auto"/>
                    <w:left w:val="none" w:sz="0" w:space="0" w:color="auto"/>
                    <w:bottom w:val="none" w:sz="0" w:space="0" w:color="auto"/>
                    <w:right w:val="none" w:sz="0" w:space="0" w:color="auto"/>
                  </w:divBdr>
                  <w:divsChild>
                    <w:div w:id="816796802">
                      <w:marLeft w:val="300"/>
                      <w:marRight w:val="0"/>
                      <w:marTop w:val="0"/>
                      <w:marBottom w:val="0"/>
                      <w:divBdr>
                        <w:top w:val="none" w:sz="0" w:space="0" w:color="auto"/>
                        <w:left w:val="none" w:sz="0" w:space="0" w:color="auto"/>
                        <w:bottom w:val="none" w:sz="0" w:space="0" w:color="auto"/>
                        <w:right w:val="none" w:sz="0" w:space="0" w:color="auto"/>
                      </w:divBdr>
                      <w:divsChild>
                        <w:div w:id="960653631">
                          <w:marLeft w:val="-300"/>
                          <w:marRight w:val="0"/>
                          <w:marTop w:val="0"/>
                          <w:marBottom w:val="0"/>
                          <w:divBdr>
                            <w:top w:val="none" w:sz="0" w:space="0" w:color="auto"/>
                            <w:left w:val="none" w:sz="0" w:space="0" w:color="auto"/>
                            <w:bottom w:val="none" w:sz="0" w:space="0" w:color="auto"/>
                            <w:right w:val="none" w:sz="0" w:space="0" w:color="auto"/>
                          </w:divBdr>
                          <w:divsChild>
                            <w:div w:id="300114033">
                              <w:marLeft w:val="0"/>
                              <w:marRight w:val="0"/>
                              <w:marTop w:val="0"/>
                              <w:marBottom w:val="0"/>
                              <w:divBdr>
                                <w:top w:val="none" w:sz="0" w:space="0" w:color="auto"/>
                                <w:left w:val="none" w:sz="0" w:space="0" w:color="auto"/>
                                <w:bottom w:val="none" w:sz="0" w:space="0" w:color="auto"/>
                                <w:right w:val="none" w:sz="0" w:space="0" w:color="auto"/>
                              </w:divBdr>
                            </w:div>
                            <w:div w:id="1602957233">
                              <w:marLeft w:val="0"/>
                              <w:marRight w:val="0"/>
                              <w:marTop w:val="0"/>
                              <w:marBottom w:val="0"/>
                              <w:divBdr>
                                <w:top w:val="none" w:sz="0" w:space="0" w:color="auto"/>
                                <w:left w:val="none" w:sz="0" w:space="0" w:color="auto"/>
                                <w:bottom w:val="none" w:sz="0" w:space="0" w:color="auto"/>
                                <w:right w:val="none" w:sz="0" w:space="0" w:color="auto"/>
                              </w:divBdr>
                              <w:divsChild>
                                <w:div w:id="9983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7928865">
      <w:bodyDiv w:val="1"/>
      <w:marLeft w:val="0"/>
      <w:marRight w:val="0"/>
      <w:marTop w:val="0"/>
      <w:marBottom w:val="0"/>
      <w:divBdr>
        <w:top w:val="none" w:sz="0" w:space="0" w:color="auto"/>
        <w:left w:val="none" w:sz="0" w:space="0" w:color="auto"/>
        <w:bottom w:val="none" w:sz="0" w:space="0" w:color="auto"/>
        <w:right w:val="none" w:sz="0" w:space="0" w:color="auto"/>
      </w:divBdr>
    </w:div>
    <w:div w:id="1950701316">
      <w:bodyDiv w:val="1"/>
      <w:marLeft w:val="0"/>
      <w:marRight w:val="0"/>
      <w:marTop w:val="0"/>
      <w:marBottom w:val="0"/>
      <w:divBdr>
        <w:top w:val="none" w:sz="0" w:space="0" w:color="auto"/>
        <w:left w:val="none" w:sz="0" w:space="0" w:color="auto"/>
        <w:bottom w:val="none" w:sz="0" w:space="0" w:color="auto"/>
        <w:right w:val="none" w:sz="0" w:space="0" w:color="auto"/>
      </w:divBdr>
    </w:div>
    <w:div w:id="1952862477">
      <w:bodyDiv w:val="1"/>
      <w:marLeft w:val="0"/>
      <w:marRight w:val="0"/>
      <w:marTop w:val="0"/>
      <w:marBottom w:val="0"/>
      <w:divBdr>
        <w:top w:val="none" w:sz="0" w:space="0" w:color="auto"/>
        <w:left w:val="none" w:sz="0" w:space="0" w:color="auto"/>
        <w:bottom w:val="none" w:sz="0" w:space="0" w:color="auto"/>
        <w:right w:val="none" w:sz="0" w:space="0" w:color="auto"/>
      </w:divBdr>
    </w:div>
    <w:div w:id="1961036399">
      <w:bodyDiv w:val="1"/>
      <w:marLeft w:val="0"/>
      <w:marRight w:val="0"/>
      <w:marTop w:val="0"/>
      <w:marBottom w:val="0"/>
      <w:divBdr>
        <w:top w:val="none" w:sz="0" w:space="0" w:color="auto"/>
        <w:left w:val="none" w:sz="0" w:space="0" w:color="auto"/>
        <w:bottom w:val="none" w:sz="0" w:space="0" w:color="auto"/>
        <w:right w:val="none" w:sz="0" w:space="0" w:color="auto"/>
      </w:divBdr>
    </w:div>
    <w:div w:id="1965503193">
      <w:bodyDiv w:val="1"/>
      <w:marLeft w:val="0"/>
      <w:marRight w:val="0"/>
      <w:marTop w:val="0"/>
      <w:marBottom w:val="0"/>
      <w:divBdr>
        <w:top w:val="none" w:sz="0" w:space="0" w:color="auto"/>
        <w:left w:val="none" w:sz="0" w:space="0" w:color="auto"/>
        <w:bottom w:val="none" w:sz="0" w:space="0" w:color="auto"/>
        <w:right w:val="none" w:sz="0" w:space="0" w:color="auto"/>
      </w:divBdr>
    </w:div>
    <w:div w:id="1975089498">
      <w:bodyDiv w:val="1"/>
      <w:marLeft w:val="0"/>
      <w:marRight w:val="0"/>
      <w:marTop w:val="0"/>
      <w:marBottom w:val="0"/>
      <w:divBdr>
        <w:top w:val="none" w:sz="0" w:space="0" w:color="auto"/>
        <w:left w:val="none" w:sz="0" w:space="0" w:color="auto"/>
        <w:bottom w:val="none" w:sz="0" w:space="0" w:color="auto"/>
        <w:right w:val="none" w:sz="0" w:space="0" w:color="auto"/>
      </w:divBdr>
    </w:div>
    <w:div w:id="2032994495">
      <w:bodyDiv w:val="1"/>
      <w:marLeft w:val="0"/>
      <w:marRight w:val="0"/>
      <w:marTop w:val="0"/>
      <w:marBottom w:val="0"/>
      <w:divBdr>
        <w:top w:val="none" w:sz="0" w:space="0" w:color="auto"/>
        <w:left w:val="none" w:sz="0" w:space="0" w:color="auto"/>
        <w:bottom w:val="none" w:sz="0" w:space="0" w:color="auto"/>
        <w:right w:val="none" w:sz="0" w:space="0" w:color="auto"/>
      </w:divBdr>
    </w:div>
    <w:div w:id="2038775770">
      <w:bodyDiv w:val="1"/>
      <w:marLeft w:val="0"/>
      <w:marRight w:val="0"/>
      <w:marTop w:val="0"/>
      <w:marBottom w:val="0"/>
      <w:divBdr>
        <w:top w:val="none" w:sz="0" w:space="0" w:color="auto"/>
        <w:left w:val="none" w:sz="0" w:space="0" w:color="auto"/>
        <w:bottom w:val="none" w:sz="0" w:space="0" w:color="auto"/>
        <w:right w:val="none" w:sz="0" w:space="0" w:color="auto"/>
      </w:divBdr>
    </w:div>
    <w:div w:id="2039771053">
      <w:bodyDiv w:val="1"/>
      <w:marLeft w:val="0"/>
      <w:marRight w:val="0"/>
      <w:marTop w:val="0"/>
      <w:marBottom w:val="0"/>
      <w:divBdr>
        <w:top w:val="none" w:sz="0" w:space="0" w:color="auto"/>
        <w:left w:val="none" w:sz="0" w:space="0" w:color="auto"/>
        <w:bottom w:val="none" w:sz="0" w:space="0" w:color="auto"/>
        <w:right w:val="none" w:sz="0" w:space="0" w:color="auto"/>
      </w:divBdr>
    </w:div>
    <w:div w:id="2055885752">
      <w:bodyDiv w:val="1"/>
      <w:marLeft w:val="0"/>
      <w:marRight w:val="0"/>
      <w:marTop w:val="0"/>
      <w:marBottom w:val="0"/>
      <w:divBdr>
        <w:top w:val="none" w:sz="0" w:space="0" w:color="auto"/>
        <w:left w:val="none" w:sz="0" w:space="0" w:color="auto"/>
        <w:bottom w:val="none" w:sz="0" w:space="0" w:color="auto"/>
        <w:right w:val="none" w:sz="0" w:space="0" w:color="auto"/>
      </w:divBdr>
    </w:div>
    <w:div w:id="2087728663">
      <w:bodyDiv w:val="1"/>
      <w:marLeft w:val="0"/>
      <w:marRight w:val="0"/>
      <w:marTop w:val="0"/>
      <w:marBottom w:val="0"/>
      <w:divBdr>
        <w:top w:val="none" w:sz="0" w:space="0" w:color="auto"/>
        <w:left w:val="none" w:sz="0" w:space="0" w:color="auto"/>
        <w:bottom w:val="none" w:sz="0" w:space="0" w:color="auto"/>
        <w:right w:val="none" w:sz="0" w:space="0" w:color="auto"/>
      </w:divBdr>
    </w:div>
    <w:div w:id="2091348786">
      <w:bodyDiv w:val="1"/>
      <w:marLeft w:val="0"/>
      <w:marRight w:val="0"/>
      <w:marTop w:val="0"/>
      <w:marBottom w:val="0"/>
      <w:divBdr>
        <w:top w:val="none" w:sz="0" w:space="0" w:color="auto"/>
        <w:left w:val="none" w:sz="0" w:space="0" w:color="auto"/>
        <w:bottom w:val="none" w:sz="0" w:space="0" w:color="auto"/>
        <w:right w:val="none" w:sz="0" w:space="0" w:color="auto"/>
      </w:divBdr>
    </w:div>
    <w:div w:id="2117169400">
      <w:bodyDiv w:val="1"/>
      <w:marLeft w:val="0"/>
      <w:marRight w:val="0"/>
      <w:marTop w:val="0"/>
      <w:marBottom w:val="0"/>
      <w:divBdr>
        <w:top w:val="none" w:sz="0" w:space="0" w:color="auto"/>
        <w:left w:val="none" w:sz="0" w:space="0" w:color="auto"/>
        <w:bottom w:val="none" w:sz="0" w:space="0" w:color="auto"/>
        <w:right w:val="none" w:sz="0" w:space="0" w:color="auto"/>
      </w:divBdr>
    </w:div>
    <w:div w:id="21285064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60FC16E75AD946BD04643E1B0C6A8A" ma:contentTypeVersion="33" ma:contentTypeDescription="Een nieuw document maken." ma:contentTypeScope="" ma:versionID="b7a21a459a06ec2d37c0d0803af2b41e">
  <xsd:schema xmlns:xsd="http://www.w3.org/2001/XMLSchema" xmlns:xs="http://www.w3.org/2001/XMLSchema" xmlns:p="http://schemas.microsoft.com/office/2006/metadata/properties" xmlns:ns3="9e0ec033-e0bb-4beb-aa6a-1676c9800b8a" xmlns:ns4="a066c974-cdad-4db5-9632-cc90934034cb" targetNamespace="http://schemas.microsoft.com/office/2006/metadata/properties" ma:root="true" ma:fieldsID="8010e60a33c31f24ed5ba1dc99f948a7" ns3:_="" ns4:_="">
    <xsd:import namespace="9e0ec033-e0bb-4beb-aa6a-1676c9800b8a"/>
    <xsd:import namespace="a066c974-cdad-4db5-9632-cc90934034cb"/>
    <xsd:element name="properties">
      <xsd:complexType>
        <xsd:sequence>
          <xsd:element name="documentManagement">
            <xsd:complexType>
              <xsd:all>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Leaders" minOccurs="0"/>
                <xsd:element ref="ns3:Members" minOccurs="0"/>
                <xsd:element ref="ns3:Member_Groups" minOccurs="0"/>
                <xsd:element ref="ns3:Distribution_Groups" minOccurs="0"/>
                <xsd:element ref="ns3:LMS_Mappings" minOccurs="0"/>
                <xsd:element ref="ns3:Invited_Leaders" minOccurs="0"/>
                <xsd:element ref="ns3:Invited_Members" minOccurs="0"/>
                <xsd:element ref="ns3:Self_Registration_Enabled" minOccurs="0"/>
                <xsd:element ref="ns3:Has_Leaders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0ec033-e0bb-4beb-aa6a-1676c9800b8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Tags" ma:index="34" nillable="true" ma:displayName="Tags" ma:internalName="MediaServiceAutoTags" ma:readOnly="true">
      <xsd:simpleType>
        <xsd:restriction base="dms:Text"/>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ServiceAutoKeyPoints" ma:index="39" nillable="true" ma:displayName="MediaServiceAutoKeyPoints" ma:hidden="true" ma:internalName="MediaServiceAutoKeyPoints" ma:readOnly="true">
      <xsd:simpleType>
        <xsd:restriction base="dms:Note"/>
      </xsd:simpleType>
    </xsd:element>
    <xsd:element name="MediaServiceKeyPoints" ma:index="4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066c974-cdad-4db5-9632-cc90934034cb" elementFormDefault="qualified">
    <xsd:import namespace="http://schemas.microsoft.com/office/2006/documentManagement/types"/>
    <xsd:import namespace="http://schemas.microsoft.com/office/infopath/2007/PartnerControls"/>
    <xsd:element name="SharedWithUsers" ma:index="2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Gedeeld met details" ma:internalName="SharedWithDetails" ma:readOnly="true">
      <xsd:simpleType>
        <xsd:restriction base="dms:Note">
          <xsd:maxLength value="255"/>
        </xsd:restriction>
      </xsd:simpleType>
    </xsd:element>
    <xsd:element name="SharingHintHash" ma:index="3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s_Collaboration_Space_Locked xmlns="9e0ec033-e0bb-4beb-aa6a-1676c9800b8a" xsi:nil="true"/>
    <Self_Registration_Enabled xmlns="9e0ec033-e0bb-4beb-aa6a-1676c9800b8a" xsi:nil="true"/>
    <Has_Leaders_Only_SectionGroup xmlns="9e0ec033-e0bb-4beb-aa6a-1676c9800b8a" xsi:nil="true"/>
    <DefaultSectionNames xmlns="9e0ec033-e0bb-4beb-aa6a-1676c9800b8a" xsi:nil="true"/>
    <Invited_Members xmlns="9e0ec033-e0bb-4beb-aa6a-1676c9800b8a" xsi:nil="true"/>
    <LMS_Mappings xmlns="9e0ec033-e0bb-4beb-aa6a-1676c9800b8a" xsi:nil="true"/>
    <Invited_Leaders xmlns="9e0ec033-e0bb-4beb-aa6a-1676c9800b8a" xsi:nil="true"/>
    <Math_Settings xmlns="9e0ec033-e0bb-4beb-aa6a-1676c9800b8a" xsi:nil="true"/>
    <Templates xmlns="9e0ec033-e0bb-4beb-aa6a-1676c9800b8a" xsi:nil="true"/>
    <AppVersion xmlns="9e0ec033-e0bb-4beb-aa6a-1676c9800b8a" xsi:nil="true"/>
    <TeamsChannelId xmlns="9e0ec033-e0bb-4beb-aa6a-1676c9800b8a" xsi:nil="true"/>
    <IsNotebookLocked xmlns="9e0ec033-e0bb-4beb-aa6a-1676c9800b8a" xsi:nil="true"/>
    <FolderType xmlns="9e0ec033-e0bb-4beb-aa6a-1676c9800b8a" xsi:nil="true"/>
    <Distribution_Groups xmlns="9e0ec033-e0bb-4beb-aa6a-1676c9800b8a" xsi:nil="true"/>
    <CultureName xmlns="9e0ec033-e0bb-4beb-aa6a-1676c9800b8a" xsi:nil="true"/>
    <Owner xmlns="9e0ec033-e0bb-4beb-aa6a-1676c9800b8a">
      <UserInfo>
        <DisplayName/>
        <AccountId xsi:nil="true"/>
        <AccountType/>
      </UserInfo>
    </Owner>
    <Members xmlns="9e0ec033-e0bb-4beb-aa6a-1676c9800b8a">
      <UserInfo>
        <DisplayName/>
        <AccountId xsi:nil="true"/>
        <AccountType/>
      </UserInfo>
    </Members>
    <NotebookType xmlns="9e0ec033-e0bb-4beb-aa6a-1676c9800b8a" xsi:nil="true"/>
    <Leaders xmlns="9e0ec033-e0bb-4beb-aa6a-1676c9800b8a">
      <UserInfo>
        <DisplayName/>
        <AccountId xsi:nil="true"/>
        <AccountType/>
      </UserInfo>
    </Leaders>
    <Member_Groups xmlns="9e0ec033-e0bb-4beb-aa6a-1676c9800b8a">
      <UserInfo>
        <DisplayName/>
        <AccountId xsi:nil="true"/>
        <AccountType/>
      </UserInfo>
    </Member_Group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5BF51-CBD2-489C-A668-52A464E128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0ec033-e0bb-4beb-aa6a-1676c9800b8a"/>
    <ds:schemaRef ds:uri="a066c974-cdad-4db5-9632-cc90934034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C107AB-CB80-4FE9-B785-DD5D9E8E59B9}">
  <ds:schemaRefs>
    <ds:schemaRef ds:uri="http://schemas.microsoft.com/sharepoint/v3/contenttype/forms"/>
  </ds:schemaRefs>
</ds:datastoreItem>
</file>

<file path=customXml/itemProps3.xml><?xml version="1.0" encoding="utf-8"?>
<ds:datastoreItem xmlns:ds="http://schemas.openxmlformats.org/officeDocument/2006/customXml" ds:itemID="{36573F98-97F2-4D2E-8DFB-0921002513FF}">
  <ds:schemaRefs>
    <ds:schemaRef ds:uri="http://purl.org/dc/dcmitype/"/>
    <ds:schemaRef ds:uri="http://schemas.microsoft.com/office/infopath/2007/PartnerControls"/>
    <ds:schemaRef ds:uri="http://purl.org/dc/elements/1.1/"/>
    <ds:schemaRef ds:uri="a066c974-cdad-4db5-9632-cc90934034cb"/>
    <ds:schemaRef ds:uri="http://schemas.microsoft.com/office/2006/metadata/properties"/>
    <ds:schemaRef ds:uri="http://purl.org/dc/terms/"/>
    <ds:schemaRef ds:uri="http://schemas.microsoft.com/office/2006/documentManagement/types"/>
    <ds:schemaRef ds:uri="http://schemas.openxmlformats.org/package/2006/metadata/core-properties"/>
    <ds:schemaRef ds:uri="9e0ec033-e0bb-4beb-aa6a-1676c9800b8a"/>
    <ds:schemaRef ds:uri="http://www.w3.org/XML/1998/namespace"/>
  </ds:schemaRefs>
</ds:datastoreItem>
</file>

<file path=customXml/itemProps4.xml><?xml version="1.0" encoding="utf-8"?>
<ds:datastoreItem xmlns:ds="http://schemas.openxmlformats.org/officeDocument/2006/customXml" ds:itemID="{DE95C77C-29AC-4A8A-B573-CCFF35845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025</Words>
  <Characters>22947</Characters>
  <Application>Microsoft Office Word</Application>
  <DocSecurity>0</DocSecurity>
  <Lines>191</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2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isman H.C. (Hanneke)</dc:creator>
  <cp:lastModifiedBy>Geelen, S.J.G. (Sven)</cp:lastModifiedBy>
  <cp:revision>31</cp:revision>
  <cp:lastPrinted>2020-07-30T14:40:00Z</cp:lastPrinted>
  <dcterms:created xsi:type="dcterms:W3CDTF">2021-10-04T07:15:00Z</dcterms:created>
  <dcterms:modified xsi:type="dcterms:W3CDTF">2021-10-04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60FC16E75AD946BD04643E1B0C6A8A</vt:lpwstr>
  </property>
</Properties>
</file>